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9614D" w:rsidR="00726364" w:rsidP="00E9614D" w:rsidRDefault="00726364" w14:paraId="6A2D8BF2" w14:textId="77777777">
      <w:pPr>
        <w:rPr>
          <w:i/>
          <w:iCs/>
        </w:rPr>
      </w:pPr>
      <w:r w:rsidRPr="00E9614D">
        <w:rPr>
          <w:i/>
          <w:iCs/>
        </w:rPr>
        <w:t>Supplemental material for:</w:t>
      </w:r>
    </w:p>
    <w:p w:rsidR="00726364" w:rsidP="007C36D4" w:rsidRDefault="00726364" w14:paraId="7E284ACD" w14:textId="77777777">
      <w:pPr>
        <w:ind w:left="720"/>
        <w:rPr>
          <w:b/>
          <w:bCs/>
        </w:rPr>
      </w:pPr>
    </w:p>
    <w:p w:rsidR="007C36D4" w:rsidP="00E9614D" w:rsidRDefault="007C36D4" w14:paraId="6E6B657A" w14:textId="705EC13E">
      <w:pPr>
        <w:rPr>
          <w:b/>
          <w:bCs/>
        </w:rPr>
      </w:pPr>
      <w:r w:rsidRPr="007C36D4">
        <w:rPr>
          <w:b/>
          <w:bCs/>
        </w:rPr>
        <w:t>Flexible phenology of a C</w:t>
      </w:r>
      <w:r w:rsidRPr="007C36D4">
        <w:rPr>
          <w:b/>
          <w:bCs/>
          <w:vertAlign w:val="subscript"/>
        </w:rPr>
        <w:t>4</w:t>
      </w:r>
      <w:r w:rsidRPr="007C36D4">
        <w:rPr>
          <w:b/>
          <w:bCs/>
        </w:rPr>
        <w:t xml:space="preserve"> grass linked to resiliency to seasonal and multiyear drought events in the American Southwest</w:t>
      </w:r>
    </w:p>
    <w:p w:rsidR="00F56564" w:rsidP="007C36D4" w:rsidRDefault="00F56564" w14:paraId="732DEDB4" w14:textId="77777777">
      <w:pPr>
        <w:ind w:left="720"/>
        <w:rPr>
          <w:b/>
          <w:bCs/>
        </w:rPr>
      </w:pPr>
    </w:p>
    <w:p w:rsidR="00F50DEA" w:rsidP="00F50DEA" w:rsidRDefault="00F50DEA" w14:paraId="6BDD01F3" w14:textId="79496739">
      <w:pPr>
        <w:rPr>
          <w:rFonts w:cs="Arial"/>
        </w:rPr>
      </w:pPr>
      <w:r w:rsidRPr="00B348A6">
        <w:rPr>
          <w:rFonts w:cs="Arial"/>
        </w:rPr>
        <w:t>Rebecca A. Finger Higgens</w:t>
      </w:r>
      <w:r w:rsidRPr="00B348A6">
        <w:rPr>
          <w:rFonts w:cs="Arial"/>
          <w:vertAlign w:val="superscript"/>
        </w:rPr>
        <w:t>1</w:t>
      </w:r>
      <w:r w:rsidRPr="00B348A6">
        <w:rPr>
          <w:rFonts w:cs="Arial"/>
        </w:rPr>
        <w:t xml:space="preserve">, David </w:t>
      </w:r>
      <w:r>
        <w:rPr>
          <w:rFonts w:cs="Arial"/>
        </w:rPr>
        <w:t xml:space="preserve">L. </w:t>
      </w:r>
      <w:r w:rsidRPr="00B348A6">
        <w:rPr>
          <w:rFonts w:cs="Arial"/>
        </w:rPr>
        <w:t>Hoover</w:t>
      </w:r>
      <w:r w:rsidRPr="00B348A6">
        <w:rPr>
          <w:rFonts w:cs="Arial"/>
          <w:vertAlign w:val="superscript"/>
        </w:rPr>
        <w:t>2</w:t>
      </w:r>
      <w:r w:rsidRPr="00B348A6">
        <w:rPr>
          <w:rFonts w:cs="Arial"/>
        </w:rPr>
        <w:t>, Anna C. Knight</w:t>
      </w:r>
      <w:r w:rsidRPr="00B348A6">
        <w:rPr>
          <w:rFonts w:cs="Arial"/>
          <w:vertAlign w:val="superscript"/>
        </w:rPr>
        <w:t>1</w:t>
      </w:r>
      <w:r w:rsidRPr="00B348A6">
        <w:rPr>
          <w:rFonts w:cs="Arial"/>
        </w:rPr>
        <w:t xml:space="preserve">, Daniel </w:t>
      </w:r>
      <w:r>
        <w:rPr>
          <w:rFonts w:cs="Arial"/>
        </w:rPr>
        <w:t xml:space="preserve">R. </w:t>
      </w:r>
      <w:r w:rsidRPr="00B348A6">
        <w:rPr>
          <w:rFonts w:cs="Arial"/>
        </w:rPr>
        <w:t>Schlaepfer</w:t>
      </w:r>
      <w:r w:rsidRPr="00B348A6">
        <w:rPr>
          <w:rFonts w:cs="Arial"/>
          <w:vertAlign w:val="superscript"/>
        </w:rPr>
        <w:t>3</w:t>
      </w:r>
      <w:r>
        <w:rPr>
          <w:rFonts w:cs="Arial"/>
          <w:vertAlign w:val="superscript"/>
        </w:rPr>
        <w:t>,</w:t>
      </w:r>
      <w:r w:rsidRPr="00B348A6">
        <w:rPr>
          <w:rFonts w:cs="Arial"/>
          <w:vertAlign w:val="superscript"/>
        </w:rPr>
        <w:t>4</w:t>
      </w:r>
      <w:r w:rsidRPr="00B348A6">
        <w:rPr>
          <w:rFonts w:cs="Arial"/>
        </w:rPr>
        <w:t>, Michael C. Duniway</w:t>
      </w:r>
      <w:r w:rsidRPr="00B348A6">
        <w:rPr>
          <w:rFonts w:cs="Arial"/>
          <w:vertAlign w:val="superscript"/>
        </w:rPr>
        <w:t>1</w:t>
      </w:r>
      <w:r w:rsidRPr="00B348A6">
        <w:rPr>
          <w:rFonts w:cs="Arial"/>
        </w:rPr>
        <w:t xml:space="preserve"> </w:t>
      </w:r>
    </w:p>
    <w:p w:rsidRPr="00B348A6" w:rsidR="00726364" w:rsidP="00F50DEA" w:rsidRDefault="00726364" w14:paraId="69DDF55F" w14:textId="77777777">
      <w:pPr>
        <w:rPr>
          <w:rFonts w:cs="Arial"/>
        </w:rPr>
      </w:pPr>
    </w:p>
    <w:p w:rsidR="00F50DEA" w:rsidP="00F50DEA" w:rsidRDefault="00F50DEA" w14:paraId="18A0B3A0" w14:textId="77777777">
      <w:r w:rsidRPr="00D02838">
        <w:rPr>
          <w:vertAlign w:val="superscript"/>
        </w:rPr>
        <w:t>1</w:t>
      </w:r>
      <w:r w:rsidRPr="003D461B">
        <w:t xml:space="preserve"> </w:t>
      </w:r>
      <w:r>
        <w:t>US Geological Survey, Southwest Biological Science Center, Moab, UT, USA</w:t>
      </w:r>
    </w:p>
    <w:p w:rsidR="00F50DEA" w:rsidP="00F50DEA" w:rsidRDefault="00F50DEA" w14:paraId="6817CDC6" w14:textId="77777777">
      <w:pPr>
        <w:spacing w:line="259" w:lineRule="auto"/>
      </w:pPr>
      <w:r w:rsidRPr="00D02838">
        <w:rPr>
          <w:vertAlign w:val="superscript"/>
        </w:rPr>
        <w:t>2</w:t>
      </w:r>
      <w:r w:rsidRPr="00936FA2">
        <w:t xml:space="preserve"> </w:t>
      </w:r>
      <w:r>
        <w:t>USDA-ARS Rangeland Resources and Systems Research Unit, Fort Collins, CO, USA</w:t>
      </w:r>
    </w:p>
    <w:p w:rsidRPr="00FE3623" w:rsidR="00F50DEA" w:rsidP="00F50DEA" w:rsidRDefault="00F50DEA" w14:paraId="743E1E29" w14:textId="77777777">
      <w:pPr>
        <w:shd w:val="clear" w:color="auto" w:fill="FFFFFF"/>
        <w:rPr>
          <w:rFonts w:eastAsia="Times New Roman" w:cs="Arial"/>
          <w:color w:val="1F1F1F"/>
        </w:rPr>
      </w:pPr>
      <w:r w:rsidRPr="00D02838">
        <w:rPr>
          <w:vertAlign w:val="superscript"/>
        </w:rPr>
        <w:t>3</w:t>
      </w:r>
      <w:r w:rsidRPr="00FE3623">
        <w:rPr>
          <w:rFonts w:cs="Arial"/>
          <w:color w:val="1F1F1F"/>
        </w:rPr>
        <w:t xml:space="preserve"> </w:t>
      </w:r>
      <w:r w:rsidRPr="00FE3623">
        <w:rPr>
          <w:rFonts w:eastAsia="Times New Roman" w:cs="Arial"/>
          <w:color w:val="1F1F1F"/>
        </w:rPr>
        <w:t>US Geological Survey, Southwest Biological Science Center, Flagstaff, AZ</w:t>
      </w:r>
      <w:r>
        <w:rPr>
          <w:rFonts w:eastAsia="Times New Roman" w:cs="Arial"/>
          <w:color w:val="1F1F1F"/>
        </w:rPr>
        <w:t>, USA</w:t>
      </w:r>
    </w:p>
    <w:p w:rsidRPr="00FE3623" w:rsidR="00F50DEA" w:rsidP="00F50DEA" w:rsidRDefault="00F50DEA" w14:paraId="0E18070E" w14:textId="77777777">
      <w:pPr>
        <w:shd w:val="clear" w:color="auto" w:fill="FFFFFF"/>
        <w:spacing w:after="120"/>
        <w:rPr>
          <w:rFonts w:eastAsia="Times New Roman" w:cs="Arial"/>
          <w:color w:val="1F1F1F"/>
        </w:rPr>
      </w:pPr>
      <w:r>
        <w:rPr>
          <w:vertAlign w:val="superscript"/>
        </w:rPr>
        <w:t xml:space="preserve">4 </w:t>
      </w:r>
      <w:r w:rsidRPr="00FE3623">
        <w:rPr>
          <w:rFonts w:eastAsia="Times New Roman" w:cs="Arial"/>
          <w:color w:val="1F1F1F"/>
        </w:rPr>
        <w:t>Center for Adaptable Western Landscapes, Northern Arizona University, Flagstaff, AZ</w:t>
      </w:r>
      <w:r>
        <w:rPr>
          <w:rFonts w:eastAsia="Times New Roman" w:cs="Arial"/>
          <w:color w:val="1F1F1F"/>
        </w:rPr>
        <w:t>, USA</w:t>
      </w:r>
    </w:p>
    <w:p w:rsidR="00F50DEA" w:rsidP="00F50DEA" w:rsidRDefault="00F50DEA" w14:paraId="4AD356D0" w14:textId="77777777"/>
    <w:p w:rsidR="00F50DEA" w:rsidP="00F50DEA" w:rsidRDefault="00F50DEA" w14:paraId="28B64248" w14:textId="77777777">
      <w:r>
        <w:t>*contact/corresponding author</w:t>
      </w:r>
    </w:p>
    <w:p w:rsidR="00F50DEA" w:rsidP="00F50DEA" w:rsidRDefault="00F50DEA" w14:paraId="73197A07" w14:textId="55626BBD">
      <w:pPr>
        <w:rPr>
          <w:rStyle w:val="Hyperlink"/>
        </w:rPr>
      </w:pPr>
      <w:r>
        <w:t xml:space="preserve">Email: </w:t>
      </w:r>
      <w:r w:rsidRPr="00F50DEA">
        <w:t>rfinger-higgens@</w:t>
      </w:r>
      <w:r>
        <w:t>usgs.gov</w:t>
      </w:r>
    </w:p>
    <w:p w:rsidR="00F56564" w:rsidP="007C36D4" w:rsidRDefault="00F56564" w14:paraId="0D2396F5" w14:textId="77777777">
      <w:pPr>
        <w:ind w:left="720"/>
        <w:rPr>
          <w:b/>
          <w:bCs/>
        </w:rPr>
      </w:pPr>
    </w:p>
    <w:p w:rsidRPr="007C36D4" w:rsidR="007C36D4" w:rsidP="007C36D4" w:rsidRDefault="007C36D4" w14:paraId="3482CDA7" w14:textId="77777777">
      <w:pPr>
        <w:ind w:left="720"/>
        <w:rPr>
          <w:b/>
          <w:bCs/>
        </w:rPr>
      </w:pPr>
    </w:p>
    <w:p w:rsidRPr="00F550E9" w:rsidR="004E6A7C" w:rsidP="00A94381" w:rsidRDefault="004E6A7C" w14:paraId="432CEB3D" w14:textId="77777777">
      <w:pPr>
        <w:widowControl w:val="0"/>
        <w:spacing w:line="480" w:lineRule="auto"/>
        <w:rPr>
          <w:rFonts w:asciiTheme="minorHAnsi" w:hAnsiTheme="minorHAnsi" w:cstheme="minorHAnsi"/>
        </w:rPr>
      </w:pPr>
      <w:r w:rsidRPr="00F550E9">
        <w:rPr>
          <w:rFonts w:asciiTheme="minorHAnsi" w:hAnsiTheme="minorHAnsi" w:cstheme="minorHAnsi"/>
        </w:rPr>
        <w:t xml:space="preserve">The following </w:t>
      </w:r>
      <w:r w:rsidRPr="00F550E9" w:rsidR="000E4DE6">
        <w:rPr>
          <w:rFonts w:asciiTheme="minorHAnsi" w:hAnsiTheme="minorHAnsi" w:cstheme="minorHAnsi"/>
        </w:rPr>
        <w:t xml:space="preserve">Supporting Information </w:t>
      </w:r>
      <w:r w:rsidRPr="00F550E9">
        <w:rPr>
          <w:rFonts w:asciiTheme="minorHAnsi" w:hAnsiTheme="minorHAnsi" w:cstheme="minorHAnsi"/>
        </w:rPr>
        <w:t>is available for this article:</w:t>
      </w:r>
    </w:p>
    <w:p w:rsidRPr="00BD4E4C" w:rsidR="00E75024" w:rsidP="00A94381" w:rsidRDefault="00B24C49" w14:paraId="432CEB3F" w14:textId="4A528054">
      <w:pPr>
        <w:widowControl w:val="0"/>
        <w:spacing w:line="480" w:lineRule="auto"/>
        <w:rPr>
          <w:rFonts w:asciiTheme="minorHAnsi" w:hAnsiTheme="minorHAnsi" w:cstheme="minorHAnsi"/>
        </w:rPr>
      </w:pPr>
      <w:r w:rsidRPr="00F550E9">
        <w:rPr>
          <w:rFonts w:asciiTheme="minorHAnsi" w:hAnsiTheme="minorHAnsi" w:cstheme="minorHAnsi"/>
          <w:b/>
          <w:bCs/>
        </w:rPr>
        <w:t>Fig.</w:t>
      </w:r>
      <w:r w:rsidRPr="00F550E9" w:rsidR="004E6A7C">
        <w:rPr>
          <w:rFonts w:asciiTheme="minorHAnsi" w:hAnsiTheme="minorHAnsi" w:cstheme="minorHAnsi"/>
          <w:b/>
          <w:bCs/>
        </w:rPr>
        <w:t xml:space="preserve"> S1</w:t>
      </w:r>
      <w:r w:rsidR="001333A4">
        <w:rPr>
          <w:rFonts w:asciiTheme="minorHAnsi" w:hAnsiTheme="minorHAnsi" w:cstheme="minorHAnsi"/>
          <w:b/>
          <w:bCs/>
        </w:rPr>
        <w:t>:</w:t>
      </w:r>
      <w:r w:rsidRPr="00F550E9" w:rsidR="004E6A7C">
        <w:rPr>
          <w:rFonts w:asciiTheme="minorHAnsi" w:hAnsiTheme="minorHAnsi" w:cstheme="minorHAnsi"/>
        </w:rPr>
        <w:t xml:space="preserve"> </w:t>
      </w:r>
      <w:sdt>
        <w:sdtPr>
          <w:rPr>
            <w:rFonts w:asciiTheme="minorHAnsi" w:hAnsiTheme="minorHAnsi" w:cstheme="minorHAnsi"/>
          </w:rPr>
          <w:alias w:val="Insert short legend here"/>
          <w:tag w:val="Insert short legend here"/>
          <w:id w:val="-141425991"/>
          <w:placeholder>
            <w:docPart w:val="F79191AFBD904B07A09720AE891BA5BA"/>
          </w:placeholder>
        </w:sdtPr>
        <w:sdtContent>
          <w:r w:rsidR="00D32F27">
            <w:rPr>
              <w:rFonts w:asciiTheme="minorHAnsi" w:hAnsiTheme="minorHAnsi" w:cstheme="minorHAnsi"/>
            </w:rPr>
            <w:t>Time</w:t>
          </w:r>
          <w:r w:rsidR="00594FD0">
            <w:rPr>
              <w:rFonts w:asciiTheme="minorHAnsi" w:hAnsiTheme="minorHAnsi" w:cstheme="minorHAnsi"/>
            </w:rPr>
            <w:t>series of s</w:t>
          </w:r>
          <w:r w:rsidR="008610AD">
            <w:rPr>
              <w:rFonts w:asciiTheme="minorHAnsi" w:hAnsiTheme="minorHAnsi" w:cstheme="minorHAnsi"/>
            </w:rPr>
            <w:t xml:space="preserve">oil volumetric water content at </w:t>
          </w:r>
          <w:r w:rsidR="00876224">
            <w:rPr>
              <w:rFonts w:asciiTheme="minorHAnsi" w:hAnsiTheme="minorHAnsi" w:cstheme="minorHAnsi"/>
            </w:rPr>
            <w:t>shallow (5-25 cm) an</w:t>
          </w:r>
          <w:r w:rsidR="00B94BE1">
            <w:rPr>
              <w:rFonts w:asciiTheme="minorHAnsi" w:hAnsiTheme="minorHAnsi" w:cstheme="minorHAnsi"/>
            </w:rPr>
            <w:t>d</w:t>
          </w:r>
          <w:r w:rsidR="00876224">
            <w:rPr>
              <w:rFonts w:asciiTheme="minorHAnsi" w:hAnsiTheme="minorHAnsi" w:cstheme="minorHAnsi"/>
            </w:rPr>
            <w:t xml:space="preserve"> deep (30-50 cm) </w:t>
          </w:r>
          <w:r w:rsidR="008610AD">
            <w:rPr>
              <w:rFonts w:asciiTheme="minorHAnsi" w:hAnsiTheme="minorHAnsi" w:cstheme="minorHAnsi"/>
            </w:rPr>
            <w:t xml:space="preserve">depths </w:t>
          </w:r>
          <w:r w:rsidR="00372704">
            <w:rPr>
              <w:rFonts w:asciiTheme="minorHAnsi" w:hAnsiTheme="minorHAnsi" w:cstheme="minorHAnsi"/>
            </w:rPr>
            <w:t>and between different drought treatments from 2015-2021.</w:t>
          </w:r>
          <w:r w:rsidR="008610AD">
            <w:rPr>
              <w:rFonts w:asciiTheme="minorHAnsi" w:hAnsiTheme="minorHAnsi" w:cstheme="minorHAnsi"/>
            </w:rPr>
            <w:t xml:space="preserve"> </w:t>
          </w:r>
        </w:sdtContent>
      </w:sdt>
    </w:p>
    <w:p w:rsidRPr="00F550E9" w:rsidR="004E6A7C" w:rsidP="00A94381" w:rsidRDefault="00B24C49" w14:paraId="432CEB40" w14:textId="4B49B6A9">
      <w:pPr>
        <w:widowControl w:val="0"/>
        <w:spacing w:line="480" w:lineRule="auto"/>
        <w:rPr>
          <w:rFonts w:asciiTheme="minorHAnsi" w:hAnsiTheme="minorHAnsi" w:cstheme="minorHAnsi"/>
        </w:rPr>
      </w:pPr>
      <w:r w:rsidRPr="00F550E9">
        <w:rPr>
          <w:rFonts w:asciiTheme="minorHAnsi" w:hAnsiTheme="minorHAnsi" w:cstheme="minorHAnsi"/>
          <w:b/>
          <w:bCs/>
        </w:rPr>
        <w:t>Table</w:t>
      </w:r>
      <w:r w:rsidRPr="00F550E9" w:rsidR="00D36CE6">
        <w:rPr>
          <w:rFonts w:asciiTheme="minorHAnsi" w:hAnsiTheme="minorHAnsi" w:cstheme="minorHAnsi"/>
          <w:b/>
          <w:bCs/>
        </w:rPr>
        <w:t xml:space="preserve"> </w:t>
      </w:r>
      <w:r w:rsidRPr="00F550E9" w:rsidR="004E6A7C">
        <w:rPr>
          <w:rFonts w:asciiTheme="minorHAnsi" w:hAnsiTheme="minorHAnsi" w:cstheme="minorHAnsi"/>
          <w:b/>
          <w:bCs/>
        </w:rPr>
        <w:t>S</w:t>
      </w:r>
      <w:r w:rsidRPr="00F550E9" w:rsidR="00D36CE6">
        <w:rPr>
          <w:rFonts w:asciiTheme="minorHAnsi" w:hAnsiTheme="minorHAnsi" w:cstheme="minorHAnsi"/>
          <w:b/>
          <w:bCs/>
        </w:rPr>
        <w:t>1</w:t>
      </w:r>
      <w:r w:rsidR="001333A4">
        <w:rPr>
          <w:rFonts w:asciiTheme="minorHAnsi" w:hAnsiTheme="minorHAnsi" w:cstheme="minorHAnsi"/>
          <w:b/>
          <w:bCs/>
        </w:rPr>
        <w:t>:</w:t>
      </w:r>
      <w:r w:rsidRPr="00F550E9" w:rsidR="00CC2503">
        <w:rPr>
          <w:rFonts w:asciiTheme="minorHAnsi" w:hAnsiTheme="minorHAnsi" w:cstheme="minorHAnsi"/>
          <w:b/>
          <w:bCs/>
        </w:rPr>
        <w:t xml:space="preserve"> </w:t>
      </w:r>
      <w:r w:rsidRPr="00F550E9" w:rsidR="00584C9A">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140570976"/>
          <w:placeholder>
            <w:docPart w:val="82A829FFD2EC4F2A8384EBCF56D2C758"/>
          </w:placeholder>
        </w:sdtPr>
        <w:sdtContent>
          <w:r w:rsidR="00B94BE1">
            <w:rPr>
              <w:rFonts w:asciiTheme="minorHAnsi" w:hAnsiTheme="minorHAnsi" w:cstheme="minorHAnsi"/>
            </w:rPr>
            <w:t xml:space="preserve">Summary statistics from generalized additive models predicting seasonal patterns of </w:t>
          </w:r>
          <w:r w:rsidR="00B94BE1">
            <w:rPr>
              <w:rFonts w:asciiTheme="minorHAnsi" w:hAnsiTheme="minorHAnsi" w:cstheme="minorHAnsi"/>
              <w:i/>
              <w:iCs/>
            </w:rPr>
            <w:t xml:space="preserve">Achanatherum hymenoides </w:t>
          </w:r>
          <w:r w:rsidR="00B94BE1">
            <w:rPr>
              <w:rFonts w:asciiTheme="minorHAnsi" w:hAnsiTheme="minorHAnsi" w:cstheme="minorHAnsi"/>
            </w:rPr>
            <w:t xml:space="preserve">and </w:t>
          </w:r>
          <w:r w:rsidR="00B94BE1">
            <w:rPr>
              <w:rFonts w:asciiTheme="minorHAnsi" w:hAnsiTheme="minorHAnsi" w:cstheme="minorHAnsi"/>
              <w:i/>
              <w:iCs/>
            </w:rPr>
            <w:t xml:space="preserve">Pleuraphis jamesii </w:t>
          </w:r>
          <w:r w:rsidR="00B94BE1">
            <w:rPr>
              <w:rFonts w:asciiTheme="minorHAnsi" w:hAnsiTheme="minorHAnsi" w:cstheme="minorHAnsi"/>
            </w:rPr>
            <w:t xml:space="preserve">greenness and shallow (5-25 cm) and deep (30-50 cm) soil volumetric water content (VWC %) by drought treatments (ambient, cool drought, warm drought) and plant community (grass only or grass + </w:t>
          </w:r>
          <w:r w:rsidR="00B94BE1">
            <w:rPr>
              <w:rFonts w:asciiTheme="minorHAnsi" w:hAnsiTheme="minorHAnsi" w:cstheme="minorHAnsi"/>
              <w:i/>
              <w:iCs/>
            </w:rPr>
            <w:t>Ephedra</w:t>
          </w:r>
          <w:r w:rsidR="00B94BE1">
            <w:rPr>
              <w:rFonts w:asciiTheme="minorHAnsi" w:hAnsiTheme="minorHAnsi" w:cstheme="minorHAnsi"/>
            </w:rPr>
            <w:t>) during the active drought period of 2016-2018</w:t>
          </w:r>
        </w:sdtContent>
      </w:sdt>
      <w:r w:rsidRPr="00F550E9" w:rsidR="00986CF6">
        <w:rPr>
          <w:rFonts w:asciiTheme="minorHAnsi" w:hAnsiTheme="minorHAnsi" w:cstheme="minorHAnsi"/>
          <w:b/>
          <w:bCs/>
        </w:rPr>
        <w:t xml:space="preserve"> </w:t>
      </w:r>
    </w:p>
    <w:p w:rsidR="00E75024" w:rsidP="00A94381" w:rsidRDefault="00C025DD" w14:paraId="432CEB41" w14:textId="7BDF35BA">
      <w:pPr>
        <w:widowControl w:val="0"/>
        <w:spacing w:line="480"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2</w:t>
      </w:r>
      <w:r w:rsidR="001333A4">
        <w:rPr>
          <w:rFonts w:asciiTheme="minorHAnsi" w:hAnsiTheme="minorHAnsi" w:cstheme="minorHAnsi"/>
          <w:b/>
          <w:bCs/>
        </w:rPr>
        <w:t>:</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305969849"/>
          <w:placeholder>
            <w:docPart w:val="37BABB803F2E452CA04FF1836FDBB3BE"/>
          </w:placeholder>
        </w:sdtPr>
        <w:sdtContent>
          <w:r w:rsidR="005A520E">
            <w:rPr>
              <w:rFonts w:asciiTheme="minorHAnsi" w:hAnsiTheme="minorHAnsi" w:cstheme="minorHAnsi"/>
            </w:rPr>
            <w:t xml:space="preserve">Estimated marginal means for linear mixed effects models of phenological metrics </w:t>
          </w:r>
          <w:r w:rsidR="00193043">
            <w:rPr>
              <w:rFonts w:asciiTheme="minorHAnsi" w:hAnsiTheme="minorHAnsi" w:cstheme="minorHAnsi"/>
            </w:rPr>
            <w:t xml:space="preserve">for each year from 2016-2021 </w:t>
          </w:r>
          <w:r w:rsidR="00173409">
            <w:rPr>
              <w:rFonts w:asciiTheme="minorHAnsi" w:hAnsiTheme="minorHAnsi" w:cstheme="minorHAnsi"/>
            </w:rPr>
            <w:t xml:space="preserve">for </w:t>
          </w:r>
          <w:r w:rsidR="00173409">
            <w:rPr>
              <w:rFonts w:asciiTheme="minorHAnsi" w:hAnsiTheme="minorHAnsi" w:cstheme="minorHAnsi"/>
              <w:i/>
              <w:iCs/>
            </w:rPr>
            <w:t xml:space="preserve">Achanatherum hymenoides </w:t>
          </w:r>
          <w:r w:rsidR="00173409">
            <w:rPr>
              <w:rFonts w:asciiTheme="minorHAnsi" w:hAnsiTheme="minorHAnsi" w:cstheme="minorHAnsi"/>
            </w:rPr>
            <w:t xml:space="preserve">and </w:t>
          </w:r>
          <w:r w:rsidR="00173409">
            <w:rPr>
              <w:rFonts w:asciiTheme="minorHAnsi" w:hAnsiTheme="minorHAnsi" w:cstheme="minorHAnsi"/>
              <w:i/>
              <w:iCs/>
            </w:rPr>
            <w:t>Pleuraphis jamesii</w:t>
          </w:r>
          <w:r w:rsidR="00173409">
            <w:rPr>
              <w:rFonts w:asciiTheme="minorHAnsi" w:hAnsiTheme="minorHAnsi" w:cstheme="minorHAnsi"/>
            </w:rPr>
            <w:t>.</w:t>
          </w:r>
          <w:r w:rsidR="00193043">
            <w:rPr>
              <w:rFonts w:asciiTheme="minorHAnsi" w:hAnsiTheme="minorHAnsi" w:cstheme="minorHAnsi"/>
            </w:rPr>
            <w:t xml:space="preserve"> </w:t>
          </w:r>
          <w:r w:rsidR="005A520E">
            <w:rPr>
              <w:rFonts w:asciiTheme="minorHAnsi" w:hAnsiTheme="minorHAnsi" w:cstheme="minorHAnsi"/>
            </w:rPr>
            <w:t xml:space="preserve"> </w:t>
          </w:r>
        </w:sdtContent>
      </w:sdt>
    </w:p>
    <w:p w:rsidRPr="00F550E9" w:rsidR="004E6A7C" w:rsidP="00A94381" w:rsidRDefault="004E6A7C" w14:paraId="432CEB49" w14:textId="77777777">
      <w:pPr>
        <w:spacing w:line="480" w:lineRule="auto"/>
        <w:rPr>
          <w:rFonts w:asciiTheme="minorHAnsi" w:hAnsiTheme="minorHAnsi" w:cstheme="minorHAnsi"/>
        </w:rPr>
        <w:sectPr w:rsidRPr="00F550E9" w:rsidR="004E6A7C" w:rsidSect="00A94381">
          <w:type w:val="continuous"/>
          <w:pgSz w:w="12240" w:h="15840" w:code="1"/>
          <w:pgMar w:top="1440" w:right="1440" w:bottom="1440" w:left="1440" w:header="709" w:footer="709" w:gutter="0"/>
          <w:cols w:space="708"/>
          <w:docGrid w:linePitch="360"/>
        </w:sectPr>
      </w:pPr>
    </w:p>
    <w:p w:rsidR="00BD4E4C" w:rsidRDefault="00E25522" w14:paraId="0D03D370" w14:textId="41B87E54">
      <w:pPr>
        <w:rPr>
          <w:rFonts w:asciiTheme="minorHAnsi" w:hAnsiTheme="minorHAnsi" w:cstheme="minorHAnsi"/>
          <w:b/>
          <w:bCs/>
        </w:rPr>
      </w:pPr>
      <w:r>
        <w:rPr>
          <w:noProof/>
        </w:rPr>
        <w:lastRenderedPageBreak/>
        <w:drawing>
          <wp:inline distT="0" distB="0" distL="0" distR="0" wp14:anchorId="5DD33D2C" wp14:editId="6383E087">
            <wp:extent cx="5975962" cy="4284921"/>
            <wp:effectExtent l="0" t="0" r="6350" b="1905"/>
            <wp:docPr id="13532794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115"/>
                    <a:stretch/>
                  </pic:blipFill>
                  <pic:spPr bwMode="auto">
                    <a:xfrm>
                      <a:off x="0" y="0"/>
                      <a:ext cx="6011836" cy="4310644"/>
                    </a:xfrm>
                    <a:prstGeom prst="rect">
                      <a:avLst/>
                    </a:prstGeom>
                    <a:noFill/>
                    <a:ln>
                      <a:noFill/>
                    </a:ln>
                    <a:extLst>
                      <a:ext uri="{53640926-AAD7-44D8-BBD7-CCE9431645EC}">
                        <a14:shadowObscured xmlns:a14="http://schemas.microsoft.com/office/drawing/2010/main"/>
                      </a:ext>
                    </a:extLst>
                  </pic:spPr>
                </pic:pic>
              </a:graphicData>
            </a:graphic>
          </wp:inline>
        </w:drawing>
      </w:r>
    </w:p>
    <w:p w:rsidR="00BE0D69" w:rsidP="008A4751" w:rsidRDefault="00BE0D69" w14:paraId="721E2207" w14:textId="455AADAF">
      <w:pPr>
        <w:spacing w:line="360" w:lineRule="auto"/>
        <w:rPr>
          <w:rFonts w:asciiTheme="minorHAnsi" w:hAnsiTheme="minorHAnsi" w:cstheme="minorHAnsi"/>
          <w:b/>
          <w:bCs/>
        </w:rPr>
      </w:pPr>
    </w:p>
    <w:p w:rsidRPr="0088056F" w:rsidR="008A4751" w:rsidP="0088056F" w:rsidRDefault="00986CF6" w14:paraId="432CEB4D" w14:textId="03AD09F1">
      <w:pPr>
        <w:spacing w:line="360" w:lineRule="auto"/>
        <w:rPr>
          <w:rFonts w:asciiTheme="minorHAnsi" w:hAnsiTheme="minorHAnsi" w:cstheme="minorHAnsi"/>
        </w:rPr>
        <w:sectPr w:rsidRPr="0088056F" w:rsidR="008A4751" w:rsidSect="00BE0D69">
          <w:headerReference w:type="default" r:id="rId12"/>
          <w:pgSz w:w="15840" w:h="12240" w:orient="landscape" w:code="1"/>
          <w:pgMar w:top="1440" w:right="1440" w:bottom="1440" w:left="1440" w:header="709" w:footer="709" w:gutter="0"/>
          <w:cols w:space="708"/>
          <w:docGrid w:linePitch="360"/>
        </w:sectPr>
      </w:pPr>
      <w:r w:rsidRPr="00F550E9">
        <w:rPr>
          <w:rFonts w:asciiTheme="minorHAnsi" w:hAnsiTheme="minorHAnsi" w:cstheme="minorHAnsi"/>
          <w:b/>
          <w:bCs/>
        </w:rPr>
        <w:t>Fig</w:t>
      </w:r>
      <w:r w:rsidRPr="00F550E9" w:rsidR="00B24C49">
        <w:rPr>
          <w:rFonts w:asciiTheme="minorHAnsi" w:hAnsiTheme="minorHAnsi" w:cstheme="minorHAnsi"/>
          <w:b/>
          <w:bCs/>
        </w:rPr>
        <w:t>.</w:t>
      </w:r>
      <w:r w:rsidRPr="00F550E9" w:rsidR="00D36CE6">
        <w:rPr>
          <w:rFonts w:asciiTheme="minorHAnsi" w:hAnsiTheme="minorHAnsi" w:cstheme="minorHAnsi"/>
          <w:b/>
          <w:bCs/>
        </w:rPr>
        <w:t xml:space="preserve"> S1</w:t>
      </w:r>
      <w:r w:rsidRPr="00F550E9" w:rsidR="004E6A7C">
        <w:rPr>
          <w:rFonts w:asciiTheme="minorHAnsi" w:hAnsiTheme="minorHAnsi" w:cstheme="minorHAnsi"/>
          <w:b/>
          <w:bCs/>
        </w:rPr>
        <w:t xml:space="preserve"> </w:t>
      </w:r>
      <w:sdt>
        <w:sdtPr>
          <w:rPr>
            <w:rFonts w:asciiTheme="minorHAnsi" w:hAnsiTheme="minorHAnsi" w:cstheme="minorHAnsi"/>
            <w:bCs/>
          </w:rPr>
          <w:alias w:val="Insert full legend here and paste your Figure below"/>
          <w:tag w:val="Insert full legend here "/>
          <w:id w:val="-1076125590"/>
          <w:placeholder>
            <w:docPart w:val="A169A1B320D14F47893D6969BABC2327"/>
          </w:placeholder>
        </w:sdtPr>
        <w:sdtContent>
          <w:sdt>
            <w:sdtPr>
              <w:rPr>
                <w:rFonts w:asciiTheme="minorHAnsi" w:hAnsiTheme="minorHAnsi" w:cstheme="minorHAnsi"/>
              </w:rPr>
              <w:alias w:val="Insert short legend here"/>
              <w:tag w:val="Insert short legend here"/>
              <w:id w:val="-1594542858"/>
              <w:placeholder>
                <w:docPart w:val="CE163240F03640D8A749E973179803BD"/>
              </w:placeholder>
            </w:sdtPr>
            <w:sdtContent>
              <w:r w:rsidR="009E0C02">
                <w:rPr>
                  <w:rFonts w:asciiTheme="minorHAnsi" w:hAnsiTheme="minorHAnsi" w:cstheme="minorHAnsi"/>
                </w:rPr>
                <w:t>Timeseries of soil volumetric water content</w:t>
              </w:r>
              <w:r w:rsidR="00B94BE1">
                <w:rPr>
                  <w:rFonts w:asciiTheme="minorHAnsi" w:hAnsiTheme="minorHAnsi" w:cstheme="minorHAnsi"/>
                </w:rPr>
                <w:t xml:space="preserve"> (%)</w:t>
              </w:r>
              <w:r w:rsidR="009E0C02">
                <w:rPr>
                  <w:rFonts w:asciiTheme="minorHAnsi" w:hAnsiTheme="minorHAnsi" w:cstheme="minorHAnsi"/>
                </w:rPr>
                <w:t xml:space="preserve"> at shallow </w:t>
              </w:r>
              <w:r w:rsidR="00B94BE1">
                <w:rPr>
                  <w:rFonts w:asciiTheme="minorHAnsi" w:hAnsiTheme="minorHAnsi" w:cstheme="minorHAnsi"/>
                </w:rPr>
                <w:t xml:space="preserve">(5-25 cm) </w:t>
              </w:r>
              <w:r w:rsidR="009E0C02">
                <w:rPr>
                  <w:rFonts w:asciiTheme="minorHAnsi" w:hAnsiTheme="minorHAnsi" w:cstheme="minorHAnsi"/>
                </w:rPr>
                <w:t>and deep</w:t>
              </w:r>
              <w:r w:rsidR="00B94BE1">
                <w:rPr>
                  <w:rFonts w:asciiTheme="minorHAnsi" w:hAnsiTheme="minorHAnsi" w:cstheme="minorHAnsi"/>
                </w:rPr>
                <w:t xml:space="preserve"> (30-50 cm)</w:t>
              </w:r>
              <w:r w:rsidR="009E0C02">
                <w:rPr>
                  <w:rFonts w:asciiTheme="minorHAnsi" w:hAnsiTheme="minorHAnsi" w:cstheme="minorHAnsi"/>
                </w:rPr>
                <w:t xml:space="preserve"> depths and between different drought treatments </w:t>
              </w:r>
              <w:r w:rsidR="00EF3EA5">
                <w:rPr>
                  <w:rFonts w:asciiTheme="minorHAnsi" w:hAnsiTheme="minorHAnsi" w:cstheme="minorHAnsi"/>
                </w:rPr>
                <w:t xml:space="preserve">(ambient, cool, and warm) </w:t>
              </w:r>
              <w:r w:rsidR="009E0C02">
                <w:rPr>
                  <w:rFonts w:asciiTheme="minorHAnsi" w:hAnsiTheme="minorHAnsi" w:cstheme="minorHAnsi"/>
                </w:rPr>
                <w:t>from 2015-2021.</w:t>
              </w:r>
              <w:r w:rsidR="00C34422">
                <w:rPr>
                  <w:rFonts w:asciiTheme="minorHAnsi" w:hAnsiTheme="minorHAnsi" w:cstheme="minorHAnsi"/>
                </w:rPr>
                <w:t xml:space="preserve"> </w:t>
              </w:r>
              <w:r w:rsidR="009E0C02">
                <w:rPr>
                  <w:rFonts w:asciiTheme="minorHAnsi" w:hAnsiTheme="minorHAnsi" w:cstheme="minorHAnsi"/>
                </w:rPr>
                <w:t xml:space="preserve"> </w:t>
              </w:r>
            </w:sdtContent>
          </w:sdt>
        </w:sdtContent>
      </w:sdt>
      <w:r w:rsidR="000B5527">
        <w:rPr>
          <w:rFonts w:asciiTheme="minorHAnsi" w:hAnsiTheme="minorHAnsi" w:cstheme="minorHAnsi"/>
        </w:rPr>
        <w:t>Vertical shading bars indicate when seasonal drought treatments were present.</w:t>
      </w:r>
      <w:r w:rsidRPr="00936E39" w:rsidR="00936E39">
        <w:t xml:space="preserve"> </w:t>
      </w:r>
      <w:r w:rsidRPr="00936E39" w:rsidR="00936E39">
        <w:rPr>
          <w:rFonts w:asciiTheme="minorHAnsi" w:hAnsiTheme="minorHAnsi" w:cstheme="minorHAnsi"/>
        </w:rPr>
        <w:t xml:space="preserve">Dark red and blue bars above and below soil moisture indicate treatments are greater than ambient (positive effect), while bars below indicate that they are less than ambient (negative effects). Data were removed when soil temperatures were at or below freezing. </w:t>
      </w:r>
    </w:p>
    <w:p w:rsidR="004E6A7C" w:rsidP="008A4751" w:rsidRDefault="00986CF6" w14:paraId="6AC01BF9" w14:textId="4F4D1688">
      <w:pPr>
        <w:widowControl w:val="0"/>
        <w:autoSpaceDE w:val="0"/>
        <w:autoSpaceDN w:val="0"/>
        <w:adjustRightInd w:val="0"/>
        <w:spacing w:line="360" w:lineRule="auto"/>
        <w:rPr>
          <w:rFonts w:asciiTheme="minorHAnsi" w:hAnsiTheme="minorHAnsi" w:cstheme="minorHAnsi"/>
        </w:rPr>
      </w:pPr>
      <w:r w:rsidRPr="00F550E9">
        <w:rPr>
          <w:rFonts w:asciiTheme="minorHAnsi" w:hAnsiTheme="minorHAnsi" w:cstheme="minorHAnsi"/>
          <w:b/>
        </w:rPr>
        <w:lastRenderedPageBreak/>
        <w:t>Table S1</w:t>
      </w:r>
      <w:r w:rsidR="00034FB7">
        <w:rPr>
          <w:rFonts w:asciiTheme="minorHAnsi" w:hAnsiTheme="minorHAnsi" w:cstheme="minorHAnsi"/>
          <w:b/>
        </w:rPr>
        <w:t>:</w:t>
      </w:r>
      <w:r w:rsidRPr="00F550E9">
        <w:rPr>
          <w:rFonts w:asciiTheme="minorHAnsi" w:hAnsiTheme="minorHAnsi" w:cstheme="minorHAnsi"/>
        </w:rPr>
        <w:t xml:space="preserve"> </w:t>
      </w:r>
      <w:r w:rsidR="00F341A5">
        <w:rPr>
          <w:rFonts w:asciiTheme="minorHAnsi" w:hAnsiTheme="minorHAnsi" w:cstheme="minorHAnsi"/>
        </w:rPr>
        <w:t>Summary stat</w:t>
      </w:r>
      <w:r w:rsidR="00D32A8A">
        <w:rPr>
          <w:rFonts w:asciiTheme="minorHAnsi" w:hAnsiTheme="minorHAnsi" w:cstheme="minorHAnsi"/>
        </w:rPr>
        <w:t xml:space="preserve">istics from generalized additive models predicting seasonal patterns of </w:t>
      </w:r>
      <w:r w:rsidR="00D32A8A">
        <w:rPr>
          <w:rFonts w:asciiTheme="minorHAnsi" w:hAnsiTheme="minorHAnsi" w:cstheme="minorHAnsi"/>
          <w:i/>
          <w:iCs/>
        </w:rPr>
        <w:t xml:space="preserve">Achanatherum hymenoides </w:t>
      </w:r>
      <w:r w:rsidR="00C31CDF">
        <w:rPr>
          <w:rFonts w:asciiTheme="minorHAnsi" w:hAnsiTheme="minorHAnsi" w:cstheme="minorHAnsi"/>
        </w:rPr>
        <w:t xml:space="preserve">and </w:t>
      </w:r>
      <w:r w:rsidR="00C31CDF">
        <w:rPr>
          <w:rFonts w:asciiTheme="minorHAnsi" w:hAnsiTheme="minorHAnsi" w:cstheme="minorHAnsi"/>
          <w:i/>
          <w:iCs/>
        </w:rPr>
        <w:t>Pleuraphis jamesii</w:t>
      </w:r>
      <w:r w:rsidR="0026112D">
        <w:rPr>
          <w:rFonts w:asciiTheme="minorHAnsi" w:hAnsiTheme="minorHAnsi" w:cstheme="minorHAnsi"/>
          <w:i/>
          <w:iCs/>
        </w:rPr>
        <w:t xml:space="preserve"> </w:t>
      </w:r>
      <w:r w:rsidR="0026112D">
        <w:rPr>
          <w:rFonts w:asciiTheme="minorHAnsi" w:hAnsiTheme="minorHAnsi" w:cstheme="minorHAnsi"/>
        </w:rPr>
        <w:t xml:space="preserve">greenness and shallow (5-25 cm) and deep (30-50 cm) soil volumetric water </w:t>
      </w:r>
      <w:r w:rsidR="00D656D7">
        <w:rPr>
          <w:rFonts w:asciiTheme="minorHAnsi" w:hAnsiTheme="minorHAnsi" w:cstheme="minorHAnsi"/>
        </w:rPr>
        <w:t xml:space="preserve">content (VWC %) </w:t>
      </w:r>
      <w:r w:rsidR="0026112D">
        <w:rPr>
          <w:rFonts w:asciiTheme="minorHAnsi" w:hAnsiTheme="minorHAnsi" w:cstheme="minorHAnsi"/>
        </w:rPr>
        <w:t>by drought treatments</w:t>
      </w:r>
      <w:r w:rsidR="00D656D7">
        <w:rPr>
          <w:rFonts w:asciiTheme="minorHAnsi" w:hAnsiTheme="minorHAnsi" w:cstheme="minorHAnsi"/>
        </w:rPr>
        <w:t xml:space="preserve"> (ambient, cool drought, warm drought)</w:t>
      </w:r>
      <w:r w:rsidR="00B94BE1">
        <w:rPr>
          <w:rFonts w:asciiTheme="minorHAnsi" w:hAnsiTheme="minorHAnsi" w:cstheme="minorHAnsi"/>
        </w:rPr>
        <w:t xml:space="preserve"> and plant community (grass only or grass + </w:t>
      </w:r>
      <w:r w:rsidR="00B94BE1">
        <w:rPr>
          <w:rFonts w:asciiTheme="minorHAnsi" w:hAnsiTheme="minorHAnsi" w:cstheme="minorHAnsi"/>
          <w:i/>
          <w:iCs/>
        </w:rPr>
        <w:t>Ephedra</w:t>
      </w:r>
      <w:r w:rsidR="00B94BE1">
        <w:rPr>
          <w:rFonts w:asciiTheme="minorHAnsi" w:hAnsiTheme="minorHAnsi" w:cstheme="minorHAnsi"/>
        </w:rPr>
        <w:t>)</w:t>
      </w:r>
      <w:r w:rsidR="0026112D">
        <w:rPr>
          <w:rFonts w:asciiTheme="minorHAnsi" w:hAnsiTheme="minorHAnsi" w:cstheme="minorHAnsi"/>
        </w:rPr>
        <w:t xml:space="preserve"> during the active drought period of 2016-2018.</w:t>
      </w:r>
      <w:r w:rsidR="00C57DF4">
        <w:rPr>
          <w:rFonts w:asciiTheme="minorHAnsi" w:hAnsiTheme="minorHAnsi" w:cstheme="minorHAnsi"/>
        </w:rPr>
        <w:t xml:space="preserve"> Presented statistics include parametric coefficients</w:t>
      </w:r>
      <w:r w:rsidR="00503C7E">
        <w:rPr>
          <w:rFonts w:asciiTheme="minorHAnsi" w:hAnsiTheme="minorHAnsi" w:cstheme="minorHAnsi"/>
        </w:rPr>
        <w:t xml:space="preserve"> estimates, 95 % confidence intervals (CI), and p-values, and smoothing terms effective degrees of freedom (edf), and p-values. R</w:t>
      </w:r>
      <w:r w:rsidR="00503C7E">
        <w:rPr>
          <w:rFonts w:asciiTheme="minorHAnsi" w:hAnsiTheme="minorHAnsi" w:cstheme="minorHAnsi"/>
          <w:vertAlign w:val="superscript"/>
        </w:rPr>
        <w:t>2</w:t>
      </w:r>
      <w:r w:rsidR="00503C7E">
        <w:rPr>
          <w:rFonts w:asciiTheme="minorHAnsi" w:hAnsiTheme="minorHAnsi" w:cstheme="minorHAnsi"/>
        </w:rPr>
        <w:t xml:space="preserve"> represented the portion of variance explained by the total model.</w:t>
      </w:r>
      <w:r w:rsidR="00F07CA9">
        <w:rPr>
          <w:rFonts w:asciiTheme="minorHAnsi" w:hAnsiTheme="minorHAnsi" w:cstheme="minorHAnsi"/>
        </w:rPr>
        <w:t xml:space="preserve"> The smoothing term of s(PlotID) represents the </w:t>
      </w:r>
      <w:r w:rsidR="00FD6369">
        <w:rPr>
          <w:rFonts w:asciiTheme="minorHAnsi" w:hAnsiTheme="minorHAnsi" w:cstheme="minorHAnsi"/>
        </w:rPr>
        <w:t>random effects to account for repeat measures and non-independence of observations.</w:t>
      </w:r>
    </w:p>
    <w:tbl>
      <w:tblPr>
        <w:tblStyle w:val="PlainTable3"/>
        <w:tblW w:w="13190" w:type="dxa"/>
        <w:tblLayout w:type="fixed"/>
        <w:tblLook w:val="04A0" w:firstRow="1" w:lastRow="0" w:firstColumn="1" w:lastColumn="0" w:noHBand="0" w:noVBand="1"/>
      </w:tblPr>
      <w:tblGrid>
        <w:gridCol w:w="1458"/>
        <w:gridCol w:w="2610"/>
        <w:gridCol w:w="810"/>
        <w:gridCol w:w="1620"/>
        <w:gridCol w:w="900"/>
        <w:gridCol w:w="297"/>
        <w:gridCol w:w="3397"/>
        <w:gridCol w:w="576"/>
        <w:gridCol w:w="874"/>
        <w:gridCol w:w="648"/>
      </w:tblGrid>
      <w:tr w:rsidRPr="00B436CB" w:rsidR="00B436CB" w:rsidTr="00CA561F" w14:paraId="540C99AB" w14:textId="77777777">
        <w:trPr>
          <w:cnfStyle w:val="100000000000" w:firstRow="1" w:lastRow="0" w:firstColumn="0" w:lastColumn="0" w:oddVBand="0" w:evenVBand="0" w:oddHBand="0" w:evenHBand="0" w:firstRowFirstColumn="0" w:firstRowLastColumn="0" w:lastRowFirstColumn="0" w:lastRowLastColumn="0"/>
          <w:trHeight w:val="330"/>
        </w:trPr>
        <w:tc>
          <w:tcPr>
            <w:cnfStyle w:val="001000000100" w:firstRow="0" w:lastRow="0" w:firstColumn="1" w:lastColumn="0" w:oddVBand="0" w:evenVBand="0" w:oddHBand="0" w:evenHBand="0" w:firstRowFirstColumn="1" w:firstRowLastColumn="0" w:lastRowFirstColumn="0" w:lastRowLastColumn="0"/>
            <w:tcW w:w="1458" w:type="dxa"/>
            <w:noWrap/>
            <w:hideMark/>
          </w:tcPr>
          <w:p w:rsidRPr="00B436CB" w:rsidR="00B436CB" w:rsidP="00B436CB" w:rsidRDefault="00B436CB" w14:paraId="58E1938E" w14:textId="77777777">
            <w:pPr>
              <w:rPr>
                <w:rFonts w:eastAsia="Times New Roman"/>
                <w:sz w:val="20"/>
                <w:szCs w:val="20"/>
                <w:lang w:val="en-US"/>
              </w:rPr>
            </w:pPr>
          </w:p>
        </w:tc>
        <w:tc>
          <w:tcPr>
            <w:tcW w:w="2610" w:type="dxa"/>
            <w:noWrap/>
            <w:hideMark/>
          </w:tcPr>
          <w:p w:rsidRPr="00B436CB" w:rsidR="00B436CB" w:rsidP="00B436CB" w:rsidRDefault="00B436CB" w14:paraId="60E68C2B"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B436CB">
              <w:rPr>
                <w:rFonts w:ascii="Calibri" w:hAnsi="Calibri" w:eastAsia="Times New Roman" w:cs="Calibri"/>
                <w:sz w:val="22"/>
                <w:szCs w:val="22"/>
                <w:lang w:val="en-US"/>
              </w:rPr>
              <w:t>Parametric coefficient</w:t>
            </w:r>
          </w:p>
        </w:tc>
        <w:tc>
          <w:tcPr>
            <w:tcW w:w="810" w:type="dxa"/>
            <w:noWrap/>
            <w:hideMark/>
          </w:tcPr>
          <w:p w:rsidRPr="00B436CB" w:rsidR="00B436CB" w:rsidP="00B436CB" w:rsidRDefault="00B436CB" w14:paraId="079C48CF"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Estimate</w:t>
            </w:r>
          </w:p>
        </w:tc>
        <w:tc>
          <w:tcPr>
            <w:tcW w:w="1620" w:type="dxa"/>
            <w:noWrap/>
            <w:hideMark/>
          </w:tcPr>
          <w:p w:rsidRPr="00B436CB" w:rsidR="00B436CB" w:rsidP="00B436CB" w:rsidRDefault="00B436CB" w14:paraId="11A1D1FE" w14:textId="77777777">
            <w:pPr>
              <w:jc w:val="cente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i/>
                <w:iCs/>
                <w:color w:val="000000"/>
                <w:sz w:val="22"/>
                <w:szCs w:val="22"/>
                <w:lang w:val="en-US"/>
              </w:rPr>
            </w:pPr>
            <w:r w:rsidRPr="00B436CB">
              <w:rPr>
                <w:rFonts w:ascii="Calibri" w:hAnsi="Calibri" w:eastAsia="Times New Roman" w:cs="Calibri"/>
                <w:i/>
                <w:iCs/>
                <w:color w:val="000000"/>
                <w:sz w:val="22"/>
                <w:szCs w:val="22"/>
                <w:lang w:val="en-US"/>
              </w:rPr>
              <w:t>CI</w:t>
            </w:r>
          </w:p>
        </w:tc>
        <w:tc>
          <w:tcPr>
            <w:tcW w:w="900" w:type="dxa"/>
            <w:noWrap/>
            <w:hideMark/>
          </w:tcPr>
          <w:p w:rsidRPr="00B436CB" w:rsidR="00B436CB" w:rsidP="00B436CB" w:rsidRDefault="00B436CB" w14:paraId="0801B7DF" w14:textId="77777777">
            <w:pPr>
              <w:jc w:val="cente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p-value</w:t>
            </w:r>
          </w:p>
        </w:tc>
        <w:tc>
          <w:tcPr>
            <w:tcW w:w="297" w:type="dxa"/>
            <w:noWrap/>
            <w:hideMark/>
          </w:tcPr>
          <w:p w:rsidRPr="00B436CB" w:rsidR="00B436CB" w:rsidP="00B436CB" w:rsidRDefault="00B436CB" w14:paraId="44F79B23" w14:textId="77777777">
            <w:pPr>
              <w:jc w:val="cente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6A075F3C" w14:textId="77777777">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moothing Term</w:t>
            </w:r>
          </w:p>
        </w:tc>
        <w:tc>
          <w:tcPr>
            <w:tcW w:w="576" w:type="dxa"/>
            <w:noWrap/>
            <w:hideMark/>
          </w:tcPr>
          <w:p w:rsidRPr="00B436CB" w:rsidR="00B436CB" w:rsidP="00B436CB" w:rsidRDefault="00B436CB" w14:paraId="37DD729D" w14:textId="77777777">
            <w:pPr>
              <w:jc w:val="cente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edf</w:t>
            </w:r>
          </w:p>
        </w:tc>
        <w:tc>
          <w:tcPr>
            <w:tcW w:w="874" w:type="dxa"/>
            <w:noWrap/>
            <w:hideMark/>
          </w:tcPr>
          <w:p w:rsidRPr="00B436CB" w:rsidR="00B436CB" w:rsidP="00B436CB" w:rsidRDefault="00B436CB" w14:paraId="4582C781" w14:textId="77777777">
            <w:pPr>
              <w:jc w:val="cente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p-value</w:t>
            </w:r>
          </w:p>
        </w:tc>
        <w:tc>
          <w:tcPr>
            <w:tcW w:w="648" w:type="dxa"/>
            <w:noWrap/>
            <w:hideMark/>
          </w:tcPr>
          <w:p w:rsidRPr="00B436CB" w:rsidR="00B436CB" w:rsidP="00B436CB" w:rsidRDefault="00B436CB" w14:paraId="452C6ADE" w14:textId="77777777">
            <w:pPr>
              <w:jc w:val="cente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R</w:t>
            </w:r>
            <w:r w:rsidRPr="00B436CB">
              <w:rPr>
                <w:rFonts w:ascii="Calibri" w:hAnsi="Calibri" w:eastAsia="Times New Roman" w:cs="Calibri"/>
                <w:color w:val="000000"/>
                <w:sz w:val="22"/>
                <w:szCs w:val="22"/>
                <w:vertAlign w:val="superscript"/>
                <w:lang w:val="en-US"/>
              </w:rPr>
              <w:t>2</w:t>
            </w:r>
          </w:p>
        </w:tc>
      </w:tr>
      <w:tr w:rsidRPr="00B436CB" w:rsidR="00B436CB" w:rsidTr="00CA561F" w14:paraId="41EFB9C0"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2F4884" w:rsidR="00B436CB" w:rsidP="002F4884" w:rsidRDefault="002F4884" w14:paraId="027018DB" w14:textId="340FB4C8">
            <w:pPr>
              <w:rPr>
                <w:rFonts w:ascii="Calibri" w:hAnsi="Calibri" w:eastAsia="Times New Roman" w:cs="Calibri"/>
                <w:b w:val="0"/>
                <w:bCs w:val="0"/>
                <w:i/>
                <w:iCs/>
                <w:color w:val="000000"/>
                <w:sz w:val="22"/>
                <w:szCs w:val="22"/>
                <w:lang w:val="en-US"/>
              </w:rPr>
            </w:pPr>
            <w:r w:rsidRPr="002F4884">
              <w:rPr>
                <w:rFonts w:ascii="Calibri" w:hAnsi="Calibri" w:eastAsia="Times New Roman" w:cs="Calibri"/>
                <w:b w:val="0"/>
                <w:bCs w:val="0"/>
                <w:i/>
                <w:iCs/>
                <w:caps w:val="0"/>
                <w:color w:val="000000"/>
                <w:sz w:val="22"/>
                <w:szCs w:val="22"/>
                <w:lang w:val="en-US"/>
              </w:rPr>
              <w:t>A.</w:t>
            </w:r>
            <w:r w:rsidRPr="002F4884">
              <w:rPr>
                <w:rFonts w:ascii="Calibri" w:hAnsi="Calibri" w:eastAsia="Times New Roman" w:cs="Calibri"/>
                <w:b w:val="0"/>
                <w:bCs w:val="0"/>
                <w:i/>
                <w:iCs/>
                <w:color w:val="000000"/>
                <w:sz w:val="22"/>
                <w:szCs w:val="22"/>
                <w:lang w:val="en-US"/>
              </w:rPr>
              <w:t xml:space="preserve"> HYMENODIES</w:t>
            </w:r>
          </w:p>
        </w:tc>
        <w:tc>
          <w:tcPr>
            <w:tcW w:w="2610" w:type="dxa"/>
            <w:noWrap/>
            <w:hideMark/>
          </w:tcPr>
          <w:p w:rsidRPr="00B436CB" w:rsidR="00B436CB" w:rsidP="00B436CB" w:rsidRDefault="00B436CB" w14:paraId="217633F8"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Intercept)</w:t>
            </w:r>
          </w:p>
        </w:tc>
        <w:tc>
          <w:tcPr>
            <w:tcW w:w="810" w:type="dxa"/>
            <w:noWrap/>
            <w:hideMark/>
          </w:tcPr>
          <w:p w:rsidRPr="00B436CB" w:rsidR="00B436CB" w:rsidP="00B436CB" w:rsidRDefault="00B436CB" w14:paraId="4EB4839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28.08</w:t>
            </w:r>
          </w:p>
        </w:tc>
        <w:tc>
          <w:tcPr>
            <w:tcW w:w="1620" w:type="dxa"/>
            <w:noWrap/>
            <w:hideMark/>
          </w:tcPr>
          <w:p w:rsidRPr="00B436CB" w:rsidR="00B436CB" w:rsidP="00B436CB" w:rsidRDefault="00B436CB" w14:paraId="7E29282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26.48 – 29.68</w:t>
            </w:r>
          </w:p>
        </w:tc>
        <w:tc>
          <w:tcPr>
            <w:tcW w:w="900" w:type="dxa"/>
            <w:noWrap/>
            <w:hideMark/>
          </w:tcPr>
          <w:p w:rsidRPr="00B436CB" w:rsidR="00B436CB" w:rsidP="00B436CB" w:rsidRDefault="00B436CB" w14:paraId="0BF7048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1E75F2F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2DF760A6"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Ambient.Ephedra + grass</w:t>
            </w:r>
          </w:p>
        </w:tc>
        <w:tc>
          <w:tcPr>
            <w:tcW w:w="576" w:type="dxa"/>
            <w:noWrap/>
            <w:hideMark/>
          </w:tcPr>
          <w:p w:rsidRPr="00B436CB" w:rsidR="00B436CB" w:rsidP="00B436CB" w:rsidRDefault="00B436CB" w14:paraId="06439581" w14:textId="3234FC46">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w:t>
            </w:r>
            <w:r w:rsidR="00004E22">
              <w:rPr>
                <w:rFonts w:ascii="Calibri" w:hAnsi="Calibri" w:eastAsia="Times New Roman" w:cs="Calibri"/>
                <w:color w:val="000000"/>
                <w:sz w:val="22"/>
                <w:szCs w:val="22"/>
                <w:lang w:val="en-US"/>
              </w:rPr>
              <w:t>1</w:t>
            </w:r>
          </w:p>
        </w:tc>
        <w:tc>
          <w:tcPr>
            <w:tcW w:w="874" w:type="dxa"/>
            <w:noWrap/>
            <w:hideMark/>
          </w:tcPr>
          <w:p w:rsidRPr="00B436CB" w:rsidR="00B436CB" w:rsidP="00B436CB" w:rsidRDefault="00B436CB" w14:paraId="69CB172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2F433FB4"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47</w:t>
            </w:r>
          </w:p>
        </w:tc>
      </w:tr>
      <w:tr w:rsidRPr="00B436CB" w:rsidR="00B436CB" w:rsidTr="00CA561F" w14:paraId="601AF5DE"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24B5E107" w14:textId="77777777">
            <w:pPr>
              <w:jc w:val="right"/>
              <w:rPr>
                <w:rFonts w:ascii="Calibri" w:hAnsi="Calibri" w:eastAsia="Times New Roman" w:cs="Calibri"/>
                <w:color w:val="000000"/>
                <w:sz w:val="22"/>
                <w:szCs w:val="22"/>
                <w:lang w:val="en-US"/>
              </w:rPr>
            </w:pPr>
          </w:p>
        </w:tc>
        <w:tc>
          <w:tcPr>
            <w:tcW w:w="2610" w:type="dxa"/>
            <w:noWrap/>
            <w:hideMark/>
          </w:tcPr>
          <w:p w:rsidRPr="00B436CB" w:rsidR="00B436CB" w:rsidP="00B436CB" w:rsidRDefault="00B436CB" w14:paraId="7086A10E"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Cool drought</w:t>
            </w:r>
          </w:p>
        </w:tc>
        <w:tc>
          <w:tcPr>
            <w:tcW w:w="810" w:type="dxa"/>
            <w:noWrap/>
            <w:hideMark/>
          </w:tcPr>
          <w:p w:rsidRPr="00B436CB" w:rsidR="00B436CB" w:rsidP="00B436CB" w:rsidRDefault="00B436CB" w14:paraId="77DD9C4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7.27</w:t>
            </w:r>
          </w:p>
        </w:tc>
        <w:tc>
          <w:tcPr>
            <w:tcW w:w="1620" w:type="dxa"/>
            <w:noWrap/>
            <w:hideMark/>
          </w:tcPr>
          <w:p w:rsidRPr="00B436CB" w:rsidR="00B436CB" w:rsidP="00B436CB" w:rsidRDefault="00B436CB" w14:paraId="0BC15C4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9.52 – -15.03</w:t>
            </w:r>
          </w:p>
        </w:tc>
        <w:tc>
          <w:tcPr>
            <w:tcW w:w="900" w:type="dxa"/>
            <w:noWrap/>
            <w:hideMark/>
          </w:tcPr>
          <w:p w:rsidRPr="00B436CB" w:rsidR="00B436CB" w:rsidP="00B436CB" w:rsidRDefault="00B436CB" w14:paraId="13FE262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180B550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05C9CEBB"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Cool drought.Ephedra + grass</w:t>
            </w:r>
          </w:p>
        </w:tc>
        <w:tc>
          <w:tcPr>
            <w:tcW w:w="576" w:type="dxa"/>
            <w:noWrap/>
            <w:hideMark/>
          </w:tcPr>
          <w:p w:rsidRPr="00B436CB" w:rsidR="00B436CB" w:rsidP="00B436CB" w:rsidRDefault="00B436CB" w14:paraId="2A0C7F9A" w14:textId="0BE2774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3.</w:t>
            </w:r>
            <w:r w:rsidR="00004E22">
              <w:rPr>
                <w:rFonts w:ascii="Calibri" w:hAnsi="Calibri" w:eastAsia="Times New Roman" w:cs="Calibri"/>
                <w:color w:val="000000"/>
                <w:sz w:val="22"/>
                <w:szCs w:val="22"/>
                <w:lang w:val="en-US"/>
              </w:rPr>
              <w:t>2</w:t>
            </w:r>
          </w:p>
        </w:tc>
        <w:tc>
          <w:tcPr>
            <w:tcW w:w="874" w:type="dxa"/>
            <w:noWrap/>
            <w:hideMark/>
          </w:tcPr>
          <w:p w:rsidRPr="00B436CB" w:rsidR="00B436CB" w:rsidP="00B436CB" w:rsidRDefault="00B436CB" w14:paraId="3C87FC1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47DF646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116E667B"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05571F91" w14:textId="77777777">
            <w:pPr>
              <w:rPr>
                <w:rFonts w:eastAsia="Times New Roman"/>
                <w:sz w:val="20"/>
                <w:szCs w:val="20"/>
                <w:lang w:val="en-US"/>
              </w:rPr>
            </w:pPr>
          </w:p>
        </w:tc>
        <w:tc>
          <w:tcPr>
            <w:tcW w:w="2610" w:type="dxa"/>
            <w:noWrap/>
            <w:hideMark/>
          </w:tcPr>
          <w:p w:rsidRPr="00B436CB" w:rsidR="00B436CB" w:rsidP="00B436CB" w:rsidRDefault="00B436CB" w14:paraId="7A62AFF3"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Warm drought</w:t>
            </w:r>
          </w:p>
        </w:tc>
        <w:tc>
          <w:tcPr>
            <w:tcW w:w="810" w:type="dxa"/>
            <w:noWrap/>
            <w:hideMark/>
          </w:tcPr>
          <w:p w:rsidRPr="00B436CB" w:rsidR="00B436CB" w:rsidP="00B436CB" w:rsidRDefault="00B436CB" w14:paraId="3704F8E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2.45</w:t>
            </w:r>
          </w:p>
        </w:tc>
        <w:tc>
          <w:tcPr>
            <w:tcW w:w="1620" w:type="dxa"/>
            <w:noWrap/>
            <w:hideMark/>
          </w:tcPr>
          <w:p w:rsidRPr="00B436CB" w:rsidR="00B436CB" w:rsidP="00B436CB" w:rsidRDefault="00B436CB" w14:paraId="54CDD16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4.76 – -10.13</w:t>
            </w:r>
          </w:p>
        </w:tc>
        <w:tc>
          <w:tcPr>
            <w:tcW w:w="900" w:type="dxa"/>
            <w:noWrap/>
            <w:hideMark/>
          </w:tcPr>
          <w:p w:rsidRPr="00B436CB" w:rsidR="00B436CB" w:rsidP="00B436CB" w:rsidRDefault="00B436CB" w14:paraId="76E6E5D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130CFE6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74890C16"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Warm drought.Ephedra + grass</w:t>
            </w:r>
          </w:p>
        </w:tc>
        <w:tc>
          <w:tcPr>
            <w:tcW w:w="576" w:type="dxa"/>
            <w:noWrap/>
            <w:hideMark/>
          </w:tcPr>
          <w:p w:rsidRPr="00B436CB" w:rsidR="00B436CB" w:rsidP="00B436CB" w:rsidRDefault="00B436CB" w14:paraId="48A19131" w14:textId="0A06847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7.4</w:t>
            </w:r>
          </w:p>
        </w:tc>
        <w:tc>
          <w:tcPr>
            <w:tcW w:w="874" w:type="dxa"/>
            <w:noWrap/>
            <w:hideMark/>
          </w:tcPr>
          <w:p w:rsidRPr="00B436CB" w:rsidR="00B436CB" w:rsidP="00B436CB" w:rsidRDefault="00B436CB" w14:paraId="794BDF8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6ECB89B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73C7F337"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535E370D" w14:textId="77777777">
            <w:pPr>
              <w:rPr>
                <w:rFonts w:eastAsia="Times New Roman"/>
                <w:sz w:val="20"/>
                <w:szCs w:val="20"/>
                <w:lang w:val="en-US"/>
              </w:rPr>
            </w:pPr>
          </w:p>
        </w:tc>
        <w:tc>
          <w:tcPr>
            <w:tcW w:w="2610" w:type="dxa"/>
            <w:noWrap/>
            <w:hideMark/>
          </w:tcPr>
          <w:p w:rsidRPr="00B436CB" w:rsidR="00B436CB" w:rsidP="00B436CB" w:rsidRDefault="00B436CB" w14:paraId="6072DAAB"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Grass Only</w:t>
            </w:r>
          </w:p>
        </w:tc>
        <w:tc>
          <w:tcPr>
            <w:tcW w:w="810" w:type="dxa"/>
            <w:noWrap/>
            <w:hideMark/>
          </w:tcPr>
          <w:p w:rsidRPr="00B436CB" w:rsidR="00B436CB" w:rsidP="00B436CB" w:rsidRDefault="00B436CB" w14:paraId="313BB00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3.07</w:t>
            </w:r>
          </w:p>
        </w:tc>
        <w:tc>
          <w:tcPr>
            <w:tcW w:w="1620" w:type="dxa"/>
            <w:noWrap/>
            <w:hideMark/>
          </w:tcPr>
          <w:p w:rsidRPr="00B436CB" w:rsidR="00B436CB" w:rsidP="00B436CB" w:rsidRDefault="00B436CB" w14:paraId="59DC070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5.29 – -0.85</w:t>
            </w:r>
          </w:p>
        </w:tc>
        <w:tc>
          <w:tcPr>
            <w:tcW w:w="900" w:type="dxa"/>
            <w:noWrap/>
            <w:hideMark/>
          </w:tcPr>
          <w:p w:rsidRPr="00B436CB" w:rsidR="00B436CB" w:rsidP="00B436CB" w:rsidRDefault="00B436CB" w14:paraId="6907851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007</w:t>
            </w:r>
          </w:p>
        </w:tc>
        <w:tc>
          <w:tcPr>
            <w:tcW w:w="297" w:type="dxa"/>
            <w:noWrap/>
            <w:hideMark/>
          </w:tcPr>
          <w:p w:rsidRPr="00B436CB" w:rsidR="00B436CB" w:rsidP="00B436CB" w:rsidRDefault="00B436CB" w14:paraId="608AB25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43E91A76"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Ambient.Grass only</w:t>
            </w:r>
          </w:p>
        </w:tc>
        <w:tc>
          <w:tcPr>
            <w:tcW w:w="576" w:type="dxa"/>
            <w:noWrap/>
            <w:hideMark/>
          </w:tcPr>
          <w:p w:rsidRPr="00B436CB" w:rsidR="00B436CB" w:rsidP="00B436CB" w:rsidRDefault="00B436CB" w14:paraId="60A8ECB1" w14:textId="37154A89">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7.8</w:t>
            </w:r>
          </w:p>
        </w:tc>
        <w:tc>
          <w:tcPr>
            <w:tcW w:w="874" w:type="dxa"/>
            <w:noWrap/>
            <w:hideMark/>
          </w:tcPr>
          <w:p w:rsidRPr="00B436CB" w:rsidR="00B436CB" w:rsidP="00B436CB" w:rsidRDefault="00B436CB" w14:paraId="4B8D3B9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0434AC7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39D81FD6"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58CA7D77" w14:textId="77777777">
            <w:pPr>
              <w:rPr>
                <w:rFonts w:eastAsia="Times New Roman"/>
                <w:sz w:val="20"/>
                <w:szCs w:val="20"/>
                <w:lang w:val="en-US"/>
              </w:rPr>
            </w:pPr>
          </w:p>
        </w:tc>
        <w:tc>
          <w:tcPr>
            <w:tcW w:w="2610" w:type="dxa"/>
            <w:noWrap/>
            <w:hideMark/>
          </w:tcPr>
          <w:p w:rsidRPr="00B436CB" w:rsidR="00B436CB" w:rsidP="00B436CB" w:rsidRDefault="00B436CB" w14:paraId="6B3C1B10"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Cool drought × Grass Only</w:t>
            </w:r>
          </w:p>
        </w:tc>
        <w:tc>
          <w:tcPr>
            <w:tcW w:w="810" w:type="dxa"/>
            <w:noWrap/>
            <w:hideMark/>
          </w:tcPr>
          <w:p w:rsidRPr="00B436CB" w:rsidR="00B436CB" w:rsidP="00B436CB" w:rsidRDefault="00B436CB" w14:paraId="7BE7370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6.4</w:t>
            </w:r>
          </w:p>
        </w:tc>
        <w:tc>
          <w:tcPr>
            <w:tcW w:w="1620" w:type="dxa"/>
            <w:noWrap/>
            <w:hideMark/>
          </w:tcPr>
          <w:p w:rsidRPr="00B436CB" w:rsidR="00B436CB" w:rsidP="00B436CB" w:rsidRDefault="00B436CB" w14:paraId="703748C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3.26 – 9.54</w:t>
            </w:r>
          </w:p>
        </w:tc>
        <w:tc>
          <w:tcPr>
            <w:tcW w:w="900" w:type="dxa"/>
            <w:noWrap/>
            <w:hideMark/>
          </w:tcPr>
          <w:p w:rsidRPr="00B436CB" w:rsidR="00B436CB" w:rsidP="00B436CB" w:rsidRDefault="00B436CB" w14:paraId="13F00BE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7B048DE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78C3D417"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Cool drought.Grass only</w:t>
            </w:r>
          </w:p>
        </w:tc>
        <w:tc>
          <w:tcPr>
            <w:tcW w:w="576" w:type="dxa"/>
            <w:noWrap/>
            <w:hideMark/>
          </w:tcPr>
          <w:p w:rsidRPr="00B436CB" w:rsidR="00B436CB" w:rsidP="00B436CB" w:rsidRDefault="00B436CB" w14:paraId="0BAC712B" w14:textId="46D93A2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5.6</w:t>
            </w:r>
          </w:p>
        </w:tc>
        <w:tc>
          <w:tcPr>
            <w:tcW w:w="874" w:type="dxa"/>
            <w:noWrap/>
            <w:hideMark/>
          </w:tcPr>
          <w:p w:rsidRPr="00B436CB" w:rsidR="00B436CB" w:rsidP="00B436CB" w:rsidRDefault="00B436CB" w14:paraId="717E270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0FAB4DE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513C56BD"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334A1FD2" w14:textId="77777777">
            <w:pPr>
              <w:rPr>
                <w:rFonts w:eastAsia="Times New Roman"/>
                <w:sz w:val="20"/>
                <w:szCs w:val="20"/>
                <w:lang w:val="en-US"/>
              </w:rPr>
            </w:pPr>
          </w:p>
        </w:tc>
        <w:tc>
          <w:tcPr>
            <w:tcW w:w="2610" w:type="dxa"/>
            <w:noWrap/>
            <w:hideMark/>
          </w:tcPr>
          <w:p w:rsidRPr="00B436CB" w:rsidR="00B436CB" w:rsidP="00B436CB" w:rsidRDefault="00B436CB" w14:paraId="3DB39547"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Warm drought × Grass Only</w:t>
            </w:r>
          </w:p>
        </w:tc>
        <w:tc>
          <w:tcPr>
            <w:tcW w:w="810" w:type="dxa"/>
            <w:noWrap/>
            <w:hideMark/>
          </w:tcPr>
          <w:p w:rsidRPr="00B436CB" w:rsidR="00B436CB" w:rsidP="00B436CB" w:rsidRDefault="00B436CB" w14:paraId="2D72A46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2.8</w:t>
            </w:r>
          </w:p>
        </w:tc>
        <w:tc>
          <w:tcPr>
            <w:tcW w:w="1620" w:type="dxa"/>
            <w:noWrap/>
            <w:hideMark/>
          </w:tcPr>
          <w:p w:rsidRPr="00B436CB" w:rsidR="00B436CB" w:rsidP="00B436CB" w:rsidRDefault="00B436CB" w14:paraId="2219D49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34 – 5.94</w:t>
            </w:r>
          </w:p>
        </w:tc>
        <w:tc>
          <w:tcPr>
            <w:tcW w:w="900" w:type="dxa"/>
            <w:noWrap/>
            <w:hideMark/>
          </w:tcPr>
          <w:p w:rsidRPr="00B436CB" w:rsidR="00B436CB" w:rsidP="00B436CB" w:rsidRDefault="00B436CB" w14:paraId="53FC8DA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081</w:t>
            </w:r>
          </w:p>
        </w:tc>
        <w:tc>
          <w:tcPr>
            <w:tcW w:w="297" w:type="dxa"/>
            <w:noWrap/>
            <w:hideMark/>
          </w:tcPr>
          <w:p w:rsidRPr="00B436CB" w:rsidR="00B436CB" w:rsidP="00B436CB" w:rsidRDefault="00B436CB" w14:paraId="1AD3046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2C5BC65F"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Warm drought.Grass only</w:t>
            </w:r>
          </w:p>
        </w:tc>
        <w:tc>
          <w:tcPr>
            <w:tcW w:w="576" w:type="dxa"/>
            <w:noWrap/>
            <w:hideMark/>
          </w:tcPr>
          <w:p w:rsidRPr="00B436CB" w:rsidR="00B436CB" w:rsidP="00B436CB" w:rsidRDefault="00B436CB" w14:paraId="57D5E8C7" w14:textId="169959A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7.1</w:t>
            </w:r>
          </w:p>
        </w:tc>
        <w:tc>
          <w:tcPr>
            <w:tcW w:w="874" w:type="dxa"/>
            <w:noWrap/>
            <w:hideMark/>
          </w:tcPr>
          <w:p w:rsidRPr="00B436CB" w:rsidR="00B436CB" w:rsidP="00B436CB" w:rsidRDefault="00B436CB" w14:paraId="444FF1F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4A0231C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37042EA4"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12D87A63" w14:textId="77777777">
            <w:pPr>
              <w:rPr>
                <w:rFonts w:eastAsia="Times New Roman"/>
                <w:sz w:val="20"/>
                <w:szCs w:val="20"/>
                <w:lang w:val="en-US"/>
              </w:rPr>
            </w:pPr>
          </w:p>
        </w:tc>
        <w:tc>
          <w:tcPr>
            <w:tcW w:w="2610" w:type="dxa"/>
            <w:noWrap/>
            <w:hideMark/>
          </w:tcPr>
          <w:p w:rsidRPr="00B436CB" w:rsidR="00B436CB" w:rsidP="00B436CB" w:rsidRDefault="00B436CB" w14:paraId="15DBE6C2"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810" w:type="dxa"/>
            <w:noWrap/>
            <w:hideMark/>
          </w:tcPr>
          <w:p w:rsidRPr="00B436CB" w:rsidR="00B436CB" w:rsidP="00B436CB" w:rsidRDefault="00B436CB" w14:paraId="30305C32"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620" w:type="dxa"/>
            <w:noWrap/>
            <w:hideMark/>
          </w:tcPr>
          <w:p w:rsidRPr="00B436CB" w:rsidR="00B436CB" w:rsidP="00B436CB" w:rsidRDefault="00B436CB" w14:paraId="4A4DBB16"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900" w:type="dxa"/>
            <w:noWrap/>
            <w:hideMark/>
          </w:tcPr>
          <w:p w:rsidRPr="00B436CB" w:rsidR="00B436CB" w:rsidP="00B436CB" w:rsidRDefault="00B436CB" w14:paraId="230F1B6D"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297" w:type="dxa"/>
            <w:noWrap/>
            <w:hideMark/>
          </w:tcPr>
          <w:p w:rsidRPr="00B436CB" w:rsidR="00B436CB" w:rsidP="00B436CB" w:rsidRDefault="00B436CB" w14:paraId="159BF5AC"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3397" w:type="dxa"/>
            <w:noWrap/>
            <w:hideMark/>
          </w:tcPr>
          <w:p w:rsidRPr="00B436CB" w:rsidR="00B436CB" w:rsidP="00B436CB" w:rsidRDefault="00B436CB" w14:paraId="1B2C8F7E"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PlotID)</w:t>
            </w:r>
          </w:p>
        </w:tc>
        <w:tc>
          <w:tcPr>
            <w:tcW w:w="576" w:type="dxa"/>
            <w:noWrap/>
            <w:hideMark/>
          </w:tcPr>
          <w:p w:rsidRPr="00B436CB" w:rsidR="00B436CB" w:rsidP="00B436CB" w:rsidRDefault="00B436CB" w14:paraId="17899D9B" w14:textId="003E4491">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w:t>
            </w:r>
            <w:r w:rsidR="00004E22">
              <w:rPr>
                <w:rFonts w:ascii="Calibri" w:hAnsi="Calibri" w:eastAsia="Times New Roman" w:cs="Calibri"/>
                <w:color w:val="000000"/>
                <w:sz w:val="22"/>
                <w:szCs w:val="22"/>
                <w:lang w:val="en-US"/>
              </w:rPr>
              <w:t>9</w:t>
            </w:r>
          </w:p>
        </w:tc>
        <w:tc>
          <w:tcPr>
            <w:tcW w:w="874" w:type="dxa"/>
            <w:noWrap/>
            <w:hideMark/>
          </w:tcPr>
          <w:p w:rsidRPr="00B436CB" w:rsidR="00B436CB" w:rsidP="00B436CB" w:rsidRDefault="00B436CB" w14:paraId="15700C1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009</w:t>
            </w:r>
          </w:p>
        </w:tc>
        <w:tc>
          <w:tcPr>
            <w:tcW w:w="648" w:type="dxa"/>
            <w:noWrap/>
            <w:hideMark/>
          </w:tcPr>
          <w:p w:rsidRPr="00B436CB" w:rsidR="00B436CB" w:rsidP="00B436CB" w:rsidRDefault="00B436CB" w14:paraId="068BA9F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772B2A0E"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367E0F1D" w14:textId="77777777">
            <w:pPr>
              <w:rPr>
                <w:rFonts w:eastAsia="Times New Roman"/>
                <w:sz w:val="20"/>
                <w:szCs w:val="20"/>
                <w:lang w:val="en-US"/>
              </w:rPr>
            </w:pPr>
          </w:p>
        </w:tc>
        <w:tc>
          <w:tcPr>
            <w:tcW w:w="2610" w:type="dxa"/>
            <w:noWrap/>
            <w:hideMark/>
          </w:tcPr>
          <w:p w:rsidRPr="00B436CB" w:rsidR="00B436CB" w:rsidP="00B436CB" w:rsidRDefault="00B436CB" w14:paraId="1D169498"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10" w:type="dxa"/>
            <w:noWrap/>
            <w:hideMark/>
          </w:tcPr>
          <w:p w:rsidRPr="00B436CB" w:rsidR="00B436CB" w:rsidP="00B436CB" w:rsidRDefault="00B436CB" w14:paraId="064F4285"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620" w:type="dxa"/>
            <w:noWrap/>
            <w:hideMark/>
          </w:tcPr>
          <w:p w:rsidRPr="00B436CB" w:rsidR="00B436CB" w:rsidP="00B436CB" w:rsidRDefault="00B436CB" w14:paraId="29B79DBE"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900" w:type="dxa"/>
            <w:noWrap/>
            <w:hideMark/>
          </w:tcPr>
          <w:p w:rsidRPr="00B436CB" w:rsidR="00B436CB" w:rsidP="00B436CB" w:rsidRDefault="00B436CB" w14:paraId="042B490F"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297" w:type="dxa"/>
            <w:noWrap/>
            <w:hideMark/>
          </w:tcPr>
          <w:p w:rsidRPr="00B436CB" w:rsidR="00B436CB" w:rsidP="00B436CB" w:rsidRDefault="00B436CB" w14:paraId="0B9E7F6C"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3397" w:type="dxa"/>
            <w:noWrap/>
            <w:hideMark/>
          </w:tcPr>
          <w:p w:rsidRPr="00B436CB" w:rsidR="00B436CB" w:rsidP="00B436CB" w:rsidRDefault="00B436CB" w14:paraId="5A8B03D6"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576" w:type="dxa"/>
            <w:noWrap/>
            <w:hideMark/>
          </w:tcPr>
          <w:p w:rsidRPr="00B436CB" w:rsidR="00B436CB" w:rsidP="00B436CB" w:rsidRDefault="00B436CB" w14:paraId="221F0C06"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74" w:type="dxa"/>
            <w:noWrap/>
            <w:hideMark/>
          </w:tcPr>
          <w:p w:rsidRPr="00B436CB" w:rsidR="00B436CB" w:rsidP="00B436CB" w:rsidRDefault="00B436CB" w14:paraId="1C1D0F82"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648" w:type="dxa"/>
            <w:noWrap/>
            <w:hideMark/>
          </w:tcPr>
          <w:p w:rsidRPr="00B436CB" w:rsidR="00B436CB" w:rsidP="00B436CB" w:rsidRDefault="00B436CB" w14:paraId="21E8B316"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r>
      <w:tr w:rsidRPr="00B436CB" w:rsidR="00B436CB" w:rsidTr="00CA561F" w14:paraId="02CF703F"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4DF95DD6" w14:textId="77777777">
            <w:pPr>
              <w:rPr>
                <w:rFonts w:ascii="Calibri" w:hAnsi="Calibri" w:eastAsia="Times New Roman" w:cs="Calibri"/>
                <w:i/>
                <w:iCs/>
                <w:color w:val="000000"/>
                <w:sz w:val="22"/>
                <w:szCs w:val="22"/>
                <w:lang w:val="en-US"/>
              </w:rPr>
            </w:pPr>
            <w:r w:rsidRPr="00B436CB">
              <w:rPr>
                <w:rFonts w:ascii="Calibri" w:hAnsi="Calibri" w:eastAsia="Times New Roman" w:cs="Calibri"/>
                <w:i/>
                <w:iCs/>
                <w:color w:val="000000"/>
                <w:sz w:val="22"/>
                <w:szCs w:val="22"/>
                <w:lang w:val="en-US"/>
              </w:rPr>
              <w:t>P. jameseii</w:t>
            </w:r>
          </w:p>
        </w:tc>
        <w:tc>
          <w:tcPr>
            <w:tcW w:w="2610" w:type="dxa"/>
            <w:noWrap/>
            <w:hideMark/>
          </w:tcPr>
          <w:p w:rsidRPr="00B436CB" w:rsidR="00B436CB" w:rsidP="00B436CB" w:rsidRDefault="00B436CB" w14:paraId="7291B33B"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Intercept)</w:t>
            </w:r>
          </w:p>
        </w:tc>
        <w:tc>
          <w:tcPr>
            <w:tcW w:w="810" w:type="dxa"/>
            <w:noWrap/>
            <w:hideMark/>
          </w:tcPr>
          <w:p w:rsidRPr="00B436CB" w:rsidR="00B436CB" w:rsidP="00B436CB" w:rsidRDefault="00B436CB" w14:paraId="5A95CC2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22.16</w:t>
            </w:r>
          </w:p>
        </w:tc>
        <w:tc>
          <w:tcPr>
            <w:tcW w:w="1620" w:type="dxa"/>
            <w:noWrap/>
            <w:hideMark/>
          </w:tcPr>
          <w:p w:rsidRPr="00B436CB" w:rsidR="00B436CB" w:rsidP="00B436CB" w:rsidRDefault="00B436CB" w14:paraId="3FC4E4D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20.39 – 23.94</w:t>
            </w:r>
          </w:p>
        </w:tc>
        <w:tc>
          <w:tcPr>
            <w:tcW w:w="900" w:type="dxa"/>
            <w:noWrap/>
            <w:hideMark/>
          </w:tcPr>
          <w:p w:rsidRPr="00B436CB" w:rsidR="00B436CB" w:rsidP="00B436CB" w:rsidRDefault="00B436CB" w14:paraId="7F8B86D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26C18AB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69F2DAB4"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Ambient.Ephedra + grass</w:t>
            </w:r>
          </w:p>
        </w:tc>
        <w:tc>
          <w:tcPr>
            <w:tcW w:w="576" w:type="dxa"/>
            <w:noWrap/>
            <w:hideMark/>
          </w:tcPr>
          <w:p w:rsidRPr="00B436CB" w:rsidR="00B436CB" w:rsidP="00B436CB" w:rsidRDefault="00B436CB" w14:paraId="24BD17E4" w14:textId="6FD92E36">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5</w:t>
            </w:r>
          </w:p>
        </w:tc>
        <w:tc>
          <w:tcPr>
            <w:tcW w:w="874" w:type="dxa"/>
            <w:noWrap/>
            <w:hideMark/>
          </w:tcPr>
          <w:p w:rsidRPr="00B436CB" w:rsidR="00B436CB" w:rsidP="00B436CB" w:rsidRDefault="00B436CB" w14:paraId="054A39E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0B9C35FA"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47</w:t>
            </w:r>
          </w:p>
        </w:tc>
      </w:tr>
      <w:tr w:rsidRPr="00B436CB" w:rsidR="00B436CB" w:rsidTr="00CA561F" w14:paraId="71A44339"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6B11CBBE" w14:textId="77777777">
            <w:pPr>
              <w:jc w:val="right"/>
              <w:rPr>
                <w:rFonts w:ascii="Calibri" w:hAnsi="Calibri" w:eastAsia="Times New Roman" w:cs="Calibri"/>
                <w:color w:val="000000"/>
                <w:sz w:val="22"/>
                <w:szCs w:val="22"/>
                <w:lang w:val="en-US"/>
              </w:rPr>
            </w:pPr>
          </w:p>
        </w:tc>
        <w:tc>
          <w:tcPr>
            <w:tcW w:w="2610" w:type="dxa"/>
            <w:noWrap/>
            <w:hideMark/>
          </w:tcPr>
          <w:p w:rsidRPr="00B436CB" w:rsidR="00B436CB" w:rsidP="00B436CB" w:rsidRDefault="00B436CB" w14:paraId="24C23455"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Cool drought</w:t>
            </w:r>
          </w:p>
        </w:tc>
        <w:tc>
          <w:tcPr>
            <w:tcW w:w="810" w:type="dxa"/>
            <w:noWrap/>
            <w:hideMark/>
          </w:tcPr>
          <w:p w:rsidRPr="00B436CB" w:rsidR="00B436CB" w:rsidP="00B436CB" w:rsidRDefault="00B436CB" w14:paraId="495E787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6.37</w:t>
            </w:r>
          </w:p>
        </w:tc>
        <w:tc>
          <w:tcPr>
            <w:tcW w:w="1620" w:type="dxa"/>
            <w:noWrap/>
            <w:hideMark/>
          </w:tcPr>
          <w:p w:rsidRPr="00B436CB" w:rsidR="00B436CB" w:rsidP="00B436CB" w:rsidRDefault="00B436CB" w14:paraId="48407A6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36 – -4.37</w:t>
            </w:r>
          </w:p>
        </w:tc>
        <w:tc>
          <w:tcPr>
            <w:tcW w:w="900" w:type="dxa"/>
            <w:noWrap/>
            <w:hideMark/>
          </w:tcPr>
          <w:p w:rsidRPr="00B436CB" w:rsidR="00B436CB" w:rsidP="00B436CB" w:rsidRDefault="00B436CB" w14:paraId="6CA4569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779BFB1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35FD49FF"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Cool drought.Ephedra + grass</w:t>
            </w:r>
          </w:p>
        </w:tc>
        <w:tc>
          <w:tcPr>
            <w:tcW w:w="576" w:type="dxa"/>
            <w:noWrap/>
            <w:hideMark/>
          </w:tcPr>
          <w:p w:rsidRPr="00B436CB" w:rsidR="00B436CB" w:rsidP="00B436CB" w:rsidRDefault="00B436CB" w14:paraId="510C99F9" w14:textId="37679620">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7.</w:t>
            </w:r>
            <w:r w:rsidR="00004E22">
              <w:rPr>
                <w:rFonts w:ascii="Calibri" w:hAnsi="Calibri" w:eastAsia="Times New Roman" w:cs="Calibri"/>
                <w:color w:val="000000"/>
                <w:sz w:val="22"/>
                <w:szCs w:val="22"/>
                <w:lang w:val="en-US"/>
              </w:rPr>
              <w:t>8</w:t>
            </w:r>
          </w:p>
        </w:tc>
        <w:tc>
          <w:tcPr>
            <w:tcW w:w="874" w:type="dxa"/>
            <w:noWrap/>
            <w:hideMark/>
          </w:tcPr>
          <w:p w:rsidRPr="00B436CB" w:rsidR="00B436CB" w:rsidP="00B436CB" w:rsidRDefault="00B436CB" w14:paraId="6B7BB33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0397CD1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76451B1D"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45B3C74F" w14:textId="77777777">
            <w:pPr>
              <w:rPr>
                <w:rFonts w:eastAsia="Times New Roman"/>
                <w:sz w:val="20"/>
                <w:szCs w:val="20"/>
                <w:lang w:val="en-US"/>
              </w:rPr>
            </w:pPr>
          </w:p>
        </w:tc>
        <w:tc>
          <w:tcPr>
            <w:tcW w:w="2610" w:type="dxa"/>
            <w:noWrap/>
            <w:hideMark/>
          </w:tcPr>
          <w:p w:rsidRPr="00B436CB" w:rsidR="00B436CB" w:rsidP="00B436CB" w:rsidRDefault="00B436CB" w14:paraId="1CF2073B"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Warm drought</w:t>
            </w:r>
          </w:p>
        </w:tc>
        <w:tc>
          <w:tcPr>
            <w:tcW w:w="810" w:type="dxa"/>
            <w:noWrap/>
            <w:hideMark/>
          </w:tcPr>
          <w:p w:rsidRPr="00B436CB" w:rsidR="00B436CB" w:rsidP="00B436CB" w:rsidRDefault="00B436CB" w14:paraId="0C0C1AA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0.39</w:t>
            </w:r>
          </w:p>
        </w:tc>
        <w:tc>
          <w:tcPr>
            <w:tcW w:w="1620" w:type="dxa"/>
            <w:noWrap/>
            <w:hideMark/>
          </w:tcPr>
          <w:p w:rsidRPr="00B436CB" w:rsidR="00B436CB" w:rsidP="00B436CB" w:rsidRDefault="00B436CB" w14:paraId="4766752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2.39 – -8.39</w:t>
            </w:r>
          </w:p>
        </w:tc>
        <w:tc>
          <w:tcPr>
            <w:tcW w:w="900" w:type="dxa"/>
            <w:noWrap/>
            <w:hideMark/>
          </w:tcPr>
          <w:p w:rsidRPr="00B436CB" w:rsidR="00B436CB" w:rsidP="00B436CB" w:rsidRDefault="00B436CB" w14:paraId="40A9D4E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4E5A6DE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7E37F12A"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Warm drought.Ephedra + grass</w:t>
            </w:r>
          </w:p>
        </w:tc>
        <w:tc>
          <w:tcPr>
            <w:tcW w:w="576" w:type="dxa"/>
            <w:noWrap/>
            <w:hideMark/>
          </w:tcPr>
          <w:p w:rsidRPr="00B436CB" w:rsidR="00B436CB" w:rsidP="00B436CB" w:rsidRDefault="00B436CB" w14:paraId="432BD0D1" w14:textId="1BF708B8">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7.7</w:t>
            </w:r>
          </w:p>
        </w:tc>
        <w:tc>
          <w:tcPr>
            <w:tcW w:w="874" w:type="dxa"/>
            <w:noWrap/>
            <w:hideMark/>
          </w:tcPr>
          <w:p w:rsidRPr="00B436CB" w:rsidR="00B436CB" w:rsidP="00B436CB" w:rsidRDefault="00B436CB" w14:paraId="02F6C5C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500F4E8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2CA61568"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542E189A" w14:textId="77777777">
            <w:pPr>
              <w:rPr>
                <w:rFonts w:eastAsia="Times New Roman"/>
                <w:sz w:val="20"/>
                <w:szCs w:val="20"/>
                <w:lang w:val="en-US"/>
              </w:rPr>
            </w:pPr>
          </w:p>
        </w:tc>
        <w:tc>
          <w:tcPr>
            <w:tcW w:w="2610" w:type="dxa"/>
            <w:noWrap/>
            <w:hideMark/>
          </w:tcPr>
          <w:p w:rsidRPr="00B436CB" w:rsidR="00B436CB" w:rsidP="00B436CB" w:rsidRDefault="00B436CB" w14:paraId="0772A989"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Grass Only</w:t>
            </w:r>
          </w:p>
        </w:tc>
        <w:tc>
          <w:tcPr>
            <w:tcW w:w="810" w:type="dxa"/>
            <w:noWrap/>
            <w:hideMark/>
          </w:tcPr>
          <w:p w:rsidRPr="00B436CB" w:rsidR="00B436CB" w:rsidP="00B436CB" w:rsidRDefault="00B436CB" w14:paraId="54DE9B3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2.28</w:t>
            </w:r>
          </w:p>
        </w:tc>
        <w:tc>
          <w:tcPr>
            <w:tcW w:w="1620" w:type="dxa"/>
            <w:noWrap/>
            <w:hideMark/>
          </w:tcPr>
          <w:p w:rsidRPr="00B436CB" w:rsidR="00B436CB" w:rsidP="00B436CB" w:rsidRDefault="00B436CB" w14:paraId="7AF5CB3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4.28 – -0.28</w:t>
            </w:r>
          </w:p>
        </w:tc>
        <w:tc>
          <w:tcPr>
            <w:tcW w:w="900" w:type="dxa"/>
            <w:noWrap/>
            <w:hideMark/>
          </w:tcPr>
          <w:p w:rsidRPr="00B436CB" w:rsidR="00B436CB" w:rsidP="00B436CB" w:rsidRDefault="00B436CB" w14:paraId="42822AA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025</w:t>
            </w:r>
          </w:p>
        </w:tc>
        <w:tc>
          <w:tcPr>
            <w:tcW w:w="297" w:type="dxa"/>
            <w:noWrap/>
            <w:hideMark/>
          </w:tcPr>
          <w:p w:rsidRPr="00B436CB" w:rsidR="00B436CB" w:rsidP="00B436CB" w:rsidRDefault="00B436CB" w14:paraId="16AB976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4FDBDD26"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Ambient.Grass only</w:t>
            </w:r>
          </w:p>
        </w:tc>
        <w:tc>
          <w:tcPr>
            <w:tcW w:w="576" w:type="dxa"/>
            <w:noWrap/>
            <w:hideMark/>
          </w:tcPr>
          <w:p w:rsidRPr="00B436CB" w:rsidR="00B436CB" w:rsidP="00B436CB" w:rsidRDefault="00B436CB" w14:paraId="40BFE461" w14:textId="6F162C12">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1</w:t>
            </w:r>
          </w:p>
        </w:tc>
        <w:tc>
          <w:tcPr>
            <w:tcW w:w="874" w:type="dxa"/>
            <w:noWrap/>
            <w:hideMark/>
          </w:tcPr>
          <w:p w:rsidRPr="00B436CB" w:rsidR="00B436CB" w:rsidP="00B436CB" w:rsidRDefault="00B436CB" w14:paraId="1CA9347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224E307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3394BAE2"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7A8FF7E4" w14:textId="77777777">
            <w:pPr>
              <w:rPr>
                <w:rFonts w:eastAsia="Times New Roman"/>
                <w:sz w:val="20"/>
                <w:szCs w:val="20"/>
                <w:lang w:val="en-US"/>
              </w:rPr>
            </w:pPr>
          </w:p>
        </w:tc>
        <w:tc>
          <w:tcPr>
            <w:tcW w:w="2610" w:type="dxa"/>
            <w:noWrap/>
            <w:hideMark/>
          </w:tcPr>
          <w:p w:rsidRPr="00B436CB" w:rsidR="00B436CB" w:rsidP="00B436CB" w:rsidRDefault="00B436CB" w14:paraId="0025E01E"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Cool drought × Grass Only</w:t>
            </w:r>
          </w:p>
        </w:tc>
        <w:tc>
          <w:tcPr>
            <w:tcW w:w="810" w:type="dxa"/>
            <w:noWrap/>
            <w:hideMark/>
          </w:tcPr>
          <w:p w:rsidRPr="00B436CB" w:rsidR="00B436CB" w:rsidP="00B436CB" w:rsidRDefault="00B436CB" w14:paraId="48137CC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3.73</w:t>
            </w:r>
          </w:p>
        </w:tc>
        <w:tc>
          <w:tcPr>
            <w:tcW w:w="1620" w:type="dxa"/>
            <w:noWrap/>
            <w:hideMark/>
          </w:tcPr>
          <w:p w:rsidRPr="00B436CB" w:rsidR="00B436CB" w:rsidP="00B436CB" w:rsidRDefault="00B436CB" w14:paraId="2EA763C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91 – 6.56</w:t>
            </w:r>
          </w:p>
        </w:tc>
        <w:tc>
          <w:tcPr>
            <w:tcW w:w="900" w:type="dxa"/>
            <w:noWrap/>
            <w:hideMark/>
          </w:tcPr>
          <w:p w:rsidRPr="00B436CB" w:rsidR="00B436CB" w:rsidP="00B436CB" w:rsidRDefault="00B436CB" w14:paraId="66AC481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01</w:t>
            </w:r>
          </w:p>
        </w:tc>
        <w:tc>
          <w:tcPr>
            <w:tcW w:w="297" w:type="dxa"/>
            <w:noWrap/>
            <w:hideMark/>
          </w:tcPr>
          <w:p w:rsidRPr="00B436CB" w:rsidR="00B436CB" w:rsidP="00B436CB" w:rsidRDefault="00B436CB" w14:paraId="7A57C43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14108FD0"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Cool drought.Grass only</w:t>
            </w:r>
          </w:p>
        </w:tc>
        <w:tc>
          <w:tcPr>
            <w:tcW w:w="576" w:type="dxa"/>
            <w:noWrap/>
            <w:hideMark/>
          </w:tcPr>
          <w:p w:rsidRPr="00B436CB" w:rsidR="00B436CB" w:rsidP="00B436CB" w:rsidRDefault="00B436CB" w14:paraId="5A69D9D4" w14:textId="7870CD1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7.</w:t>
            </w:r>
            <w:r w:rsidR="00004E22">
              <w:rPr>
                <w:rFonts w:ascii="Calibri" w:hAnsi="Calibri" w:eastAsia="Times New Roman" w:cs="Calibri"/>
                <w:color w:val="000000"/>
                <w:sz w:val="22"/>
                <w:szCs w:val="22"/>
                <w:lang w:val="en-US"/>
              </w:rPr>
              <w:t>7</w:t>
            </w:r>
          </w:p>
        </w:tc>
        <w:tc>
          <w:tcPr>
            <w:tcW w:w="874" w:type="dxa"/>
            <w:noWrap/>
            <w:hideMark/>
          </w:tcPr>
          <w:p w:rsidRPr="00B436CB" w:rsidR="00B436CB" w:rsidP="00B436CB" w:rsidRDefault="00B436CB" w14:paraId="29D68DD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270CDD5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18C8268D"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6BD24D3C" w14:textId="77777777">
            <w:pPr>
              <w:rPr>
                <w:rFonts w:eastAsia="Times New Roman"/>
                <w:sz w:val="20"/>
                <w:szCs w:val="20"/>
                <w:lang w:val="en-US"/>
              </w:rPr>
            </w:pPr>
          </w:p>
        </w:tc>
        <w:tc>
          <w:tcPr>
            <w:tcW w:w="2610" w:type="dxa"/>
            <w:noWrap/>
            <w:hideMark/>
          </w:tcPr>
          <w:p w:rsidRPr="00B436CB" w:rsidR="00B436CB" w:rsidP="00B436CB" w:rsidRDefault="00B436CB" w14:paraId="7DE9EE87"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 xml:space="preserve">Warm drought × Grass </w:t>
            </w:r>
            <w:r w:rsidRPr="00B436CB">
              <w:rPr>
                <w:rFonts w:ascii="Calibri" w:hAnsi="Calibri" w:eastAsia="Times New Roman" w:cs="Calibri"/>
                <w:color w:val="000000"/>
                <w:sz w:val="22"/>
                <w:szCs w:val="22"/>
                <w:lang w:val="en-US"/>
              </w:rPr>
              <w:lastRenderedPageBreak/>
              <w:t>Only</w:t>
            </w:r>
          </w:p>
        </w:tc>
        <w:tc>
          <w:tcPr>
            <w:tcW w:w="810" w:type="dxa"/>
            <w:noWrap/>
            <w:hideMark/>
          </w:tcPr>
          <w:p w:rsidRPr="00B436CB" w:rsidR="00B436CB" w:rsidP="00B436CB" w:rsidRDefault="00B436CB" w14:paraId="1270BB7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lastRenderedPageBreak/>
              <w:t>4.33</w:t>
            </w:r>
          </w:p>
        </w:tc>
        <w:tc>
          <w:tcPr>
            <w:tcW w:w="1620" w:type="dxa"/>
            <w:noWrap/>
            <w:hideMark/>
          </w:tcPr>
          <w:p w:rsidRPr="00B436CB" w:rsidR="00B436CB" w:rsidP="00B436CB" w:rsidRDefault="00B436CB" w14:paraId="09D37E0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51 – 7.16</w:t>
            </w:r>
          </w:p>
        </w:tc>
        <w:tc>
          <w:tcPr>
            <w:tcW w:w="900" w:type="dxa"/>
            <w:noWrap/>
            <w:hideMark/>
          </w:tcPr>
          <w:p w:rsidRPr="00B436CB" w:rsidR="00B436CB" w:rsidP="00B436CB" w:rsidRDefault="00B436CB" w14:paraId="11975B5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003</w:t>
            </w:r>
          </w:p>
        </w:tc>
        <w:tc>
          <w:tcPr>
            <w:tcW w:w="297" w:type="dxa"/>
            <w:noWrap/>
            <w:hideMark/>
          </w:tcPr>
          <w:p w:rsidRPr="00B436CB" w:rsidR="00B436CB" w:rsidP="00B436CB" w:rsidRDefault="00B436CB" w14:paraId="7697EF4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3DC41685"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Warm drought.Grass only</w:t>
            </w:r>
          </w:p>
        </w:tc>
        <w:tc>
          <w:tcPr>
            <w:tcW w:w="576" w:type="dxa"/>
            <w:noWrap/>
            <w:hideMark/>
          </w:tcPr>
          <w:p w:rsidRPr="00B436CB" w:rsidR="00B436CB" w:rsidP="00B436CB" w:rsidRDefault="00004E22" w14:paraId="26A0B2FA" w14:textId="49C5F53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Pr>
                <w:rFonts w:ascii="Calibri" w:hAnsi="Calibri" w:eastAsia="Times New Roman" w:cs="Calibri"/>
                <w:color w:val="000000"/>
                <w:sz w:val="22"/>
                <w:szCs w:val="22"/>
                <w:lang w:val="en-US"/>
              </w:rPr>
              <w:t>8.0</w:t>
            </w:r>
          </w:p>
        </w:tc>
        <w:tc>
          <w:tcPr>
            <w:tcW w:w="874" w:type="dxa"/>
            <w:noWrap/>
            <w:hideMark/>
          </w:tcPr>
          <w:p w:rsidRPr="00B436CB" w:rsidR="00B436CB" w:rsidP="00B436CB" w:rsidRDefault="00B436CB" w14:paraId="7DFEDF4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35C9C64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5A5BE93E"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517BAEC3" w14:textId="77777777">
            <w:pPr>
              <w:rPr>
                <w:rFonts w:eastAsia="Times New Roman"/>
                <w:sz w:val="20"/>
                <w:szCs w:val="20"/>
                <w:lang w:val="en-US"/>
              </w:rPr>
            </w:pPr>
          </w:p>
        </w:tc>
        <w:tc>
          <w:tcPr>
            <w:tcW w:w="2610" w:type="dxa"/>
            <w:noWrap/>
            <w:hideMark/>
          </w:tcPr>
          <w:p w:rsidRPr="00B436CB" w:rsidR="00B436CB" w:rsidP="00B436CB" w:rsidRDefault="00B436CB" w14:paraId="10EC49E2"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810" w:type="dxa"/>
            <w:noWrap/>
            <w:hideMark/>
          </w:tcPr>
          <w:p w:rsidRPr="00B436CB" w:rsidR="00B436CB" w:rsidP="00B436CB" w:rsidRDefault="00B436CB" w14:paraId="53DB0AD0"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620" w:type="dxa"/>
            <w:noWrap/>
            <w:hideMark/>
          </w:tcPr>
          <w:p w:rsidRPr="00B436CB" w:rsidR="00B436CB" w:rsidP="00B436CB" w:rsidRDefault="00B436CB" w14:paraId="153AB1BF"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900" w:type="dxa"/>
            <w:noWrap/>
            <w:hideMark/>
          </w:tcPr>
          <w:p w:rsidRPr="00B436CB" w:rsidR="00B436CB" w:rsidP="00B436CB" w:rsidRDefault="00B436CB" w14:paraId="07C19A3F"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297" w:type="dxa"/>
            <w:noWrap/>
            <w:hideMark/>
          </w:tcPr>
          <w:p w:rsidRPr="00B436CB" w:rsidR="00B436CB" w:rsidP="00B436CB" w:rsidRDefault="00B436CB" w14:paraId="29471CA8"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3397" w:type="dxa"/>
            <w:noWrap/>
            <w:hideMark/>
          </w:tcPr>
          <w:p w:rsidRPr="00B436CB" w:rsidR="00B436CB" w:rsidP="00B436CB" w:rsidRDefault="00B436CB" w14:paraId="28233498"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PlotID)</w:t>
            </w:r>
          </w:p>
        </w:tc>
        <w:tc>
          <w:tcPr>
            <w:tcW w:w="576" w:type="dxa"/>
            <w:noWrap/>
            <w:hideMark/>
          </w:tcPr>
          <w:p w:rsidRPr="00B436CB" w:rsidR="00B436CB" w:rsidP="00B436CB" w:rsidRDefault="00B436CB" w14:paraId="69A583B5" w14:textId="2A5E01E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w:t>
            </w:r>
            <w:r w:rsidR="00004E22">
              <w:rPr>
                <w:rFonts w:ascii="Calibri" w:hAnsi="Calibri" w:eastAsia="Times New Roman" w:cs="Calibri"/>
                <w:color w:val="000000"/>
                <w:sz w:val="22"/>
                <w:szCs w:val="22"/>
                <w:lang w:val="en-US"/>
              </w:rPr>
              <w:t>8</w:t>
            </w:r>
          </w:p>
        </w:tc>
        <w:tc>
          <w:tcPr>
            <w:tcW w:w="874" w:type="dxa"/>
            <w:noWrap/>
            <w:hideMark/>
          </w:tcPr>
          <w:p w:rsidRPr="00B436CB" w:rsidR="00B436CB" w:rsidP="00B436CB" w:rsidRDefault="00B436CB" w14:paraId="0DBAA47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4C43A69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0FC0EBE2"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130FD44E" w14:textId="77777777">
            <w:pPr>
              <w:rPr>
                <w:rFonts w:eastAsia="Times New Roman"/>
                <w:sz w:val="20"/>
                <w:szCs w:val="20"/>
                <w:lang w:val="en-US"/>
              </w:rPr>
            </w:pPr>
          </w:p>
        </w:tc>
        <w:tc>
          <w:tcPr>
            <w:tcW w:w="2610" w:type="dxa"/>
            <w:noWrap/>
            <w:hideMark/>
          </w:tcPr>
          <w:p w:rsidRPr="00B436CB" w:rsidR="00B436CB" w:rsidP="00B436CB" w:rsidRDefault="00B436CB" w14:paraId="61507393"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10" w:type="dxa"/>
            <w:noWrap/>
            <w:hideMark/>
          </w:tcPr>
          <w:p w:rsidRPr="00B436CB" w:rsidR="00B436CB" w:rsidP="00B436CB" w:rsidRDefault="00B436CB" w14:paraId="666EB3EE"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620" w:type="dxa"/>
            <w:noWrap/>
            <w:hideMark/>
          </w:tcPr>
          <w:p w:rsidRPr="00B436CB" w:rsidR="00B436CB" w:rsidP="00B436CB" w:rsidRDefault="00B436CB" w14:paraId="3FF99005"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900" w:type="dxa"/>
            <w:noWrap/>
            <w:hideMark/>
          </w:tcPr>
          <w:p w:rsidRPr="00B436CB" w:rsidR="00B436CB" w:rsidP="00B436CB" w:rsidRDefault="00B436CB" w14:paraId="6416F27F"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297" w:type="dxa"/>
            <w:noWrap/>
            <w:hideMark/>
          </w:tcPr>
          <w:p w:rsidRPr="00B436CB" w:rsidR="00B436CB" w:rsidP="00B436CB" w:rsidRDefault="00B436CB" w14:paraId="5F61D471"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3397" w:type="dxa"/>
            <w:noWrap/>
            <w:hideMark/>
          </w:tcPr>
          <w:p w:rsidRPr="00B436CB" w:rsidR="00B436CB" w:rsidP="00B436CB" w:rsidRDefault="00B436CB" w14:paraId="471FD8E1"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576" w:type="dxa"/>
            <w:noWrap/>
            <w:hideMark/>
          </w:tcPr>
          <w:p w:rsidRPr="00B436CB" w:rsidR="00B436CB" w:rsidP="00B436CB" w:rsidRDefault="00B436CB" w14:paraId="2BD003CF"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74" w:type="dxa"/>
            <w:noWrap/>
            <w:hideMark/>
          </w:tcPr>
          <w:p w:rsidRPr="00B436CB" w:rsidR="00B436CB" w:rsidP="00B436CB" w:rsidRDefault="00B436CB" w14:paraId="662EEE65"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648" w:type="dxa"/>
            <w:noWrap/>
            <w:hideMark/>
          </w:tcPr>
          <w:p w:rsidRPr="00B436CB" w:rsidR="00B436CB" w:rsidP="00B436CB" w:rsidRDefault="00B436CB" w14:paraId="317C7C7F"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r>
      <w:tr w:rsidRPr="00B436CB" w:rsidR="00B436CB" w:rsidTr="00CA561F" w14:paraId="0D1C2767"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7725E51C" w14:textId="77777777">
            <w:pPr>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hallow VWC %</w:t>
            </w:r>
          </w:p>
        </w:tc>
        <w:tc>
          <w:tcPr>
            <w:tcW w:w="2610" w:type="dxa"/>
            <w:noWrap/>
            <w:hideMark/>
          </w:tcPr>
          <w:p w:rsidRPr="00B436CB" w:rsidR="00B436CB" w:rsidP="00B436CB" w:rsidRDefault="00B436CB" w14:paraId="03D3633A"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Intercept)</w:t>
            </w:r>
          </w:p>
        </w:tc>
        <w:tc>
          <w:tcPr>
            <w:tcW w:w="810" w:type="dxa"/>
            <w:noWrap/>
            <w:hideMark/>
          </w:tcPr>
          <w:p w:rsidRPr="00B436CB" w:rsidR="00B436CB" w:rsidP="00B436CB" w:rsidRDefault="00B436CB" w14:paraId="5F926BE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5.74</w:t>
            </w:r>
          </w:p>
        </w:tc>
        <w:tc>
          <w:tcPr>
            <w:tcW w:w="1620" w:type="dxa"/>
            <w:noWrap/>
            <w:hideMark/>
          </w:tcPr>
          <w:p w:rsidRPr="00B436CB" w:rsidR="00B436CB" w:rsidP="00B436CB" w:rsidRDefault="00B436CB" w14:paraId="0F417F5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5.68 – 5.80</w:t>
            </w:r>
          </w:p>
        </w:tc>
        <w:tc>
          <w:tcPr>
            <w:tcW w:w="900" w:type="dxa"/>
            <w:noWrap/>
            <w:hideMark/>
          </w:tcPr>
          <w:p w:rsidRPr="00B436CB" w:rsidR="00B436CB" w:rsidP="00B436CB" w:rsidRDefault="00B436CB" w14:paraId="5EBEF5F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5EEEB18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061DC671"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Ambient.Ephedra + grass</w:t>
            </w:r>
          </w:p>
        </w:tc>
        <w:tc>
          <w:tcPr>
            <w:tcW w:w="576" w:type="dxa"/>
            <w:noWrap/>
            <w:hideMark/>
          </w:tcPr>
          <w:p w:rsidRPr="00B436CB" w:rsidR="00B436CB" w:rsidP="00B436CB" w:rsidRDefault="00004E22" w14:paraId="3F527F38" w14:textId="082AE18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Pr>
                <w:rFonts w:ascii="Calibri" w:hAnsi="Calibri" w:eastAsia="Times New Roman" w:cs="Calibri"/>
                <w:color w:val="000000"/>
                <w:sz w:val="22"/>
                <w:szCs w:val="22"/>
                <w:lang w:val="en-US"/>
              </w:rPr>
              <w:t>9.0</w:t>
            </w:r>
          </w:p>
        </w:tc>
        <w:tc>
          <w:tcPr>
            <w:tcW w:w="874" w:type="dxa"/>
            <w:noWrap/>
            <w:hideMark/>
          </w:tcPr>
          <w:p w:rsidRPr="00B436CB" w:rsidR="00B436CB" w:rsidP="00B436CB" w:rsidRDefault="00B436CB" w14:paraId="5AE75A9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788B2520"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32</w:t>
            </w:r>
          </w:p>
        </w:tc>
      </w:tr>
      <w:tr w:rsidRPr="00B436CB" w:rsidR="00B436CB" w:rsidTr="00CA561F" w14:paraId="5A857A70"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0C2047C1" w14:textId="77777777">
            <w:pPr>
              <w:jc w:val="right"/>
              <w:rPr>
                <w:rFonts w:ascii="Calibri" w:hAnsi="Calibri" w:eastAsia="Times New Roman" w:cs="Calibri"/>
                <w:color w:val="000000"/>
                <w:sz w:val="22"/>
                <w:szCs w:val="22"/>
                <w:lang w:val="en-US"/>
              </w:rPr>
            </w:pPr>
          </w:p>
        </w:tc>
        <w:tc>
          <w:tcPr>
            <w:tcW w:w="2610" w:type="dxa"/>
            <w:noWrap/>
            <w:hideMark/>
          </w:tcPr>
          <w:p w:rsidRPr="00B436CB" w:rsidR="00B436CB" w:rsidP="00B436CB" w:rsidRDefault="00B436CB" w14:paraId="4D6D6678"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Cool drought</w:t>
            </w:r>
          </w:p>
        </w:tc>
        <w:tc>
          <w:tcPr>
            <w:tcW w:w="810" w:type="dxa"/>
            <w:noWrap/>
            <w:hideMark/>
          </w:tcPr>
          <w:p w:rsidRPr="00B436CB" w:rsidR="00B436CB" w:rsidP="00B436CB" w:rsidRDefault="00B436CB" w14:paraId="7900DBA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7</w:t>
            </w:r>
          </w:p>
        </w:tc>
        <w:tc>
          <w:tcPr>
            <w:tcW w:w="1620" w:type="dxa"/>
            <w:noWrap/>
            <w:hideMark/>
          </w:tcPr>
          <w:p w:rsidRPr="00B436CB" w:rsidR="00B436CB" w:rsidP="00B436CB" w:rsidRDefault="00B436CB" w14:paraId="30F6F87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77 – -0.64</w:t>
            </w:r>
          </w:p>
        </w:tc>
        <w:tc>
          <w:tcPr>
            <w:tcW w:w="900" w:type="dxa"/>
            <w:noWrap/>
            <w:hideMark/>
          </w:tcPr>
          <w:p w:rsidRPr="00B436CB" w:rsidR="00B436CB" w:rsidP="00B436CB" w:rsidRDefault="00B436CB" w14:paraId="0DA60D8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36628F6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7E24FAB9"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Cool drought.Ephedra + grass</w:t>
            </w:r>
          </w:p>
        </w:tc>
        <w:tc>
          <w:tcPr>
            <w:tcW w:w="576" w:type="dxa"/>
            <w:noWrap/>
            <w:hideMark/>
          </w:tcPr>
          <w:p w:rsidRPr="00B436CB" w:rsidR="00B436CB" w:rsidP="00B436CB" w:rsidRDefault="00004E22" w14:paraId="6BB378E6" w14:textId="29D158C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Pr>
                <w:rFonts w:ascii="Calibri" w:hAnsi="Calibri" w:eastAsia="Times New Roman" w:cs="Calibri"/>
                <w:color w:val="000000"/>
                <w:sz w:val="22"/>
                <w:szCs w:val="22"/>
                <w:lang w:val="en-US"/>
              </w:rPr>
              <w:t>9.0</w:t>
            </w:r>
          </w:p>
        </w:tc>
        <w:tc>
          <w:tcPr>
            <w:tcW w:w="874" w:type="dxa"/>
            <w:noWrap/>
            <w:hideMark/>
          </w:tcPr>
          <w:p w:rsidRPr="00B436CB" w:rsidR="00B436CB" w:rsidP="00B436CB" w:rsidRDefault="00B436CB" w14:paraId="5F320CC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1E205C6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4B9041F7"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4DB6FC2B" w14:textId="77777777">
            <w:pPr>
              <w:rPr>
                <w:rFonts w:eastAsia="Times New Roman"/>
                <w:sz w:val="20"/>
                <w:szCs w:val="20"/>
                <w:lang w:val="en-US"/>
              </w:rPr>
            </w:pPr>
          </w:p>
        </w:tc>
        <w:tc>
          <w:tcPr>
            <w:tcW w:w="2610" w:type="dxa"/>
            <w:noWrap/>
            <w:hideMark/>
          </w:tcPr>
          <w:p w:rsidRPr="00B436CB" w:rsidR="00B436CB" w:rsidP="00B436CB" w:rsidRDefault="00B436CB" w14:paraId="7FF4E385"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Warm drought</w:t>
            </w:r>
          </w:p>
        </w:tc>
        <w:tc>
          <w:tcPr>
            <w:tcW w:w="810" w:type="dxa"/>
            <w:noWrap/>
            <w:hideMark/>
          </w:tcPr>
          <w:p w:rsidRPr="00B436CB" w:rsidR="00B436CB" w:rsidP="00B436CB" w:rsidRDefault="00B436CB" w14:paraId="70C966B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9</w:t>
            </w:r>
          </w:p>
        </w:tc>
        <w:tc>
          <w:tcPr>
            <w:tcW w:w="1620" w:type="dxa"/>
            <w:noWrap/>
            <w:hideMark/>
          </w:tcPr>
          <w:p w:rsidRPr="00B436CB" w:rsidR="00B436CB" w:rsidP="00B436CB" w:rsidRDefault="00B436CB" w14:paraId="79766EF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96 – -0.84</w:t>
            </w:r>
          </w:p>
        </w:tc>
        <w:tc>
          <w:tcPr>
            <w:tcW w:w="900" w:type="dxa"/>
            <w:noWrap/>
            <w:hideMark/>
          </w:tcPr>
          <w:p w:rsidRPr="00B436CB" w:rsidR="00B436CB" w:rsidP="00B436CB" w:rsidRDefault="00B436CB" w14:paraId="4F8CF17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6D196C4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035BC327"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Warm drought.Ephedra + grass</w:t>
            </w:r>
          </w:p>
        </w:tc>
        <w:tc>
          <w:tcPr>
            <w:tcW w:w="576" w:type="dxa"/>
            <w:noWrap/>
            <w:hideMark/>
          </w:tcPr>
          <w:p w:rsidRPr="00B436CB" w:rsidR="00B436CB" w:rsidP="00B436CB" w:rsidRDefault="00B436CB" w14:paraId="725A5D3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92</w:t>
            </w:r>
          </w:p>
        </w:tc>
        <w:tc>
          <w:tcPr>
            <w:tcW w:w="874" w:type="dxa"/>
            <w:noWrap/>
            <w:hideMark/>
          </w:tcPr>
          <w:p w:rsidRPr="00B436CB" w:rsidR="00B436CB" w:rsidP="00B436CB" w:rsidRDefault="00B436CB" w14:paraId="0FB82EE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27ED097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3CEF33DA"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783F7B9E" w14:textId="77777777">
            <w:pPr>
              <w:rPr>
                <w:rFonts w:eastAsia="Times New Roman"/>
                <w:sz w:val="20"/>
                <w:szCs w:val="20"/>
                <w:lang w:val="en-US"/>
              </w:rPr>
            </w:pPr>
          </w:p>
        </w:tc>
        <w:tc>
          <w:tcPr>
            <w:tcW w:w="2610" w:type="dxa"/>
            <w:noWrap/>
            <w:hideMark/>
          </w:tcPr>
          <w:p w:rsidRPr="00B436CB" w:rsidR="00B436CB" w:rsidP="00B436CB" w:rsidRDefault="00B436CB" w14:paraId="367642E7"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Grass Only</w:t>
            </w:r>
          </w:p>
        </w:tc>
        <w:tc>
          <w:tcPr>
            <w:tcW w:w="810" w:type="dxa"/>
            <w:noWrap/>
            <w:hideMark/>
          </w:tcPr>
          <w:p w:rsidRPr="00B436CB" w:rsidR="00B436CB" w:rsidP="00B436CB" w:rsidRDefault="00B436CB" w14:paraId="71F15DF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18</w:t>
            </w:r>
          </w:p>
        </w:tc>
        <w:tc>
          <w:tcPr>
            <w:tcW w:w="1620" w:type="dxa"/>
            <w:noWrap/>
            <w:hideMark/>
          </w:tcPr>
          <w:p w:rsidRPr="00B436CB" w:rsidR="00B436CB" w:rsidP="00B436CB" w:rsidRDefault="00B436CB" w14:paraId="53AF134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25 – -0.12</w:t>
            </w:r>
          </w:p>
        </w:tc>
        <w:tc>
          <w:tcPr>
            <w:tcW w:w="900" w:type="dxa"/>
            <w:noWrap/>
            <w:hideMark/>
          </w:tcPr>
          <w:p w:rsidRPr="00B436CB" w:rsidR="00B436CB" w:rsidP="00B436CB" w:rsidRDefault="00B436CB" w14:paraId="7E83E53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24FD0E9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1B25F699"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Ambient.Grass only</w:t>
            </w:r>
          </w:p>
        </w:tc>
        <w:tc>
          <w:tcPr>
            <w:tcW w:w="576" w:type="dxa"/>
            <w:noWrap/>
            <w:hideMark/>
          </w:tcPr>
          <w:p w:rsidRPr="00B436CB" w:rsidR="00B436CB" w:rsidP="00B436CB" w:rsidRDefault="00B436CB" w14:paraId="1A721E7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98</w:t>
            </w:r>
          </w:p>
        </w:tc>
        <w:tc>
          <w:tcPr>
            <w:tcW w:w="874" w:type="dxa"/>
            <w:noWrap/>
            <w:hideMark/>
          </w:tcPr>
          <w:p w:rsidRPr="00B436CB" w:rsidR="00B436CB" w:rsidP="00B436CB" w:rsidRDefault="00B436CB" w14:paraId="27071DE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571432D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19598AE1"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3FA5128E" w14:textId="77777777">
            <w:pPr>
              <w:rPr>
                <w:rFonts w:eastAsia="Times New Roman"/>
                <w:sz w:val="20"/>
                <w:szCs w:val="20"/>
                <w:lang w:val="en-US"/>
              </w:rPr>
            </w:pPr>
          </w:p>
        </w:tc>
        <w:tc>
          <w:tcPr>
            <w:tcW w:w="2610" w:type="dxa"/>
            <w:noWrap/>
            <w:hideMark/>
          </w:tcPr>
          <w:p w:rsidRPr="00B436CB" w:rsidR="00B436CB" w:rsidP="00B436CB" w:rsidRDefault="00B436CB" w14:paraId="3AC59BB1"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Cool drought × Grass Only</w:t>
            </w:r>
          </w:p>
        </w:tc>
        <w:tc>
          <w:tcPr>
            <w:tcW w:w="810" w:type="dxa"/>
            <w:noWrap/>
            <w:hideMark/>
          </w:tcPr>
          <w:p w:rsidRPr="00B436CB" w:rsidR="00B436CB" w:rsidP="00B436CB" w:rsidRDefault="00B436CB" w14:paraId="49F2A16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65</w:t>
            </w:r>
          </w:p>
        </w:tc>
        <w:tc>
          <w:tcPr>
            <w:tcW w:w="1620" w:type="dxa"/>
            <w:noWrap/>
            <w:hideMark/>
          </w:tcPr>
          <w:p w:rsidRPr="00B436CB" w:rsidR="00B436CB" w:rsidP="00B436CB" w:rsidRDefault="00B436CB" w14:paraId="7C27C16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56 – 0.74</w:t>
            </w:r>
          </w:p>
        </w:tc>
        <w:tc>
          <w:tcPr>
            <w:tcW w:w="900" w:type="dxa"/>
            <w:noWrap/>
            <w:hideMark/>
          </w:tcPr>
          <w:p w:rsidRPr="00B436CB" w:rsidR="00B436CB" w:rsidP="00B436CB" w:rsidRDefault="00B436CB" w14:paraId="1C33F22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0FDD725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3D78924E"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Cool drought.Grass only</w:t>
            </w:r>
          </w:p>
        </w:tc>
        <w:tc>
          <w:tcPr>
            <w:tcW w:w="576" w:type="dxa"/>
            <w:noWrap/>
            <w:hideMark/>
          </w:tcPr>
          <w:p w:rsidRPr="00B436CB" w:rsidR="00B436CB" w:rsidP="00B436CB" w:rsidRDefault="00B436CB" w14:paraId="5591893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97</w:t>
            </w:r>
          </w:p>
        </w:tc>
        <w:tc>
          <w:tcPr>
            <w:tcW w:w="874" w:type="dxa"/>
            <w:noWrap/>
            <w:hideMark/>
          </w:tcPr>
          <w:p w:rsidRPr="00B436CB" w:rsidR="00B436CB" w:rsidP="00B436CB" w:rsidRDefault="00B436CB" w14:paraId="4B4AA6E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09F1B92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71BB7E04"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1B318E91" w14:textId="77777777">
            <w:pPr>
              <w:rPr>
                <w:rFonts w:eastAsia="Times New Roman"/>
                <w:sz w:val="20"/>
                <w:szCs w:val="20"/>
                <w:lang w:val="en-US"/>
              </w:rPr>
            </w:pPr>
          </w:p>
        </w:tc>
        <w:tc>
          <w:tcPr>
            <w:tcW w:w="2610" w:type="dxa"/>
            <w:noWrap/>
            <w:hideMark/>
          </w:tcPr>
          <w:p w:rsidRPr="00B436CB" w:rsidR="00B436CB" w:rsidP="00B436CB" w:rsidRDefault="00B436CB" w14:paraId="57370653"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Warm drought × Grass Only</w:t>
            </w:r>
          </w:p>
        </w:tc>
        <w:tc>
          <w:tcPr>
            <w:tcW w:w="810" w:type="dxa"/>
            <w:noWrap/>
            <w:hideMark/>
          </w:tcPr>
          <w:p w:rsidRPr="00B436CB" w:rsidR="00B436CB" w:rsidP="00B436CB" w:rsidRDefault="00B436CB" w14:paraId="74FA7A1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11</w:t>
            </w:r>
          </w:p>
        </w:tc>
        <w:tc>
          <w:tcPr>
            <w:tcW w:w="1620" w:type="dxa"/>
            <w:noWrap/>
            <w:hideMark/>
          </w:tcPr>
          <w:p w:rsidRPr="00B436CB" w:rsidR="00B436CB" w:rsidP="00B436CB" w:rsidRDefault="00B436CB" w14:paraId="482A995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02 – 0.20</w:t>
            </w:r>
          </w:p>
        </w:tc>
        <w:tc>
          <w:tcPr>
            <w:tcW w:w="900" w:type="dxa"/>
            <w:noWrap/>
            <w:hideMark/>
          </w:tcPr>
          <w:p w:rsidRPr="00B436CB" w:rsidR="00B436CB" w:rsidP="00B436CB" w:rsidRDefault="00B436CB" w14:paraId="2548DE6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018</w:t>
            </w:r>
          </w:p>
        </w:tc>
        <w:tc>
          <w:tcPr>
            <w:tcW w:w="297" w:type="dxa"/>
            <w:noWrap/>
            <w:hideMark/>
          </w:tcPr>
          <w:p w:rsidRPr="00B436CB" w:rsidR="00B436CB" w:rsidP="00B436CB" w:rsidRDefault="00B436CB" w14:paraId="778888F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4BFBD92E"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Warm drought.Grass only</w:t>
            </w:r>
          </w:p>
        </w:tc>
        <w:tc>
          <w:tcPr>
            <w:tcW w:w="576" w:type="dxa"/>
            <w:noWrap/>
            <w:hideMark/>
          </w:tcPr>
          <w:p w:rsidRPr="00B436CB" w:rsidR="00B436CB" w:rsidP="00B436CB" w:rsidRDefault="00B436CB" w14:paraId="17C7850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93</w:t>
            </w:r>
          </w:p>
        </w:tc>
        <w:tc>
          <w:tcPr>
            <w:tcW w:w="874" w:type="dxa"/>
            <w:noWrap/>
            <w:hideMark/>
          </w:tcPr>
          <w:p w:rsidRPr="00B436CB" w:rsidR="00B436CB" w:rsidP="00B436CB" w:rsidRDefault="00B436CB" w14:paraId="5C46B2F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1F4D40C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48E35B76"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40DE4A3A" w14:textId="77777777">
            <w:pPr>
              <w:rPr>
                <w:rFonts w:eastAsia="Times New Roman"/>
                <w:sz w:val="20"/>
                <w:szCs w:val="20"/>
                <w:lang w:val="en-US"/>
              </w:rPr>
            </w:pPr>
          </w:p>
        </w:tc>
        <w:tc>
          <w:tcPr>
            <w:tcW w:w="2610" w:type="dxa"/>
            <w:noWrap/>
            <w:hideMark/>
          </w:tcPr>
          <w:p w:rsidRPr="00B436CB" w:rsidR="00B436CB" w:rsidP="00B436CB" w:rsidRDefault="00B436CB" w14:paraId="2AD266C4"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810" w:type="dxa"/>
            <w:noWrap/>
            <w:hideMark/>
          </w:tcPr>
          <w:p w:rsidRPr="00B436CB" w:rsidR="00B436CB" w:rsidP="00B436CB" w:rsidRDefault="00B436CB" w14:paraId="64BD42EB"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620" w:type="dxa"/>
            <w:noWrap/>
            <w:hideMark/>
          </w:tcPr>
          <w:p w:rsidRPr="00B436CB" w:rsidR="00B436CB" w:rsidP="00B436CB" w:rsidRDefault="00B436CB" w14:paraId="4BBD29C8"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900" w:type="dxa"/>
            <w:noWrap/>
            <w:hideMark/>
          </w:tcPr>
          <w:p w:rsidRPr="00B436CB" w:rsidR="00B436CB" w:rsidP="00B436CB" w:rsidRDefault="00B436CB" w14:paraId="32F8B386"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297" w:type="dxa"/>
            <w:noWrap/>
            <w:hideMark/>
          </w:tcPr>
          <w:p w:rsidRPr="00B436CB" w:rsidR="00B436CB" w:rsidP="00B436CB" w:rsidRDefault="00B436CB" w14:paraId="0A0BFBAB"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3397" w:type="dxa"/>
            <w:noWrap/>
            <w:hideMark/>
          </w:tcPr>
          <w:p w:rsidRPr="00B436CB" w:rsidR="00B436CB" w:rsidP="00B436CB" w:rsidRDefault="00B436CB" w14:paraId="08C27663"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PlotID)</w:t>
            </w:r>
          </w:p>
        </w:tc>
        <w:tc>
          <w:tcPr>
            <w:tcW w:w="576" w:type="dxa"/>
            <w:noWrap/>
            <w:hideMark/>
          </w:tcPr>
          <w:p w:rsidRPr="00B436CB" w:rsidR="00B436CB" w:rsidP="00B436CB" w:rsidRDefault="00B436CB" w14:paraId="27446E5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00</w:t>
            </w:r>
          </w:p>
        </w:tc>
        <w:tc>
          <w:tcPr>
            <w:tcW w:w="874" w:type="dxa"/>
            <w:noWrap/>
            <w:hideMark/>
          </w:tcPr>
          <w:p w:rsidRPr="00B436CB" w:rsidR="00B436CB" w:rsidP="00B436CB" w:rsidRDefault="00B436CB" w14:paraId="07499FD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2E853F8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043C00FF"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55389EE6" w14:textId="77777777">
            <w:pPr>
              <w:rPr>
                <w:rFonts w:eastAsia="Times New Roman"/>
                <w:sz w:val="20"/>
                <w:szCs w:val="20"/>
                <w:lang w:val="en-US"/>
              </w:rPr>
            </w:pPr>
          </w:p>
        </w:tc>
        <w:tc>
          <w:tcPr>
            <w:tcW w:w="2610" w:type="dxa"/>
            <w:noWrap/>
            <w:hideMark/>
          </w:tcPr>
          <w:p w:rsidRPr="00B436CB" w:rsidR="00B436CB" w:rsidP="00B436CB" w:rsidRDefault="00B436CB" w14:paraId="7834C002"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10" w:type="dxa"/>
            <w:noWrap/>
            <w:hideMark/>
          </w:tcPr>
          <w:p w:rsidRPr="00B436CB" w:rsidR="00B436CB" w:rsidP="00B436CB" w:rsidRDefault="00B436CB" w14:paraId="1AB7007E"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620" w:type="dxa"/>
            <w:noWrap/>
            <w:hideMark/>
          </w:tcPr>
          <w:p w:rsidRPr="00B436CB" w:rsidR="00B436CB" w:rsidP="00B436CB" w:rsidRDefault="00B436CB" w14:paraId="799AADAC"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900" w:type="dxa"/>
            <w:noWrap/>
            <w:hideMark/>
          </w:tcPr>
          <w:p w:rsidRPr="00B436CB" w:rsidR="00B436CB" w:rsidP="00B436CB" w:rsidRDefault="00B436CB" w14:paraId="3E059FC3"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297" w:type="dxa"/>
            <w:noWrap/>
            <w:hideMark/>
          </w:tcPr>
          <w:p w:rsidRPr="00B436CB" w:rsidR="00B436CB" w:rsidP="00B436CB" w:rsidRDefault="00B436CB" w14:paraId="78CED47A"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3397" w:type="dxa"/>
            <w:noWrap/>
            <w:hideMark/>
          </w:tcPr>
          <w:p w:rsidRPr="00B436CB" w:rsidR="00B436CB" w:rsidP="00B436CB" w:rsidRDefault="00B436CB" w14:paraId="31BA47F4"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576" w:type="dxa"/>
            <w:noWrap/>
            <w:hideMark/>
          </w:tcPr>
          <w:p w:rsidRPr="00B436CB" w:rsidR="00B436CB" w:rsidP="00B436CB" w:rsidRDefault="00B436CB" w14:paraId="52672A64" w14:textId="7777777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74" w:type="dxa"/>
            <w:noWrap/>
            <w:hideMark/>
          </w:tcPr>
          <w:p w:rsidRPr="00B436CB" w:rsidR="00B436CB" w:rsidP="00B436CB" w:rsidRDefault="00B436CB" w14:paraId="5AD2147F"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648" w:type="dxa"/>
            <w:noWrap/>
            <w:hideMark/>
          </w:tcPr>
          <w:p w:rsidRPr="00B436CB" w:rsidR="00B436CB" w:rsidP="00B436CB" w:rsidRDefault="00B436CB" w14:paraId="486921A1"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r>
      <w:tr w:rsidRPr="00B436CB" w:rsidR="00B436CB" w:rsidTr="00CA561F" w14:paraId="023A7FE1"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0CFEF282" w14:textId="77777777">
            <w:pPr>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Deep VWC %</w:t>
            </w:r>
          </w:p>
        </w:tc>
        <w:tc>
          <w:tcPr>
            <w:tcW w:w="2610" w:type="dxa"/>
            <w:noWrap/>
            <w:hideMark/>
          </w:tcPr>
          <w:p w:rsidRPr="00B436CB" w:rsidR="00B436CB" w:rsidP="00B436CB" w:rsidRDefault="00B436CB" w14:paraId="2BAA1DB9"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Intercept)</w:t>
            </w:r>
          </w:p>
        </w:tc>
        <w:tc>
          <w:tcPr>
            <w:tcW w:w="810" w:type="dxa"/>
            <w:noWrap/>
            <w:hideMark/>
          </w:tcPr>
          <w:p w:rsidRPr="00B436CB" w:rsidR="00B436CB" w:rsidP="00B436CB" w:rsidRDefault="00B436CB" w14:paraId="38431A6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5.69</w:t>
            </w:r>
          </w:p>
        </w:tc>
        <w:tc>
          <w:tcPr>
            <w:tcW w:w="1620" w:type="dxa"/>
            <w:noWrap/>
            <w:hideMark/>
          </w:tcPr>
          <w:p w:rsidRPr="00B436CB" w:rsidR="00B436CB" w:rsidP="00B436CB" w:rsidRDefault="00B436CB" w14:paraId="01588CE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5.63 – 5.75</w:t>
            </w:r>
          </w:p>
        </w:tc>
        <w:tc>
          <w:tcPr>
            <w:tcW w:w="900" w:type="dxa"/>
            <w:noWrap/>
            <w:hideMark/>
          </w:tcPr>
          <w:p w:rsidRPr="00B436CB" w:rsidR="00B436CB" w:rsidP="00B436CB" w:rsidRDefault="00B436CB" w14:paraId="3D2154B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42BB436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251491D8"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Ambient.Ephedra + grass</w:t>
            </w:r>
          </w:p>
        </w:tc>
        <w:tc>
          <w:tcPr>
            <w:tcW w:w="576" w:type="dxa"/>
            <w:noWrap/>
            <w:hideMark/>
          </w:tcPr>
          <w:p w:rsidRPr="00B436CB" w:rsidR="00B436CB" w:rsidP="00B436CB" w:rsidRDefault="00B436CB" w14:paraId="212BC86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72</w:t>
            </w:r>
          </w:p>
        </w:tc>
        <w:tc>
          <w:tcPr>
            <w:tcW w:w="874" w:type="dxa"/>
            <w:noWrap/>
            <w:hideMark/>
          </w:tcPr>
          <w:p w:rsidRPr="00B436CB" w:rsidR="00B436CB" w:rsidP="00B436CB" w:rsidRDefault="00B436CB" w14:paraId="27B34B4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245C411B" w14:textId="77777777">
            <w:pPr>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24</w:t>
            </w:r>
          </w:p>
        </w:tc>
      </w:tr>
      <w:tr w:rsidRPr="00B436CB" w:rsidR="00B436CB" w:rsidTr="00CA561F" w14:paraId="48453A9D" w14:textId="77777777">
        <w:trPr>
          <w:trHeight w:val="27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194890C4" w14:textId="77777777">
            <w:pPr>
              <w:jc w:val="right"/>
              <w:rPr>
                <w:rFonts w:ascii="Calibri" w:hAnsi="Calibri" w:eastAsia="Times New Roman" w:cs="Calibri"/>
                <w:color w:val="000000"/>
                <w:sz w:val="22"/>
                <w:szCs w:val="22"/>
                <w:lang w:val="en-US"/>
              </w:rPr>
            </w:pPr>
          </w:p>
        </w:tc>
        <w:tc>
          <w:tcPr>
            <w:tcW w:w="2610" w:type="dxa"/>
            <w:noWrap/>
            <w:hideMark/>
          </w:tcPr>
          <w:p w:rsidRPr="00B436CB" w:rsidR="00B436CB" w:rsidP="00B436CB" w:rsidRDefault="00B436CB" w14:paraId="0FE66143"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Cool drought</w:t>
            </w:r>
          </w:p>
        </w:tc>
        <w:tc>
          <w:tcPr>
            <w:tcW w:w="810" w:type="dxa"/>
            <w:noWrap/>
            <w:hideMark/>
          </w:tcPr>
          <w:p w:rsidRPr="00B436CB" w:rsidR="00B436CB" w:rsidP="00B436CB" w:rsidRDefault="00B436CB" w14:paraId="142DF85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6</w:t>
            </w:r>
          </w:p>
        </w:tc>
        <w:tc>
          <w:tcPr>
            <w:tcW w:w="1620" w:type="dxa"/>
            <w:noWrap/>
            <w:hideMark/>
          </w:tcPr>
          <w:p w:rsidRPr="00B436CB" w:rsidR="00B436CB" w:rsidP="00B436CB" w:rsidRDefault="00B436CB" w14:paraId="429D19D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53 – 0.66</w:t>
            </w:r>
          </w:p>
        </w:tc>
        <w:tc>
          <w:tcPr>
            <w:tcW w:w="900" w:type="dxa"/>
            <w:noWrap/>
            <w:hideMark/>
          </w:tcPr>
          <w:p w:rsidRPr="00B436CB" w:rsidR="00B436CB" w:rsidP="00B436CB" w:rsidRDefault="00B436CB" w14:paraId="1FF6219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407312F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19AC6727"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Cool drought.Ephedra + grass</w:t>
            </w:r>
          </w:p>
        </w:tc>
        <w:tc>
          <w:tcPr>
            <w:tcW w:w="576" w:type="dxa"/>
            <w:noWrap/>
            <w:hideMark/>
          </w:tcPr>
          <w:p w:rsidRPr="00B436CB" w:rsidR="00B436CB" w:rsidP="00B436CB" w:rsidRDefault="00B436CB" w14:paraId="05FE049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74</w:t>
            </w:r>
          </w:p>
        </w:tc>
        <w:tc>
          <w:tcPr>
            <w:tcW w:w="874" w:type="dxa"/>
            <w:noWrap/>
            <w:hideMark/>
          </w:tcPr>
          <w:p w:rsidRPr="00B436CB" w:rsidR="00B436CB" w:rsidP="00B436CB" w:rsidRDefault="00B436CB" w14:paraId="7D02918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6696F51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6385CAE5"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22E668E9" w14:textId="77777777">
            <w:pPr>
              <w:rPr>
                <w:rFonts w:eastAsia="Times New Roman"/>
                <w:sz w:val="20"/>
                <w:szCs w:val="20"/>
                <w:lang w:val="en-US"/>
              </w:rPr>
            </w:pPr>
          </w:p>
        </w:tc>
        <w:tc>
          <w:tcPr>
            <w:tcW w:w="2610" w:type="dxa"/>
            <w:noWrap/>
            <w:hideMark/>
          </w:tcPr>
          <w:p w:rsidRPr="00B436CB" w:rsidR="00B436CB" w:rsidP="00B436CB" w:rsidRDefault="00B436CB" w14:paraId="7C537E3E"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Warm drought</w:t>
            </w:r>
          </w:p>
        </w:tc>
        <w:tc>
          <w:tcPr>
            <w:tcW w:w="810" w:type="dxa"/>
            <w:noWrap/>
            <w:hideMark/>
          </w:tcPr>
          <w:p w:rsidRPr="00B436CB" w:rsidR="00B436CB" w:rsidP="00B436CB" w:rsidRDefault="00B436CB" w14:paraId="2A1F1B4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03</w:t>
            </w:r>
          </w:p>
        </w:tc>
        <w:tc>
          <w:tcPr>
            <w:tcW w:w="1620" w:type="dxa"/>
            <w:noWrap/>
            <w:hideMark/>
          </w:tcPr>
          <w:p w:rsidRPr="00B436CB" w:rsidR="00B436CB" w:rsidP="00B436CB" w:rsidRDefault="00B436CB" w14:paraId="0666CF0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04 – 0.10</w:t>
            </w:r>
          </w:p>
        </w:tc>
        <w:tc>
          <w:tcPr>
            <w:tcW w:w="900" w:type="dxa"/>
            <w:noWrap/>
            <w:hideMark/>
          </w:tcPr>
          <w:p w:rsidRPr="00B436CB" w:rsidR="00B436CB" w:rsidP="00B436CB" w:rsidRDefault="00B436CB" w14:paraId="3120537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36</w:t>
            </w:r>
          </w:p>
        </w:tc>
        <w:tc>
          <w:tcPr>
            <w:tcW w:w="297" w:type="dxa"/>
            <w:noWrap/>
            <w:hideMark/>
          </w:tcPr>
          <w:p w:rsidRPr="00B436CB" w:rsidR="00B436CB" w:rsidP="00B436CB" w:rsidRDefault="00B436CB" w14:paraId="40300BD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0E426B95"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Warm drought.Ephedra + grass</w:t>
            </w:r>
          </w:p>
        </w:tc>
        <w:tc>
          <w:tcPr>
            <w:tcW w:w="576" w:type="dxa"/>
            <w:noWrap/>
            <w:hideMark/>
          </w:tcPr>
          <w:p w:rsidRPr="00B436CB" w:rsidR="00B436CB" w:rsidP="00B436CB" w:rsidRDefault="00B436CB" w14:paraId="2525E30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97</w:t>
            </w:r>
          </w:p>
        </w:tc>
        <w:tc>
          <w:tcPr>
            <w:tcW w:w="874" w:type="dxa"/>
            <w:noWrap/>
            <w:hideMark/>
          </w:tcPr>
          <w:p w:rsidRPr="00B436CB" w:rsidR="00B436CB" w:rsidP="00B436CB" w:rsidRDefault="00B436CB" w14:paraId="3982A03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634830D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76E14934"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1EC58E88" w14:textId="77777777">
            <w:pPr>
              <w:rPr>
                <w:rFonts w:eastAsia="Times New Roman"/>
                <w:sz w:val="20"/>
                <w:szCs w:val="20"/>
                <w:lang w:val="en-US"/>
              </w:rPr>
            </w:pPr>
          </w:p>
        </w:tc>
        <w:tc>
          <w:tcPr>
            <w:tcW w:w="2610" w:type="dxa"/>
            <w:noWrap/>
            <w:hideMark/>
          </w:tcPr>
          <w:p w:rsidRPr="00B436CB" w:rsidR="00B436CB" w:rsidP="00B436CB" w:rsidRDefault="00B436CB" w14:paraId="1BF9BAFE"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Grass Only</w:t>
            </w:r>
          </w:p>
        </w:tc>
        <w:tc>
          <w:tcPr>
            <w:tcW w:w="810" w:type="dxa"/>
            <w:noWrap/>
            <w:hideMark/>
          </w:tcPr>
          <w:p w:rsidRPr="00B436CB" w:rsidR="00B436CB" w:rsidP="00B436CB" w:rsidRDefault="00B436CB" w14:paraId="568775F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88</w:t>
            </w:r>
          </w:p>
        </w:tc>
        <w:tc>
          <w:tcPr>
            <w:tcW w:w="1620" w:type="dxa"/>
            <w:noWrap/>
            <w:hideMark/>
          </w:tcPr>
          <w:p w:rsidRPr="00B436CB" w:rsidR="00B436CB" w:rsidP="00B436CB" w:rsidRDefault="00B436CB" w14:paraId="25C580D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81 – 0.94</w:t>
            </w:r>
          </w:p>
        </w:tc>
        <w:tc>
          <w:tcPr>
            <w:tcW w:w="900" w:type="dxa"/>
            <w:noWrap/>
            <w:hideMark/>
          </w:tcPr>
          <w:p w:rsidRPr="00B436CB" w:rsidR="00B436CB" w:rsidP="00B436CB" w:rsidRDefault="00B436CB" w14:paraId="24EB7D9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793E9F8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727B511D"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Ambient.Grass only</w:t>
            </w:r>
          </w:p>
        </w:tc>
        <w:tc>
          <w:tcPr>
            <w:tcW w:w="576" w:type="dxa"/>
            <w:noWrap/>
            <w:hideMark/>
          </w:tcPr>
          <w:p w:rsidRPr="00B436CB" w:rsidR="00B436CB" w:rsidP="00B436CB" w:rsidRDefault="00B436CB" w14:paraId="7FE3B99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72</w:t>
            </w:r>
          </w:p>
        </w:tc>
        <w:tc>
          <w:tcPr>
            <w:tcW w:w="874" w:type="dxa"/>
            <w:noWrap/>
            <w:hideMark/>
          </w:tcPr>
          <w:p w:rsidRPr="00B436CB" w:rsidR="00B436CB" w:rsidP="00B436CB" w:rsidRDefault="00B436CB" w14:paraId="5E540A5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591E34E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61FA0A59"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3BC23951" w14:textId="77777777">
            <w:pPr>
              <w:rPr>
                <w:rFonts w:eastAsia="Times New Roman"/>
                <w:sz w:val="20"/>
                <w:szCs w:val="20"/>
                <w:lang w:val="en-US"/>
              </w:rPr>
            </w:pPr>
          </w:p>
        </w:tc>
        <w:tc>
          <w:tcPr>
            <w:tcW w:w="2610" w:type="dxa"/>
            <w:noWrap/>
            <w:hideMark/>
          </w:tcPr>
          <w:p w:rsidRPr="00B436CB" w:rsidR="00B436CB" w:rsidP="00B436CB" w:rsidRDefault="00B436CB" w14:paraId="251DA1C8"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Cool drought × Grass Only</w:t>
            </w:r>
          </w:p>
        </w:tc>
        <w:tc>
          <w:tcPr>
            <w:tcW w:w="810" w:type="dxa"/>
            <w:noWrap/>
            <w:hideMark/>
          </w:tcPr>
          <w:p w:rsidRPr="00B436CB" w:rsidR="00B436CB" w:rsidP="00B436CB" w:rsidRDefault="00B436CB" w14:paraId="7CD448D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55</w:t>
            </w:r>
          </w:p>
        </w:tc>
        <w:tc>
          <w:tcPr>
            <w:tcW w:w="1620" w:type="dxa"/>
            <w:noWrap/>
            <w:hideMark/>
          </w:tcPr>
          <w:p w:rsidRPr="00B436CB" w:rsidR="00B436CB" w:rsidP="00B436CB" w:rsidRDefault="00B436CB" w14:paraId="76FAB85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0.65 – -0.46</w:t>
            </w:r>
          </w:p>
        </w:tc>
        <w:tc>
          <w:tcPr>
            <w:tcW w:w="900" w:type="dxa"/>
            <w:noWrap/>
            <w:hideMark/>
          </w:tcPr>
          <w:p w:rsidRPr="00B436CB" w:rsidR="00B436CB" w:rsidP="00B436CB" w:rsidRDefault="00B436CB" w14:paraId="0B7DEA6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7895FEF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2D63B84E"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Cool drought.Grass only</w:t>
            </w:r>
          </w:p>
        </w:tc>
        <w:tc>
          <w:tcPr>
            <w:tcW w:w="576" w:type="dxa"/>
            <w:noWrap/>
            <w:hideMark/>
          </w:tcPr>
          <w:p w:rsidRPr="00B436CB" w:rsidR="00B436CB" w:rsidP="00B436CB" w:rsidRDefault="00B436CB" w14:paraId="65A248F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80</w:t>
            </w:r>
          </w:p>
        </w:tc>
        <w:tc>
          <w:tcPr>
            <w:tcW w:w="874" w:type="dxa"/>
            <w:noWrap/>
            <w:hideMark/>
          </w:tcPr>
          <w:p w:rsidRPr="00B436CB" w:rsidR="00B436CB" w:rsidP="00B436CB" w:rsidRDefault="00B436CB" w14:paraId="1DD7557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68F6DFF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59AEC71E" w14:textId="77777777">
        <w:trPr>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506BE474" w14:textId="77777777">
            <w:pPr>
              <w:rPr>
                <w:rFonts w:eastAsia="Times New Roman"/>
                <w:sz w:val="20"/>
                <w:szCs w:val="20"/>
                <w:lang w:val="en-US"/>
              </w:rPr>
            </w:pPr>
          </w:p>
        </w:tc>
        <w:tc>
          <w:tcPr>
            <w:tcW w:w="2610" w:type="dxa"/>
            <w:noWrap/>
            <w:hideMark/>
          </w:tcPr>
          <w:p w:rsidRPr="00B436CB" w:rsidR="00B436CB" w:rsidP="00B436CB" w:rsidRDefault="00B436CB" w14:paraId="5628141A"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Warm drought × Grass Only</w:t>
            </w:r>
          </w:p>
        </w:tc>
        <w:tc>
          <w:tcPr>
            <w:tcW w:w="810" w:type="dxa"/>
            <w:noWrap/>
            <w:hideMark/>
          </w:tcPr>
          <w:p w:rsidRPr="00B436CB" w:rsidR="00B436CB" w:rsidP="00B436CB" w:rsidRDefault="00B436CB" w14:paraId="5A97FAB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82</w:t>
            </w:r>
          </w:p>
        </w:tc>
        <w:tc>
          <w:tcPr>
            <w:tcW w:w="1620" w:type="dxa"/>
            <w:noWrap/>
            <w:hideMark/>
          </w:tcPr>
          <w:p w:rsidRPr="00B436CB" w:rsidR="00B436CB" w:rsidP="00B436CB" w:rsidRDefault="00B436CB" w14:paraId="137B27F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92 – -1.73</w:t>
            </w:r>
          </w:p>
        </w:tc>
        <w:tc>
          <w:tcPr>
            <w:tcW w:w="900" w:type="dxa"/>
            <w:noWrap/>
            <w:hideMark/>
          </w:tcPr>
          <w:p w:rsidRPr="00B436CB" w:rsidR="00B436CB" w:rsidP="00B436CB" w:rsidRDefault="00B436CB" w14:paraId="76B7DEA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297" w:type="dxa"/>
            <w:noWrap/>
            <w:hideMark/>
          </w:tcPr>
          <w:p w:rsidRPr="00B436CB" w:rsidR="00B436CB" w:rsidP="00B436CB" w:rsidRDefault="00B436CB" w14:paraId="06E59CE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3397" w:type="dxa"/>
            <w:noWrap/>
            <w:hideMark/>
          </w:tcPr>
          <w:p w:rsidRPr="00B436CB" w:rsidR="00B436CB" w:rsidP="00B436CB" w:rsidRDefault="00B436CB" w14:paraId="31C17462" w14:textId="77777777">
            <w:pP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DOY):Warm drought.Grass only</w:t>
            </w:r>
          </w:p>
        </w:tc>
        <w:tc>
          <w:tcPr>
            <w:tcW w:w="576" w:type="dxa"/>
            <w:noWrap/>
            <w:hideMark/>
          </w:tcPr>
          <w:p w:rsidRPr="00B436CB" w:rsidR="00B436CB" w:rsidP="00B436CB" w:rsidRDefault="00B436CB" w14:paraId="659A8FF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8.95</w:t>
            </w:r>
          </w:p>
        </w:tc>
        <w:tc>
          <w:tcPr>
            <w:tcW w:w="874" w:type="dxa"/>
            <w:noWrap/>
            <w:hideMark/>
          </w:tcPr>
          <w:p w:rsidRPr="00B436CB" w:rsidR="00B436CB" w:rsidP="00B436CB" w:rsidRDefault="00B436CB" w14:paraId="7592EC8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2089989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r>
      <w:tr w:rsidRPr="00B436CB" w:rsidR="00B436CB" w:rsidTr="00CA561F" w14:paraId="27715E91"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58" w:type="dxa"/>
            <w:noWrap/>
            <w:hideMark/>
          </w:tcPr>
          <w:p w:rsidRPr="00B436CB" w:rsidR="00B436CB" w:rsidP="00B436CB" w:rsidRDefault="00B436CB" w14:paraId="2119BEF0" w14:textId="77777777">
            <w:pPr>
              <w:rPr>
                <w:rFonts w:eastAsia="Times New Roman"/>
                <w:sz w:val="20"/>
                <w:szCs w:val="20"/>
                <w:lang w:val="en-US"/>
              </w:rPr>
            </w:pPr>
          </w:p>
        </w:tc>
        <w:tc>
          <w:tcPr>
            <w:tcW w:w="2610" w:type="dxa"/>
            <w:noWrap/>
            <w:hideMark/>
          </w:tcPr>
          <w:p w:rsidRPr="00B436CB" w:rsidR="00B436CB" w:rsidP="00B436CB" w:rsidRDefault="00B436CB" w14:paraId="73BECC62"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810" w:type="dxa"/>
            <w:noWrap/>
            <w:hideMark/>
          </w:tcPr>
          <w:p w:rsidRPr="00B436CB" w:rsidR="00B436CB" w:rsidP="00B436CB" w:rsidRDefault="00B436CB" w14:paraId="79B3CB93"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620" w:type="dxa"/>
            <w:noWrap/>
            <w:hideMark/>
          </w:tcPr>
          <w:p w:rsidRPr="00B436CB" w:rsidR="00B436CB" w:rsidP="00B436CB" w:rsidRDefault="00B436CB" w14:paraId="0195CFE6"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900" w:type="dxa"/>
            <w:noWrap/>
            <w:hideMark/>
          </w:tcPr>
          <w:p w:rsidRPr="00B436CB" w:rsidR="00B436CB" w:rsidP="00B436CB" w:rsidRDefault="00B436CB" w14:paraId="6B556A04" w14:textId="7777777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297" w:type="dxa"/>
            <w:noWrap/>
            <w:hideMark/>
          </w:tcPr>
          <w:p w:rsidRPr="00B436CB" w:rsidR="00B436CB" w:rsidP="00B436CB" w:rsidRDefault="00B436CB" w14:paraId="46D115E3"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3397" w:type="dxa"/>
            <w:noWrap/>
            <w:hideMark/>
          </w:tcPr>
          <w:p w:rsidRPr="00B436CB" w:rsidR="00B436CB" w:rsidP="00B436CB" w:rsidRDefault="00B436CB" w14:paraId="5E418333" w14:textId="77777777">
            <w:pP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s(PlotID)</w:t>
            </w:r>
          </w:p>
        </w:tc>
        <w:tc>
          <w:tcPr>
            <w:tcW w:w="576" w:type="dxa"/>
            <w:noWrap/>
            <w:hideMark/>
          </w:tcPr>
          <w:p w:rsidRPr="00B436CB" w:rsidR="00B436CB" w:rsidP="00B436CB" w:rsidRDefault="00B436CB" w14:paraId="12531E4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1.00</w:t>
            </w:r>
          </w:p>
        </w:tc>
        <w:tc>
          <w:tcPr>
            <w:tcW w:w="874" w:type="dxa"/>
            <w:noWrap/>
            <w:hideMark/>
          </w:tcPr>
          <w:p w:rsidRPr="00B436CB" w:rsidR="00B436CB" w:rsidP="00B436CB" w:rsidRDefault="00B436CB" w14:paraId="19BD996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r w:rsidRPr="00B436CB">
              <w:rPr>
                <w:rFonts w:ascii="Calibri" w:hAnsi="Calibri" w:eastAsia="Times New Roman" w:cs="Calibri"/>
                <w:color w:val="000000"/>
                <w:sz w:val="22"/>
                <w:szCs w:val="22"/>
                <w:lang w:val="en-US"/>
              </w:rPr>
              <w:t>&lt;0.001</w:t>
            </w:r>
          </w:p>
        </w:tc>
        <w:tc>
          <w:tcPr>
            <w:tcW w:w="648" w:type="dxa"/>
            <w:noWrap/>
            <w:hideMark/>
          </w:tcPr>
          <w:p w:rsidRPr="00B436CB" w:rsidR="00B436CB" w:rsidP="00B436CB" w:rsidRDefault="00B436CB" w14:paraId="19B3F2A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val="en-US"/>
              </w:rPr>
            </w:pPr>
          </w:p>
        </w:tc>
      </w:tr>
    </w:tbl>
    <w:p w:rsidRPr="00503C7E" w:rsidR="00FD6369" w:rsidP="008A4751" w:rsidRDefault="00FD6369" w14:paraId="595A6C41" w14:textId="77777777">
      <w:pPr>
        <w:widowControl w:val="0"/>
        <w:autoSpaceDE w:val="0"/>
        <w:autoSpaceDN w:val="0"/>
        <w:adjustRightInd w:val="0"/>
        <w:spacing w:line="360" w:lineRule="auto"/>
        <w:rPr>
          <w:rFonts w:asciiTheme="minorHAnsi" w:hAnsiTheme="minorHAnsi" w:cstheme="minorHAnsi"/>
        </w:rPr>
      </w:pPr>
    </w:p>
    <w:p w:rsidR="00D656D7" w:rsidP="008A4751" w:rsidRDefault="00D656D7" w14:paraId="3D64EFD4" w14:textId="77777777">
      <w:pPr>
        <w:widowControl w:val="0"/>
        <w:autoSpaceDE w:val="0"/>
        <w:autoSpaceDN w:val="0"/>
        <w:adjustRightInd w:val="0"/>
        <w:spacing w:line="360" w:lineRule="auto"/>
        <w:rPr>
          <w:rFonts w:asciiTheme="minorHAnsi" w:hAnsiTheme="minorHAnsi" w:cstheme="minorHAnsi"/>
        </w:rPr>
      </w:pPr>
    </w:p>
    <w:p w:rsidR="00D656D7" w:rsidP="008A4751" w:rsidRDefault="00D656D7" w14:paraId="204815BD" w14:textId="77777777">
      <w:pPr>
        <w:widowControl w:val="0"/>
        <w:autoSpaceDE w:val="0"/>
        <w:autoSpaceDN w:val="0"/>
        <w:adjustRightInd w:val="0"/>
        <w:spacing w:line="360" w:lineRule="auto"/>
        <w:rPr>
          <w:rFonts w:asciiTheme="minorHAnsi" w:hAnsiTheme="minorHAnsi" w:cstheme="minorHAnsi"/>
        </w:rPr>
      </w:pPr>
    </w:p>
    <w:p w:rsidRPr="0026112D" w:rsidR="00D656D7" w:rsidP="008A4751" w:rsidRDefault="00D656D7" w14:paraId="432CEB51" w14:textId="3EC6E0CE">
      <w:pPr>
        <w:widowControl w:val="0"/>
        <w:autoSpaceDE w:val="0"/>
        <w:autoSpaceDN w:val="0"/>
        <w:adjustRightInd w:val="0"/>
        <w:spacing w:line="360" w:lineRule="auto"/>
        <w:rPr>
          <w:rFonts w:asciiTheme="minorHAnsi" w:hAnsiTheme="minorHAnsi" w:cstheme="minorHAnsi"/>
        </w:rPr>
        <w:sectPr w:rsidRPr="0026112D" w:rsidR="00D656D7" w:rsidSect="002438E8">
          <w:pgSz w:w="15840" w:h="12240" w:orient="landscape" w:code="1"/>
          <w:pgMar w:top="1440" w:right="1440" w:bottom="1440" w:left="1440" w:header="709" w:footer="709" w:gutter="0"/>
          <w:cols w:space="708"/>
          <w:docGrid w:linePitch="360"/>
        </w:sectPr>
      </w:pPr>
    </w:p>
    <w:p w:rsidR="004E6A7C" w:rsidP="008A4751" w:rsidRDefault="000A1EDC" w14:paraId="432CEB5B" w14:textId="53AF3683">
      <w:pPr>
        <w:widowControl w:val="0"/>
        <w:autoSpaceDE w:val="0"/>
        <w:autoSpaceDN w:val="0"/>
        <w:adjustRightInd w:val="0"/>
        <w:spacing w:line="360" w:lineRule="auto"/>
        <w:rPr>
          <w:rFonts w:asciiTheme="minorHAnsi" w:hAnsiTheme="minorHAnsi" w:cstheme="minorHAnsi"/>
          <w:bCs/>
        </w:rPr>
      </w:pPr>
      <w:r w:rsidRPr="00F550E9">
        <w:rPr>
          <w:rFonts w:asciiTheme="minorHAnsi" w:hAnsiTheme="minorHAnsi" w:cstheme="minorHAnsi"/>
          <w:b/>
        </w:rPr>
        <w:lastRenderedPageBreak/>
        <w:t>Table S</w:t>
      </w:r>
      <w:r>
        <w:rPr>
          <w:rFonts w:asciiTheme="minorHAnsi" w:hAnsiTheme="minorHAnsi" w:cstheme="minorHAnsi"/>
          <w:b/>
        </w:rPr>
        <w:t>2</w:t>
      </w:r>
      <w:r w:rsidR="007C680B">
        <w:rPr>
          <w:rFonts w:asciiTheme="minorHAnsi" w:hAnsiTheme="minorHAnsi" w:cstheme="minorHAnsi"/>
          <w:b/>
        </w:rPr>
        <w:t xml:space="preserve">: </w:t>
      </w:r>
      <w:r w:rsidR="007C680B">
        <w:rPr>
          <w:rFonts w:asciiTheme="minorHAnsi" w:hAnsiTheme="minorHAnsi" w:cstheme="minorHAnsi"/>
          <w:bCs/>
        </w:rPr>
        <w:t>Estimated marginal means</w:t>
      </w:r>
      <w:r w:rsidR="008806BF">
        <w:rPr>
          <w:rFonts w:asciiTheme="minorHAnsi" w:hAnsiTheme="minorHAnsi" w:cstheme="minorHAnsi"/>
          <w:bCs/>
        </w:rPr>
        <w:t xml:space="preserve"> (EMM)</w:t>
      </w:r>
      <w:r w:rsidR="007C680B">
        <w:rPr>
          <w:rFonts w:asciiTheme="minorHAnsi" w:hAnsiTheme="minorHAnsi" w:cstheme="minorHAnsi"/>
          <w:bCs/>
        </w:rPr>
        <w:t xml:space="preserve"> for linear mixed effects models of phenological metrics for each year from 2016-2021</w:t>
      </w:r>
      <w:r w:rsidR="00B20CAD">
        <w:rPr>
          <w:rFonts w:asciiTheme="minorHAnsi" w:hAnsiTheme="minorHAnsi" w:cstheme="minorHAnsi"/>
          <w:bCs/>
        </w:rPr>
        <w:t xml:space="preserve"> for </w:t>
      </w:r>
      <w:r w:rsidR="00B20CAD">
        <w:rPr>
          <w:rFonts w:asciiTheme="minorHAnsi" w:hAnsiTheme="minorHAnsi" w:cstheme="minorHAnsi"/>
          <w:bCs/>
          <w:i/>
          <w:iCs/>
        </w:rPr>
        <w:t xml:space="preserve">Achanatherum hymenoides </w:t>
      </w:r>
      <w:r w:rsidR="00B20CAD">
        <w:rPr>
          <w:rFonts w:asciiTheme="minorHAnsi" w:hAnsiTheme="minorHAnsi" w:cstheme="minorHAnsi"/>
          <w:bCs/>
        </w:rPr>
        <w:t xml:space="preserve">and </w:t>
      </w:r>
      <w:r w:rsidR="00B20CAD">
        <w:rPr>
          <w:rFonts w:asciiTheme="minorHAnsi" w:hAnsiTheme="minorHAnsi" w:cstheme="minorHAnsi"/>
          <w:bCs/>
          <w:i/>
          <w:iCs/>
        </w:rPr>
        <w:t>Pleuraphis jamesii</w:t>
      </w:r>
      <w:r w:rsidR="00B20CAD">
        <w:rPr>
          <w:rFonts w:asciiTheme="minorHAnsi" w:hAnsiTheme="minorHAnsi" w:cstheme="minorHAnsi"/>
          <w:bCs/>
        </w:rPr>
        <w:t>. Phenological metrics include: start of growing season, end of growing season, growing season length, start of reproductive activ</w:t>
      </w:r>
      <w:r w:rsidR="006D16B7">
        <w:rPr>
          <w:rFonts w:asciiTheme="minorHAnsi" w:hAnsiTheme="minorHAnsi" w:cstheme="minorHAnsi"/>
          <w:bCs/>
        </w:rPr>
        <w:t>ity, end of reproductive activity, and reproductive activity length.</w:t>
      </w:r>
      <w:r w:rsidR="009C6E4E">
        <w:rPr>
          <w:rFonts w:asciiTheme="minorHAnsi" w:hAnsiTheme="minorHAnsi" w:cstheme="minorHAnsi"/>
          <w:bCs/>
        </w:rPr>
        <w:t xml:space="preserve"> Drought treatments (ambient, cool drought, and warm drought) </w:t>
      </w:r>
      <w:r w:rsidR="008806BF">
        <w:rPr>
          <w:rFonts w:asciiTheme="minorHAnsi" w:hAnsiTheme="minorHAnsi" w:cstheme="minorHAnsi"/>
          <w:bCs/>
        </w:rPr>
        <w:t xml:space="preserve">were active from 2016- Spring 2019, with 2020 and 2021 measurements occurring during </w:t>
      </w:r>
      <w:r w:rsidR="00192894">
        <w:rPr>
          <w:rFonts w:asciiTheme="minorHAnsi" w:hAnsiTheme="minorHAnsi" w:cstheme="minorHAnsi"/>
          <w:bCs/>
        </w:rPr>
        <w:t>experimental</w:t>
      </w:r>
      <w:r w:rsidR="00192894">
        <w:rPr>
          <w:rFonts w:asciiTheme="minorHAnsi" w:hAnsiTheme="minorHAnsi" w:cstheme="minorHAnsi"/>
          <w:bCs/>
        </w:rPr>
        <w:t xml:space="preserve"> </w:t>
      </w:r>
      <w:r w:rsidR="008806BF">
        <w:rPr>
          <w:rFonts w:asciiTheme="minorHAnsi" w:hAnsiTheme="minorHAnsi" w:cstheme="minorHAnsi"/>
          <w:bCs/>
        </w:rPr>
        <w:t xml:space="preserve">drought recovery. Standard error (SE) and </w:t>
      </w:r>
      <w:r w:rsidR="00226049">
        <w:rPr>
          <w:rFonts w:asciiTheme="minorHAnsi" w:hAnsiTheme="minorHAnsi" w:cstheme="minorHAnsi"/>
          <w:bCs/>
        </w:rPr>
        <w:t xml:space="preserve">denominator </w:t>
      </w:r>
      <w:r w:rsidR="008806BF">
        <w:rPr>
          <w:rFonts w:asciiTheme="minorHAnsi" w:hAnsiTheme="minorHAnsi" w:cstheme="minorHAnsi"/>
          <w:bCs/>
        </w:rPr>
        <w:t>degrees of freedom (df) are report, as are sidak post-hoc multiple comparisons where different letters indicate differences in phenological metric</w:t>
      </w:r>
      <w:r w:rsidR="00052A10">
        <w:rPr>
          <w:rFonts w:asciiTheme="minorHAnsi" w:hAnsiTheme="minorHAnsi" w:cstheme="minorHAnsi"/>
          <w:bCs/>
        </w:rPr>
        <w:t>s</w:t>
      </w:r>
      <w:r w:rsidR="00840019">
        <w:rPr>
          <w:rFonts w:asciiTheme="minorHAnsi" w:hAnsiTheme="minorHAnsi" w:cstheme="minorHAnsi"/>
          <w:bCs/>
        </w:rPr>
        <w:t xml:space="preserve"> by year and treatment</w:t>
      </w:r>
      <w:r w:rsidR="00052A10">
        <w:rPr>
          <w:rFonts w:asciiTheme="minorHAnsi" w:hAnsiTheme="minorHAnsi" w:cstheme="minorHAnsi"/>
          <w:bCs/>
        </w:rPr>
        <w:t xml:space="preserve"> for a given species.</w:t>
      </w:r>
    </w:p>
    <w:p w:rsidRPr="00B20CAD" w:rsidR="00004E22" w:rsidP="008A4751" w:rsidRDefault="00004E22" w14:paraId="18807DA1" w14:textId="77777777">
      <w:pPr>
        <w:widowControl w:val="0"/>
        <w:autoSpaceDE w:val="0"/>
        <w:autoSpaceDN w:val="0"/>
        <w:adjustRightInd w:val="0"/>
        <w:spacing w:line="360" w:lineRule="auto"/>
        <w:rPr>
          <w:rFonts w:asciiTheme="minorHAnsi" w:hAnsiTheme="minorHAnsi" w:cstheme="minorHAnsi"/>
          <w:bCs/>
        </w:rPr>
      </w:pPr>
    </w:p>
    <w:tbl>
      <w:tblPr>
        <w:tblStyle w:val="PlainTable3"/>
        <w:tblW w:w="13083" w:type="dxa"/>
        <w:tblLayout w:type="fixed"/>
        <w:tblLook w:val="04A0" w:firstRow="1" w:lastRow="0" w:firstColumn="1" w:lastColumn="0" w:noHBand="0" w:noVBand="1"/>
      </w:tblPr>
      <w:tblGrid>
        <w:gridCol w:w="1548"/>
        <w:gridCol w:w="900"/>
        <w:gridCol w:w="1260"/>
        <w:gridCol w:w="810"/>
        <w:gridCol w:w="720"/>
        <w:gridCol w:w="810"/>
        <w:gridCol w:w="1260"/>
        <w:gridCol w:w="270"/>
        <w:gridCol w:w="720"/>
        <w:gridCol w:w="1260"/>
        <w:gridCol w:w="990"/>
        <w:gridCol w:w="720"/>
        <w:gridCol w:w="720"/>
        <w:gridCol w:w="1095"/>
      </w:tblGrid>
      <w:tr w:rsidRPr="00EC788E" w:rsidR="004768C5" w:rsidTr="00CB6D9B" w14:paraId="63CD391F" w14:textId="77777777">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1548" w:type="dxa"/>
            <w:noWrap/>
            <w:hideMark/>
          </w:tcPr>
          <w:p w:rsidRPr="00EC788E" w:rsidR="00EC788E" w:rsidP="00EC788E" w:rsidRDefault="00EC788E" w14:paraId="09A4475D" w14:textId="77777777">
            <w:pPr>
              <w:rPr>
                <w:rFonts w:eastAsia="Times New Roman"/>
                <w:sz w:val="20"/>
                <w:szCs w:val="20"/>
                <w:lang w:val="en-US"/>
              </w:rPr>
            </w:pPr>
          </w:p>
        </w:tc>
        <w:tc>
          <w:tcPr>
            <w:tcW w:w="2160" w:type="dxa"/>
            <w:gridSpan w:val="2"/>
            <w:noWrap/>
            <w:hideMark/>
          </w:tcPr>
          <w:p w:rsidRPr="00EC788E" w:rsidR="00EC788E" w:rsidP="00EC788E" w:rsidRDefault="00EC788E" w14:paraId="3BF52B28" w14:textId="4AA9880C">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i/>
                <w:iCs/>
                <w:color w:val="000000"/>
                <w:sz w:val="22"/>
                <w:szCs w:val="22"/>
                <w:u w:val="single"/>
                <w:lang w:val="en-US"/>
              </w:rPr>
            </w:pPr>
            <w:r w:rsidRPr="00EC788E">
              <w:rPr>
                <w:rFonts w:ascii="Calibri" w:hAnsi="Calibri" w:eastAsia="Times New Roman" w:cs="Calibri"/>
                <w:i/>
                <w:iCs/>
                <w:color w:val="000000"/>
                <w:sz w:val="22"/>
                <w:szCs w:val="22"/>
                <w:u w:val="single"/>
                <w:lang w:val="en-US"/>
              </w:rPr>
              <w:t>A. hymenoids</w:t>
            </w:r>
          </w:p>
        </w:tc>
        <w:tc>
          <w:tcPr>
            <w:tcW w:w="810" w:type="dxa"/>
            <w:noWrap/>
            <w:hideMark/>
          </w:tcPr>
          <w:p w:rsidRPr="00EC788E" w:rsidR="00EC788E" w:rsidP="00EC788E" w:rsidRDefault="00EC788E" w14:paraId="478582C2" w14:textId="77777777">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67F63586" w14:textId="77777777">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6B7048D8" w14:textId="77777777">
            <w:pPr>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4DA76747" w14:textId="77777777">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p>
        </w:tc>
        <w:tc>
          <w:tcPr>
            <w:tcW w:w="270" w:type="dxa"/>
            <w:noWrap/>
            <w:hideMark/>
          </w:tcPr>
          <w:p w:rsidRPr="00EC788E" w:rsidR="00EC788E" w:rsidP="00EC788E" w:rsidRDefault="00EC788E" w14:paraId="2A31DC58" w14:textId="77777777">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980" w:type="dxa"/>
            <w:gridSpan w:val="2"/>
            <w:noWrap/>
            <w:hideMark/>
          </w:tcPr>
          <w:p w:rsidRPr="00EC788E" w:rsidR="00EC788E" w:rsidP="00EC788E" w:rsidRDefault="00EC788E" w14:paraId="6585F800" w14:textId="33280CCF">
            <w:pPr>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i/>
                <w:iCs/>
                <w:color w:val="000000"/>
                <w:sz w:val="22"/>
                <w:szCs w:val="22"/>
                <w:u w:val="single"/>
                <w:lang w:val="en-US"/>
              </w:rPr>
            </w:pPr>
            <w:r w:rsidRPr="00EC788E">
              <w:rPr>
                <w:rFonts w:ascii="Calibri" w:hAnsi="Calibri" w:eastAsia="Times New Roman" w:cs="Calibri"/>
                <w:i/>
                <w:iCs/>
                <w:color w:val="000000"/>
                <w:sz w:val="22"/>
                <w:szCs w:val="22"/>
                <w:u w:val="single"/>
                <w:lang w:val="en-US"/>
              </w:rPr>
              <w:t>P. jamesii</w:t>
            </w:r>
          </w:p>
        </w:tc>
        <w:tc>
          <w:tcPr>
            <w:tcW w:w="990" w:type="dxa"/>
            <w:noWrap/>
            <w:hideMark/>
          </w:tcPr>
          <w:p w:rsidRPr="00EC788E" w:rsidR="00EC788E" w:rsidP="00EC788E" w:rsidRDefault="00EC788E" w14:paraId="5F87F582" w14:textId="77777777">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7DE27070" w14:textId="77777777">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73006E52" w14:textId="77777777">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095" w:type="dxa"/>
            <w:noWrap/>
            <w:hideMark/>
          </w:tcPr>
          <w:p w:rsidRPr="00EC788E" w:rsidR="00EC788E" w:rsidP="00EC788E" w:rsidRDefault="00EC788E" w14:paraId="729546E2" w14:textId="77777777">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val="en-US"/>
              </w:rPr>
            </w:pPr>
          </w:p>
        </w:tc>
      </w:tr>
      <w:tr w:rsidRPr="00EC788E" w:rsidR="00CB6D9B" w:rsidTr="00CB6D9B" w14:paraId="1082FAC2"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3153F30" w14:textId="77777777">
            <w:pPr>
              <w:rPr>
                <w:rFonts w:eastAsia="Times New Roman"/>
                <w:sz w:val="20"/>
                <w:szCs w:val="20"/>
                <w:lang w:val="en-US"/>
              </w:rPr>
            </w:pPr>
          </w:p>
        </w:tc>
        <w:tc>
          <w:tcPr>
            <w:tcW w:w="900" w:type="dxa"/>
            <w:noWrap/>
            <w:hideMark/>
          </w:tcPr>
          <w:p w:rsidRPr="00EC788E" w:rsidR="00EC788E" w:rsidP="00EC788E" w:rsidRDefault="00EC788E" w14:paraId="712607F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sidRPr="00EC788E">
              <w:rPr>
                <w:rFonts w:ascii="Calibri" w:hAnsi="Calibri" w:eastAsia="Times New Roman" w:cs="Calibri"/>
                <w:b/>
                <w:bCs/>
                <w:color w:val="000000"/>
                <w:sz w:val="22"/>
                <w:szCs w:val="22"/>
                <w:lang w:val="en-US"/>
              </w:rPr>
              <w:t>Year</w:t>
            </w:r>
          </w:p>
        </w:tc>
        <w:tc>
          <w:tcPr>
            <w:tcW w:w="1260" w:type="dxa"/>
            <w:noWrap/>
            <w:hideMark/>
          </w:tcPr>
          <w:p w:rsidRPr="00EC788E" w:rsidR="00EC788E" w:rsidP="00EC788E" w:rsidRDefault="00EC788E" w14:paraId="5B0CDF1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sidRPr="00EC788E">
              <w:rPr>
                <w:rFonts w:ascii="Calibri" w:hAnsi="Calibri" w:eastAsia="Times New Roman" w:cs="Calibri"/>
                <w:b/>
                <w:bCs/>
                <w:color w:val="000000"/>
                <w:sz w:val="22"/>
                <w:szCs w:val="22"/>
                <w:lang w:val="en-US"/>
              </w:rPr>
              <w:t>Treatment</w:t>
            </w:r>
          </w:p>
        </w:tc>
        <w:tc>
          <w:tcPr>
            <w:tcW w:w="810" w:type="dxa"/>
            <w:noWrap/>
            <w:hideMark/>
          </w:tcPr>
          <w:p w:rsidRPr="00EC788E" w:rsidR="00EC788E" w:rsidP="00EC788E" w:rsidRDefault="00EC788E" w14:paraId="17D7EE32" w14:textId="79F2244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Pr>
                <w:rFonts w:ascii="Calibri" w:hAnsi="Calibri" w:eastAsia="Times New Roman" w:cs="Calibri"/>
                <w:b/>
                <w:bCs/>
                <w:color w:val="000000"/>
                <w:sz w:val="22"/>
                <w:szCs w:val="22"/>
                <w:lang w:val="en-US"/>
              </w:rPr>
              <w:t>EMM</w:t>
            </w:r>
          </w:p>
        </w:tc>
        <w:tc>
          <w:tcPr>
            <w:tcW w:w="720" w:type="dxa"/>
            <w:noWrap/>
            <w:hideMark/>
          </w:tcPr>
          <w:p w:rsidRPr="00EC788E" w:rsidR="00EC788E" w:rsidP="00EC788E" w:rsidRDefault="00EC788E" w14:paraId="51D9B06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sidRPr="00EC788E">
              <w:rPr>
                <w:rFonts w:ascii="Calibri" w:hAnsi="Calibri" w:eastAsia="Times New Roman" w:cs="Calibri"/>
                <w:b/>
                <w:bCs/>
                <w:color w:val="000000"/>
                <w:sz w:val="22"/>
                <w:szCs w:val="22"/>
                <w:lang w:val="en-US"/>
              </w:rPr>
              <w:t>SE</w:t>
            </w:r>
          </w:p>
        </w:tc>
        <w:tc>
          <w:tcPr>
            <w:tcW w:w="810" w:type="dxa"/>
            <w:noWrap/>
            <w:hideMark/>
          </w:tcPr>
          <w:p w:rsidRPr="00EC788E" w:rsidR="00EC788E" w:rsidP="00EC788E" w:rsidRDefault="00EC788E" w14:paraId="2751611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sidRPr="00EC788E">
              <w:rPr>
                <w:rFonts w:ascii="Calibri" w:hAnsi="Calibri" w:eastAsia="Times New Roman" w:cs="Calibri"/>
                <w:b/>
                <w:bCs/>
                <w:color w:val="000000"/>
                <w:sz w:val="22"/>
                <w:szCs w:val="22"/>
                <w:lang w:val="en-US"/>
              </w:rPr>
              <w:t>df</w:t>
            </w:r>
          </w:p>
        </w:tc>
        <w:tc>
          <w:tcPr>
            <w:tcW w:w="1260" w:type="dxa"/>
            <w:noWrap/>
            <w:hideMark/>
          </w:tcPr>
          <w:p w:rsidRPr="00EC788E" w:rsidR="00EC788E" w:rsidP="00EC788E" w:rsidRDefault="00EC788E" w14:paraId="7807A5D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sidRPr="00EC788E">
              <w:rPr>
                <w:rFonts w:ascii="Calibri" w:hAnsi="Calibri" w:eastAsia="Times New Roman" w:cs="Calibri"/>
                <w:b/>
                <w:bCs/>
                <w:color w:val="000000"/>
                <w:sz w:val="22"/>
                <w:szCs w:val="22"/>
                <w:lang w:val="en-US"/>
              </w:rPr>
              <w:t>PostHoc</w:t>
            </w:r>
          </w:p>
        </w:tc>
        <w:tc>
          <w:tcPr>
            <w:tcW w:w="270" w:type="dxa"/>
            <w:noWrap/>
            <w:hideMark/>
          </w:tcPr>
          <w:p w:rsidRPr="00EC788E" w:rsidR="00EC788E" w:rsidP="00EC788E" w:rsidRDefault="00EC788E" w14:paraId="5872498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p>
        </w:tc>
        <w:tc>
          <w:tcPr>
            <w:tcW w:w="720" w:type="dxa"/>
            <w:noWrap/>
            <w:hideMark/>
          </w:tcPr>
          <w:p w:rsidRPr="00EC788E" w:rsidR="00EC788E" w:rsidP="00EC788E" w:rsidRDefault="00EC788E" w14:paraId="337B95D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sidRPr="00EC788E">
              <w:rPr>
                <w:rFonts w:ascii="Calibri" w:hAnsi="Calibri" w:eastAsia="Times New Roman" w:cs="Calibri"/>
                <w:b/>
                <w:bCs/>
                <w:color w:val="000000"/>
                <w:sz w:val="22"/>
                <w:szCs w:val="22"/>
                <w:lang w:val="en-US"/>
              </w:rPr>
              <w:t>Year</w:t>
            </w:r>
          </w:p>
        </w:tc>
        <w:tc>
          <w:tcPr>
            <w:tcW w:w="1260" w:type="dxa"/>
            <w:noWrap/>
            <w:hideMark/>
          </w:tcPr>
          <w:p w:rsidRPr="00EC788E" w:rsidR="00EC788E" w:rsidP="00EC788E" w:rsidRDefault="00EC788E" w14:paraId="27300BC2" w14:textId="56E43059">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Pr>
                <w:rFonts w:ascii="Calibri" w:hAnsi="Calibri" w:eastAsia="Times New Roman" w:cs="Calibri"/>
                <w:b/>
                <w:bCs/>
                <w:color w:val="000000"/>
                <w:sz w:val="22"/>
                <w:szCs w:val="22"/>
                <w:lang w:val="en-US"/>
              </w:rPr>
              <w:t>T</w:t>
            </w:r>
            <w:r w:rsidRPr="00EC788E">
              <w:rPr>
                <w:rFonts w:ascii="Calibri" w:hAnsi="Calibri" w:eastAsia="Times New Roman" w:cs="Calibri"/>
                <w:b/>
                <w:bCs/>
                <w:color w:val="000000"/>
                <w:sz w:val="22"/>
                <w:szCs w:val="22"/>
                <w:lang w:val="en-US"/>
              </w:rPr>
              <w:t>reatment</w:t>
            </w:r>
          </w:p>
        </w:tc>
        <w:tc>
          <w:tcPr>
            <w:tcW w:w="990" w:type="dxa"/>
            <w:noWrap/>
            <w:hideMark/>
          </w:tcPr>
          <w:p w:rsidRPr="00EC788E" w:rsidR="00EC788E" w:rsidP="00EC788E" w:rsidRDefault="00EC788E" w14:paraId="793FE338" w14:textId="6010209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Pr>
                <w:rFonts w:ascii="Calibri" w:hAnsi="Calibri" w:eastAsia="Times New Roman" w:cs="Calibri"/>
                <w:b/>
                <w:bCs/>
                <w:color w:val="000000"/>
                <w:sz w:val="22"/>
                <w:szCs w:val="22"/>
                <w:lang w:val="en-US"/>
              </w:rPr>
              <w:t>EMM</w:t>
            </w:r>
          </w:p>
        </w:tc>
        <w:tc>
          <w:tcPr>
            <w:tcW w:w="720" w:type="dxa"/>
            <w:noWrap/>
            <w:hideMark/>
          </w:tcPr>
          <w:p w:rsidRPr="00EC788E" w:rsidR="00EC788E" w:rsidP="00EC788E" w:rsidRDefault="00EC788E" w14:paraId="22FCE21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sidRPr="00EC788E">
              <w:rPr>
                <w:rFonts w:ascii="Calibri" w:hAnsi="Calibri" w:eastAsia="Times New Roman" w:cs="Calibri"/>
                <w:b/>
                <w:bCs/>
                <w:color w:val="000000"/>
                <w:sz w:val="22"/>
                <w:szCs w:val="22"/>
                <w:lang w:val="en-US"/>
              </w:rPr>
              <w:t>SE</w:t>
            </w:r>
          </w:p>
        </w:tc>
        <w:tc>
          <w:tcPr>
            <w:tcW w:w="720" w:type="dxa"/>
            <w:noWrap/>
            <w:hideMark/>
          </w:tcPr>
          <w:p w:rsidRPr="00EC788E" w:rsidR="00EC788E" w:rsidP="00EC788E" w:rsidRDefault="00EC788E" w14:paraId="5A79706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sidRPr="00EC788E">
              <w:rPr>
                <w:rFonts w:ascii="Calibri" w:hAnsi="Calibri" w:eastAsia="Times New Roman" w:cs="Calibri"/>
                <w:b/>
                <w:bCs/>
                <w:color w:val="000000"/>
                <w:sz w:val="22"/>
                <w:szCs w:val="22"/>
                <w:lang w:val="en-US"/>
              </w:rPr>
              <w:t>df</w:t>
            </w:r>
          </w:p>
        </w:tc>
        <w:tc>
          <w:tcPr>
            <w:tcW w:w="1095" w:type="dxa"/>
            <w:noWrap/>
            <w:hideMark/>
          </w:tcPr>
          <w:p w:rsidRPr="00EC788E" w:rsidR="00EC788E" w:rsidP="00EC788E" w:rsidRDefault="00EC788E" w14:paraId="7FDB060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b/>
                <w:bCs/>
                <w:color w:val="000000"/>
                <w:sz w:val="22"/>
                <w:szCs w:val="22"/>
                <w:lang w:val="en-US"/>
              </w:rPr>
            </w:pPr>
            <w:r w:rsidRPr="00EC788E">
              <w:rPr>
                <w:rFonts w:ascii="Calibri" w:hAnsi="Calibri" w:eastAsia="Times New Roman" w:cs="Calibri"/>
                <w:b/>
                <w:bCs/>
                <w:color w:val="000000"/>
                <w:sz w:val="22"/>
                <w:szCs w:val="22"/>
                <w:lang w:val="en-US"/>
              </w:rPr>
              <w:t>PostHoc</w:t>
            </w:r>
          </w:p>
        </w:tc>
      </w:tr>
      <w:tr w:rsidRPr="00EC788E" w:rsidR="00CB6D9B" w:rsidTr="00CB6D9B" w14:paraId="7423CBA7"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vMerge w:val="restart"/>
            <w:noWrap/>
            <w:hideMark/>
          </w:tcPr>
          <w:p w:rsidRPr="00EC788E" w:rsidR="00CB6D9B" w:rsidP="00EC788E" w:rsidRDefault="00CB6D9B" w14:paraId="0BDAB195" w14:textId="77777777">
            <w:pPr>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Start of Growing Season</w:t>
            </w:r>
          </w:p>
        </w:tc>
        <w:tc>
          <w:tcPr>
            <w:tcW w:w="900" w:type="dxa"/>
            <w:noWrap/>
            <w:hideMark/>
          </w:tcPr>
          <w:p w:rsidRPr="00EC788E" w:rsidR="00CB6D9B" w:rsidP="00EC788E" w:rsidRDefault="00CB6D9B" w14:paraId="5FDB511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2016</w:t>
            </w:r>
          </w:p>
        </w:tc>
        <w:tc>
          <w:tcPr>
            <w:tcW w:w="1260" w:type="dxa"/>
            <w:noWrap/>
            <w:hideMark/>
          </w:tcPr>
          <w:p w:rsidRPr="00EC788E" w:rsidR="00CB6D9B" w:rsidP="00EC788E" w:rsidRDefault="00CB6D9B" w14:paraId="7BC2760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ambient</w:t>
            </w:r>
          </w:p>
        </w:tc>
        <w:tc>
          <w:tcPr>
            <w:tcW w:w="810" w:type="dxa"/>
            <w:noWrap/>
            <w:hideMark/>
          </w:tcPr>
          <w:p w:rsidRPr="00EC788E" w:rsidR="00CB6D9B" w:rsidP="00EC788E" w:rsidRDefault="00CB6D9B" w14:paraId="6E37F8B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70.3</w:t>
            </w:r>
          </w:p>
        </w:tc>
        <w:tc>
          <w:tcPr>
            <w:tcW w:w="720" w:type="dxa"/>
            <w:noWrap/>
            <w:hideMark/>
          </w:tcPr>
          <w:p w:rsidRPr="00EC788E" w:rsidR="00CB6D9B" w:rsidP="00EC788E" w:rsidRDefault="00CB6D9B" w14:paraId="744D413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2.3</w:t>
            </w:r>
          </w:p>
        </w:tc>
        <w:tc>
          <w:tcPr>
            <w:tcW w:w="810" w:type="dxa"/>
            <w:noWrap/>
            <w:hideMark/>
          </w:tcPr>
          <w:p w:rsidRPr="00EC788E" w:rsidR="00CB6D9B" w:rsidP="00EC788E" w:rsidRDefault="00CB6D9B" w14:paraId="52CCF3B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41.7</w:t>
            </w:r>
          </w:p>
        </w:tc>
        <w:tc>
          <w:tcPr>
            <w:tcW w:w="1260" w:type="dxa"/>
            <w:noWrap/>
            <w:hideMark/>
          </w:tcPr>
          <w:p w:rsidRPr="00EC788E" w:rsidR="00CB6D9B" w:rsidP="00EC788E" w:rsidRDefault="00CB6D9B" w14:paraId="1BAE87A1" w14:textId="71F911E5">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de</w:t>
            </w:r>
          </w:p>
        </w:tc>
        <w:tc>
          <w:tcPr>
            <w:tcW w:w="270" w:type="dxa"/>
            <w:noWrap/>
            <w:hideMark/>
          </w:tcPr>
          <w:p w:rsidRPr="00EC788E" w:rsidR="00CB6D9B" w:rsidP="00EC788E" w:rsidRDefault="00CB6D9B" w14:paraId="1195DE4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p>
        </w:tc>
        <w:tc>
          <w:tcPr>
            <w:tcW w:w="720" w:type="dxa"/>
            <w:noWrap/>
            <w:hideMark/>
          </w:tcPr>
          <w:p w:rsidRPr="00EC788E" w:rsidR="00CB6D9B" w:rsidP="00EC788E" w:rsidRDefault="00CB6D9B" w14:paraId="3D7D9C9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2016</w:t>
            </w:r>
          </w:p>
        </w:tc>
        <w:tc>
          <w:tcPr>
            <w:tcW w:w="1260" w:type="dxa"/>
            <w:noWrap/>
            <w:hideMark/>
          </w:tcPr>
          <w:p w:rsidRPr="00EC788E" w:rsidR="00CB6D9B" w:rsidP="00EC788E" w:rsidRDefault="00CB6D9B" w14:paraId="16EC3EC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ambient</w:t>
            </w:r>
          </w:p>
        </w:tc>
        <w:tc>
          <w:tcPr>
            <w:tcW w:w="990" w:type="dxa"/>
            <w:noWrap/>
            <w:hideMark/>
          </w:tcPr>
          <w:p w:rsidRPr="00EC788E" w:rsidR="00CB6D9B" w:rsidP="00EC788E" w:rsidRDefault="00CB6D9B" w14:paraId="0031BC9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81.9</w:t>
            </w:r>
          </w:p>
        </w:tc>
        <w:tc>
          <w:tcPr>
            <w:tcW w:w="720" w:type="dxa"/>
            <w:noWrap/>
            <w:hideMark/>
          </w:tcPr>
          <w:p w:rsidRPr="00EC788E" w:rsidR="00CB6D9B" w:rsidP="00EC788E" w:rsidRDefault="00CB6D9B" w14:paraId="0F1D250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2.0</w:t>
            </w:r>
          </w:p>
        </w:tc>
        <w:tc>
          <w:tcPr>
            <w:tcW w:w="720" w:type="dxa"/>
            <w:noWrap/>
            <w:hideMark/>
          </w:tcPr>
          <w:p w:rsidRPr="00EC788E" w:rsidR="00CB6D9B" w:rsidP="00EC788E" w:rsidRDefault="00CB6D9B" w14:paraId="6C22698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29.2</w:t>
            </w:r>
          </w:p>
        </w:tc>
        <w:tc>
          <w:tcPr>
            <w:tcW w:w="1095" w:type="dxa"/>
            <w:noWrap/>
            <w:hideMark/>
          </w:tcPr>
          <w:p w:rsidRPr="00EC788E" w:rsidR="00CB6D9B" w:rsidP="00EC788E" w:rsidRDefault="00CB6D9B" w14:paraId="7F36CB57" w14:textId="7B3073D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hi</w:t>
            </w:r>
          </w:p>
        </w:tc>
      </w:tr>
      <w:tr w:rsidRPr="00967B62" w:rsidR="00967B62" w:rsidTr="00CB6D9B" w14:paraId="03A9B604"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CB6D9B" w:rsidP="00EC788E" w:rsidRDefault="00CB6D9B" w14:paraId="1C48BA09" w14:textId="77777777">
            <w:pPr>
              <w:rPr>
                <w:rFonts w:ascii="Calibri" w:hAnsi="Calibri" w:eastAsia="Times New Roman" w:cs="Calibri"/>
                <w:color w:val="000000"/>
                <w:sz w:val="22"/>
                <w:szCs w:val="22"/>
                <w:lang w:val="en-US"/>
              </w:rPr>
            </w:pPr>
          </w:p>
        </w:tc>
        <w:tc>
          <w:tcPr>
            <w:tcW w:w="900" w:type="dxa"/>
            <w:noWrap/>
            <w:hideMark/>
          </w:tcPr>
          <w:p w:rsidRPr="00EC788E" w:rsidR="00CB6D9B" w:rsidP="00EC788E" w:rsidRDefault="00CB6D9B" w14:paraId="2D15A23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CB6D9B" w:rsidP="00EC788E" w:rsidRDefault="00CB6D9B" w14:paraId="31FC111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CB6D9B" w:rsidP="00EC788E" w:rsidRDefault="00CB6D9B" w14:paraId="2E293AD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1.2</w:t>
            </w:r>
          </w:p>
        </w:tc>
        <w:tc>
          <w:tcPr>
            <w:tcW w:w="720" w:type="dxa"/>
            <w:noWrap/>
            <w:hideMark/>
          </w:tcPr>
          <w:p w:rsidRPr="00EC788E" w:rsidR="00CB6D9B" w:rsidP="00EC788E" w:rsidRDefault="00CB6D9B" w14:paraId="7EC1F6A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w:t>
            </w:r>
          </w:p>
        </w:tc>
        <w:tc>
          <w:tcPr>
            <w:tcW w:w="810" w:type="dxa"/>
            <w:noWrap/>
            <w:hideMark/>
          </w:tcPr>
          <w:p w:rsidRPr="00EC788E" w:rsidR="00CB6D9B" w:rsidP="00EC788E" w:rsidRDefault="00CB6D9B" w14:paraId="7220749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0.8</w:t>
            </w:r>
          </w:p>
        </w:tc>
        <w:tc>
          <w:tcPr>
            <w:tcW w:w="1260" w:type="dxa"/>
            <w:noWrap/>
            <w:hideMark/>
          </w:tcPr>
          <w:p w:rsidRPr="00EC788E" w:rsidR="00CB6D9B" w:rsidP="00EC788E" w:rsidRDefault="00CB6D9B" w14:paraId="62263599" w14:textId="65D0C868">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w:t>
            </w:r>
          </w:p>
        </w:tc>
        <w:tc>
          <w:tcPr>
            <w:tcW w:w="270" w:type="dxa"/>
            <w:noWrap/>
            <w:hideMark/>
          </w:tcPr>
          <w:p w:rsidRPr="00EC788E" w:rsidR="00CB6D9B" w:rsidP="00EC788E" w:rsidRDefault="00CB6D9B" w14:paraId="6EE31FF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CB6D9B" w:rsidP="00EC788E" w:rsidRDefault="00CB6D9B" w14:paraId="1A4D804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CB6D9B" w:rsidP="00EC788E" w:rsidRDefault="00CB6D9B" w14:paraId="2A3FC75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CB6D9B" w:rsidP="00EC788E" w:rsidRDefault="00CB6D9B" w14:paraId="6BCF256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6.1</w:t>
            </w:r>
          </w:p>
        </w:tc>
        <w:tc>
          <w:tcPr>
            <w:tcW w:w="720" w:type="dxa"/>
            <w:noWrap/>
            <w:hideMark/>
          </w:tcPr>
          <w:p w:rsidRPr="00EC788E" w:rsidR="00CB6D9B" w:rsidP="00EC788E" w:rsidRDefault="00CB6D9B" w14:paraId="04D9CCB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w:t>
            </w:r>
          </w:p>
        </w:tc>
        <w:tc>
          <w:tcPr>
            <w:tcW w:w="720" w:type="dxa"/>
            <w:noWrap/>
            <w:hideMark/>
          </w:tcPr>
          <w:p w:rsidRPr="00EC788E" w:rsidR="00CB6D9B" w:rsidP="00EC788E" w:rsidRDefault="00CB6D9B" w14:paraId="329021B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6</w:t>
            </w:r>
          </w:p>
        </w:tc>
        <w:tc>
          <w:tcPr>
            <w:tcW w:w="1095" w:type="dxa"/>
            <w:noWrap/>
            <w:hideMark/>
          </w:tcPr>
          <w:p w:rsidRPr="00EC788E" w:rsidR="00CB6D9B" w:rsidP="00EC788E" w:rsidRDefault="00CB6D9B" w14:paraId="5E692B29" w14:textId="15A522A3">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i</w:t>
            </w:r>
          </w:p>
        </w:tc>
      </w:tr>
      <w:tr w:rsidRPr="00967B62" w:rsidR="00967B62" w:rsidTr="00CB6D9B" w14:paraId="6747C21A"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CB6D9B" w:rsidP="00EC788E" w:rsidRDefault="00CB6D9B" w14:paraId="20B85D12" w14:textId="77777777">
            <w:pPr>
              <w:rPr>
                <w:rFonts w:ascii="Calibri" w:hAnsi="Calibri" w:eastAsia="Times New Roman" w:cs="Calibri"/>
                <w:color w:val="000000"/>
                <w:sz w:val="22"/>
                <w:szCs w:val="22"/>
                <w:lang w:val="en-US"/>
              </w:rPr>
            </w:pPr>
          </w:p>
        </w:tc>
        <w:tc>
          <w:tcPr>
            <w:tcW w:w="900" w:type="dxa"/>
            <w:noWrap/>
            <w:hideMark/>
          </w:tcPr>
          <w:p w:rsidRPr="00EC788E" w:rsidR="00CB6D9B" w:rsidP="00EC788E" w:rsidRDefault="00CB6D9B" w14:paraId="5BD7360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CB6D9B" w:rsidP="00EC788E" w:rsidRDefault="00CB6D9B" w14:paraId="6A41B1F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CB6D9B" w:rsidP="00EC788E" w:rsidRDefault="00CB6D9B" w14:paraId="75554CB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1.2</w:t>
            </w:r>
          </w:p>
        </w:tc>
        <w:tc>
          <w:tcPr>
            <w:tcW w:w="720" w:type="dxa"/>
            <w:noWrap/>
            <w:hideMark/>
          </w:tcPr>
          <w:p w:rsidRPr="00EC788E" w:rsidR="00CB6D9B" w:rsidP="00EC788E" w:rsidRDefault="00CB6D9B" w14:paraId="646DB9B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w:t>
            </w:r>
          </w:p>
        </w:tc>
        <w:tc>
          <w:tcPr>
            <w:tcW w:w="810" w:type="dxa"/>
            <w:noWrap/>
            <w:hideMark/>
          </w:tcPr>
          <w:p w:rsidRPr="00EC788E" w:rsidR="00CB6D9B" w:rsidP="00EC788E" w:rsidRDefault="00CB6D9B" w14:paraId="607B61C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0.8</w:t>
            </w:r>
          </w:p>
        </w:tc>
        <w:tc>
          <w:tcPr>
            <w:tcW w:w="1260" w:type="dxa"/>
            <w:noWrap/>
            <w:hideMark/>
          </w:tcPr>
          <w:p w:rsidRPr="00EC788E" w:rsidR="00CB6D9B" w:rsidP="00EC788E" w:rsidRDefault="00CB6D9B" w14:paraId="7863BCA7" w14:textId="43F449A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w:t>
            </w:r>
          </w:p>
        </w:tc>
        <w:tc>
          <w:tcPr>
            <w:tcW w:w="270" w:type="dxa"/>
            <w:noWrap/>
            <w:hideMark/>
          </w:tcPr>
          <w:p w:rsidRPr="00EC788E" w:rsidR="00CB6D9B" w:rsidP="00EC788E" w:rsidRDefault="00CB6D9B" w14:paraId="254941F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CB6D9B" w:rsidP="00EC788E" w:rsidRDefault="00CB6D9B" w14:paraId="067363F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CB6D9B" w:rsidP="00EC788E" w:rsidRDefault="00CB6D9B" w14:paraId="13CFA58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CB6D9B" w:rsidP="00EC788E" w:rsidRDefault="00CB6D9B" w14:paraId="200EAE0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2.3</w:t>
            </w:r>
          </w:p>
        </w:tc>
        <w:tc>
          <w:tcPr>
            <w:tcW w:w="720" w:type="dxa"/>
            <w:noWrap/>
            <w:hideMark/>
          </w:tcPr>
          <w:p w:rsidRPr="00EC788E" w:rsidR="00CB6D9B" w:rsidP="00EC788E" w:rsidRDefault="00CB6D9B" w14:paraId="6E36DE9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w:t>
            </w:r>
          </w:p>
        </w:tc>
        <w:tc>
          <w:tcPr>
            <w:tcW w:w="720" w:type="dxa"/>
            <w:noWrap/>
            <w:hideMark/>
          </w:tcPr>
          <w:p w:rsidRPr="00EC788E" w:rsidR="00CB6D9B" w:rsidP="00EC788E" w:rsidRDefault="00CB6D9B" w14:paraId="4A0537F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6</w:t>
            </w:r>
          </w:p>
        </w:tc>
        <w:tc>
          <w:tcPr>
            <w:tcW w:w="1095" w:type="dxa"/>
            <w:noWrap/>
            <w:hideMark/>
          </w:tcPr>
          <w:p w:rsidRPr="00EC788E" w:rsidR="00CB6D9B" w:rsidP="00EC788E" w:rsidRDefault="00CB6D9B" w14:paraId="4540F019" w14:textId="0DB9F78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hi</w:t>
            </w:r>
          </w:p>
        </w:tc>
      </w:tr>
      <w:tr w:rsidRPr="00967B62" w:rsidR="00967B62" w:rsidTr="00CB6D9B" w14:paraId="3EB445A3"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CB6D9B" w:rsidP="00EC788E" w:rsidRDefault="00CB6D9B" w14:paraId="46EE432D" w14:textId="77777777">
            <w:pPr>
              <w:rPr>
                <w:rFonts w:ascii="Calibri" w:hAnsi="Calibri" w:eastAsia="Times New Roman" w:cs="Calibri"/>
                <w:color w:val="000000"/>
                <w:sz w:val="22"/>
                <w:szCs w:val="22"/>
                <w:lang w:val="en-US"/>
              </w:rPr>
            </w:pPr>
          </w:p>
        </w:tc>
        <w:tc>
          <w:tcPr>
            <w:tcW w:w="900" w:type="dxa"/>
            <w:noWrap/>
            <w:hideMark/>
          </w:tcPr>
          <w:p w:rsidRPr="00EC788E" w:rsidR="00CB6D9B" w:rsidP="00EC788E" w:rsidRDefault="00CB6D9B" w14:paraId="3D93E61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CB6D9B" w:rsidP="00EC788E" w:rsidRDefault="00CB6D9B" w14:paraId="6DF005C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CB6D9B" w:rsidP="00EC788E" w:rsidRDefault="00CB6D9B" w14:paraId="2C19BCC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4.5</w:t>
            </w:r>
          </w:p>
        </w:tc>
        <w:tc>
          <w:tcPr>
            <w:tcW w:w="720" w:type="dxa"/>
            <w:noWrap/>
            <w:hideMark/>
          </w:tcPr>
          <w:p w:rsidRPr="00EC788E" w:rsidR="00CB6D9B" w:rsidP="00EC788E" w:rsidRDefault="00CB6D9B" w14:paraId="726C7F0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w:t>
            </w:r>
          </w:p>
        </w:tc>
        <w:tc>
          <w:tcPr>
            <w:tcW w:w="810" w:type="dxa"/>
            <w:noWrap/>
            <w:hideMark/>
          </w:tcPr>
          <w:p w:rsidRPr="00EC788E" w:rsidR="00CB6D9B" w:rsidP="00EC788E" w:rsidRDefault="00CB6D9B" w14:paraId="4751193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1.7</w:t>
            </w:r>
          </w:p>
        </w:tc>
        <w:tc>
          <w:tcPr>
            <w:tcW w:w="1260" w:type="dxa"/>
            <w:noWrap/>
            <w:hideMark/>
          </w:tcPr>
          <w:p w:rsidRPr="00EC788E" w:rsidR="00CB6D9B" w:rsidP="00EC788E" w:rsidRDefault="00CB6D9B" w14:paraId="0D4204EB" w14:textId="32593BC0">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w:t>
            </w:r>
          </w:p>
        </w:tc>
        <w:tc>
          <w:tcPr>
            <w:tcW w:w="270" w:type="dxa"/>
            <w:noWrap/>
            <w:hideMark/>
          </w:tcPr>
          <w:p w:rsidRPr="00EC788E" w:rsidR="00CB6D9B" w:rsidP="00EC788E" w:rsidRDefault="00CB6D9B" w14:paraId="38C350F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CB6D9B" w:rsidP="00EC788E" w:rsidRDefault="00CB6D9B" w14:paraId="3806B46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CB6D9B" w:rsidP="00EC788E" w:rsidRDefault="00CB6D9B" w14:paraId="7444B47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CB6D9B" w:rsidP="00EC788E" w:rsidRDefault="00CB6D9B" w14:paraId="0ACCA85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5.4</w:t>
            </w:r>
          </w:p>
        </w:tc>
        <w:tc>
          <w:tcPr>
            <w:tcW w:w="720" w:type="dxa"/>
            <w:noWrap/>
            <w:hideMark/>
          </w:tcPr>
          <w:p w:rsidRPr="00EC788E" w:rsidR="00CB6D9B" w:rsidP="00EC788E" w:rsidRDefault="00CB6D9B" w14:paraId="686269A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1</w:t>
            </w:r>
          </w:p>
        </w:tc>
        <w:tc>
          <w:tcPr>
            <w:tcW w:w="720" w:type="dxa"/>
            <w:noWrap/>
            <w:hideMark/>
          </w:tcPr>
          <w:p w:rsidRPr="00EC788E" w:rsidR="00CB6D9B" w:rsidP="00EC788E" w:rsidRDefault="00CB6D9B" w14:paraId="227CA61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4</w:t>
            </w:r>
          </w:p>
        </w:tc>
        <w:tc>
          <w:tcPr>
            <w:tcW w:w="1095" w:type="dxa"/>
            <w:noWrap/>
            <w:hideMark/>
          </w:tcPr>
          <w:p w:rsidRPr="00EC788E" w:rsidR="00CB6D9B" w:rsidP="00EC788E" w:rsidRDefault="00CB6D9B" w14:paraId="22FC28C1" w14:textId="12A8DD7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gh</w:t>
            </w:r>
          </w:p>
        </w:tc>
      </w:tr>
      <w:tr w:rsidRPr="00967B62" w:rsidR="00967B62" w:rsidTr="00CB6D9B" w14:paraId="7566BE9A"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4E049AB"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B76FB9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2E9E9AD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15A7BCF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1.4</w:t>
            </w:r>
          </w:p>
        </w:tc>
        <w:tc>
          <w:tcPr>
            <w:tcW w:w="720" w:type="dxa"/>
            <w:noWrap/>
            <w:hideMark/>
          </w:tcPr>
          <w:p w:rsidRPr="00EC788E" w:rsidR="00EC788E" w:rsidP="00EC788E" w:rsidRDefault="00EC788E" w14:paraId="5F084D4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1</w:t>
            </w:r>
          </w:p>
        </w:tc>
        <w:tc>
          <w:tcPr>
            <w:tcW w:w="810" w:type="dxa"/>
            <w:noWrap/>
            <w:hideMark/>
          </w:tcPr>
          <w:p w:rsidRPr="00EC788E" w:rsidR="00EC788E" w:rsidP="00EC788E" w:rsidRDefault="00EC788E" w14:paraId="5C8993E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4.6</w:t>
            </w:r>
          </w:p>
        </w:tc>
        <w:tc>
          <w:tcPr>
            <w:tcW w:w="1260" w:type="dxa"/>
            <w:noWrap/>
            <w:hideMark/>
          </w:tcPr>
          <w:p w:rsidRPr="00EC788E" w:rsidR="00EC788E" w:rsidP="00EC788E" w:rsidRDefault="00EC788E" w14:paraId="24FCE3F5" w14:textId="4B6BBBB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EC788E" w:rsidP="00EC788E" w:rsidRDefault="00EC788E" w14:paraId="14C2075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729F9C0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7032483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5409F18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9.8</w:t>
            </w:r>
          </w:p>
        </w:tc>
        <w:tc>
          <w:tcPr>
            <w:tcW w:w="720" w:type="dxa"/>
            <w:noWrap/>
            <w:hideMark/>
          </w:tcPr>
          <w:p w:rsidRPr="00EC788E" w:rsidR="00EC788E" w:rsidP="00EC788E" w:rsidRDefault="00EC788E" w14:paraId="1C847A4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2</w:t>
            </w:r>
          </w:p>
        </w:tc>
        <w:tc>
          <w:tcPr>
            <w:tcW w:w="720" w:type="dxa"/>
            <w:noWrap/>
            <w:hideMark/>
          </w:tcPr>
          <w:p w:rsidRPr="00EC788E" w:rsidR="00EC788E" w:rsidP="00EC788E" w:rsidRDefault="00EC788E" w14:paraId="2153B74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4.9</w:t>
            </w:r>
          </w:p>
        </w:tc>
        <w:tc>
          <w:tcPr>
            <w:tcW w:w="1095" w:type="dxa"/>
            <w:noWrap/>
            <w:hideMark/>
          </w:tcPr>
          <w:p w:rsidRPr="00EC788E" w:rsidR="00EC788E" w:rsidP="00EC788E" w:rsidRDefault="00EC788E" w14:paraId="23AB158E" w14:textId="24AFC3B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0779E9D7"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1AB07DF"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959951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1CBA154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29CE7DC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2.3</w:t>
            </w:r>
          </w:p>
        </w:tc>
        <w:tc>
          <w:tcPr>
            <w:tcW w:w="720" w:type="dxa"/>
            <w:noWrap/>
            <w:hideMark/>
          </w:tcPr>
          <w:p w:rsidRPr="00EC788E" w:rsidR="00EC788E" w:rsidP="00EC788E" w:rsidRDefault="00EC788E" w14:paraId="71BB742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w:t>
            </w:r>
          </w:p>
        </w:tc>
        <w:tc>
          <w:tcPr>
            <w:tcW w:w="810" w:type="dxa"/>
            <w:noWrap/>
            <w:hideMark/>
          </w:tcPr>
          <w:p w:rsidRPr="00EC788E" w:rsidR="00EC788E" w:rsidP="00EC788E" w:rsidRDefault="00EC788E" w14:paraId="3F6520D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3.7</w:t>
            </w:r>
          </w:p>
        </w:tc>
        <w:tc>
          <w:tcPr>
            <w:tcW w:w="1260" w:type="dxa"/>
            <w:noWrap/>
            <w:hideMark/>
          </w:tcPr>
          <w:p w:rsidRPr="00EC788E" w:rsidR="00EC788E" w:rsidP="00EC788E" w:rsidRDefault="00EC788E" w14:paraId="25A8C194" w14:textId="64B2EB6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EC788E" w:rsidP="00EC788E" w:rsidRDefault="00EC788E" w14:paraId="5617017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B9FFCA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53ABBAD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7E2C1B8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9.9</w:t>
            </w:r>
          </w:p>
        </w:tc>
        <w:tc>
          <w:tcPr>
            <w:tcW w:w="720" w:type="dxa"/>
            <w:noWrap/>
            <w:hideMark/>
          </w:tcPr>
          <w:p w:rsidRPr="00EC788E" w:rsidR="00EC788E" w:rsidP="00EC788E" w:rsidRDefault="00EC788E" w14:paraId="7D28FE2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w:t>
            </w:r>
          </w:p>
        </w:tc>
        <w:tc>
          <w:tcPr>
            <w:tcW w:w="720" w:type="dxa"/>
            <w:noWrap/>
            <w:hideMark/>
          </w:tcPr>
          <w:p w:rsidRPr="00EC788E" w:rsidR="00EC788E" w:rsidP="00EC788E" w:rsidRDefault="00EC788E" w14:paraId="28AC198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8</w:t>
            </w:r>
          </w:p>
        </w:tc>
        <w:tc>
          <w:tcPr>
            <w:tcW w:w="1095" w:type="dxa"/>
            <w:noWrap/>
            <w:hideMark/>
          </w:tcPr>
          <w:p w:rsidRPr="00EC788E" w:rsidR="00EC788E" w:rsidP="00EC788E" w:rsidRDefault="00EC788E" w14:paraId="6D5C42C1" w14:textId="1BD7DD9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gh</w:t>
            </w:r>
          </w:p>
        </w:tc>
      </w:tr>
      <w:tr w:rsidRPr="00967B62" w:rsidR="00967B62" w:rsidTr="00CB6D9B" w14:paraId="6463C3C0"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B0C9D2B"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DF6601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4FD090A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0F49D85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5.9</w:t>
            </w:r>
          </w:p>
        </w:tc>
        <w:tc>
          <w:tcPr>
            <w:tcW w:w="720" w:type="dxa"/>
            <w:noWrap/>
            <w:hideMark/>
          </w:tcPr>
          <w:p w:rsidRPr="00EC788E" w:rsidR="00EC788E" w:rsidP="00EC788E" w:rsidRDefault="00EC788E" w14:paraId="1EFC751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w:t>
            </w:r>
          </w:p>
        </w:tc>
        <w:tc>
          <w:tcPr>
            <w:tcW w:w="810" w:type="dxa"/>
            <w:noWrap/>
            <w:hideMark/>
          </w:tcPr>
          <w:p w:rsidRPr="00EC788E" w:rsidR="00EC788E" w:rsidP="00EC788E" w:rsidRDefault="00EC788E" w14:paraId="5625C3A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3.5</w:t>
            </w:r>
          </w:p>
        </w:tc>
        <w:tc>
          <w:tcPr>
            <w:tcW w:w="1260" w:type="dxa"/>
            <w:noWrap/>
            <w:hideMark/>
          </w:tcPr>
          <w:p w:rsidRPr="00EC788E" w:rsidR="00EC788E" w:rsidP="00EC788E" w:rsidRDefault="00EC788E" w14:paraId="01CEFF7D" w14:textId="73CA9E6F">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w:t>
            </w:r>
          </w:p>
        </w:tc>
        <w:tc>
          <w:tcPr>
            <w:tcW w:w="270" w:type="dxa"/>
            <w:noWrap/>
            <w:hideMark/>
          </w:tcPr>
          <w:p w:rsidRPr="00EC788E" w:rsidR="00EC788E" w:rsidP="00EC788E" w:rsidRDefault="00EC788E" w14:paraId="7D2C058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1CDCB87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5A9E062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7B5EB3D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7.1</w:t>
            </w:r>
          </w:p>
        </w:tc>
        <w:tc>
          <w:tcPr>
            <w:tcW w:w="720" w:type="dxa"/>
            <w:noWrap/>
            <w:hideMark/>
          </w:tcPr>
          <w:p w:rsidRPr="00EC788E" w:rsidR="00EC788E" w:rsidP="00EC788E" w:rsidRDefault="00EC788E" w14:paraId="7B276A9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w:t>
            </w:r>
          </w:p>
        </w:tc>
        <w:tc>
          <w:tcPr>
            <w:tcW w:w="720" w:type="dxa"/>
            <w:noWrap/>
            <w:hideMark/>
          </w:tcPr>
          <w:p w:rsidRPr="00EC788E" w:rsidR="00EC788E" w:rsidP="00EC788E" w:rsidRDefault="00EC788E" w14:paraId="323046E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1.8</w:t>
            </w:r>
          </w:p>
        </w:tc>
        <w:tc>
          <w:tcPr>
            <w:tcW w:w="1095" w:type="dxa"/>
            <w:noWrap/>
            <w:hideMark/>
          </w:tcPr>
          <w:p w:rsidRPr="00EC788E" w:rsidR="00EC788E" w:rsidP="00EC788E" w:rsidRDefault="00EC788E" w14:paraId="011D8429" w14:textId="3C37459A">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f</w:t>
            </w:r>
          </w:p>
        </w:tc>
      </w:tr>
      <w:tr w:rsidRPr="00967B62" w:rsidR="00967B62" w:rsidTr="00CB6D9B" w14:paraId="774967BF"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259990E"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251A08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3087365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4E3CEB1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1.4</w:t>
            </w:r>
          </w:p>
        </w:tc>
        <w:tc>
          <w:tcPr>
            <w:tcW w:w="720" w:type="dxa"/>
            <w:noWrap/>
            <w:hideMark/>
          </w:tcPr>
          <w:p w:rsidRPr="00EC788E" w:rsidR="00EC788E" w:rsidP="00EC788E" w:rsidRDefault="00EC788E" w14:paraId="1213CDB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5</w:t>
            </w:r>
          </w:p>
        </w:tc>
        <w:tc>
          <w:tcPr>
            <w:tcW w:w="810" w:type="dxa"/>
            <w:noWrap/>
            <w:hideMark/>
          </w:tcPr>
          <w:p w:rsidRPr="00EC788E" w:rsidR="00EC788E" w:rsidP="00EC788E" w:rsidRDefault="00EC788E" w14:paraId="1CC8933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8.8</w:t>
            </w:r>
          </w:p>
        </w:tc>
        <w:tc>
          <w:tcPr>
            <w:tcW w:w="1260" w:type="dxa"/>
            <w:noWrap/>
            <w:hideMark/>
          </w:tcPr>
          <w:p w:rsidRPr="00EC788E" w:rsidR="00EC788E" w:rsidP="00EC788E" w:rsidRDefault="00EC788E" w14:paraId="55C490BA" w14:textId="5D828DC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w:t>
            </w:r>
          </w:p>
        </w:tc>
        <w:tc>
          <w:tcPr>
            <w:tcW w:w="270" w:type="dxa"/>
            <w:noWrap/>
            <w:hideMark/>
          </w:tcPr>
          <w:p w:rsidRPr="00EC788E" w:rsidR="00EC788E" w:rsidP="00EC788E" w:rsidRDefault="00EC788E" w14:paraId="70F1110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B28059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796CA62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582F676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8.9</w:t>
            </w:r>
          </w:p>
        </w:tc>
        <w:tc>
          <w:tcPr>
            <w:tcW w:w="720" w:type="dxa"/>
            <w:noWrap/>
            <w:hideMark/>
          </w:tcPr>
          <w:p w:rsidRPr="00EC788E" w:rsidR="00EC788E" w:rsidP="00EC788E" w:rsidRDefault="00EC788E" w14:paraId="2D9EEC0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1</w:t>
            </w:r>
          </w:p>
        </w:tc>
        <w:tc>
          <w:tcPr>
            <w:tcW w:w="720" w:type="dxa"/>
            <w:noWrap/>
            <w:hideMark/>
          </w:tcPr>
          <w:p w:rsidRPr="00EC788E" w:rsidR="00EC788E" w:rsidP="00EC788E" w:rsidRDefault="00EC788E" w14:paraId="44D0B96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9.9</w:t>
            </w:r>
          </w:p>
        </w:tc>
        <w:tc>
          <w:tcPr>
            <w:tcW w:w="1095" w:type="dxa"/>
            <w:noWrap/>
            <w:hideMark/>
          </w:tcPr>
          <w:p w:rsidRPr="00EC788E" w:rsidR="00EC788E" w:rsidP="00EC788E" w:rsidRDefault="00EC788E" w14:paraId="16668D5A" w14:textId="41C4DB8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03ABAA37"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61DF11D"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5B7C09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0563957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586A4D8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9.6</w:t>
            </w:r>
          </w:p>
        </w:tc>
        <w:tc>
          <w:tcPr>
            <w:tcW w:w="720" w:type="dxa"/>
            <w:noWrap/>
            <w:hideMark/>
          </w:tcPr>
          <w:p w:rsidRPr="00EC788E" w:rsidR="00EC788E" w:rsidP="00EC788E" w:rsidRDefault="00EC788E" w14:paraId="012BFBB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w:t>
            </w:r>
          </w:p>
        </w:tc>
        <w:tc>
          <w:tcPr>
            <w:tcW w:w="810" w:type="dxa"/>
            <w:noWrap/>
            <w:hideMark/>
          </w:tcPr>
          <w:p w:rsidRPr="00EC788E" w:rsidR="00EC788E" w:rsidP="00EC788E" w:rsidRDefault="00EC788E" w14:paraId="0F64A1F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5.2</w:t>
            </w:r>
          </w:p>
        </w:tc>
        <w:tc>
          <w:tcPr>
            <w:tcW w:w="1260" w:type="dxa"/>
            <w:noWrap/>
            <w:hideMark/>
          </w:tcPr>
          <w:p w:rsidRPr="00EC788E" w:rsidR="00EC788E" w:rsidP="00EC788E" w:rsidRDefault="00EC788E" w14:paraId="22A6CF63" w14:textId="2DE5598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w:t>
            </w:r>
          </w:p>
        </w:tc>
        <w:tc>
          <w:tcPr>
            <w:tcW w:w="270" w:type="dxa"/>
            <w:noWrap/>
            <w:hideMark/>
          </w:tcPr>
          <w:p w:rsidRPr="00EC788E" w:rsidR="00EC788E" w:rsidP="00EC788E" w:rsidRDefault="00EC788E" w14:paraId="746EC69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58C58B3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2D79FAD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3B98153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3.7</w:t>
            </w:r>
          </w:p>
        </w:tc>
        <w:tc>
          <w:tcPr>
            <w:tcW w:w="720" w:type="dxa"/>
            <w:noWrap/>
            <w:hideMark/>
          </w:tcPr>
          <w:p w:rsidRPr="00EC788E" w:rsidR="00EC788E" w:rsidP="00EC788E" w:rsidRDefault="00EC788E" w14:paraId="5472D16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w:t>
            </w:r>
          </w:p>
        </w:tc>
        <w:tc>
          <w:tcPr>
            <w:tcW w:w="720" w:type="dxa"/>
            <w:noWrap/>
            <w:hideMark/>
          </w:tcPr>
          <w:p w:rsidRPr="00EC788E" w:rsidR="00EC788E" w:rsidP="00EC788E" w:rsidRDefault="00EC788E" w14:paraId="53D7F78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3.2</w:t>
            </w:r>
          </w:p>
        </w:tc>
        <w:tc>
          <w:tcPr>
            <w:tcW w:w="1095" w:type="dxa"/>
            <w:noWrap/>
            <w:hideMark/>
          </w:tcPr>
          <w:p w:rsidRPr="00EC788E" w:rsidR="00EC788E" w:rsidP="00EC788E" w:rsidRDefault="00EC788E" w14:paraId="1F405FE5" w14:textId="7C4406CA">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r>
      <w:tr w:rsidRPr="00967B62" w:rsidR="00967B62" w:rsidTr="00CB6D9B" w14:paraId="66F3B565"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BADA12C"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7F0D00B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30E1E79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657D733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1.4</w:t>
            </w:r>
          </w:p>
        </w:tc>
        <w:tc>
          <w:tcPr>
            <w:tcW w:w="720" w:type="dxa"/>
            <w:noWrap/>
            <w:hideMark/>
          </w:tcPr>
          <w:p w:rsidRPr="00EC788E" w:rsidR="00EC788E" w:rsidP="00EC788E" w:rsidRDefault="00EC788E" w14:paraId="18BA51D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4</w:t>
            </w:r>
          </w:p>
        </w:tc>
        <w:tc>
          <w:tcPr>
            <w:tcW w:w="810" w:type="dxa"/>
            <w:noWrap/>
            <w:hideMark/>
          </w:tcPr>
          <w:p w:rsidRPr="00EC788E" w:rsidR="00EC788E" w:rsidP="00EC788E" w:rsidRDefault="00EC788E" w14:paraId="3EE2497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6.9</w:t>
            </w:r>
          </w:p>
        </w:tc>
        <w:tc>
          <w:tcPr>
            <w:tcW w:w="1260" w:type="dxa"/>
            <w:noWrap/>
            <w:hideMark/>
          </w:tcPr>
          <w:p w:rsidRPr="00EC788E" w:rsidR="00EC788E" w:rsidP="00EC788E" w:rsidRDefault="00EC788E" w14:paraId="0A2877EE" w14:textId="270A749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c>
          <w:tcPr>
            <w:tcW w:w="270" w:type="dxa"/>
            <w:noWrap/>
            <w:hideMark/>
          </w:tcPr>
          <w:p w:rsidRPr="00EC788E" w:rsidR="00EC788E" w:rsidP="00EC788E" w:rsidRDefault="00EC788E" w14:paraId="4D8D8CF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A65158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22F8A2C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378A97D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6.5</w:t>
            </w:r>
          </w:p>
        </w:tc>
        <w:tc>
          <w:tcPr>
            <w:tcW w:w="720" w:type="dxa"/>
            <w:noWrap/>
            <w:hideMark/>
          </w:tcPr>
          <w:p w:rsidRPr="00EC788E" w:rsidR="00EC788E" w:rsidP="00EC788E" w:rsidRDefault="00EC788E" w14:paraId="5AF01F9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w:t>
            </w:r>
          </w:p>
        </w:tc>
        <w:tc>
          <w:tcPr>
            <w:tcW w:w="720" w:type="dxa"/>
            <w:noWrap/>
            <w:hideMark/>
          </w:tcPr>
          <w:p w:rsidRPr="00EC788E" w:rsidR="00EC788E" w:rsidP="00EC788E" w:rsidRDefault="00EC788E" w14:paraId="48F8FA2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8.6</w:t>
            </w:r>
          </w:p>
        </w:tc>
        <w:tc>
          <w:tcPr>
            <w:tcW w:w="1095" w:type="dxa"/>
            <w:noWrap/>
            <w:hideMark/>
          </w:tcPr>
          <w:p w:rsidRPr="00EC788E" w:rsidR="00EC788E" w:rsidP="00EC788E" w:rsidRDefault="00EC788E" w14:paraId="12A1DEF9" w14:textId="3C55431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w:t>
            </w:r>
          </w:p>
        </w:tc>
      </w:tr>
      <w:tr w:rsidRPr="00967B62" w:rsidR="00967B62" w:rsidTr="00CB6D9B" w14:paraId="3A2330D5"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E82D3B6"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6C00B5C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724B344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4A21EB5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5.9</w:t>
            </w:r>
          </w:p>
        </w:tc>
        <w:tc>
          <w:tcPr>
            <w:tcW w:w="720" w:type="dxa"/>
            <w:noWrap/>
            <w:hideMark/>
          </w:tcPr>
          <w:p w:rsidRPr="00EC788E" w:rsidR="00EC788E" w:rsidP="00EC788E" w:rsidRDefault="00EC788E" w14:paraId="124EA7E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1</w:t>
            </w:r>
          </w:p>
        </w:tc>
        <w:tc>
          <w:tcPr>
            <w:tcW w:w="810" w:type="dxa"/>
            <w:noWrap/>
            <w:hideMark/>
          </w:tcPr>
          <w:p w:rsidRPr="00EC788E" w:rsidR="00EC788E" w:rsidP="00EC788E" w:rsidRDefault="00EC788E" w14:paraId="6E8BF1F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28.4</w:t>
            </w:r>
          </w:p>
        </w:tc>
        <w:tc>
          <w:tcPr>
            <w:tcW w:w="1260" w:type="dxa"/>
            <w:noWrap/>
            <w:hideMark/>
          </w:tcPr>
          <w:p w:rsidRPr="00EC788E" w:rsidR="00EC788E" w:rsidP="00EC788E" w:rsidRDefault="00EC788E" w14:paraId="09CEF258" w14:textId="428F886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w:t>
            </w:r>
          </w:p>
        </w:tc>
        <w:tc>
          <w:tcPr>
            <w:tcW w:w="270" w:type="dxa"/>
            <w:noWrap/>
            <w:hideMark/>
          </w:tcPr>
          <w:p w:rsidRPr="00EC788E" w:rsidR="00EC788E" w:rsidP="00EC788E" w:rsidRDefault="00EC788E" w14:paraId="6333CA7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54EA654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3F3B79C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67BAC6B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2.4</w:t>
            </w:r>
          </w:p>
        </w:tc>
        <w:tc>
          <w:tcPr>
            <w:tcW w:w="720" w:type="dxa"/>
            <w:noWrap/>
            <w:hideMark/>
          </w:tcPr>
          <w:p w:rsidRPr="00EC788E" w:rsidR="00EC788E" w:rsidP="00EC788E" w:rsidRDefault="00EC788E" w14:paraId="0366400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w:t>
            </w:r>
          </w:p>
        </w:tc>
        <w:tc>
          <w:tcPr>
            <w:tcW w:w="720" w:type="dxa"/>
            <w:noWrap/>
            <w:hideMark/>
          </w:tcPr>
          <w:p w:rsidRPr="00EC788E" w:rsidR="00EC788E" w:rsidP="00EC788E" w:rsidRDefault="00EC788E" w14:paraId="04B26B4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4.8</w:t>
            </w:r>
          </w:p>
        </w:tc>
        <w:tc>
          <w:tcPr>
            <w:tcW w:w="1095" w:type="dxa"/>
            <w:noWrap/>
            <w:hideMark/>
          </w:tcPr>
          <w:p w:rsidRPr="00EC788E" w:rsidR="00EC788E" w:rsidP="00EC788E" w:rsidRDefault="00EC788E" w14:paraId="4BCAB233" w14:textId="37166CB5">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g</w:t>
            </w:r>
          </w:p>
        </w:tc>
      </w:tr>
      <w:tr w:rsidRPr="00967B62" w:rsidR="00967B62" w:rsidTr="00CB6D9B" w14:paraId="31609AB1"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73154134"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173625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128FDC8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340AE5E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6.3</w:t>
            </w:r>
          </w:p>
        </w:tc>
        <w:tc>
          <w:tcPr>
            <w:tcW w:w="720" w:type="dxa"/>
            <w:noWrap/>
            <w:hideMark/>
          </w:tcPr>
          <w:p w:rsidRPr="00EC788E" w:rsidR="00EC788E" w:rsidP="00EC788E" w:rsidRDefault="00EC788E" w14:paraId="2121B83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1</w:t>
            </w:r>
          </w:p>
        </w:tc>
        <w:tc>
          <w:tcPr>
            <w:tcW w:w="810" w:type="dxa"/>
            <w:noWrap/>
            <w:hideMark/>
          </w:tcPr>
          <w:p w:rsidRPr="00EC788E" w:rsidR="00EC788E" w:rsidP="00EC788E" w:rsidRDefault="00EC788E" w14:paraId="25A5CB4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5.9</w:t>
            </w:r>
          </w:p>
        </w:tc>
        <w:tc>
          <w:tcPr>
            <w:tcW w:w="1260" w:type="dxa"/>
            <w:noWrap/>
            <w:hideMark/>
          </w:tcPr>
          <w:p w:rsidRPr="00EC788E" w:rsidR="00EC788E" w:rsidP="00EC788E" w:rsidRDefault="00EC788E" w14:paraId="6474822A" w14:textId="45F3A80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w:t>
            </w:r>
          </w:p>
        </w:tc>
        <w:tc>
          <w:tcPr>
            <w:tcW w:w="270" w:type="dxa"/>
            <w:noWrap/>
            <w:hideMark/>
          </w:tcPr>
          <w:p w:rsidRPr="00EC788E" w:rsidR="00EC788E" w:rsidP="00EC788E" w:rsidRDefault="00EC788E" w14:paraId="64B26C8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BF99C9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21F9B6E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03EBB36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11.7</w:t>
            </w:r>
          </w:p>
        </w:tc>
        <w:tc>
          <w:tcPr>
            <w:tcW w:w="720" w:type="dxa"/>
            <w:noWrap/>
            <w:hideMark/>
          </w:tcPr>
          <w:p w:rsidRPr="00EC788E" w:rsidR="00EC788E" w:rsidP="00EC788E" w:rsidRDefault="00EC788E" w14:paraId="044D982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w:t>
            </w:r>
          </w:p>
        </w:tc>
        <w:tc>
          <w:tcPr>
            <w:tcW w:w="720" w:type="dxa"/>
            <w:noWrap/>
            <w:hideMark/>
          </w:tcPr>
          <w:p w:rsidRPr="00EC788E" w:rsidR="00EC788E" w:rsidP="00EC788E" w:rsidRDefault="00EC788E" w14:paraId="2FD3236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7.6</w:t>
            </w:r>
          </w:p>
        </w:tc>
        <w:tc>
          <w:tcPr>
            <w:tcW w:w="1095" w:type="dxa"/>
            <w:noWrap/>
            <w:hideMark/>
          </w:tcPr>
          <w:p w:rsidRPr="00EC788E" w:rsidR="00EC788E" w:rsidP="00EC788E" w:rsidRDefault="00EC788E" w14:paraId="5201FD56" w14:textId="56950F0D">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w:t>
            </w:r>
          </w:p>
        </w:tc>
      </w:tr>
      <w:tr w:rsidRPr="00967B62" w:rsidR="00967B62" w:rsidTr="00CB6D9B" w14:paraId="4D23718E"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21B58F5"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E3094F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38D0433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28AE78C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7.4</w:t>
            </w:r>
          </w:p>
        </w:tc>
        <w:tc>
          <w:tcPr>
            <w:tcW w:w="720" w:type="dxa"/>
            <w:noWrap/>
            <w:hideMark/>
          </w:tcPr>
          <w:p w:rsidRPr="00EC788E" w:rsidR="00EC788E" w:rsidP="00EC788E" w:rsidRDefault="00EC788E" w14:paraId="485B68A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6</w:t>
            </w:r>
          </w:p>
        </w:tc>
        <w:tc>
          <w:tcPr>
            <w:tcW w:w="810" w:type="dxa"/>
            <w:noWrap/>
            <w:hideMark/>
          </w:tcPr>
          <w:p w:rsidRPr="00EC788E" w:rsidR="00EC788E" w:rsidP="00EC788E" w:rsidRDefault="00EC788E" w14:paraId="75CB38D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5.5</w:t>
            </w:r>
          </w:p>
        </w:tc>
        <w:tc>
          <w:tcPr>
            <w:tcW w:w="1260" w:type="dxa"/>
            <w:noWrap/>
            <w:hideMark/>
          </w:tcPr>
          <w:p w:rsidRPr="00EC788E" w:rsidR="00EC788E" w:rsidP="00EC788E" w:rsidRDefault="00EC788E" w14:paraId="104F9BD2" w14:textId="5B9B355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w:t>
            </w:r>
          </w:p>
        </w:tc>
        <w:tc>
          <w:tcPr>
            <w:tcW w:w="270" w:type="dxa"/>
            <w:noWrap/>
            <w:hideMark/>
          </w:tcPr>
          <w:p w:rsidRPr="00EC788E" w:rsidR="00EC788E" w:rsidP="00EC788E" w:rsidRDefault="00EC788E" w14:paraId="59197E5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2117CA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33E87F8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7970CB2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9.3</w:t>
            </w:r>
          </w:p>
        </w:tc>
        <w:tc>
          <w:tcPr>
            <w:tcW w:w="720" w:type="dxa"/>
            <w:noWrap/>
            <w:hideMark/>
          </w:tcPr>
          <w:p w:rsidRPr="00EC788E" w:rsidR="00EC788E" w:rsidP="00EC788E" w:rsidRDefault="00EC788E" w14:paraId="772EC66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w:t>
            </w:r>
          </w:p>
        </w:tc>
        <w:tc>
          <w:tcPr>
            <w:tcW w:w="720" w:type="dxa"/>
            <w:noWrap/>
            <w:hideMark/>
          </w:tcPr>
          <w:p w:rsidRPr="00EC788E" w:rsidR="00EC788E" w:rsidP="00EC788E" w:rsidRDefault="00EC788E" w14:paraId="587F180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6</w:t>
            </w:r>
          </w:p>
        </w:tc>
        <w:tc>
          <w:tcPr>
            <w:tcW w:w="1095" w:type="dxa"/>
            <w:noWrap/>
            <w:hideMark/>
          </w:tcPr>
          <w:p w:rsidRPr="00EC788E" w:rsidR="00EC788E" w:rsidP="00EC788E" w:rsidRDefault="00EC788E" w14:paraId="1ECA2CC0" w14:textId="4601983C">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f</w:t>
            </w:r>
          </w:p>
        </w:tc>
      </w:tr>
      <w:tr w:rsidRPr="00967B62" w:rsidR="00967B62" w:rsidTr="00CB6D9B" w14:paraId="1FB0DCA3"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3C82A14"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10324C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40A67BC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4DE81FF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3</w:t>
            </w:r>
          </w:p>
        </w:tc>
        <w:tc>
          <w:tcPr>
            <w:tcW w:w="720" w:type="dxa"/>
            <w:noWrap/>
            <w:hideMark/>
          </w:tcPr>
          <w:p w:rsidRPr="00EC788E" w:rsidR="00EC788E" w:rsidP="00EC788E" w:rsidRDefault="00EC788E" w14:paraId="5D1F454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5</w:t>
            </w:r>
          </w:p>
        </w:tc>
        <w:tc>
          <w:tcPr>
            <w:tcW w:w="810" w:type="dxa"/>
            <w:noWrap/>
            <w:hideMark/>
          </w:tcPr>
          <w:p w:rsidRPr="00EC788E" w:rsidR="00EC788E" w:rsidP="00EC788E" w:rsidRDefault="00EC788E" w14:paraId="13B1D35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55.7</w:t>
            </w:r>
          </w:p>
        </w:tc>
        <w:tc>
          <w:tcPr>
            <w:tcW w:w="1260" w:type="dxa"/>
            <w:noWrap/>
            <w:hideMark/>
          </w:tcPr>
          <w:p w:rsidRPr="00EC788E" w:rsidR="00EC788E" w:rsidP="00EC788E" w:rsidRDefault="00EC788E" w14:paraId="280597EF" w14:textId="463A0359">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f</w:t>
            </w:r>
          </w:p>
        </w:tc>
        <w:tc>
          <w:tcPr>
            <w:tcW w:w="270" w:type="dxa"/>
            <w:noWrap/>
            <w:hideMark/>
          </w:tcPr>
          <w:p w:rsidRPr="00EC788E" w:rsidR="00EC788E" w:rsidP="00EC788E" w:rsidRDefault="00EC788E" w14:paraId="79A271C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7F4DEB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3810646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67E8820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3.9</w:t>
            </w:r>
          </w:p>
        </w:tc>
        <w:tc>
          <w:tcPr>
            <w:tcW w:w="720" w:type="dxa"/>
            <w:noWrap/>
            <w:hideMark/>
          </w:tcPr>
          <w:p w:rsidRPr="00EC788E" w:rsidR="00EC788E" w:rsidP="00EC788E" w:rsidRDefault="00EC788E" w14:paraId="5DD24D9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w:t>
            </w:r>
          </w:p>
        </w:tc>
        <w:tc>
          <w:tcPr>
            <w:tcW w:w="720" w:type="dxa"/>
            <w:noWrap/>
            <w:hideMark/>
          </w:tcPr>
          <w:p w:rsidRPr="00EC788E" w:rsidR="00EC788E" w:rsidP="00EC788E" w:rsidRDefault="00EC788E" w14:paraId="67F7996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1.2</w:t>
            </w:r>
          </w:p>
        </w:tc>
        <w:tc>
          <w:tcPr>
            <w:tcW w:w="1095" w:type="dxa"/>
            <w:noWrap/>
            <w:hideMark/>
          </w:tcPr>
          <w:p w:rsidRPr="00EC788E" w:rsidR="00EC788E" w:rsidP="00EC788E" w:rsidRDefault="00EC788E" w14:paraId="20C4244A" w14:textId="0B7754C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g</w:t>
            </w:r>
          </w:p>
        </w:tc>
      </w:tr>
      <w:tr w:rsidRPr="00967B62" w:rsidR="00967B62" w:rsidTr="00CB6D9B" w14:paraId="2FF920D9"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F0D2411"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62D8BA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6C523EB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2A3D825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8.2</w:t>
            </w:r>
          </w:p>
        </w:tc>
        <w:tc>
          <w:tcPr>
            <w:tcW w:w="720" w:type="dxa"/>
            <w:noWrap/>
            <w:hideMark/>
          </w:tcPr>
          <w:p w:rsidRPr="00EC788E" w:rsidR="00EC788E" w:rsidP="00EC788E" w:rsidRDefault="00EC788E" w14:paraId="14BD5D5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5</w:t>
            </w:r>
          </w:p>
        </w:tc>
        <w:tc>
          <w:tcPr>
            <w:tcW w:w="810" w:type="dxa"/>
            <w:noWrap/>
            <w:hideMark/>
          </w:tcPr>
          <w:p w:rsidRPr="00EC788E" w:rsidR="00EC788E" w:rsidP="00EC788E" w:rsidRDefault="00EC788E" w14:paraId="3FB23BA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30</w:t>
            </w:r>
          </w:p>
        </w:tc>
        <w:tc>
          <w:tcPr>
            <w:tcW w:w="1260" w:type="dxa"/>
            <w:noWrap/>
            <w:hideMark/>
          </w:tcPr>
          <w:p w:rsidRPr="00EC788E" w:rsidR="00EC788E" w:rsidP="00EC788E" w:rsidRDefault="00EC788E" w14:paraId="33A845B9" w14:textId="20DBAF42">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w:t>
            </w:r>
          </w:p>
        </w:tc>
        <w:tc>
          <w:tcPr>
            <w:tcW w:w="270" w:type="dxa"/>
            <w:noWrap/>
            <w:hideMark/>
          </w:tcPr>
          <w:p w:rsidRPr="00EC788E" w:rsidR="00EC788E" w:rsidP="00EC788E" w:rsidRDefault="00EC788E" w14:paraId="598796E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1B628A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0442D36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12B5FC5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3.3</w:t>
            </w:r>
          </w:p>
        </w:tc>
        <w:tc>
          <w:tcPr>
            <w:tcW w:w="720" w:type="dxa"/>
            <w:noWrap/>
            <w:hideMark/>
          </w:tcPr>
          <w:p w:rsidRPr="00EC788E" w:rsidR="00EC788E" w:rsidP="00EC788E" w:rsidRDefault="00EC788E" w14:paraId="6A9ED6E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w:t>
            </w:r>
          </w:p>
        </w:tc>
        <w:tc>
          <w:tcPr>
            <w:tcW w:w="720" w:type="dxa"/>
            <w:noWrap/>
            <w:hideMark/>
          </w:tcPr>
          <w:p w:rsidRPr="00EC788E" w:rsidR="00EC788E" w:rsidP="00EC788E" w:rsidRDefault="00EC788E" w14:paraId="6AA7E77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8.6</w:t>
            </w:r>
          </w:p>
        </w:tc>
        <w:tc>
          <w:tcPr>
            <w:tcW w:w="1095" w:type="dxa"/>
            <w:noWrap/>
            <w:hideMark/>
          </w:tcPr>
          <w:p w:rsidRPr="00EC788E" w:rsidR="00EC788E" w:rsidP="00EC788E" w:rsidRDefault="00EC788E" w14:paraId="46687263" w14:textId="5E99C5B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g</w:t>
            </w:r>
          </w:p>
        </w:tc>
      </w:tr>
      <w:tr w:rsidRPr="00967B62" w:rsidR="00967B62" w:rsidTr="00CB6D9B" w14:paraId="3DDFB027"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36DF95B"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D03C75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05031FB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63E3569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4.4</w:t>
            </w:r>
          </w:p>
        </w:tc>
        <w:tc>
          <w:tcPr>
            <w:tcW w:w="720" w:type="dxa"/>
            <w:noWrap/>
            <w:hideMark/>
          </w:tcPr>
          <w:p w:rsidRPr="00EC788E" w:rsidR="00EC788E" w:rsidP="00EC788E" w:rsidRDefault="00EC788E" w14:paraId="237CB1E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p>
        </w:tc>
        <w:tc>
          <w:tcPr>
            <w:tcW w:w="810" w:type="dxa"/>
            <w:noWrap/>
            <w:hideMark/>
          </w:tcPr>
          <w:p w:rsidRPr="00EC788E" w:rsidR="00EC788E" w:rsidP="00EC788E" w:rsidRDefault="00EC788E" w14:paraId="01C27BE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16.2</w:t>
            </w:r>
          </w:p>
        </w:tc>
        <w:tc>
          <w:tcPr>
            <w:tcW w:w="1260" w:type="dxa"/>
            <w:noWrap/>
            <w:hideMark/>
          </w:tcPr>
          <w:p w:rsidRPr="00EC788E" w:rsidR="00EC788E" w:rsidP="00EC788E" w:rsidRDefault="00EC788E" w14:paraId="1D175C14" w14:textId="2A343B4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c>
          <w:tcPr>
            <w:tcW w:w="270" w:type="dxa"/>
            <w:noWrap/>
            <w:hideMark/>
          </w:tcPr>
          <w:p w:rsidRPr="00EC788E" w:rsidR="00EC788E" w:rsidP="00EC788E" w:rsidRDefault="00EC788E" w14:paraId="24342FF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012169F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79EA913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36D1506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6.4</w:t>
            </w:r>
          </w:p>
        </w:tc>
        <w:tc>
          <w:tcPr>
            <w:tcW w:w="720" w:type="dxa"/>
            <w:noWrap/>
            <w:hideMark/>
          </w:tcPr>
          <w:p w:rsidRPr="00EC788E" w:rsidR="00EC788E" w:rsidP="00EC788E" w:rsidRDefault="00EC788E" w14:paraId="1705928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w:t>
            </w:r>
          </w:p>
        </w:tc>
        <w:tc>
          <w:tcPr>
            <w:tcW w:w="720" w:type="dxa"/>
            <w:noWrap/>
            <w:hideMark/>
          </w:tcPr>
          <w:p w:rsidRPr="00EC788E" w:rsidR="00EC788E" w:rsidP="00EC788E" w:rsidRDefault="00EC788E" w14:paraId="4BD3E19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4.7</w:t>
            </w:r>
          </w:p>
        </w:tc>
        <w:tc>
          <w:tcPr>
            <w:tcW w:w="1095" w:type="dxa"/>
            <w:noWrap/>
            <w:hideMark/>
          </w:tcPr>
          <w:p w:rsidRPr="00EC788E" w:rsidR="00EC788E" w:rsidP="00EC788E" w:rsidRDefault="00EC788E" w14:paraId="1A8365A8" w14:textId="4094AB9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w:t>
            </w:r>
          </w:p>
        </w:tc>
      </w:tr>
      <w:tr w:rsidRPr="00967B62" w:rsidR="00967B62" w:rsidTr="00CB6D9B" w14:paraId="1750CFD6"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975A501"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147F33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004AC61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4F9D7DC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7.1</w:t>
            </w:r>
          </w:p>
        </w:tc>
        <w:tc>
          <w:tcPr>
            <w:tcW w:w="720" w:type="dxa"/>
            <w:noWrap/>
            <w:hideMark/>
          </w:tcPr>
          <w:p w:rsidRPr="00EC788E" w:rsidR="00EC788E" w:rsidP="00EC788E" w:rsidRDefault="00EC788E" w14:paraId="67EE071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6</w:t>
            </w:r>
          </w:p>
        </w:tc>
        <w:tc>
          <w:tcPr>
            <w:tcW w:w="810" w:type="dxa"/>
            <w:noWrap/>
            <w:hideMark/>
          </w:tcPr>
          <w:p w:rsidRPr="00EC788E" w:rsidR="00EC788E" w:rsidP="00EC788E" w:rsidRDefault="00EC788E" w14:paraId="3192EB8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49.2</w:t>
            </w:r>
          </w:p>
        </w:tc>
        <w:tc>
          <w:tcPr>
            <w:tcW w:w="1260" w:type="dxa"/>
            <w:noWrap/>
            <w:hideMark/>
          </w:tcPr>
          <w:p w:rsidRPr="00EC788E" w:rsidR="00EC788E" w:rsidP="00EC788E" w:rsidRDefault="00EC788E" w14:paraId="6C6167C9" w14:textId="491FBC5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w:t>
            </w:r>
          </w:p>
        </w:tc>
        <w:tc>
          <w:tcPr>
            <w:tcW w:w="270" w:type="dxa"/>
            <w:noWrap/>
            <w:hideMark/>
          </w:tcPr>
          <w:p w:rsidRPr="00EC788E" w:rsidR="00EC788E" w:rsidP="00EC788E" w:rsidRDefault="00EC788E" w14:paraId="6FD7858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3A29668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614F199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329599D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3.8</w:t>
            </w:r>
          </w:p>
        </w:tc>
        <w:tc>
          <w:tcPr>
            <w:tcW w:w="720" w:type="dxa"/>
            <w:noWrap/>
            <w:hideMark/>
          </w:tcPr>
          <w:p w:rsidRPr="00EC788E" w:rsidR="00EC788E" w:rsidP="00EC788E" w:rsidRDefault="00EC788E" w14:paraId="303A7FE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w:t>
            </w:r>
          </w:p>
        </w:tc>
        <w:tc>
          <w:tcPr>
            <w:tcW w:w="720" w:type="dxa"/>
            <w:noWrap/>
            <w:hideMark/>
          </w:tcPr>
          <w:p w:rsidRPr="00EC788E" w:rsidR="00EC788E" w:rsidP="00EC788E" w:rsidRDefault="00EC788E" w14:paraId="4F48A0D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9.4</w:t>
            </w:r>
          </w:p>
        </w:tc>
        <w:tc>
          <w:tcPr>
            <w:tcW w:w="1095" w:type="dxa"/>
            <w:noWrap/>
            <w:hideMark/>
          </w:tcPr>
          <w:p w:rsidRPr="00EC788E" w:rsidR="00EC788E" w:rsidP="00EC788E" w:rsidRDefault="00EC788E" w14:paraId="30506574" w14:textId="43AC102B">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g</w:t>
            </w:r>
          </w:p>
        </w:tc>
      </w:tr>
      <w:tr w:rsidRPr="00967B62" w:rsidR="00967B62" w:rsidTr="00CB6D9B" w14:paraId="1A9ECA5B"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241FD2B"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89A057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17D115A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4B37821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1.4</w:t>
            </w:r>
          </w:p>
        </w:tc>
        <w:tc>
          <w:tcPr>
            <w:tcW w:w="720" w:type="dxa"/>
            <w:noWrap/>
            <w:hideMark/>
          </w:tcPr>
          <w:p w:rsidRPr="00EC788E" w:rsidR="00EC788E" w:rsidP="00EC788E" w:rsidRDefault="00EC788E" w14:paraId="2B8602C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5</w:t>
            </w:r>
          </w:p>
        </w:tc>
        <w:tc>
          <w:tcPr>
            <w:tcW w:w="810" w:type="dxa"/>
            <w:noWrap/>
            <w:hideMark/>
          </w:tcPr>
          <w:p w:rsidRPr="00EC788E" w:rsidR="00EC788E" w:rsidP="00EC788E" w:rsidRDefault="00EC788E" w14:paraId="4F2520A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70.4</w:t>
            </w:r>
          </w:p>
        </w:tc>
        <w:tc>
          <w:tcPr>
            <w:tcW w:w="1260" w:type="dxa"/>
            <w:noWrap/>
            <w:hideMark/>
          </w:tcPr>
          <w:p w:rsidRPr="00EC788E" w:rsidR="00EC788E" w:rsidP="00EC788E" w:rsidRDefault="00EC788E" w14:paraId="5E634FE8" w14:textId="69DA7C23">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w:t>
            </w:r>
          </w:p>
        </w:tc>
        <w:tc>
          <w:tcPr>
            <w:tcW w:w="270" w:type="dxa"/>
            <w:noWrap/>
            <w:hideMark/>
          </w:tcPr>
          <w:p w:rsidRPr="00EC788E" w:rsidR="00EC788E" w:rsidP="00EC788E" w:rsidRDefault="00EC788E" w14:paraId="22FD66E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E625E4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4EC87F6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7CCC343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4.7</w:t>
            </w:r>
          </w:p>
        </w:tc>
        <w:tc>
          <w:tcPr>
            <w:tcW w:w="720" w:type="dxa"/>
            <w:noWrap/>
            <w:hideMark/>
          </w:tcPr>
          <w:p w:rsidRPr="00EC788E" w:rsidR="00EC788E" w:rsidP="00EC788E" w:rsidRDefault="00EC788E" w14:paraId="40FBD26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w:t>
            </w:r>
          </w:p>
        </w:tc>
        <w:tc>
          <w:tcPr>
            <w:tcW w:w="720" w:type="dxa"/>
            <w:noWrap/>
            <w:hideMark/>
          </w:tcPr>
          <w:p w:rsidRPr="00EC788E" w:rsidR="00EC788E" w:rsidP="00EC788E" w:rsidRDefault="00EC788E" w14:paraId="17C2E0A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8.6</w:t>
            </w:r>
          </w:p>
        </w:tc>
        <w:tc>
          <w:tcPr>
            <w:tcW w:w="1095" w:type="dxa"/>
            <w:noWrap/>
            <w:hideMark/>
          </w:tcPr>
          <w:p w:rsidRPr="00EC788E" w:rsidR="00EC788E" w:rsidP="00EC788E" w:rsidRDefault="00EC788E" w14:paraId="2A3050F7" w14:textId="1363F353">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fg</w:t>
            </w:r>
          </w:p>
        </w:tc>
      </w:tr>
      <w:tr w:rsidRPr="00967B62" w:rsidR="00967B62" w:rsidTr="00CB6D9B" w14:paraId="274434CC"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8C5C87E"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36A975E5"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1E1CB027"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4D9E9977"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58724724"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332012E9"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70823E85"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270" w:type="dxa"/>
            <w:noWrap/>
            <w:hideMark/>
          </w:tcPr>
          <w:p w:rsidRPr="00EC788E" w:rsidR="00EC788E" w:rsidP="00EC788E" w:rsidRDefault="00EC788E" w14:paraId="4FA57844"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1A039D99"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17C1C8B5"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990" w:type="dxa"/>
            <w:noWrap/>
            <w:hideMark/>
          </w:tcPr>
          <w:p w:rsidRPr="00EC788E" w:rsidR="00EC788E" w:rsidP="00EC788E" w:rsidRDefault="00EC788E" w14:paraId="003D7E3B"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522052EE"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3D1A68D4"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095" w:type="dxa"/>
            <w:noWrap/>
            <w:hideMark/>
          </w:tcPr>
          <w:p w:rsidRPr="00EC788E" w:rsidR="00EC788E" w:rsidP="00EC788E" w:rsidRDefault="00EC788E" w14:paraId="39345240"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r>
      <w:tr w:rsidRPr="00967B62" w:rsidR="00AA4226" w:rsidTr="00CB6D9B" w14:paraId="23127EF8"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vMerge w:val="restart"/>
            <w:noWrap/>
            <w:hideMark/>
          </w:tcPr>
          <w:p w:rsidRPr="00EC788E" w:rsidR="00AA4226" w:rsidP="00EC788E" w:rsidRDefault="00AA4226" w14:paraId="7EAA3DE3" w14:textId="77777777">
            <w:pPr>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End of Growing Season</w:t>
            </w:r>
          </w:p>
        </w:tc>
        <w:tc>
          <w:tcPr>
            <w:tcW w:w="900" w:type="dxa"/>
            <w:noWrap/>
            <w:hideMark/>
          </w:tcPr>
          <w:p w:rsidRPr="00EC788E" w:rsidR="00AA4226" w:rsidP="00EC788E" w:rsidRDefault="00AA4226" w14:paraId="64152E1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AA4226" w:rsidP="00EC788E" w:rsidRDefault="00AA4226" w14:paraId="1B970A1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AA4226" w:rsidP="00EC788E" w:rsidRDefault="00AA4226" w14:paraId="0C6B025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6</w:t>
            </w:r>
          </w:p>
        </w:tc>
        <w:tc>
          <w:tcPr>
            <w:tcW w:w="720" w:type="dxa"/>
            <w:noWrap/>
            <w:hideMark/>
          </w:tcPr>
          <w:p w:rsidRPr="00EC788E" w:rsidR="00AA4226" w:rsidP="00EC788E" w:rsidRDefault="00AA4226" w14:paraId="0046030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9</w:t>
            </w:r>
          </w:p>
        </w:tc>
        <w:tc>
          <w:tcPr>
            <w:tcW w:w="810" w:type="dxa"/>
            <w:noWrap/>
            <w:hideMark/>
          </w:tcPr>
          <w:p w:rsidRPr="00EC788E" w:rsidR="00AA4226" w:rsidP="00EC788E" w:rsidRDefault="00AA4226" w14:paraId="18EFC0B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8.1</w:t>
            </w:r>
          </w:p>
        </w:tc>
        <w:tc>
          <w:tcPr>
            <w:tcW w:w="1260" w:type="dxa"/>
            <w:noWrap/>
            <w:hideMark/>
          </w:tcPr>
          <w:p w:rsidRPr="00EC788E" w:rsidR="00AA4226" w:rsidP="00EC788E" w:rsidRDefault="00AA4226" w14:paraId="40C1391F" w14:textId="7E95FCF3">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c>
          <w:tcPr>
            <w:tcW w:w="270" w:type="dxa"/>
            <w:noWrap/>
            <w:hideMark/>
          </w:tcPr>
          <w:p w:rsidRPr="00EC788E" w:rsidR="00AA4226" w:rsidP="00EC788E" w:rsidRDefault="00AA4226" w14:paraId="4FB9402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AA4226" w:rsidP="00EC788E" w:rsidRDefault="00AA4226" w14:paraId="10DEAE5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AA4226" w:rsidP="00EC788E" w:rsidRDefault="00AA4226" w14:paraId="49D35D2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AA4226" w:rsidP="00EC788E" w:rsidRDefault="00AA4226" w14:paraId="4CAA872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9</w:t>
            </w:r>
          </w:p>
        </w:tc>
        <w:tc>
          <w:tcPr>
            <w:tcW w:w="720" w:type="dxa"/>
            <w:noWrap/>
            <w:hideMark/>
          </w:tcPr>
          <w:p w:rsidRPr="00EC788E" w:rsidR="00AA4226" w:rsidP="00EC788E" w:rsidRDefault="00AA4226" w14:paraId="45109E8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1</w:t>
            </w:r>
          </w:p>
        </w:tc>
        <w:tc>
          <w:tcPr>
            <w:tcW w:w="720" w:type="dxa"/>
            <w:noWrap/>
            <w:hideMark/>
          </w:tcPr>
          <w:p w:rsidRPr="00EC788E" w:rsidR="00AA4226" w:rsidP="00EC788E" w:rsidRDefault="00AA4226" w14:paraId="299F022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3.8</w:t>
            </w:r>
          </w:p>
        </w:tc>
        <w:tc>
          <w:tcPr>
            <w:tcW w:w="1095" w:type="dxa"/>
            <w:noWrap/>
            <w:hideMark/>
          </w:tcPr>
          <w:p w:rsidRPr="00EC788E" w:rsidR="00AA4226" w:rsidP="00EC788E" w:rsidRDefault="00AA4226" w14:paraId="54217857" w14:textId="76528AC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r>
      <w:tr w:rsidRPr="00967B62" w:rsidR="00AA4226" w:rsidTr="00CB6D9B" w14:paraId="20D4A74F"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AA4226" w:rsidP="00EC788E" w:rsidRDefault="00AA4226" w14:paraId="179DB003" w14:textId="77777777">
            <w:pPr>
              <w:rPr>
                <w:rFonts w:ascii="Calibri" w:hAnsi="Calibri" w:eastAsia="Times New Roman" w:cs="Calibri"/>
                <w:color w:val="000000"/>
                <w:sz w:val="22"/>
                <w:szCs w:val="22"/>
                <w:lang w:val="en-US"/>
              </w:rPr>
            </w:pPr>
          </w:p>
        </w:tc>
        <w:tc>
          <w:tcPr>
            <w:tcW w:w="900" w:type="dxa"/>
            <w:noWrap/>
            <w:hideMark/>
          </w:tcPr>
          <w:p w:rsidRPr="00EC788E" w:rsidR="00AA4226" w:rsidP="00EC788E" w:rsidRDefault="00AA4226" w14:paraId="1776143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AA4226" w:rsidP="00EC788E" w:rsidRDefault="00AA4226" w14:paraId="27F36E5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AA4226" w:rsidP="00EC788E" w:rsidRDefault="00AA4226" w14:paraId="40DD7F1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9</w:t>
            </w:r>
          </w:p>
        </w:tc>
        <w:tc>
          <w:tcPr>
            <w:tcW w:w="720" w:type="dxa"/>
            <w:noWrap/>
            <w:hideMark/>
          </w:tcPr>
          <w:p w:rsidRPr="00EC788E" w:rsidR="00AA4226" w:rsidP="00EC788E" w:rsidRDefault="00AA4226" w14:paraId="0C623E2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9</w:t>
            </w:r>
          </w:p>
        </w:tc>
        <w:tc>
          <w:tcPr>
            <w:tcW w:w="810" w:type="dxa"/>
            <w:noWrap/>
            <w:hideMark/>
          </w:tcPr>
          <w:p w:rsidRPr="00EC788E" w:rsidR="00AA4226" w:rsidP="00EC788E" w:rsidRDefault="00AA4226" w14:paraId="2FF6FDA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6.7</w:t>
            </w:r>
          </w:p>
        </w:tc>
        <w:tc>
          <w:tcPr>
            <w:tcW w:w="1260" w:type="dxa"/>
            <w:noWrap/>
            <w:hideMark/>
          </w:tcPr>
          <w:p w:rsidRPr="00EC788E" w:rsidR="00AA4226" w:rsidP="00EC788E" w:rsidRDefault="00AA4226" w14:paraId="316D3B25" w14:textId="15222CDE">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AA4226" w:rsidP="00EC788E" w:rsidRDefault="00AA4226" w14:paraId="4682C79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AA4226" w:rsidP="00EC788E" w:rsidRDefault="00AA4226" w14:paraId="2230D5B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AA4226" w:rsidP="00EC788E" w:rsidRDefault="00AA4226" w14:paraId="468279E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AA4226" w:rsidP="00EC788E" w:rsidRDefault="00AA4226" w14:paraId="168AAEB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1</w:t>
            </w:r>
          </w:p>
        </w:tc>
        <w:tc>
          <w:tcPr>
            <w:tcW w:w="720" w:type="dxa"/>
            <w:noWrap/>
            <w:hideMark/>
          </w:tcPr>
          <w:p w:rsidRPr="00EC788E" w:rsidR="00AA4226" w:rsidP="00EC788E" w:rsidRDefault="00AA4226" w14:paraId="615E681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0</w:t>
            </w:r>
          </w:p>
        </w:tc>
        <w:tc>
          <w:tcPr>
            <w:tcW w:w="720" w:type="dxa"/>
            <w:noWrap/>
            <w:hideMark/>
          </w:tcPr>
          <w:p w:rsidRPr="00EC788E" w:rsidR="00AA4226" w:rsidP="00EC788E" w:rsidRDefault="00AA4226" w14:paraId="7DCD307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1.3</w:t>
            </w:r>
          </w:p>
        </w:tc>
        <w:tc>
          <w:tcPr>
            <w:tcW w:w="1095" w:type="dxa"/>
            <w:noWrap/>
            <w:hideMark/>
          </w:tcPr>
          <w:p w:rsidRPr="00EC788E" w:rsidR="00AA4226" w:rsidP="00EC788E" w:rsidRDefault="00AA4226" w14:paraId="43C9692C" w14:textId="7432DDC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w:t>
            </w:r>
          </w:p>
        </w:tc>
      </w:tr>
      <w:tr w:rsidRPr="00967B62" w:rsidR="00AA4226" w:rsidTr="00CB6D9B" w14:paraId="63B9849C"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AA4226" w:rsidP="00EC788E" w:rsidRDefault="00AA4226" w14:paraId="192351E0" w14:textId="77777777">
            <w:pPr>
              <w:rPr>
                <w:rFonts w:ascii="Calibri" w:hAnsi="Calibri" w:eastAsia="Times New Roman" w:cs="Calibri"/>
                <w:color w:val="000000"/>
                <w:sz w:val="22"/>
                <w:szCs w:val="22"/>
                <w:lang w:val="en-US"/>
              </w:rPr>
            </w:pPr>
          </w:p>
        </w:tc>
        <w:tc>
          <w:tcPr>
            <w:tcW w:w="900" w:type="dxa"/>
            <w:noWrap/>
            <w:hideMark/>
          </w:tcPr>
          <w:p w:rsidRPr="00EC788E" w:rsidR="00AA4226" w:rsidP="00EC788E" w:rsidRDefault="00AA4226" w14:paraId="7B08BF7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AA4226" w:rsidP="00EC788E" w:rsidRDefault="00AA4226" w14:paraId="19A6F25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AA4226" w:rsidP="00EC788E" w:rsidRDefault="00AA4226" w14:paraId="34AB6B2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9</w:t>
            </w:r>
          </w:p>
        </w:tc>
        <w:tc>
          <w:tcPr>
            <w:tcW w:w="720" w:type="dxa"/>
            <w:noWrap/>
            <w:hideMark/>
          </w:tcPr>
          <w:p w:rsidRPr="00EC788E" w:rsidR="00AA4226" w:rsidP="00EC788E" w:rsidRDefault="00AA4226" w14:paraId="2F3A09C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9</w:t>
            </w:r>
          </w:p>
        </w:tc>
        <w:tc>
          <w:tcPr>
            <w:tcW w:w="810" w:type="dxa"/>
            <w:noWrap/>
            <w:hideMark/>
          </w:tcPr>
          <w:p w:rsidRPr="00EC788E" w:rsidR="00AA4226" w:rsidP="00EC788E" w:rsidRDefault="00AA4226" w14:paraId="609554D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6.7</w:t>
            </w:r>
          </w:p>
        </w:tc>
        <w:tc>
          <w:tcPr>
            <w:tcW w:w="1260" w:type="dxa"/>
            <w:noWrap/>
            <w:hideMark/>
          </w:tcPr>
          <w:p w:rsidRPr="00EC788E" w:rsidR="00AA4226" w:rsidP="00EC788E" w:rsidRDefault="00AA4226" w14:paraId="5BE444CC" w14:textId="23F275B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w:t>
            </w:r>
          </w:p>
        </w:tc>
        <w:tc>
          <w:tcPr>
            <w:tcW w:w="270" w:type="dxa"/>
            <w:noWrap/>
            <w:hideMark/>
          </w:tcPr>
          <w:p w:rsidRPr="00EC788E" w:rsidR="00AA4226" w:rsidP="00EC788E" w:rsidRDefault="00AA4226" w14:paraId="5F3022A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AA4226" w:rsidP="00EC788E" w:rsidRDefault="00AA4226" w14:paraId="54ADFA4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AA4226" w:rsidP="00EC788E" w:rsidRDefault="00AA4226" w14:paraId="3167EDB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AA4226" w:rsidP="00EC788E" w:rsidRDefault="00AA4226" w14:paraId="7B17FAA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7</w:t>
            </w:r>
          </w:p>
        </w:tc>
        <w:tc>
          <w:tcPr>
            <w:tcW w:w="720" w:type="dxa"/>
            <w:noWrap/>
            <w:hideMark/>
          </w:tcPr>
          <w:p w:rsidRPr="00EC788E" w:rsidR="00AA4226" w:rsidP="00EC788E" w:rsidRDefault="00AA4226" w14:paraId="61F7725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0</w:t>
            </w:r>
          </w:p>
        </w:tc>
        <w:tc>
          <w:tcPr>
            <w:tcW w:w="720" w:type="dxa"/>
            <w:noWrap/>
            <w:hideMark/>
          </w:tcPr>
          <w:p w:rsidRPr="00EC788E" w:rsidR="00AA4226" w:rsidP="00EC788E" w:rsidRDefault="00AA4226" w14:paraId="6CEB65A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1.3</w:t>
            </w:r>
          </w:p>
        </w:tc>
        <w:tc>
          <w:tcPr>
            <w:tcW w:w="1095" w:type="dxa"/>
            <w:noWrap/>
            <w:hideMark/>
          </w:tcPr>
          <w:p w:rsidRPr="00EC788E" w:rsidR="00AA4226" w:rsidP="00EC788E" w:rsidRDefault="00AA4226" w14:paraId="1DA87C69" w14:textId="61C1851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gh</w:t>
            </w:r>
          </w:p>
        </w:tc>
      </w:tr>
      <w:tr w:rsidRPr="00967B62" w:rsidR="00967B62" w:rsidTr="00CB6D9B" w14:paraId="347A037F"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F2144EA"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A5DA29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1533760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724428C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1</w:t>
            </w:r>
          </w:p>
        </w:tc>
        <w:tc>
          <w:tcPr>
            <w:tcW w:w="720" w:type="dxa"/>
            <w:noWrap/>
            <w:hideMark/>
          </w:tcPr>
          <w:p w:rsidRPr="00EC788E" w:rsidR="00EC788E" w:rsidP="00EC788E" w:rsidRDefault="00EC788E" w14:paraId="3BDD87F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9</w:t>
            </w:r>
          </w:p>
        </w:tc>
        <w:tc>
          <w:tcPr>
            <w:tcW w:w="810" w:type="dxa"/>
            <w:noWrap/>
            <w:hideMark/>
          </w:tcPr>
          <w:p w:rsidRPr="00EC788E" w:rsidR="00EC788E" w:rsidP="00EC788E" w:rsidRDefault="00EC788E" w14:paraId="3CB65D7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8.1</w:t>
            </w:r>
          </w:p>
        </w:tc>
        <w:tc>
          <w:tcPr>
            <w:tcW w:w="1260" w:type="dxa"/>
            <w:noWrap/>
            <w:hideMark/>
          </w:tcPr>
          <w:p w:rsidRPr="00EC788E" w:rsidR="00EC788E" w:rsidP="00EC788E" w:rsidRDefault="00EC788E" w14:paraId="3B2C30F7" w14:textId="4A8C50F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c>
          <w:tcPr>
            <w:tcW w:w="270" w:type="dxa"/>
            <w:noWrap/>
            <w:hideMark/>
          </w:tcPr>
          <w:p w:rsidRPr="00EC788E" w:rsidR="00EC788E" w:rsidP="00EC788E" w:rsidRDefault="00EC788E" w14:paraId="295F36F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4CB92C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50CA538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7CF3323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1</w:t>
            </w:r>
          </w:p>
        </w:tc>
        <w:tc>
          <w:tcPr>
            <w:tcW w:w="720" w:type="dxa"/>
            <w:noWrap/>
            <w:hideMark/>
          </w:tcPr>
          <w:p w:rsidRPr="00EC788E" w:rsidR="00EC788E" w:rsidP="00EC788E" w:rsidRDefault="00EC788E" w14:paraId="18DA4F7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1</w:t>
            </w:r>
          </w:p>
        </w:tc>
        <w:tc>
          <w:tcPr>
            <w:tcW w:w="720" w:type="dxa"/>
            <w:noWrap/>
            <w:hideMark/>
          </w:tcPr>
          <w:p w:rsidRPr="00EC788E" w:rsidR="00EC788E" w:rsidP="00EC788E" w:rsidRDefault="00EC788E" w14:paraId="0A270F8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9</w:t>
            </w:r>
          </w:p>
        </w:tc>
        <w:tc>
          <w:tcPr>
            <w:tcW w:w="1095" w:type="dxa"/>
            <w:noWrap/>
            <w:hideMark/>
          </w:tcPr>
          <w:p w:rsidRPr="00EC788E" w:rsidR="00EC788E" w:rsidP="00EC788E" w:rsidRDefault="00EC788E" w14:paraId="178A6CBB" w14:textId="233A192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r>
      <w:tr w:rsidRPr="00967B62" w:rsidR="00967B62" w:rsidTr="00CB6D9B" w14:paraId="651C4673"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7E4F681"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35D184C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41DEF4C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216111C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3</w:t>
            </w:r>
          </w:p>
        </w:tc>
        <w:tc>
          <w:tcPr>
            <w:tcW w:w="720" w:type="dxa"/>
            <w:noWrap/>
            <w:hideMark/>
          </w:tcPr>
          <w:p w:rsidRPr="00EC788E" w:rsidR="00EC788E" w:rsidP="00EC788E" w:rsidRDefault="00EC788E" w14:paraId="23F465A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7</w:t>
            </w:r>
          </w:p>
        </w:tc>
        <w:tc>
          <w:tcPr>
            <w:tcW w:w="810" w:type="dxa"/>
            <w:noWrap/>
            <w:hideMark/>
          </w:tcPr>
          <w:p w:rsidRPr="00EC788E" w:rsidR="00EC788E" w:rsidP="00EC788E" w:rsidRDefault="00EC788E" w14:paraId="71EB6C8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1.1</w:t>
            </w:r>
          </w:p>
        </w:tc>
        <w:tc>
          <w:tcPr>
            <w:tcW w:w="1260" w:type="dxa"/>
            <w:noWrap/>
            <w:hideMark/>
          </w:tcPr>
          <w:p w:rsidRPr="00EC788E" w:rsidR="00EC788E" w:rsidP="00EC788E" w:rsidRDefault="00EC788E" w14:paraId="6FAFB38F" w14:textId="5493CF8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EC788E" w:rsidP="00EC788E" w:rsidRDefault="00EC788E" w14:paraId="4288757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080EAA6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35ABDAE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1CFAA81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9</w:t>
            </w:r>
          </w:p>
        </w:tc>
        <w:tc>
          <w:tcPr>
            <w:tcW w:w="720" w:type="dxa"/>
            <w:noWrap/>
            <w:hideMark/>
          </w:tcPr>
          <w:p w:rsidRPr="00EC788E" w:rsidR="00EC788E" w:rsidP="00EC788E" w:rsidRDefault="00EC788E" w14:paraId="570E523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3</w:t>
            </w:r>
          </w:p>
        </w:tc>
        <w:tc>
          <w:tcPr>
            <w:tcW w:w="720" w:type="dxa"/>
            <w:noWrap/>
            <w:hideMark/>
          </w:tcPr>
          <w:p w:rsidRPr="00EC788E" w:rsidR="00EC788E" w:rsidP="00EC788E" w:rsidRDefault="00EC788E" w14:paraId="5B74F11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17.5</w:t>
            </w:r>
          </w:p>
        </w:tc>
        <w:tc>
          <w:tcPr>
            <w:tcW w:w="1095" w:type="dxa"/>
            <w:noWrap/>
            <w:hideMark/>
          </w:tcPr>
          <w:p w:rsidRPr="00EC788E" w:rsidR="00EC788E" w:rsidP="00EC788E" w:rsidRDefault="00EC788E" w14:paraId="30526C94" w14:textId="6D80A3A1">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7CC1250E"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8C79E12"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6D07C86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5EA08D5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505AD56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1</w:t>
            </w:r>
          </w:p>
        </w:tc>
        <w:tc>
          <w:tcPr>
            <w:tcW w:w="720" w:type="dxa"/>
            <w:noWrap/>
            <w:hideMark/>
          </w:tcPr>
          <w:p w:rsidRPr="00EC788E" w:rsidR="00EC788E" w:rsidP="00EC788E" w:rsidRDefault="00EC788E" w14:paraId="47BA0DB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0</w:t>
            </w:r>
          </w:p>
        </w:tc>
        <w:tc>
          <w:tcPr>
            <w:tcW w:w="810" w:type="dxa"/>
            <w:noWrap/>
            <w:hideMark/>
          </w:tcPr>
          <w:p w:rsidRPr="00EC788E" w:rsidR="00EC788E" w:rsidP="00EC788E" w:rsidRDefault="00EC788E" w14:paraId="47ABEC0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0.8</w:t>
            </w:r>
          </w:p>
        </w:tc>
        <w:tc>
          <w:tcPr>
            <w:tcW w:w="1260" w:type="dxa"/>
            <w:noWrap/>
            <w:hideMark/>
          </w:tcPr>
          <w:p w:rsidRPr="00EC788E" w:rsidR="00EC788E" w:rsidP="00EC788E" w:rsidRDefault="00EC788E" w14:paraId="298AD99B" w14:textId="0808E68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w:t>
            </w:r>
          </w:p>
        </w:tc>
        <w:tc>
          <w:tcPr>
            <w:tcW w:w="270" w:type="dxa"/>
            <w:noWrap/>
            <w:hideMark/>
          </w:tcPr>
          <w:p w:rsidRPr="00EC788E" w:rsidR="00EC788E" w:rsidP="00EC788E" w:rsidRDefault="00EC788E" w14:paraId="4ECADBF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57653F3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6237DCF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142455A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8</w:t>
            </w:r>
          </w:p>
        </w:tc>
        <w:tc>
          <w:tcPr>
            <w:tcW w:w="720" w:type="dxa"/>
            <w:noWrap/>
            <w:hideMark/>
          </w:tcPr>
          <w:p w:rsidRPr="00EC788E" w:rsidR="00EC788E" w:rsidP="00EC788E" w:rsidRDefault="00EC788E" w14:paraId="50F6DFC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1</w:t>
            </w:r>
          </w:p>
        </w:tc>
        <w:tc>
          <w:tcPr>
            <w:tcW w:w="720" w:type="dxa"/>
            <w:noWrap/>
            <w:hideMark/>
          </w:tcPr>
          <w:p w:rsidRPr="00EC788E" w:rsidR="00EC788E" w:rsidP="00EC788E" w:rsidRDefault="00EC788E" w14:paraId="29F3B5A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6.3</w:t>
            </w:r>
          </w:p>
        </w:tc>
        <w:tc>
          <w:tcPr>
            <w:tcW w:w="1095" w:type="dxa"/>
            <w:noWrap/>
            <w:hideMark/>
          </w:tcPr>
          <w:p w:rsidRPr="00EC788E" w:rsidR="00EC788E" w:rsidP="00EC788E" w:rsidRDefault="00EC788E" w14:paraId="058C91C7" w14:textId="587F9E6E">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i</w:t>
            </w:r>
          </w:p>
        </w:tc>
      </w:tr>
      <w:tr w:rsidRPr="00967B62" w:rsidR="00967B62" w:rsidTr="00CB6D9B" w14:paraId="57FADAD7"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8B778E8"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1A628A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6E71AC3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19E879E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9</w:t>
            </w:r>
          </w:p>
        </w:tc>
        <w:tc>
          <w:tcPr>
            <w:tcW w:w="720" w:type="dxa"/>
            <w:noWrap/>
            <w:hideMark/>
          </w:tcPr>
          <w:p w:rsidRPr="00EC788E" w:rsidR="00EC788E" w:rsidP="00EC788E" w:rsidRDefault="00EC788E" w14:paraId="06991DC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4</w:t>
            </w:r>
          </w:p>
        </w:tc>
        <w:tc>
          <w:tcPr>
            <w:tcW w:w="810" w:type="dxa"/>
            <w:noWrap/>
            <w:hideMark/>
          </w:tcPr>
          <w:p w:rsidRPr="00EC788E" w:rsidR="00EC788E" w:rsidP="00EC788E" w:rsidRDefault="00EC788E" w14:paraId="3B18687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4.8</w:t>
            </w:r>
          </w:p>
        </w:tc>
        <w:tc>
          <w:tcPr>
            <w:tcW w:w="1260" w:type="dxa"/>
            <w:noWrap/>
            <w:hideMark/>
          </w:tcPr>
          <w:p w:rsidRPr="00EC788E" w:rsidR="00EC788E" w:rsidP="00EC788E" w:rsidRDefault="00EC788E" w14:paraId="326C3270" w14:textId="679D7E5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w:t>
            </w:r>
          </w:p>
        </w:tc>
        <w:tc>
          <w:tcPr>
            <w:tcW w:w="270" w:type="dxa"/>
            <w:noWrap/>
            <w:hideMark/>
          </w:tcPr>
          <w:p w:rsidRPr="00EC788E" w:rsidR="00EC788E" w:rsidP="00EC788E" w:rsidRDefault="00EC788E" w14:paraId="7BD7B5A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1D61702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3E18A54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528A044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4</w:t>
            </w:r>
          </w:p>
        </w:tc>
        <w:tc>
          <w:tcPr>
            <w:tcW w:w="720" w:type="dxa"/>
            <w:noWrap/>
            <w:hideMark/>
          </w:tcPr>
          <w:p w:rsidRPr="00EC788E" w:rsidR="00EC788E" w:rsidP="00EC788E" w:rsidRDefault="00EC788E" w14:paraId="13D26C4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2</w:t>
            </w:r>
          </w:p>
        </w:tc>
        <w:tc>
          <w:tcPr>
            <w:tcW w:w="720" w:type="dxa"/>
            <w:noWrap/>
            <w:hideMark/>
          </w:tcPr>
          <w:p w:rsidRPr="00EC788E" w:rsidR="00EC788E" w:rsidP="00EC788E" w:rsidRDefault="00EC788E" w14:paraId="0A900BB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4.5</w:t>
            </w:r>
          </w:p>
        </w:tc>
        <w:tc>
          <w:tcPr>
            <w:tcW w:w="1095" w:type="dxa"/>
            <w:noWrap/>
            <w:hideMark/>
          </w:tcPr>
          <w:p w:rsidRPr="00EC788E" w:rsidR="00EC788E" w:rsidP="00EC788E" w:rsidRDefault="00EC788E" w14:paraId="531E99B0" w14:textId="2035E89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r>
      <w:tr w:rsidRPr="00967B62" w:rsidR="00967B62" w:rsidTr="00CB6D9B" w14:paraId="23D4091E"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DAA4525"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82B6A8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54A22E2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6CD0A29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5</w:t>
            </w:r>
          </w:p>
        </w:tc>
        <w:tc>
          <w:tcPr>
            <w:tcW w:w="720" w:type="dxa"/>
            <w:noWrap/>
            <w:hideMark/>
          </w:tcPr>
          <w:p w:rsidRPr="00EC788E" w:rsidR="00EC788E" w:rsidP="00EC788E" w:rsidRDefault="00EC788E" w14:paraId="1AF99B2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3</w:t>
            </w:r>
          </w:p>
        </w:tc>
        <w:tc>
          <w:tcPr>
            <w:tcW w:w="810" w:type="dxa"/>
            <w:noWrap/>
            <w:hideMark/>
          </w:tcPr>
          <w:p w:rsidRPr="00EC788E" w:rsidR="00EC788E" w:rsidP="00EC788E" w:rsidRDefault="00EC788E" w14:paraId="74C2C29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41.5</w:t>
            </w:r>
          </w:p>
        </w:tc>
        <w:tc>
          <w:tcPr>
            <w:tcW w:w="1260" w:type="dxa"/>
            <w:noWrap/>
            <w:hideMark/>
          </w:tcPr>
          <w:p w:rsidRPr="00EC788E" w:rsidR="00EC788E" w:rsidP="00EC788E" w:rsidRDefault="00EC788E" w14:paraId="6EB12D38" w14:textId="4F28417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w:t>
            </w:r>
          </w:p>
        </w:tc>
        <w:tc>
          <w:tcPr>
            <w:tcW w:w="270" w:type="dxa"/>
            <w:noWrap/>
            <w:hideMark/>
          </w:tcPr>
          <w:p w:rsidRPr="00EC788E" w:rsidR="00EC788E" w:rsidP="00EC788E" w:rsidRDefault="00EC788E" w14:paraId="1E20A71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5B61C6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166C847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5C22BC6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6</w:t>
            </w:r>
          </w:p>
        </w:tc>
        <w:tc>
          <w:tcPr>
            <w:tcW w:w="720" w:type="dxa"/>
            <w:noWrap/>
            <w:hideMark/>
          </w:tcPr>
          <w:p w:rsidRPr="00EC788E" w:rsidR="00EC788E" w:rsidP="00EC788E" w:rsidRDefault="00EC788E" w14:paraId="3BA24F8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5</w:t>
            </w:r>
          </w:p>
        </w:tc>
        <w:tc>
          <w:tcPr>
            <w:tcW w:w="720" w:type="dxa"/>
            <w:noWrap/>
            <w:hideMark/>
          </w:tcPr>
          <w:p w:rsidRPr="00EC788E" w:rsidR="00EC788E" w:rsidP="00EC788E" w:rsidRDefault="00EC788E" w14:paraId="5CD0AF0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6.4</w:t>
            </w:r>
          </w:p>
        </w:tc>
        <w:tc>
          <w:tcPr>
            <w:tcW w:w="1095" w:type="dxa"/>
            <w:noWrap/>
            <w:hideMark/>
          </w:tcPr>
          <w:p w:rsidRPr="00EC788E" w:rsidR="00EC788E" w:rsidP="00EC788E" w:rsidRDefault="00EC788E" w14:paraId="4CD85F7C" w14:textId="40E94F3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r w:rsidRPr="00967B62" w:rsidR="00967B62" w:rsidTr="00CB6D9B" w14:paraId="41302C77"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86E7B0C"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6173493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1ECC6BE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2353EA6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0</w:t>
            </w:r>
          </w:p>
        </w:tc>
        <w:tc>
          <w:tcPr>
            <w:tcW w:w="720" w:type="dxa"/>
            <w:noWrap/>
            <w:hideMark/>
          </w:tcPr>
          <w:p w:rsidRPr="00EC788E" w:rsidR="00EC788E" w:rsidP="00EC788E" w:rsidRDefault="00EC788E" w14:paraId="65549D2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8</w:t>
            </w:r>
          </w:p>
        </w:tc>
        <w:tc>
          <w:tcPr>
            <w:tcW w:w="810" w:type="dxa"/>
            <w:noWrap/>
            <w:hideMark/>
          </w:tcPr>
          <w:p w:rsidRPr="00EC788E" w:rsidR="00EC788E" w:rsidP="00EC788E" w:rsidRDefault="00EC788E" w14:paraId="7A1DC74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7.5</w:t>
            </w:r>
          </w:p>
        </w:tc>
        <w:tc>
          <w:tcPr>
            <w:tcW w:w="1260" w:type="dxa"/>
            <w:noWrap/>
            <w:hideMark/>
          </w:tcPr>
          <w:p w:rsidRPr="00EC788E" w:rsidR="00EC788E" w:rsidP="00EC788E" w:rsidRDefault="00EC788E" w14:paraId="63737830" w14:textId="5191AB4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w:t>
            </w:r>
          </w:p>
        </w:tc>
        <w:tc>
          <w:tcPr>
            <w:tcW w:w="270" w:type="dxa"/>
            <w:noWrap/>
            <w:hideMark/>
          </w:tcPr>
          <w:p w:rsidRPr="00EC788E" w:rsidR="00EC788E" w:rsidP="00EC788E" w:rsidRDefault="00EC788E" w14:paraId="5FD6B1A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A6A93A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75AE95A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45AF0AE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9</w:t>
            </w:r>
          </w:p>
        </w:tc>
        <w:tc>
          <w:tcPr>
            <w:tcW w:w="720" w:type="dxa"/>
            <w:noWrap/>
            <w:hideMark/>
          </w:tcPr>
          <w:p w:rsidRPr="00EC788E" w:rsidR="00EC788E" w:rsidP="00EC788E" w:rsidRDefault="00EC788E" w14:paraId="6742B38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2</w:t>
            </w:r>
          </w:p>
        </w:tc>
        <w:tc>
          <w:tcPr>
            <w:tcW w:w="720" w:type="dxa"/>
            <w:noWrap/>
            <w:hideMark/>
          </w:tcPr>
          <w:p w:rsidRPr="00EC788E" w:rsidR="00EC788E" w:rsidP="00EC788E" w:rsidRDefault="00EC788E" w14:paraId="04ED6FC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10.5</w:t>
            </w:r>
          </w:p>
        </w:tc>
        <w:tc>
          <w:tcPr>
            <w:tcW w:w="1095" w:type="dxa"/>
            <w:noWrap/>
            <w:hideMark/>
          </w:tcPr>
          <w:p w:rsidRPr="00EC788E" w:rsidR="00EC788E" w:rsidP="00EC788E" w:rsidRDefault="00EC788E" w14:paraId="23E5C7D6" w14:textId="5C65A880">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hi</w:t>
            </w:r>
          </w:p>
        </w:tc>
      </w:tr>
      <w:tr w:rsidRPr="00967B62" w:rsidR="00967B62" w:rsidTr="00CB6D9B" w14:paraId="53E80204"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7026B542"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80491A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0253694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54FAFE4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8</w:t>
            </w:r>
          </w:p>
        </w:tc>
        <w:tc>
          <w:tcPr>
            <w:tcW w:w="720" w:type="dxa"/>
            <w:noWrap/>
            <w:hideMark/>
          </w:tcPr>
          <w:p w:rsidRPr="00EC788E" w:rsidR="00EC788E" w:rsidP="00EC788E" w:rsidRDefault="00EC788E" w14:paraId="3BF9745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0</w:t>
            </w:r>
          </w:p>
        </w:tc>
        <w:tc>
          <w:tcPr>
            <w:tcW w:w="810" w:type="dxa"/>
            <w:noWrap/>
            <w:hideMark/>
          </w:tcPr>
          <w:p w:rsidRPr="00EC788E" w:rsidR="00EC788E" w:rsidP="00EC788E" w:rsidRDefault="00EC788E" w14:paraId="6BF1CF5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28.1</w:t>
            </w:r>
          </w:p>
        </w:tc>
        <w:tc>
          <w:tcPr>
            <w:tcW w:w="1260" w:type="dxa"/>
            <w:noWrap/>
            <w:hideMark/>
          </w:tcPr>
          <w:p w:rsidRPr="00EC788E" w:rsidR="00EC788E" w:rsidP="00EC788E" w:rsidRDefault="00EC788E" w14:paraId="36AC990C" w14:textId="28A5E13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p>
        </w:tc>
        <w:tc>
          <w:tcPr>
            <w:tcW w:w="270" w:type="dxa"/>
            <w:noWrap/>
            <w:hideMark/>
          </w:tcPr>
          <w:p w:rsidRPr="00EC788E" w:rsidR="00EC788E" w:rsidP="00EC788E" w:rsidRDefault="00EC788E" w14:paraId="167823D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1A030D8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022BA10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5ECD7C5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9</w:t>
            </w:r>
          </w:p>
        </w:tc>
        <w:tc>
          <w:tcPr>
            <w:tcW w:w="720" w:type="dxa"/>
            <w:noWrap/>
            <w:hideMark/>
          </w:tcPr>
          <w:p w:rsidRPr="00EC788E" w:rsidR="00EC788E" w:rsidP="00EC788E" w:rsidRDefault="00EC788E" w14:paraId="0C27AD3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5</w:t>
            </w:r>
          </w:p>
        </w:tc>
        <w:tc>
          <w:tcPr>
            <w:tcW w:w="720" w:type="dxa"/>
            <w:noWrap/>
            <w:hideMark/>
          </w:tcPr>
          <w:p w:rsidRPr="00EC788E" w:rsidR="00EC788E" w:rsidP="00EC788E" w:rsidRDefault="00EC788E" w14:paraId="692CC36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2.9</w:t>
            </w:r>
          </w:p>
        </w:tc>
        <w:tc>
          <w:tcPr>
            <w:tcW w:w="1095" w:type="dxa"/>
            <w:noWrap/>
            <w:hideMark/>
          </w:tcPr>
          <w:p w:rsidRPr="00EC788E" w:rsidR="00EC788E" w:rsidP="00EC788E" w:rsidRDefault="00EC788E" w14:paraId="75518854" w14:textId="2EDCF51E">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r>
      <w:tr w:rsidRPr="00967B62" w:rsidR="00967B62" w:rsidTr="00CB6D9B" w14:paraId="1C87860E"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6A224E7"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56E766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49C1280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12289F5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6</w:t>
            </w:r>
          </w:p>
        </w:tc>
        <w:tc>
          <w:tcPr>
            <w:tcW w:w="720" w:type="dxa"/>
            <w:noWrap/>
            <w:hideMark/>
          </w:tcPr>
          <w:p w:rsidRPr="00EC788E" w:rsidR="00EC788E" w:rsidP="00EC788E" w:rsidRDefault="00EC788E" w14:paraId="3B763C9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2.4</w:t>
            </w:r>
          </w:p>
        </w:tc>
        <w:tc>
          <w:tcPr>
            <w:tcW w:w="810" w:type="dxa"/>
            <w:noWrap/>
            <w:hideMark/>
          </w:tcPr>
          <w:p w:rsidRPr="00EC788E" w:rsidR="00EC788E" w:rsidP="00EC788E" w:rsidRDefault="00EC788E" w14:paraId="41FFB1E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01.6</w:t>
            </w:r>
          </w:p>
        </w:tc>
        <w:tc>
          <w:tcPr>
            <w:tcW w:w="1260" w:type="dxa"/>
            <w:noWrap/>
            <w:hideMark/>
          </w:tcPr>
          <w:p w:rsidRPr="00EC788E" w:rsidR="00EC788E" w:rsidP="00EC788E" w:rsidRDefault="00EC788E" w14:paraId="09595346" w14:textId="6DB445A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w:t>
            </w:r>
          </w:p>
        </w:tc>
        <w:tc>
          <w:tcPr>
            <w:tcW w:w="270" w:type="dxa"/>
            <w:noWrap/>
            <w:hideMark/>
          </w:tcPr>
          <w:p w:rsidRPr="00EC788E" w:rsidR="00EC788E" w:rsidP="00EC788E" w:rsidRDefault="00EC788E" w14:paraId="42DC622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1BAEFF3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2382850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61371EE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2</w:t>
            </w:r>
          </w:p>
        </w:tc>
        <w:tc>
          <w:tcPr>
            <w:tcW w:w="720" w:type="dxa"/>
            <w:noWrap/>
            <w:hideMark/>
          </w:tcPr>
          <w:p w:rsidRPr="00EC788E" w:rsidR="00EC788E" w:rsidP="00EC788E" w:rsidRDefault="00EC788E" w14:paraId="1AA9ACA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7</w:t>
            </w:r>
          </w:p>
        </w:tc>
        <w:tc>
          <w:tcPr>
            <w:tcW w:w="720" w:type="dxa"/>
            <w:noWrap/>
            <w:hideMark/>
          </w:tcPr>
          <w:p w:rsidRPr="00EC788E" w:rsidR="00EC788E" w:rsidP="00EC788E" w:rsidRDefault="00EC788E" w14:paraId="7A5184F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6.1</w:t>
            </w:r>
          </w:p>
        </w:tc>
        <w:tc>
          <w:tcPr>
            <w:tcW w:w="1095" w:type="dxa"/>
            <w:noWrap/>
            <w:hideMark/>
          </w:tcPr>
          <w:p w:rsidRPr="00EC788E" w:rsidR="00EC788E" w:rsidP="00EC788E" w:rsidRDefault="00EC788E" w14:paraId="2466F311" w14:textId="51FBB0B8">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f</w:t>
            </w:r>
          </w:p>
        </w:tc>
      </w:tr>
      <w:tr w:rsidRPr="00967B62" w:rsidR="00967B62" w:rsidTr="00CB6D9B" w14:paraId="2B1A9B18"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62E8761"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20C41D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7B47D33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0D7FB31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0</w:t>
            </w:r>
          </w:p>
        </w:tc>
        <w:tc>
          <w:tcPr>
            <w:tcW w:w="720" w:type="dxa"/>
            <w:noWrap/>
            <w:hideMark/>
          </w:tcPr>
          <w:p w:rsidRPr="00EC788E" w:rsidR="00EC788E" w:rsidP="00EC788E" w:rsidRDefault="00EC788E" w14:paraId="77062A6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6</w:t>
            </w:r>
          </w:p>
        </w:tc>
        <w:tc>
          <w:tcPr>
            <w:tcW w:w="810" w:type="dxa"/>
            <w:noWrap/>
            <w:hideMark/>
          </w:tcPr>
          <w:p w:rsidRPr="00EC788E" w:rsidR="00EC788E" w:rsidP="00EC788E" w:rsidRDefault="00EC788E" w14:paraId="4296BD3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47.1</w:t>
            </w:r>
          </w:p>
        </w:tc>
        <w:tc>
          <w:tcPr>
            <w:tcW w:w="1260" w:type="dxa"/>
            <w:noWrap/>
            <w:hideMark/>
          </w:tcPr>
          <w:p w:rsidRPr="00EC788E" w:rsidR="00EC788E" w:rsidP="00EC788E" w:rsidRDefault="00EC788E" w14:paraId="2BE4C4C3" w14:textId="7AF7F9E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c>
          <w:tcPr>
            <w:tcW w:w="270" w:type="dxa"/>
            <w:noWrap/>
            <w:hideMark/>
          </w:tcPr>
          <w:p w:rsidRPr="00EC788E" w:rsidR="00EC788E" w:rsidP="00EC788E" w:rsidRDefault="00EC788E" w14:paraId="025D3D0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DFA839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1E96259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012D39D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9</w:t>
            </w:r>
          </w:p>
        </w:tc>
        <w:tc>
          <w:tcPr>
            <w:tcW w:w="720" w:type="dxa"/>
            <w:noWrap/>
            <w:hideMark/>
          </w:tcPr>
          <w:p w:rsidRPr="00EC788E" w:rsidR="00EC788E" w:rsidP="00EC788E" w:rsidRDefault="00EC788E" w14:paraId="3F10F67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5</w:t>
            </w:r>
          </w:p>
        </w:tc>
        <w:tc>
          <w:tcPr>
            <w:tcW w:w="720" w:type="dxa"/>
            <w:noWrap/>
            <w:hideMark/>
          </w:tcPr>
          <w:p w:rsidRPr="00EC788E" w:rsidR="00EC788E" w:rsidP="00EC788E" w:rsidRDefault="00EC788E" w14:paraId="08CB719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9.4</w:t>
            </w:r>
          </w:p>
        </w:tc>
        <w:tc>
          <w:tcPr>
            <w:tcW w:w="1095" w:type="dxa"/>
            <w:noWrap/>
            <w:hideMark/>
          </w:tcPr>
          <w:p w:rsidRPr="00EC788E" w:rsidR="00EC788E" w:rsidP="00EC788E" w:rsidRDefault="00EC788E" w14:paraId="7FD1B506" w14:textId="5A12E10B">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r>
      <w:tr w:rsidRPr="00967B62" w:rsidR="00967B62" w:rsidTr="00CB6D9B" w14:paraId="52925D59"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36BCC18F"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25A5CA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5FA0192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1BF1BB6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3</w:t>
            </w:r>
          </w:p>
        </w:tc>
        <w:tc>
          <w:tcPr>
            <w:tcW w:w="720" w:type="dxa"/>
            <w:noWrap/>
            <w:hideMark/>
          </w:tcPr>
          <w:p w:rsidRPr="00EC788E" w:rsidR="00EC788E" w:rsidP="00EC788E" w:rsidRDefault="00EC788E" w14:paraId="23AEF47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6</w:t>
            </w:r>
          </w:p>
        </w:tc>
        <w:tc>
          <w:tcPr>
            <w:tcW w:w="810" w:type="dxa"/>
            <w:noWrap/>
            <w:hideMark/>
          </w:tcPr>
          <w:p w:rsidRPr="00EC788E" w:rsidR="00EC788E" w:rsidP="00EC788E" w:rsidRDefault="00EC788E" w14:paraId="09E4A2B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13.4</w:t>
            </w:r>
          </w:p>
        </w:tc>
        <w:tc>
          <w:tcPr>
            <w:tcW w:w="1260" w:type="dxa"/>
            <w:noWrap/>
            <w:hideMark/>
          </w:tcPr>
          <w:p w:rsidRPr="00EC788E" w:rsidR="00EC788E" w:rsidP="00EC788E" w:rsidRDefault="00EC788E" w14:paraId="23421BA5" w14:textId="21505B5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EC788E" w:rsidP="00EC788E" w:rsidRDefault="00EC788E" w14:paraId="3A2B5D6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CAA6DA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213CFBC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3B93DAE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2</w:t>
            </w:r>
          </w:p>
        </w:tc>
        <w:tc>
          <w:tcPr>
            <w:tcW w:w="720" w:type="dxa"/>
            <w:noWrap/>
            <w:hideMark/>
          </w:tcPr>
          <w:p w:rsidRPr="00EC788E" w:rsidR="00EC788E" w:rsidP="00EC788E" w:rsidRDefault="00EC788E" w14:paraId="3241D96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8</w:t>
            </w:r>
          </w:p>
        </w:tc>
        <w:tc>
          <w:tcPr>
            <w:tcW w:w="720" w:type="dxa"/>
            <w:noWrap/>
            <w:hideMark/>
          </w:tcPr>
          <w:p w:rsidRPr="00EC788E" w:rsidR="00EC788E" w:rsidP="00EC788E" w:rsidRDefault="00EC788E" w14:paraId="233E76E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3.1</w:t>
            </w:r>
          </w:p>
        </w:tc>
        <w:tc>
          <w:tcPr>
            <w:tcW w:w="1095" w:type="dxa"/>
            <w:noWrap/>
            <w:hideMark/>
          </w:tcPr>
          <w:p w:rsidRPr="00EC788E" w:rsidR="00EC788E" w:rsidP="00EC788E" w:rsidRDefault="00EC788E" w14:paraId="2E6422A8" w14:textId="1E5AA866">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g</w:t>
            </w:r>
          </w:p>
        </w:tc>
      </w:tr>
      <w:tr w:rsidRPr="00967B62" w:rsidR="00967B62" w:rsidTr="00CB6D9B" w14:paraId="10FB84C6"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41402C3"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EBACE1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7F819E6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2AA7936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0</w:t>
            </w:r>
          </w:p>
        </w:tc>
        <w:tc>
          <w:tcPr>
            <w:tcW w:w="720" w:type="dxa"/>
            <w:noWrap/>
            <w:hideMark/>
          </w:tcPr>
          <w:p w:rsidRPr="00EC788E" w:rsidR="00EC788E" w:rsidP="00EC788E" w:rsidRDefault="00EC788E" w14:paraId="79CF1ED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2.3</w:t>
            </w:r>
          </w:p>
        </w:tc>
        <w:tc>
          <w:tcPr>
            <w:tcW w:w="810" w:type="dxa"/>
            <w:noWrap/>
            <w:hideMark/>
          </w:tcPr>
          <w:p w:rsidRPr="00EC788E" w:rsidR="00EC788E" w:rsidP="00EC788E" w:rsidRDefault="00EC788E" w14:paraId="19DF66C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29.8</w:t>
            </w:r>
          </w:p>
        </w:tc>
        <w:tc>
          <w:tcPr>
            <w:tcW w:w="1260" w:type="dxa"/>
            <w:noWrap/>
            <w:hideMark/>
          </w:tcPr>
          <w:p w:rsidRPr="00EC788E" w:rsidR="00EC788E" w:rsidP="00EC788E" w:rsidRDefault="00EC788E" w14:paraId="2A763177" w14:textId="16FB1E4F">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c>
          <w:tcPr>
            <w:tcW w:w="270" w:type="dxa"/>
            <w:noWrap/>
            <w:hideMark/>
          </w:tcPr>
          <w:p w:rsidRPr="00EC788E" w:rsidR="00EC788E" w:rsidP="00EC788E" w:rsidRDefault="00EC788E" w14:paraId="135467E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823530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6E33FC6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5B67716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0</w:t>
            </w:r>
          </w:p>
        </w:tc>
        <w:tc>
          <w:tcPr>
            <w:tcW w:w="720" w:type="dxa"/>
            <w:noWrap/>
            <w:hideMark/>
          </w:tcPr>
          <w:p w:rsidRPr="00EC788E" w:rsidR="00EC788E" w:rsidP="00EC788E" w:rsidRDefault="00EC788E" w14:paraId="2A76893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9</w:t>
            </w:r>
          </w:p>
        </w:tc>
        <w:tc>
          <w:tcPr>
            <w:tcW w:w="720" w:type="dxa"/>
            <w:noWrap/>
            <w:hideMark/>
          </w:tcPr>
          <w:p w:rsidRPr="00EC788E" w:rsidR="00EC788E" w:rsidP="00EC788E" w:rsidRDefault="00EC788E" w14:paraId="207A9BB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8.6</w:t>
            </w:r>
          </w:p>
        </w:tc>
        <w:tc>
          <w:tcPr>
            <w:tcW w:w="1095" w:type="dxa"/>
            <w:noWrap/>
            <w:hideMark/>
          </w:tcPr>
          <w:p w:rsidRPr="00EC788E" w:rsidR="00EC788E" w:rsidP="00EC788E" w:rsidRDefault="00EC788E" w14:paraId="1AB44659" w14:textId="6B59CE0A">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g</w:t>
            </w:r>
          </w:p>
        </w:tc>
      </w:tr>
      <w:tr w:rsidRPr="00967B62" w:rsidR="00967B62" w:rsidTr="00CB6D9B" w14:paraId="561A1A44"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C215B80"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6C0007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4EDF7DB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6EE6F28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3</w:t>
            </w:r>
          </w:p>
        </w:tc>
        <w:tc>
          <w:tcPr>
            <w:tcW w:w="720" w:type="dxa"/>
            <w:noWrap/>
            <w:hideMark/>
          </w:tcPr>
          <w:p w:rsidRPr="00EC788E" w:rsidR="00EC788E" w:rsidP="00EC788E" w:rsidRDefault="00EC788E" w14:paraId="2CF31A7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2</w:t>
            </w:r>
          </w:p>
        </w:tc>
        <w:tc>
          <w:tcPr>
            <w:tcW w:w="810" w:type="dxa"/>
            <w:noWrap/>
            <w:hideMark/>
          </w:tcPr>
          <w:p w:rsidRPr="00EC788E" w:rsidR="00EC788E" w:rsidP="00EC788E" w:rsidRDefault="00EC788E" w14:paraId="054AC64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52.7</w:t>
            </w:r>
          </w:p>
        </w:tc>
        <w:tc>
          <w:tcPr>
            <w:tcW w:w="1260" w:type="dxa"/>
            <w:noWrap/>
            <w:hideMark/>
          </w:tcPr>
          <w:p w:rsidRPr="00EC788E" w:rsidR="00EC788E" w:rsidP="00EC788E" w:rsidRDefault="00EC788E" w14:paraId="20A49DF5" w14:textId="6F425801">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w:t>
            </w:r>
          </w:p>
        </w:tc>
        <w:tc>
          <w:tcPr>
            <w:tcW w:w="270" w:type="dxa"/>
            <w:noWrap/>
            <w:hideMark/>
          </w:tcPr>
          <w:p w:rsidRPr="00EC788E" w:rsidR="00EC788E" w:rsidP="00EC788E" w:rsidRDefault="00EC788E" w14:paraId="664C7A8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1F053B3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26BCE92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384A081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7</w:t>
            </w:r>
          </w:p>
        </w:tc>
        <w:tc>
          <w:tcPr>
            <w:tcW w:w="720" w:type="dxa"/>
            <w:noWrap/>
            <w:hideMark/>
          </w:tcPr>
          <w:p w:rsidRPr="00EC788E" w:rsidR="00EC788E" w:rsidP="00EC788E" w:rsidRDefault="00EC788E" w14:paraId="0B2427C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5</w:t>
            </w:r>
          </w:p>
        </w:tc>
        <w:tc>
          <w:tcPr>
            <w:tcW w:w="720" w:type="dxa"/>
            <w:noWrap/>
            <w:hideMark/>
          </w:tcPr>
          <w:p w:rsidRPr="00EC788E" w:rsidR="00EC788E" w:rsidP="00EC788E" w:rsidRDefault="00EC788E" w14:paraId="0517C31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4.5</w:t>
            </w:r>
          </w:p>
        </w:tc>
        <w:tc>
          <w:tcPr>
            <w:tcW w:w="1095" w:type="dxa"/>
            <w:noWrap/>
            <w:hideMark/>
          </w:tcPr>
          <w:p w:rsidRPr="00EC788E" w:rsidR="00EC788E" w:rsidP="00EC788E" w:rsidRDefault="00EC788E" w14:paraId="7BA3CDC6" w14:textId="60ECEECD">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f</w:t>
            </w:r>
          </w:p>
        </w:tc>
      </w:tr>
      <w:tr w:rsidRPr="00967B62" w:rsidR="00967B62" w:rsidTr="00CB6D9B" w14:paraId="71401C48"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26E8DED"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647942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230BEBA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1B5BF15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2</w:t>
            </w:r>
          </w:p>
        </w:tc>
        <w:tc>
          <w:tcPr>
            <w:tcW w:w="720" w:type="dxa"/>
            <w:noWrap/>
            <w:hideMark/>
          </w:tcPr>
          <w:p w:rsidRPr="00EC788E" w:rsidR="00EC788E" w:rsidP="00EC788E" w:rsidRDefault="00EC788E" w14:paraId="314716C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8</w:t>
            </w:r>
          </w:p>
        </w:tc>
        <w:tc>
          <w:tcPr>
            <w:tcW w:w="810" w:type="dxa"/>
            <w:noWrap/>
            <w:hideMark/>
          </w:tcPr>
          <w:p w:rsidRPr="00EC788E" w:rsidR="00EC788E" w:rsidP="00EC788E" w:rsidRDefault="00EC788E" w14:paraId="0F41F7F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30.8</w:t>
            </w:r>
          </w:p>
        </w:tc>
        <w:tc>
          <w:tcPr>
            <w:tcW w:w="1260" w:type="dxa"/>
            <w:noWrap/>
            <w:hideMark/>
          </w:tcPr>
          <w:p w:rsidRPr="00EC788E" w:rsidR="00EC788E" w:rsidP="00EC788E" w:rsidRDefault="00EC788E" w14:paraId="70D345A7" w14:textId="0A444C0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c>
          <w:tcPr>
            <w:tcW w:w="270" w:type="dxa"/>
            <w:noWrap/>
            <w:hideMark/>
          </w:tcPr>
          <w:p w:rsidRPr="00EC788E" w:rsidR="00EC788E" w:rsidP="00EC788E" w:rsidRDefault="00EC788E" w14:paraId="7423FFF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41FA0F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6C6DFAE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523FDA2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8</w:t>
            </w:r>
          </w:p>
        </w:tc>
        <w:tc>
          <w:tcPr>
            <w:tcW w:w="720" w:type="dxa"/>
            <w:noWrap/>
            <w:hideMark/>
          </w:tcPr>
          <w:p w:rsidRPr="00EC788E" w:rsidR="00EC788E" w:rsidP="00EC788E" w:rsidRDefault="00EC788E" w14:paraId="76A0901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0</w:t>
            </w:r>
          </w:p>
        </w:tc>
        <w:tc>
          <w:tcPr>
            <w:tcW w:w="720" w:type="dxa"/>
            <w:noWrap/>
            <w:hideMark/>
          </w:tcPr>
          <w:p w:rsidRPr="00EC788E" w:rsidR="00EC788E" w:rsidP="00EC788E" w:rsidRDefault="00EC788E" w14:paraId="08C4833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7.1</w:t>
            </w:r>
          </w:p>
        </w:tc>
        <w:tc>
          <w:tcPr>
            <w:tcW w:w="1095" w:type="dxa"/>
            <w:noWrap/>
            <w:hideMark/>
          </w:tcPr>
          <w:p w:rsidRPr="00EC788E" w:rsidR="00EC788E" w:rsidP="00EC788E" w:rsidRDefault="00EC788E" w14:paraId="75EBC70C" w14:textId="0736C5DE">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r w:rsidRPr="00967B62" w:rsidR="00967B62" w:rsidTr="00CB6D9B" w14:paraId="2230B909"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389D8FD"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A562BD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76DDA1D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2F9685C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7</w:t>
            </w:r>
          </w:p>
        </w:tc>
        <w:tc>
          <w:tcPr>
            <w:tcW w:w="720" w:type="dxa"/>
            <w:noWrap/>
            <w:hideMark/>
          </w:tcPr>
          <w:p w:rsidRPr="00EC788E" w:rsidR="00EC788E" w:rsidP="00EC788E" w:rsidRDefault="00EC788E" w14:paraId="3C97FB7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1.7</w:t>
            </w:r>
          </w:p>
        </w:tc>
        <w:tc>
          <w:tcPr>
            <w:tcW w:w="810" w:type="dxa"/>
            <w:noWrap/>
            <w:hideMark/>
          </w:tcPr>
          <w:p w:rsidRPr="00EC788E" w:rsidR="00EC788E" w:rsidP="00EC788E" w:rsidRDefault="00EC788E" w14:paraId="2D95DC1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98.9</w:t>
            </w:r>
          </w:p>
        </w:tc>
        <w:tc>
          <w:tcPr>
            <w:tcW w:w="1260" w:type="dxa"/>
            <w:noWrap/>
            <w:hideMark/>
          </w:tcPr>
          <w:p w:rsidRPr="00EC788E" w:rsidR="00EC788E" w:rsidP="00EC788E" w:rsidRDefault="00EC788E" w14:paraId="6929477A" w14:textId="5B51858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EC788E" w:rsidP="00EC788E" w:rsidRDefault="00EC788E" w14:paraId="6FA80D7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1D18F7D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61E84E0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2805CCA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7</w:t>
            </w:r>
          </w:p>
        </w:tc>
        <w:tc>
          <w:tcPr>
            <w:tcW w:w="720" w:type="dxa"/>
            <w:noWrap/>
            <w:hideMark/>
          </w:tcPr>
          <w:p w:rsidRPr="00EC788E" w:rsidR="00EC788E" w:rsidP="00EC788E" w:rsidRDefault="00EC788E" w14:paraId="01896E1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9</w:t>
            </w:r>
          </w:p>
        </w:tc>
        <w:tc>
          <w:tcPr>
            <w:tcW w:w="720" w:type="dxa"/>
            <w:noWrap/>
            <w:hideMark/>
          </w:tcPr>
          <w:p w:rsidRPr="00EC788E" w:rsidR="00EC788E" w:rsidP="00EC788E" w:rsidRDefault="00EC788E" w14:paraId="105194D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4.7</w:t>
            </w:r>
          </w:p>
        </w:tc>
        <w:tc>
          <w:tcPr>
            <w:tcW w:w="1095" w:type="dxa"/>
            <w:noWrap/>
            <w:hideMark/>
          </w:tcPr>
          <w:p w:rsidRPr="00EC788E" w:rsidR="00EC788E" w:rsidP="00EC788E" w:rsidRDefault="00EC788E" w14:paraId="24C7DB31" w14:textId="7CC1FC3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r w:rsidRPr="00967B62" w:rsidR="00967B62" w:rsidTr="00CB6D9B" w14:paraId="3CE7D2DA"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2376260"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61C5E5B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000B523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4D5CBCB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5</w:t>
            </w:r>
          </w:p>
        </w:tc>
        <w:tc>
          <w:tcPr>
            <w:tcW w:w="720" w:type="dxa"/>
            <w:noWrap/>
            <w:hideMark/>
          </w:tcPr>
          <w:p w:rsidRPr="00EC788E" w:rsidR="00EC788E" w:rsidP="00EC788E" w:rsidRDefault="00EC788E" w14:paraId="79C000E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9</w:t>
            </w:r>
          </w:p>
        </w:tc>
        <w:tc>
          <w:tcPr>
            <w:tcW w:w="810" w:type="dxa"/>
            <w:noWrap/>
            <w:hideMark/>
          </w:tcPr>
          <w:p w:rsidRPr="00EC788E" w:rsidR="00EC788E" w:rsidP="00EC788E" w:rsidRDefault="00EC788E" w14:paraId="55EECE1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79.7</w:t>
            </w:r>
          </w:p>
        </w:tc>
        <w:tc>
          <w:tcPr>
            <w:tcW w:w="1260" w:type="dxa"/>
            <w:noWrap/>
            <w:hideMark/>
          </w:tcPr>
          <w:p w:rsidRPr="00EC788E" w:rsidR="00EC788E" w:rsidP="00EC788E" w:rsidRDefault="00EC788E" w14:paraId="45664404" w14:textId="71E8C01C">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c>
          <w:tcPr>
            <w:tcW w:w="270" w:type="dxa"/>
            <w:noWrap/>
            <w:hideMark/>
          </w:tcPr>
          <w:p w:rsidRPr="00EC788E" w:rsidR="00EC788E" w:rsidP="00EC788E" w:rsidRDefault="00EC788E" w14:paraId="7F4C359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9B1413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101FC6F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2E204EA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9</w:t>
            </w:r>
          </w:p>
        </w:tc>
        <w:tc>
          <w:tcPr>
            <w:tcW w:w="720" w:type="dxa"/>
            <w:noWrap/>
            <w:hideMark/>
          </w:tcPr>
          <w:p w:rsidRPr="00EC788E" w:rsidR="00EC788E" w:rsidP="00EC788E" w:rsidRDefault="00EC788E" w14:paraId="2876A94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5</w:t>
            </w:r>
          </w:p>
        </w:tc>
        <w:tc>
          <w:tcPr>
            <w:tcW w:w="720" w:type="dxa"/>
            <w:noWrap/>
            <w:hideMark/>
          </w:tcPr>
          <w:p w:rsidRPr="00EC788E" w:rsidR="00EC788E" w:rsidP="00EC788E" w:rsidRDefault="00EC788E" w14:paraId="6B49A4C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7.3</w:t>
            </w:r>
          </w:p>
        </w:tc>
        <w:tc>
          <w:tcPr>
            <w:tcW w:w="1095" w:type="dxa"/>
            <w:noWrap/>
            <w:hideMark/>
          </w:tcPr>
          <w:p w:rsidRPr="00EC788E" w:rsidR="00EC788E" w:rsidP="00EC788E" w:rsidRDefault="00EC788E" w14:paraId="03430372" w14:textId="7FEF651A">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46003EDE"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490D602"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636EC8EA"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2C1EB012"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30556E11"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586C5F9C"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509CD0EB"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2B079AC5"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270" w:type="dxa"/>
            <w:noWrap/>
            <w:hideMark/>
          </w:tcPr>
          <w:p w:rsidRPr="00EC788E" w:rsidR="00EC788E" w:rsidP="00EC788E" w:rsidRDefault="00EC788E" w14:paraId="5DC93169"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0A796BAE"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6F24A037"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990" w:type="dxa"/>
            <w:noWrap/>
            <w:hideMark/>
          </w:tcPr>
          <w:p w:rsidRPr="00EC788E" w:rsidR="00EC788E" w:rsidP="00EC788E" w:rsidRDefault="00EC788E" w14:paraId="6B234C0C"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4429621E"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02A5F92F"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095" w:type="dxa"/>
            <w:noWrap/>
            <w:hideMark/>
          </w:tcPr>
          <w:p w:rsidRPr="00EC788E" w:rsidR="00EC788E" w:rsidP="00EC788E" w:rsidRDefault="00EC788E" w14:paraId="34554336"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r>
      <w:tr w:rsidRPr="00967B62" w:rsidR="00967B62" w:rsidTr="00CB6D9B" w14:paraId="64F77857"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vMerge w:val="restart"/>
            <w:noWrap/>
            <w:hideMark/>
          </w:tcPr>
          <w:p w:rsidRPr="00EC788E" w:rsidR="003609EB" w:rsidP="00EC788E" w:rsidRDefault="003609EB" w14:paraId="1278A9BC" w14:textId="77777777">
            <w:pPr>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Growing Season length</w:t>
            </w:r>
          </w:p>
        </w:tc>
        <w:tc>
          <w:tcPr>
            <w:tcW w:w="900" w:type="dxa"/>
            <w:noWrap/>
            <w:hideMark/>
          </w:tcPr>
          <w:p w:rsidRPr="00EC788E" w:rsidR="003609EB" w:rsidP="00EC788E" w:rsidRDefault="003609EB" w14:paraId="3A14580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3609EB" w:rsidP="00EC788E" w:rsidRDefault="003609EB" w14:paraId="3981F05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3609EB" w:rsidP="00EC788E" w:rsidRDefault="003609EB" w14:paraId="48EF083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5.4</w:t>
            </w:r>
          </w:p>
        </w:tc>
        <w:tc>
          <w:tcPr>
            <w:tcW w:w="720" w:type="dxa"/>
            <w:noWrap/>
            <w:hideMark/>
          </w:tcPr>
          <w:p w:rsidRPr="00EC788E" w:rsidR="003609EB" w:rsidP="00EC788E" w:rsidRDefault="003609EB" w14:paraId="151BC79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1</w:t>
            </w:r>
          </w:p>
        </w:tc>
        <w:tc>
          <w:tcPr>
            <w:tcW w:w="810" w:type="dxa"/>
            <w:noWrap/>
            <w:hideMark/>
          </w:tcPr>
          <w:p w:rsidRPr="00EC788E" w:rsidR="003609EB" w:rsidP="00EC788E" w:rsidRDefault="003609EB" w14:paraId="65C4542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4.7</w:t>
            </w:r>
          </w:p>
        </w:tc>
        <w:tc>
          <w:tcPr>
            <w:tcW w:w="1260" w:type="dxa"/>
            <w:noWrap/>
            <w:hideMark/>
          </w:tcPr>
          <w:p w:rsidRPr="00EC788E" w:rsidR="003609EB" w:rsidP="00EC788E" w:rsidRDefault="003609EB" w14:paraId="37DE3344" w14:textId="7F46BF2E">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c>
          <w:tcPr>
            <w:tcW w:w="270" w:type="dxa"/>
            <w:noWrap/>
            <w:hideMark/>
          </w:tcPr>
          <w:p w:rsidRPr="00EC788E" w:rsidR="003609EB" w:rsidP="00EC788E" w:rsidRDefault="003609EB" w14:paraId="6261874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3609EB" w:rsidP="00EC788E" w:rsidRDefault="003609EB" w14:paraId="528F84E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3609EB" w:rsidP="00EC788E" w:rsidRDefault="003609EB" w14:paraId="66E9C6F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3609EB" w:rsidP="00EC788E" w:rsidRDefault="003609EB" w14:paraId="3183BF8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6</w:t>
            </w:r>
          </w:p>
        </w:tc>
        <w:tc>
          <w:tcPr>
            <w:tcW w:w="720" w:type="dxa"/>
            <w:noWrap/>
            <w:hideMark/>
          </w:tcPr>
          <w:p w:rsidRPr="00EC788E" w:rsidR="003609EB" w:rsidP="00EC788E" w:rsidRDefault="003609EB" w14:paraId="2657CCA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7</w:t>
            </w:r>
          </w:p>
        </w:tc>
        <w:tc>
          <w:tcPr>
            <w:tcW w:w="720" w:type="dxa"/>
            <w:noWrap/>
            <w:hideMark/>
          </w:tcPr>
          <w:p w:rsidRPr="00EC788E" w:rsidR="003609EB" w:rsidP="00EC788E" w:rsidRDefault="003609EB" w14:paraId="1151F88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6</w:t>
            </w:r>
          </w:p>
        </w:tc>
        <w:tc>
          <w:tcPr>
            <w:tcW w:w="1095" w:type="dxa"/>
            <w:noWrap/>
            <w:hideMark/>
          </w:tcPr>
          <w:p w:rsidRPr="00EC788E" w:rsidR="003609EB" w:rsidP="00EC788E" w:rsidRDefault="003609EB" w14:paraId="10B759AA" w14:textId="116BBB5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r w:rsidRPr="00967B62" w:rsidR="00967B62" w:rsidTr="00CB6D9B" w14:paraId="3939BC71"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3609EB" w:rsidP="00EC788E" w:rsidRDefault="003609EB" w14:paraId="04D09A8B" w14:textId="77777777">
            <w:pPr>
              <w:rPr>
                <w:rFonts w:ascii="Calibri" w:hAnsi="Calibri" w:eastAsia="Times New Roman" w:cs="Calibri"/>
                <w:color w:val="000000"/>
                <w:sz w:val="22"/>
                <w:szCs w:val="22"/>
                <w:lang w:val="en-US"/>
              </w:rPr>
            </w:pPr>
          </w:p>
        </w:tc>
        <w:tc>
          <w:tcPr>
            <w:tcW w:w="900" w:type="dxa"/>
            <w:noWrap/>
            <w:hideMark/>
          </w:tcPr>
          <w:p w:rsidRPr="00EC788E" w:rsidR="003609EB" w:rsidP="00EC788E" w:rsidRDefault="003609EB" w14:paraId="51C5806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3609EB" w:rsidP="00EC788E" w:rsidRDefault="003609EB" w14:paraId="20DC4C0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3609EB" w:rsidP="00EC788E" w:rsidRDefault="003609EB" w14:paraId="3E5CB8F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6.8</w:t>
            </w:r>
          </w:p>
        </w:tc>
        <w:tc>
          <w:tcPr>
            <w:tcW w:w="720" w:type="dxa"/>
            <w:noWrap/>
            <w:hideMark/>
          </w:tcPr>
          <w:p w:rsidRPr="00EC788E" w:rsidR="003609EB" w:rsidP="00EC788E" w:rsidRDefault="003609EB" w14:paraId="063116E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0</w:t>
            </w:r>
          </w:p>
        </w:tc>
        <w:tc>
          <w:tcPr>
            <w:tcW w:w="810" w:type="dxa"/>
            <w:noWrap/>
            <w:hideMark/>
          </w:tcPr>
          <w:p w:rsidRPr="00EC788E" w:rsidR="003609EB" w:rsidP="00EC788E" w:rsidRDefault="003609EB" w14:paraId="24486BB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3.6</w:t>
            </w:r>
          </w:p>
        </w:tc>
        <w:tc>
          <w:tcPr>
            <w:tcW w:w="1260" w:type="dxa"/>
            <w:noWrap/>
            <w:hideMark/>
          </w:tcPr>
          <w:p w:rsidRPr="00EC788E" w:rsidR="003609EB" w:rsidP="00EC788E" w:rsidRDefault="003609EB" w14:paraId="0959367B" w14:textId="010E13F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3609EB" w:rsidP="00EC788E" w:rsidRDefault="003609EB" w14:paraId="3E8BCED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3609EB" w:rsidP="00EC788E" w:rsidRDefault="003609EB" w14:paraId="148B1D3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3609EB" w:rsidP="00EC788E" w:rsidRDefault="003609EB" w14:paraId="37ECC4A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3609EB" w:rsidP="00EC788E" w:rsidRDefault="003609EB" w14:paraId="11406C2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5</w:t>
            </w:r>
          </w:p>
        </w:tc>
        <w:tc>
          <w:tcPr>
            <w:tcW w:w="720" w:type="dxa"/>
            <w:noWrap/>
            <w:hideMark/>
          </w:tcPr>
          <w:p w:rsidRPr="00EC788E" w:rsidR="003609EB" w:rsidP="00EC788E" w:rsidRDefault="003609EB" w14:paraId="6F81937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7</w:t>
            </w:r>
          </w:p>
        </w:tc>
        <w:tc>
          <w:tcPr>
            <w:tcW w:w="720" w:type="dxa"/>
            <w:noWrap/>
            <w:hideMark/>
          </w:tcPr>
          <w:p w:rsidRPr="00EC788E" w:rsidR="003609EB" w:rsidP="00EC788E" w:rsidRDefault="003609EB" w14:paraId="5904309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1</w:t>
            </w:r>
          </w:p>
        </w:tc>
        <w:tc>
          <w:tcPr>
            <w:tcW w:w="1095" w:type="dxa"/>
            <w:noWrap/>
            <w:hideMark/>
          </w:tcPr>
          <w:p w:rsidRPr="00EC788E" w:rsidR="003609EB" w:rsidP="00EC788E" w:rsidRDefault="003609EB" w14:paraId="10CA3AAD" w14:textId="2E6B4ED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5BDD0057"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76FEFA5D"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ED7AE4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EC788E" w:rsidP="00EC788E" w:rsidRDefault="00EC788E" w14:paraId="2345DA9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49DFDC4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7.6</w:t>
            </w:r>
          </w:p>
        </w:tc>
        <w:tc>
          <w:tcPr>
            <w:tcW w:w="720" w:type="dxa"/>
            <w:noWrap/>
            <w:hideMark/>
          </w:tcPr>
          <w:p w:rsidRPr="00EC788E" w:rsidR="00EC788E" w:rsidP="00EC788E" w:rsidRDefault="00EC788E" w14:paraId="2C12483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0</w:t>
            </w:r>
          </w:p>
        </w:tc>
        <w:tc>
          <w:tcPr>
            <w:tcW w:w="810" w:type="dxa"/>
            <w:noWrap/>
            <w:hideMark/>
          </w:tcPr>
          <w:p w:rsidRPr="00EC788E" w:rsidR="00EC788E" w:rsidP="00EC788E" w:rsidRDefault="00EC788E" w14:paraId="5469373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3.6</w:t>
            </w:r>
          </w:p>
        </w:tc>
        <w:tc>
          <w:tcPr>
            <w:tcW w:w="1260" w:type="dxa"/>
            <w:noWrap/>
            <w:hideMark/>
          </w:tcPr>
          <w:p w:rsidRPr="00EC788E" w:rsidR="00EC788E" w:rsidP="00EC788E" w:rsidRDefault="00EC788E" w14:paraId="63779BD5" w14:textId="31CCEE4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w:t>
            </w:r>
          </w:p>
        </w:tc>
        <w:tc>
          <w:tcPr>
            <w:tcW w:w="270" w:type="dxa"/>
            <w:noWrap/>
            <w:hideMark/>
          </w:tcPr>
          <w:p w:rsidRPr="00EC788E" w:rsidR="00EC788E" w:rsidP="00EC788E" w:rsidRDefault="00EC788E" w14:paraId="7EA2215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CE5836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EC788E" w:rsidP="00EC788E" w:rsidRDefault="00EC788E" w14:paraId="7BEE27C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7A79140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4</w:t>
            </w:r>
          </w:p>
        </w:tc>
        <w:tc>
          <w:tcPr>
            <w:tcW w:w="720" w:type="dxa"/>
            <w:noWrap/>
            <w:hideMark/>
          </w:tcPr>
          <w:p w:rsidRPr="00EC788E" w:rsidR="00EC788E" w:rsidP="00EC788E" w:rsidRDefault="00EC788E" w14:paraId="1202FBE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7</w:t>
            </w:r>
          </w:p>
        </w:tc>
        <w:tc>
          <w:tcPr>
            <w:tcW w:w="720" w:type="dxa"/>
            <w:noWrap/>
            <w:hideMark/>
          </w:tcPr>
          <w:p w:rsidRPr="00EC788E" w:rsidR="00EC788E" w:rsidP="00EC788E" w:rsidRDefault="00EC788E" w14:paraId="1785D9C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1</w:t>
            </w:r>
          </w:p>
        </w:tc>
        <w:tc>
          <w:tcPr>
            <w:tcW w:w="1095" w:type="dxa"/>
            <w:noWrap/>
            <w:hideMark/>
          </w:tcPr>
          <w:p w:rsidRPr="00EC788E" w:rsidR="00EC788E" w:rsidP="00EC788E" w:rsidRDefault="00EC788E" w14:paraId="04FF93FD" w14:textId="54C74F9C">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w:t>
            </w:r>
          </w:p>
        </w:tc>
      </w:tr>
      <w:tr w:rsidRPr="00967B62" w:rsidR="00967B62" w:rsidTr="00CB6D9B" w14:paraId="74D605DA"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862E29F"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49CBF8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5C6BBE9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2C7B4A9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5.7</w:t>
            </w:r>
          </w:p>
        </w:tc>
        <w:tc>
          <w:tcPr>
            <w:tcW w:w="720" w:type="dxa"/>
            <w:noWrap/>
            <w:hideMark/>
          </w:tcPr>
          <w:p w:rsidRPr="00EC788E" w:rsidR="00EC788E" w:rsidP="00EC788E" w:rsidRDefault="00EC788E" w14:paraId="10E99BB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1</w:t>
            </w:r>
          </w:p>
        </w:tc>
        <w:tc>
          <w:tcPr>
            <w:tcW w:w="810" w:type="dxa"/>
            <w:noWrap/>
            <w:hideMark/>
          </w:tcPr>
          <w:p w:rsidRPr="00EC788E" w:rsidR="00EC788E" w:rsidP="00EC788E" w:rsidRDefault="00EC788E" w14:paraId="6D075D9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4.7</w:t>
            </w:r>
          </w:p>
        </w:tc>
        <w:tc>
          <w:tcPr>
            <w:tcW w:w="1260" w:type="dxa"/>
            <w:noWrap/>
            <w:hideMark/>
          </w:tcPr>
          <w:p w:rsidRPr="00EC788E" w:rsidR="00EC788E" w:rsidP="00EC788E" w:rsidRDefault="00EC788E" w14:paraId="4E9D9CAE" w14:textId="7DBB778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EC788E" w:rsidP="00EC788E" w:rsidRDefault="00EC788E" w14:paraId="0F9095C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38CDDF1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4CF41DE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4C2B97E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4</w:t>
            </w:r>
          </w:p>
        </w:tc>
        <w:tc>
          <w:tcPr>
            <w:tcW w:w="720" w:type="dxa"/>
            <w:noWrap/>
            <w:hideMark/>
          </w:tcPr>
          <w:p w:rsidRPr="00EC788E" w:rsidR="00EC788E" w:rsidP="00EC788E" w:rsidRDefault="00EC788E" w14:paraId="3F70791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8</w:t>
            </w:r>
          </w:p>
        </w:tc>
        <w:tc>
          <w:tcPr>
            <w:tcW w:w="720" w:type="dxa"/>
            <w:noWrap/>
            <w:hideMark/>
          </w:tcPr>
          <w:p w:rsidRPr="00EC788E" w:rsidR="00EC788E" w:rsidP="00EC788E" w:rsidRDefault="00EC788E" w14:paraId="58E1B22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8</w:t>
            </w:r>
          </w:p>
        </w:tc>
        <w:tc>
          <w:tcPr>
            <w:tcW w:w="1095" w:type="dxa"/>
            <w:noWrap/>
            <w:hideMark/>
          </w:tcPr>
          <w:p w:rsidRPr="00EC788E" w:rsidR="00EC788E" w:rsidP="00EC788E" w:rsidRDefault="00EC788E" w14:paraId="657C83B8" w14:textId="3225D5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040B7186"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1AB7E7F"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3B20A32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6E20FBC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0267892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8.1</w:t>
            </w:r>
          </w:p>
        </w:tc>
        <w:tc>
          <w:tcPr>
            <w:tcW w:w="720" w:type="dxa"/>
            <w:noWrap/>
            <w:hideMark/>
          </w:tcPr>
          <w:p w:rsidRPr="00EC788E" w:rsidR="00EC788E" w:rsidP="00EC788E" w:rsidRDefault="00EC788E" w14:paraId="5905C69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8</w:t>
            </w:r>
          </w:p>
        </w:tc>
        <w:tc>
          <w:tcPr>
            <w:tcW w:w="810" w:type="dxa"/>
            <w:noWrap/>
            <w:hideMark/>
          </w:tcPr>
          <w:p w:rsidRPr="00EC788E" w:rsidR="00EC788E" w:rsidP="00EC788E" w:rsidRDefault="00EC788E" w14:paraId="4DA0100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9.2</w:t>
            </w:r>
          </w:p>
        </w:tc>
        <w:tc>
          <w:tcPr>
            <w:tcW w:w="1260" w:type="dxa"/>
            <w:noWrap/>
            <w:hideMark/>
          </w:tcPr>
          <w:p w:rsidRPr="00EC788E" w:rsidR="00EC788E" w:rsidP="00EC788E" w:rsidRDefault="00EC788E" w14:paraId="1094D656" w14:textId="707B044E">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EC788E" w:rsidP="00EC788E" w:rsidRDefault="00EC788E" w14:paraId="38EF4E4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F9AB3A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7CEA56B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450EB1C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7</w:t>
            </w:r>
          </w:p>
        </w:tc>
        <w:tc>
          <w:tcPr>
            <w:tcW w:w="720" w:type="dxa"/>
            <w:noWrap/>
            <w:hideMark/>
          </w:tcPr>
          <w:p w:rsidRPr="00EC788E" w:rsidR="00EC788E" w:rsidP="00EC788E" w:rsidRDefault="00EC788E" w14:paraId="5FC6275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0</w:t>
            </w:r>
          </w:p>
        </w:tc>
        <w:tc>
          <w:tcPr>
            <w:tcW w:w="720" w:type="dxa"/>
            <w:noWrap/>
            <w:hideMark/>
          </w:tcPr>
          <w:p w:rsidRPr="00EC788E" w:rsidR="00EC788E" w:rsidP="00EC788E" w:rsidRDefault="00EC788E" w14:paraId="4FDFC92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3.2</w:t>
            </w:r>
          </w:p>
        </w:tc>
        <w:tc>
          <w:tcPr>
            <w:tcW w:w="1095" w:type="dxa"/>
            <w:noWrap/>
            <w:hideMark/>
          </w:tcPr>
          <w:p w:rsidRPr="00EC788E" w:rsidR="00EC788E" w:rsidP="00EC788E" w:rsidRDefault="00EC788E" w14:paraId="573414B6" w14:textId="3A61088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g</w:t>
            </w:r>
          </w:p>
        </w:tc>
      </w:tr>
      <w:tr w:rsidRPr="00967B62" w:rsidR="00967B62" w:rsidTr="00CB6D9B" w14:paraId="3727A1B7"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60EC845"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025C77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04614C1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23B0C28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7.9</w:t>
            </w:r>
          </w:p>
        </w:tc>
        <w:tc>
          <w:tcPr>
            <w:tcW w:w="720" w:type="dxa"/>
            <w:noWrap/>
            <w:hideMark/>
          </w:tcPr>
          <w:p w:rsidRPr="00EC788E" w:rsidR="00EC788E" w:rsidP="00EC788E" w:rsidRDefault="00EC788E" w14:paraId="4F22B8E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2</w:t>
            </w:r>
          </w:p>
        </w:tc>
        <w:tc>
          <w:tcPr>
            <w:tcW w:w="810" w:type="dxa"/>
            <w:noWrap/>
            <w:hideMark/>
          </w:tcPr>
          <w:p w:rsidRPr="00EC788E" w:rsidR="00EC788E" w:rsidP="00EC788E" w:rsidRDefault="00EC788E" w14:paraId="021BB72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6.7</w:t>
            </w:r>
          </w:p>
        </w:tc>
        <w:tc>
          <w:tcPr>
            <w:tcW w:w="1260" w:type="dxa"/>
            <w:noWrap/>
            <w:hideMark/>
          </w:tcPr>
          <w:p w:rsidRPr="00EC788E" w:rsidR="00EC788E" w:rsidP="00EC788E" w:rsidRDefault="00EC788E" w14:paraId="7C4D3E95" w14:textId="3E2E4BFD">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w:t>
            </w:r>
          </w:p>
        </w:tc>
        <w:tc>
          <w:tcPr>
            <w:tcW w:w="270" w:type="dxa"/>
            <w:noWrap/>
            <w:hideMark/>
          </w:tcPr>
          <w:p w:rsidRPr="00EC788E" w:rsidR="00EC788E" w:rsidP="00EC788E" w:rsidRDefault="00EC788E" w14:paraId="3A66D2E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15B6446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0C6C1F9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2B05498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7</w:t>
            </w:r>
          </w:p>
        </w:tc>
        <w:tc>
          <w:tcPr>
            <w:tcW w:w="720" w:type="dxa"/>
            <w:noWrap/>
            <w:hideMark/>
          </w:tcPr>
          <w:p w:rsidRPr="00EC788E" w:rsidR="00EC788E" w:rsidP="00EC788E" w:rsidRDefault="00EC788E" w14:paraId="04E1F60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8</w:t>
            </w:r>
          </w:p>
        </w:tc>
        <w:tc>
          <w:tcPr>
            <w:tcW w:w="720" w:type="dxa"/>
            <w:noWrap/>
            <w:hideMark/>
          </w:tcPr>
          <w:p w:rsidRPr="00EC788E" w:rsidR="00EC788E" w:rsidP="00EC788E" w:rsidRDefault="00EC788E" w14:paraId="6BA7BF9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2</w:t>
            </w:r>
          </w:p>
        </w:tc>
        <w:tc>
          <w:tcPr>
            <w:tcW w:w="1095" w:type="dxa"/>
            <w:noWrap/>
            <w:hideMark/>
          </w:tcPr>
          <w:p w:rsidRPr="00EC788E" w:rsidR="00EC788E" w:rsidP="00EC788E" w:rsidRDefault="00EC788E" w14:paraId="1D6E9A71" w14:textId="1126005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g</w:t>
            </w:r>
          </w:p>
        </w:tc>
      </w:tr>
      <w:tr w:rsidRPr="00967B62" w:rsidR="00967B62" w:rsidTr="00CB6D9B" w14:paraId="6C0068F5"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673B9F5"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0B1A2A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59B8BDE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1F5AF2D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9.8</w:t>
            </w:r>
          </w:p>
        </w:tc>
        <w:tc>
          <w:tcPr>
            <w:tcW w:w="720" w:type="dxa"/>
            <w:noWrap/>
            <w:hideMark/>
          </w:tcPr>
          <w:p w:rsidRPr="00EC788E" w:rsidR="00EC788E" w:rsidP="00EC788E" w:rsidRDefault="00EC788E" w14:paraId="7F23998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6</w:t>
            </w:r>
          </w:p>
        </w:tc>
        <w:tc>
          <w:tcPr>
            <w:tcW w:w="810" w:type="dxa"/>
            <w:noWrap/>
            <w:hideMark/>
          </w:tcPr>
          <w:p w:rsidRPr="00EC788E" w:rsidR="00EC788E" w:rsidP="00EC788E" w:rsidRDefault="00EC788E" w14:paraId="13C5549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6.5</w:t>
            </w:r>
          </w:p>
        </w:tc>
        <w:tc>
          <w:tcPr>
            <w:tcW w:w="1260" w:type="dxa"/>
            <w:noWrap/>
            <w:hideMark/>
          </w:tcPr>
          <w:p w:rsidRPr="00EC788E" w:rsidR="00EC788E" w:rsidP="00EC788E" w:rsidRDefault="00EC788E" w14:paraId="144BE806" w14:textId="6127391F">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w:t>
            </w:r>
          </w:p>
        </w:tc>
        <w:tc>
          <w:tcPr>
            <w:tcW w:w="270" w:type="dxa"/>
            <w:noWrap/>
            <w:hideMark/>
          </w:tcPr>
          <w:p w:rsidRPr="00EC788E" w:rsidR="00EC788E" w:rsidP="00EC788E" w:rsidRDefault="00EC788E" w14:paraId="3F10F19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0812002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359CDC7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5DC39F1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6</w:t>
            </w:r>
          </w:p>
        </w:tc>
        <w:tc>
          <w:tcPr>
            <w:tcW w:w="720" w:type="dxa"/>
            <w:noWrap/>
            <w:hideMark/>
          </w:tcPr>
          <w:p w:rsidRPr="00EC788E" w:rsidR="00EC788E" w:rsidP="00EC788E" w:rsidRDefault="00EC788E" w14:paraId="34BA527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p>
        </w:tc>
        <w:tc>
          <w:tcPr>
            <w:tcW w:w="720" w:type="dxa"/>
            <w:noWrap/>
            <w:hideMark/>
          </w:tcPr>
          <w:p w:rsidRPr="00EC788E" w:rsidR="00EC788E" w:rsidP="00EC788E" w:rsidRDefault="00EC788E" w14:paraId="6AF9E89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1</w:t>
            </w:r>
          </w:p>
        </w:tc>
        <w:tc>
          <w:tcPr>
            <w:tcW w:w="1095" w:type="dxa"/>
            <w:noWrap/>
            <w:hideMark/>
          </w:tcPr>
          <w:p w:rsidRPr="00EC788E" w:rsidR="00EC788E" w:rsidP="00EC788E" w:rsidRDefault="00EC788E" w14:paraId="105D728E" w14:textId="4F5FC18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w:t>
            </w:r>
          </w:p>
        </w:tc>
      </w:tr>
      <w:tr w:rsidRPr="00967B62" w:rsidR="00967B62" w:rsidTr="00CB6D9B" w14:paraId="1AF18934"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6C761C2"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9FE38E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78D9BF3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5488D3B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3.6</w:t>
            </w:r>
          </w:p>
        </w:tc>
        <w:tc>
          <w:tcPr>
            <w:tcW w:w="720" w:type="dxa"/>
            <w:noWrap/>
            <w:hideMark/>
          </w:tcPr>
          <w:p w:rsidRPr="00EC788E" w:rsidR="00EC788E" w:rsidP="00EC788E" w:rsidRDefault="00EC788E" w14:paraId="202F7C6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5</w:t>
            </w:r>
          </w:p>
        </w:tc>
        <w:tc>
          <w:tcPr>
            <w:tcW w:w="810" w:type="dxa"/>
            <w:noWrap/>
            <w:hideMark/>
          </w:tcPr>
          <w:p w:rsidRPr="00EC788E" w:rsidR="00EC788E" w:rsidP="00EC788E" w:rsidRDefault="00EC788E" w14:paraId="58C57D7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0.1</w:t>
            </w:r>
          </w:p>
        </w:tc>
        <w:tc>
          <w:tcPr>
            <w:tcW w:w="1260" w:type="dxa"/>
            <w:noWrap/>
            <w:hideMark/>
          </w:tcPr>
          <w:p w:rsidRPr="00EC788E" w:rsidR="00EC788E" w:rsidP="00EC788E" w:rsidRDefault="00EC788E" w14:paraId="2B6A776D" w14:textId="278F8DA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w:t>
            </w:r>
          </w:p>
        </w:tc>
        <w:tc>
          <w:tcPr>
            <w:tcW w:w="270" w:type="dxa"/>
            <w:noWrap/>
            <w:hideMark/>
          </w:tcPr>
          <w:p w:rsidRPr="00EC788E" w:rsidR="00EC788E" w:rsidP="00EC788E" w:rsidRDefault="00EC788E" w14:paraId="2E74517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3F66E76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69C9113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61A67C4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1</w:t>
            </w:r>
          </w:p>
        </w:tc>
        <w:tc>
          <w:tcPr>
            <w:tcW w:w="720" w:type="dxa"/>
            <w:noWrap/>
            <w:hideMark/>
          </w:tcPr>
          <w:p w:rsidRPr="00EC788E" w:rsidR="00EC788E" w:rsidP="00EC788E" w:rsidRDefault="00EC788E" w14:paraId="4AFA1E4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2</w:t>
            </w:r>
          </w:p>
        </w:tc>
        <w:tc>
          <w:tcPr>
            <w:tcW w:w="720" w:type="dxa"/>
            <w:noWrap/>
            <w:hideMark/>
          </w:tcPr>
          <w:p w:rsidRPr="00EC788E" w:rsidR="00EC788E" w:rsidP="00EC788E" w:rsidRDefault="00EC788E" w14:paraId="7867B6D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7.9</w:t>
            </w:r>
          </w:p>
        </w:tc>
        <w:tc>
          <w:tcPr>
            <w:tcW w:w="1095" w:type="dxa"/>
            <w:noWrap/>
            <w:hideMark/>
          </w:tcPr>
          <w:p w:rsidRPr="00EC788E" w:rsidR="00EC788E" w:rsidP="00EC788E" w:rsidRDefault="00EC788E" w14:paraId="3DDE79C0" w14:textId="49399841">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g</w:t>
            </w:r>
          </w:p>
        </w:tc>
      </w:tr>
      <w:tr w:rsidRPr="00967B62" w:rsidR="00967B62" w:rsidTr="00CB6D9B" w14:paraId="23FF4814"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3F294A2F"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E0FD30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30207BB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69377EE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3.9</w:t>
            </w:r>
          </w:p>
        </w:tc>
        <w:tc>
          <w:tcPr>
            <w:tcW w:w="720" w:type="dxa"/>
            <w:noWrap/>
            <w:hideMark/>
          </w:tcPr>
          <w:p w:rsidRPr="00EC788E" w:rsidR="00EC788E" w:rsidP="00EC788E" w:rsidRDefault="00EC788E" w14:paraId="110BAF0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1</w:t>
            </w:r>
          </w:p>
        </w:tc>
        <w:tc>
          <w:tcPr>
            <w:tcW w:w="810" w:type="dxa"/>
            <w:noWrap/>
            <w:hideMark/>
          </w:tcPr>
          <w:p w:rsidRPr="00EC788E" w:rsidR="00EC788E" w:rsidP="00EC788E" w:rsidRDefault="00EC788E" w14:paraId="0846238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8</w:t>
            </w:r>
          </w:p>
        </w:tc>
        <w:tc>
          <w:tcPr>
            <w:tcW w:w="1260" w:type="dxa"/>
            <w:noWrap/>
            <w:hideMark/>
          </w:tcPr>
          <w:p w:rsidRPr="00EC788E" w:rsidR="00EC788E" w:rsidP="00EC788E" w:rsidRDefault="00EC788E" w14:paraId="05CD4A7C" w14:textId="4192E0FC">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w:t>
            </w:r>
          </w:p>
        </w:tc>
        <w:tc>
          <w:tcPr>
            <w:tcW w:w="270" w:type="dxa"/>
            <w:noWrap/>
            <w:hideMark/>
          </w:tcPr>
          <w:p w:rsidRPr="00EC788E" w:rsidR="00EC788E" w:rsidP="00EC788E" w:rsidRDefault="00EC788E" w14:paraId="2FAF2E1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E89222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1DEFB8D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1092CA0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3</w:t>
            </w:r>
          </w:p>
        </w:tc>
        <w:tc>
          <w:tcPr>
            <w:tcW w:w="720" w:type="dxa"/>
            <w:noWrap/>
            <w:hideMark/>
          </w:tcPr>
          <w:p w:rsidRPr="00EC788E" w:rsidR="00EC788E" w:rsidP="00EC788E" w:rsidRDefault="00EC788E" w14:paraId="6A5D31A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p>
        </w:tc>
        <w:tc>
          <w:tcPr>
            <w:tcW w:w="720" w:type="dxa"/>
            <w:noWrap/>
            <w:hideMark/>
          </w:tcPr>
          <w:p w:rsidRPr="00EC788E" w:rsidR="00EC788E" w:rsidP="00EC788E" w:rsidRDefault="00EC788E" w14:paraId="1447B07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1.4</w:t>
            </w:r>
          </w:p>
        </w:tc>
        <w:tc>
          <w:tcPr>
            <w:tcW w:w="1095" w:type="dxa"/>
            <w:noWrap/>
            <w:hideMark/>
          </w:tcPr>
          <w:p w:rsidRPr="00EC788E" w:rsidR="00EC788E" w:rsidP="00EC788E" w:rsidRDefault="00EC788E" w14:paraId="1D4966F3" w14:textId="3ACE088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g</w:t>
            </w:r>
          </w:p>
        </w:tc>
      </w:tr>
      <w:tr w:rsidRPr="00967B62" w:rsidR="00967B62" w:rsidTr="00CB6D9B" w14:paraId="391F2C67"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37CEBE7"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3A72BF1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5F194B0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685FAFB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2.6</w:t>
            </w:r>
          </w:p>
        </w:tc>
        <w:tc>
          <w:tcPr>
            <w:tcW w:w="720" w:type="dxa"/>
            <w:noWrap/>
            <w:hideMark/>
          </w:tcPr>
          <w:p w:rsidRPr="00EC788E" w:rsidR="00EC788E" w:rsidP="00EC788E" w:rsidRDefault="00EC788E" w14:paraId="39E5FD5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7</w:t>
            </w:r>
          </w:p>
        </w:tc>
        <w:tc>
          <w:tcPr>
            <w:tcW w:w="810" w:type="dxa"/>
            <w:noWrap/>
            <w:hideMark/>
          </w:tcPr>
          <w:p w:rsidRPr="00EC788E" w:rsidR="00EC788E" w:rsidP="00EC788E" w:rsidRDefault="00EC788E" w14:paraId="4733D87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0.6</w:t>
            </w:r>
          </w:p>
        </w:tc>
        <w:tc>
          <w:tcPr>
            <w:tcW w:w="1260" w:type="dxa"/>
            <w:noWrap/>
            <w:hideMark/>
          </w:tcPr>
          <w:p w:rsidRPr="00EC788E" w:rsidR="00EC788E" w:rsidP="00EC788E" w:rsidRDefault="00EC788E" w14:paraId="2B04A82C" w14:textId="0D2ADD5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c>
          <w:tcPr>
            <w:tcW w:w="270" w:type="dxa"/>
            <w:noWrap/>
            <w:hideMark/>
          </w:tcPr>
          <w:p w:rsidRPr="00EC788E" w:rsidR="00EC788E" w:rsidP="00EC788E" w:rsidRDefault="00EC788E" w14:paraId="6CB4706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148359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2A3DDC5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2239FB2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0</w:t>
            </w:r>
          </w:p>
        </w:tc>
        <w:tc>
          <w:tcPr>
            <w:tcW w:w="720" w:type="dxa"/>
            <w:noWrap/>
            <w:hideMark/>
          </w:tcPr>
          <w:p w:rsidRPr="00EC788E" w:rsidR="00EC788E" w:rsidP="00EC788E" w:rsidRDefault="00EC788E" w14:paraId="2565A87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2</w:t>
            </w:r>
          </w:p>
        </w:tc>
        <w:tc>
          <w:tcPr>
            <w:tcW w:w="720" w:type="dxa"/>
            <w:noWrap/>
            <w:hideMark/>
          </w:tcPr>
          <w:p w:rsidRPr="00EC788E" w:rsidR="00EC788E" w:rsidP="00EC788E" w:rsidRDefault="00EC788E" w14:paraId="47FCC32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6.6</w:t>
            </w:r>
          </w:p>
        </w:tc>
        <w:tc>
          <w:tcPr>
            <w:tcW w:w="1095" w:type="dxa"/>
            <w:noWrap/>
            <w:hideMark/>
          </w:tcPr>
          <w:p w:rsidRPr="00EC788E" w:rsidR="00EC788E" w:rsidP="00EC788E" w:rsidRDefault="00EC788E" w14:paraId="46D6CA64" w14:textId="522C34B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w:t>
            </w:r>
          </w:p>
        </w:tc>
      </w:tr>
      <w:tr w:rsidRPr="00967B62" w:rsidR="00967B62" w:rsidTr="00CB6D9B" w14:paraId="1D617C0D"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7BF74F98"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9B574C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214EBC9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64A661D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5.1</w:t>
            </w:r>
          </w:p>
        </w:tc>
        <w:tc>
          <w:tcPr>
            <w:tcW w:w="720" w:type="dxa"/>
            <w:noWrap/>
            <w:hideMark/>
          </w:tcPr>
          <w:p w:rsidRPr="00EC788E" w:rsidR="00EC788E" w:rsidP="00EC788E" w:rsidRDefault="00EC788E" w14:paraId="5E05808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5.7</w:t>
            </w:r>
          </w:p>
        </w:tc>
        <w:tc>
          <w:tcPr>
            <w:tcW w:w="810" w:type="dxa"/>
            <w:noWrap/>
            <w:hideMark/>
          </w:tcPr>
          <w:p w:rsidRPr="00EC788E" w:rsidR="00EC788E" w:rsidP="00EC788E" w:rsidRDefault="00EC788E" w14:paraId="141F9C3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83.9</w:t>
            </w:r>
          </w:p>
        </w:tc>
        <w:tc>
          <w:tcPr>
            <w:tcW w:w="1260" w:type="dxa"/>
            <w:noWrap/>
            <w:hideMark/>
          </w:tcPr>
          <w:p w:rsidRPr="00EC788E" w:rsidR="00EC788E" w:rsidP="00EC788E" w:rsidRDefault="00EC788E" w14:paraId="1BB80102" w14:textId="04F05B82">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w:t>
            </w:r>
          </w:p>
        </w:tc>
        <w:tc>
          <w:tcPr>
            <w:tcW w:w="270" w:type="dxa"/>
            <w:noWrap/>
            <w:hideMark/>
          </w:tcPr>
          <w:p w:rsidRPr="00EC788E" w:rsidR="00EC788E" w:rsidP="00EC788E" w:rsidRDefault="00EC788E" w14:paraId="7D0B713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3B02E30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78CC8F9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5AAD33A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7</w:t>
            </w:r>
          </w:p>
        </w:tc>
        <w:tc>
          <w:tcPr>
            <w:tcW w:w="720" w:type="dxa"/>
            <w:noWrap/>
            <w:hideMark/>
          </w:tcPr>
          <w:p w:rsidRPr="00EC788E" w:rsidR="00EC788E" w:rsidP="00EC788E" w:rsidRDefault="00EC788E" w14:paraId="41A25B9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4</w:t>
            </w:r>
          </w:p>
        </w:tc>
        <w:tc>
          <w:tcPr>
            <w:tcW w:w="720" w:type="dxa"/>
            <w:noWrap/>
            <w:hideMark/>
          </w:tcPr>
          <w:p w:rsidRPr="00EC788E" w:rsidR="00EC788E" w:rsidP="00EC788E" w:rsidRDefault="00EC788E" w14:paraId="0C9F865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2.6</w:t>
            </w:r>
          </w:p>
        </w:tc>
        <w:tc>
          <w:tcPr>
            <w:tcW w:w="1095" w:type="dxa"/>
            <w:noWrap/>
            <w:hideMark/>
          </w:tcPr>
          <w:p w:rsidRPr="00EC788E" w:rsidR="00EC788E" w:rsidP="00EC788E" w:rsidRDefault="00EC788E" w14:paraId="5EF2A2EE" w14:textId="73540DE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w:t>
            </w:r>
          </w:p>
        </w:tc>
      </w:tr>
      <w:tr w:rsidRPr="00967B62" w:rsidR="00967B62" w:rsidTr="00CB6D9B" w14:paraId="3EC515C1"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3FE0AE4D"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98BA6E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6D8F9B9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3951440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6.5</w:t>
            </w:r>
          </w:p>
        </w:tc>
        <w:tc>
          <w:tcPr>
            <w:tcW w:w="720" w:type="dxa"/>
            <w:noWrap/>
            <w:hideMark/>
          </w:tcPr>
          <w:p w:rsidRPr="00EC788E" w:rsidR="00EC788E" w:rsidP="00EC788E" w:rsidRDefault="00EC788E" w14:paraId="7DAC902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9</w:t>
            </w:r>
          </w:p>
        </w:tc>
        <w:tc>
          <w:tcPr>
            <w:tcW w:w="810" w:type="dxa"/>
            <w:noWrap/>
            <w:hideMark/>
          </w:tcPr>
          <w:p w:rsidRPr="00EC788E" w:rsidR="00EC788E" w:rsidP="00EC788E" w:rsidRDefault="00EC788E" w14:paraId="6022CB1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5.2</w:t>
            </w:r>
          </w:p>
        </w:tc>
        <w:tc>
          <w:tcPr>
            <w:tcW w:w="1260" w:type="dxa"/>
            <w:noWrap/>
            <w:hideMark/>
          </w:tcPr>
          <w:p w:rsidRPr="00EC788E" w:rsidR="00EC788E" w:rsidP="00EC788E" w:rsidRDefault="00EC788E" w14:paraId="31D5D758" w14:textId="7AA72911">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c>
          <w:tcPr>
            <w:tcW w:w="270" w:type="dxa"/>
            <w:noWrap/>
            <w:hideMark/>
          </w:tcPr>
          <w:p w:rsidRPr="00EC788E" w:rsidR="00EC788E" w:rsidP="00EC788E" w:rsidRDefault="00EC788E" w14:paraId="73B3285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3B1F04C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3007B75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3311450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5</w:t>
            </w:r>
          </w:p>
        </w:tc>
        <w:tc>
          <w:tcPr>
            <w:tcW w:w="720" w:type="dxa"/>
            <w:noWrap/>
            <w:hideMark/>
          </w:tcPr>
          <w:p w:rsidRPr="00EC788E" w:rsidR="00EC788E" w:rsidP="00EC788E" w:rsidRDefault="00EC788E" w14:paraId="389298E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1</w:t>
            </w:r>
          </w:p>
        </w:tc>
        <w:tc>
          <w:tcPr>
            <w:tcW w:w="720" w:type="dxa"/>
            <w:noWrap/>
            <w:hideMark/>
          </w:tcPr>
          <w:p w:rsidRPr="00EC788E" w:rsidR="00EC788E" w:rsidP="00EC788E" w:rsidRDefault="00EC788E" w14:paraId="6B01A57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5.6</w:t>
            </w:r>
          </w:p>
        </w:tc>
        <w:tc>
          <w:tcPr>
            <w:tcW w:w="1095" w:type="dxa"/>
            <w:noWrap/>
            <w:hideMark/>
          </w:tcPr>
          <w:p w:rsidRPr="00EC788E" w:rsidR="00EC788E" w:rsidP="00EC788E" w:rsidRDefault="00EC788E" w14:paraId="3934EF17" w14:textId="0A97B8CD">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w:t>
            </w:r>
          </w:p>
        </w:tc>
      </w:tr>
      <w:tr w:rsidRPr="00967B62" w:rsidR="00967B62" w:rsidTr="00CB6D9B" w14:paraId="15CE3133"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9E06322"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047D6E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7F0C6E0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1AE5E40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5.2</w:t>
            </w:r>
          </w:p>
        </w:tc>
        <w:tc>
          <w:tcPr>
            <w:tcW w:w="720" w:type="dxa"/>
            <w:noWrap/>
            <w:hideMark/>
          </w:tcPr>
          <w:p w:rsidRPr="00EC788E" w:rsidR="00EC788E" w:rsidP="00EC788E" w:rsidRDefault="00EC788E" w14:paraId="0069A02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2</w:t>
            </w:r>
          </w:p>
        </w:tc>
        <w:tc>
          <w:tcPr>
            <w:tcW w:w="810" w:type="dxa"/>
            <w:noWrap/>
            <w:hideMark/>
          </w:tcPr>
          <w:p w:rsidRPr="00EC788E" w:rsidR="00EC788E" w:rsidP="00EC788E" w:rsidRDefault="00EC788E" w14:paraId="6F32008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3</w:t>
            </w:r>
          </w:p>
        </w:tc>
        <w:tc>
          <w:tcPr>
            <w:tcW w:w="1260" w:type="dxa"/>
            <w:noWrap/>
            <w:hideMark/>
          </w:tcPr>
          <w:p w:rsidRPr="00EC788E" w:rsidR="00EC788E" w:rsidP="00EC788E" w:rsidRDefault="00EC788E" w14:paraId="6C4B7816" w14:textId="7999493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EC788E" w:rsidP="00EC788E" w:rsidRDefault="00EC788E" w14:paraId="264AD70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0273AA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1C02B54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2EF006C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0</w:t>
            </w:r>
          </w:p>
        </w:tc>
        <w:tc>
          <w:tcPr>
            <w:tcW w:w="720" w:type="dxa"/>
            <w:noWrap/>
            <w:hideMark/>
          </w:tcPr>
          <w:p w:rsidRPr="00EC788E" w:rsidR="00EC788E" w:rsidP="00EC788E" w:rsidRDefault="00EC788E" w14:paraId="4940F8C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4</w:t>
            </w:r>
          </w:p>
        </w:tc>
        <w:tc>
          <w:tcPr>
            <w:tcW w:w="720" w:type="dxa"/>
            <w:noWrap/>
            <w:hideMark/>
          </w:tcPr>
          <w:p w:rsidRPr="00EC788E" w:rsidR="00EC788E" w:rsidP="00EC788E" w:rsidRDefault="00EC788E" w14:paraId="5C94C72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3.6</w:t>
            </w:r>
          </w:p>
        </w:tc>
        <w:tc>
          <w:tcPr>
            <w:tcW w:w="1095" w:type="dxa"/>
            <w:noWrap/>
            <w:hideMark/>
          </w:tcPr>
          <w:p w:rsidRPr="00EC788E" w:rsidR="00EC788E" w:rsidP="00EC788E" w:rsidRDefault="00EC788E" w14:paraId="52A818D9" w14:textId="0EE3420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f</w:t>
            </w:r>
          </w:p>
        </w:tc>
      </w:tr>
      <w:tr w:rsidRPr="00967B62" w:rsidR="00967B62" w:rsidTr="00CB6D9B" w14:paraId="13513210"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2422861"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F13C33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1434F4B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4E9DD5B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5.5</w:t>
            </w:r>
          </w:p>
        </w:tc>
        <w:tc>
          <w:tcPr>
            <w:tcW w:w="720" w:type="dxa"/>
            <w:noWrap/>
            <w:hideMark/>
          </w:tcPr>
          <w:p w:rsidRPr="00EC788E" w:rsidR="00EC788E" w:rsidP="00EC788E" w:rsidRDefault="00EC788E" w14:paraId="181DC71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5.8</w:t>
            </w:r>
          </w:p>
        </w:tc>
        <w:tc>
          <w:tcPr>
            <w:tcW w:w="810" w:type="dxa"/>
            <w:noWrap/>
            <w:hideMark/>
          </w:tcPr>
          <w:p w:rsidRPr="00EC788E" w:rsidR="00EC788E" w:rsidP="00EC788E" w:rsidRDefault="00EC788E" w14:paraId="496CB5B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09.8</w:t>
            </w:r>
          </w:p>
        </w:tc>
        <w:tc>
          <w:tcPr>
            <w:tcW w:w="1260" w:type="dxa"/>
            <w:noWrap/>
            <w:hideMark/>
          </w:tcPr>
          <w:p w:rsidRPr="00EC788E" w:rsidR="00EC788E" w:rsidP="00EC788E" w:rsidRDefault="00EC788E" w14:paraId="6A843C4B" w14:textId="3F68558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EC788E" w:rsidP="00EC788E" w:rsidRDefault="00EC788E" w14:paraId="6E09EB0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0D8A46F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0CD0EF9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4683108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2</w:t>
            </w:r>
          </w:p>
        </w:tc>
        <w:tc>
          <w:tcPr>
            <w:tcW w:w="720" w:type="dxa"/>
            <w:noWrap/>
            <w:hideMark/>
          </w:tcPr>
          <w:p w:rsidRPr="00EC788E" w:rsidR="00EC788E" w:rsidP="00EC788E" w:rsidRDefault="00EC788E" w14:paraId="2D1DBAC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6</w:t>
            </w:r>
          </w:p>
        </w:tc>
        <w:tc>
          <w:tcPr>
            <w:tcW w:w="720" w:type="dxa"/>
            <w:noWrap/>
            <w:hideMark/>
          </w:tcPr>
          <w:p w:rsidRPr="00EC788E" w:rsidR="00EC788E" w:rsidP="00EC788E" w:rsidRDefault="00EC788E" w14:paraId="68930C7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8.5</w:t>
            </w:r>
          </w:p>
        </w:tc>
        <w:tc>
          <w:tcPr>
            <w:tcW w:w="1095" w:type="dxa"/>
            <w:noWrap/>
            <w:hideMark/>
          </w:tcPr>
          <w:p w:rsidRPr="00EC788E" w:rsidR="00EC788E" w:rsidP="00EC788E" w:rsidRDefault="00EC788E" w14:paraId="6C51A5C4" w14:textId="2C469C6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r>
      <w:tr w:rsidRPr="00967B62" w:rsidR="00967B62" w:rsidTr="00CB6D9B" w14:paraId="054797EF"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CFA4BFB"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941B08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081EFF4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2834B39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4.7</w:t>
            </w:r>
          </w:p>
        </w:tc>
        <w:tc>
          <w:tcPr>
            <w:tcW w:w="720" w:type="dxa"/>
            <w:noWrap/>
            <w:hideMark/>
          </w:tcPr>
          <w:p w:rsidRPr="00EC788E" w:rsidR="00EC788E" w:rsidP="00EC788E" w:rsidRDefault="00EC788E" w14:paraId="08D99AE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4</w:t>
            </w:r>
          </w:p>
        </w:tc>
        <w:tc>
          <w:tcPr>
            <w:tcW w:w="810" w:type="dxa"/>
            <w:noWrap/>
            <w:hideMark/>
          </w:tcPr>
          <w:p w:rsidRPr="00EC788E" w:rsidR="00EC788E" w:rsidP="00EC788E" w:rsidRDefault="00EC788E" w14:paraId="1F18E9A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13.2</w:t>
            </w:r>
          </w:p>
        </w:tc>
        <w:tc>
          <w:tcPr>
            <w:tcW w:w="1260" w:type="dxa"/>
            <w:noWrap/>
            <w:hideMark/>
          </w:tcPr>
          <w:p w:rsidRPr="00EC788E" w:rsidR="00EC788E" w:rsidP="00EC788E" w:rsidRDefault="00EC788E" w14:paraId="19C8CC64" w14:textId="2BEBA5CA">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EC788E" w:rsidP="00EC788E" w:rsidRDefault="00EC788E" w14:paraId="4755E38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507A68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518BC6F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7A5C76E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1</w:t>
            </w:r>
          </w:p>
        </w:tc>
        <w:tc>
          <w:tcPr>
            <w:tcW w:w="720" w:type="dxa"/>
            <w:noWrap/>
            <w:hideMark/>
          </w:tcPr>
          <w:p w:rsidRPr="00EC788E" w:rsidR="00EC788E" w:rsidP="00EC788E" w:rsidRDefault="00EC788E" w14:paraId="484A43D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2</w:t>
            </w:r>
          </w:p>
        </w:tc>
        <w:tc>
          <w:tcPr>
            <w:tcW w:w="720" w:type="dxa"/>
            <w:noWrap/>
            <w:hideMark/>
          </w:tcPr>
          <w:p w:rsidRPr="00EC788E" w:rsidR="00EC788E" w:rsidP="00EC788E" w:rsidRDefault="00EC788E" w14:paraId="6419C40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6.5</w:t>
            </w:r>
          </w:p>
        </w:tc>
        <w:tc>
          <w:tcPr>
            <w:tcW w:w="1095" w:type="dxa"/>
            <w:noWrap/>
            <w:hideMark/>
          </w:tcPr>
          <w:p w:rsidRPr="00EC788E" w:rsidR="00EC788E" w:rsidP="00EC788E" w:rsidRDefault="00EC788E" w14:paraId="4B834053" w14:textId="6EA55E18">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w:t>
            </w:r>
          </w:p>
        </w:tc>
      </w:tr>
      <w:tr w:rsidRPr="00967B62" w:rsidR="00967B62" w:rsidTr="00CB6D9B" w14:paraId="3B462B78"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69C4EE4"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58B5AF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5E2DA34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17DDA3B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2.1</w:t>
            </w:r>
          </w:p>
        </w:tc>
        <w:tc>
          <w:tcPr>
            <w:tcW w:w="720" w:type="dxa"/>
            <w:noWrap/>
            <w:hideMark/>
          </w:tcPr>
          <w:p w:rsidRPr="00EC788E" w:rsidR="00EC788E" w:rsidP="00EC788E" w:rsidRDefault="00EC788E" w14:paraId="2CDDD9C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4</w:t>
            </w:r>
          </w:p>
        </w:tc>
        <w:tc>
          <w:tcPr>
            <w:tcW w:w="810" w:type="dxa"/>
            <w:noWrap/>
            <w:hideMark/>
          </w:tcPr>
          <w:p w:rsidRPr="00EC788E" w:rsidR="00EC788E" w:rsidP="00EC788E" w:rsidRDefault="00EC788E" w14:paraId="55F77EC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9.5</w:t>
            </w:r>
          </w:p>
        </w:tc>
        <w:tc>
          <w:tcPr>
            <w:tcW w:w="1260" w:type="dxa"/>
            <w:noWrap/>
            <w:hideMark/>
          </w:tcPr>
          <w:p w:rsidRPr="00EC788E" w:rsidR="00EC788E" w:rsidP="00EC788E" w:rsidRDefault="00EC788E" w14:paraId="12C784F1" w14:textId="7D5228E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c>
          <w:tcPr>
            <w:tcW w:w="270" w:type="dxa"/>
            <w:noWrap/>
            <w:hideMark/>
          </w:tcPr>
          <w:p w:rsidRPr="00EC788E" w:rsidR="00EC788E" w:rsidP="00EC788E" w:rsidRDefault="00EC788E" w14:paraId="0B43D39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418162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6B15A92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3907541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5</w:t>
            </w:r>
          </w:p>
        </w:tc>
        <w:tc>
          <w:tcPr>
            <w:tcW w:w="720" w:type="dxa"/>
            <w:noWrap/>
            <w:hideMark/>
          </w:tcPr>
          <w:p w:rsidRPr="00EC788E" w:rsidR="00EC788E" w:rsidP="00EC788E" w:rsidRDefault="00EC788E" w14:paraId="6931302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7</w:t>
            </w:r>
          </w:p>
        </w:tc>
        <w:tc>
          <w:tcPr>
            <w:tcW w:w="720" w:type="dxa"/>
            <w:noWrap/>
            <w:hideMark/>
          </w:tcPr>
          <w:p w:rsidRPr="00EC788E" w:rsidR="00EC788E" w:rsidP="00EC788E" w:rsidRDefault="00EC788E" w14:paraId="1F10F41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1.6</w:t>
            </w:r>
          </w:p>
        </w:tc>
        <w:tc>
          <w:tcPr>
            <w:tcW w:w="1095" w:type="dxa"/>
            <w:noWrap/>
            <w:hideMark/>
          </w:tcPr>
          <w:p w:rsidRPr="00EC788E" w:rsidR="00EC788E" w:rsidP="00EC788E" w:rsidRDefault="00EC788E" w14:paraId="687067AC" w14:textId="1B4D07B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r>
      <w:tr w:rsidRPr="00967B62" w:rsidR="00967B62" w:rsidTr="00CB6D9B" w14:paraId="08189D13"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DFE6959"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741C2B2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77AFB33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2A7ADBD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7.4</w:t>
            </w:r>
          </w:p>
        </w:tc>
        <w:tc>
          <w:tcPr>
            <w:tcW w:w="720" w:type="dxa"/>
            <w:noWrap/>
            <w:hideMark/>
          </w:tcPr>
          <w:p w:rsidRPr="00EC788E" w:rsidR="00EC788E" w:rsidP="00EC788E" w:rsidRDefault="00EC788E" w14:paraId="465063A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5.5</w:t>
            </w:r>
          </w:p>
        </w:tc>
        <w:tc>
          <w:tcPr>
            <w:tcW w:w="810" w:type="dxa"/>
            <w:noWrap/>
            <w:hideMark/>
          </w:tcPr>
          <w:p w:rsidRPr="00EC788E" w:rsidR="00EC788E" w:rsidP="00EC788E" w:rsidRDefault="00EC788E" w14:paraId="150BDF6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96.4</w:t>
            </w:r>
          </w:p>
        </w:tc>
        <w:tc>
          <w:tcPr>
            <w:tcW w:w="1260" w:type="dxa"/>
            <w:noWrap/>
            <w:hideMark/>
          </w:tcPr>
          <w:p w:rsidRPr="00EC788E" w:rsidR="00EC788E" w:rsidP="00EC788E" w:rsidRDefault="00EC788E" w14:paraId="03853A53" w14:textId="752ED86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EC788E" w:rsidP="00EC788E" w:rsidRDefault="00EC788E" w14:paraId="291B2A7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1238E66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2BECE39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39E3618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w:t>
            </w:r>
          </w:p>
        </w:tc>
        <w:tc>
          <w:tcPr>
            <w:tcW w:w="720" w:type="dxa"/>
            <w:noWrap/>
            <w:hideMark/>
          </w:tcPr>
          <w:p w:rsidRPr="00EC788E" w:rsidR="00EC788E" w:rsidP="00EC788E" w:rsidRDefault="00EC788E" w14:paraId="6321842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6</w:t>
            </w:r>
          </w:p>
        </w:tc>
        <w:tc>
          <w:tcPr>
            <w:tcW w:w="720" w:type="dxa"/>
            <w:noWrap/>
            <w:hideMark/>
          </w:tcPr>
          <w:p w:rsidRPr="00EC788E" w:rsidR="00EC788E" w:rsidP="00EC788E" w:rsidRDefault="00EC788E" w14:paraId="17D7E60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6.9</w:t>
            </w:r>
          </w:p>
        </w:tc>
        <w:tc>
          <w:tcPr>
            <w:tcW w:w="1095" w:type="dxa"/>
            <w:noWrap/>
            <w:hideMark/>
          </w:tcPr>
          <w:p w:rsidRPr="00EC788E" w:rsidR="00EC788E" w:rsidP="00EC788E" w:rsidRDefault="00EC788E" w14:paraId="509F3DF4" w14:textId="583BB67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r w:rsidRPr="00967B62" w:rsidR="00967B62" w:rsidTr="00CB6D9B" w14:paraId="431180E7"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334E96CE"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68FC197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2A694EF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2506E25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2.4</w:t>
            </w:r>
          </w:p>
        </w:tc>
        <w:tc>
          <w:tcPr>
            <w:tcW w:w="720" w:type="dxa"/>
            <w:noWrap/>
            <w:hideMark/>
          </w:tcPr>
          <w:p w:rsidRPr="00EC788E" w:rsidR="00EC788E" w:rsidP="00EC788E" w:rsidRDefault="00EC788E" w14:paraId="142645E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4</w:t>
            </w:r>
          </w:p>
        </w:tc>
        <w:tc>
          <w:tcPr>
            <w:tcW w:w="810" w:type="dxa"/>
            <w:noWrap/>
            <w:hideMark/>
          </w:tcPr>
          <w:p w:rsidRPr="00EC788E" w:rsidR="00EC788E" w:rsidP="00EC788E" w:rsidRDefault="00EC788E" w14:paraId="1B54730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43.2</w:t>
            </w:r>
          </w:p>
        </w:tc>
        <w:tc>
          <w:tcPr>
            <w:tcW w:w="1260" w:type="dxa"/>
            <w:noWrap/>
            <w:hideMark/>
          </w:tcPr>
          <w:p w:rsidRPr="00EC788E" w:rsidR="00EC788E" w:rsidP="00EC788E" w:rsidRDefault="00EC788E" w14:paraId="11CDB1A8" w14:textId="13645B1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p>
        </w:tc>
        <w:tc>
          <w:tcPr>
            <w:tcW w:w="270" w:type="dxa"/>
            <w:noWrap/>
            <w:hideMark/>
          </w:tcPr>
          <w:p w:rsidRPr="00EC788E" w:rsidR="00EC788E" w:rsidP="00EC788E" w:rsidRDefault="00EC788E" w14:paraId="1B2532E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7D1E9C9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1A6A0A1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71113DD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10</w:t>
            </w:r>
          </w:p>
        </w:tc>
        <w:tc>
          <w:tcPr>
            <w:tcW w:w="720" w:type="dxa"/>
            <w:noWrap/>
            <w:hideMark/>
          </w:tcPr>
          <w:p w:rsidRPr="00EC788E" w:rsidR="00EC788E" w:rsidP="00EC788E" w:rsidRDefault="00EC788E" w14:paraId="3D7D364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2</w:t>
            </w:r>
          </w:p>
        </w:tc>
        <w:tc>
          <w:tcPr>
            <w:tcW w:w="720" w:type="dxa"/>
            <w:noWrap/>
            <w:hideMark/>
          </w:tcPr>
          <w:p w:rsidRPr="00EC788E" w:rsidR="00EC788E" w:rsidP="00EC788E" w:rsidRDefault="00EC788E" w14:paraId="0797C98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6.5</w:t>
            </w:r>
          </w:p>
        </w:tc>
        <w:tc>
          <w:tcPr>
            <w:tcW w:w="1095" w:type="dxa"/>
            <w:noWrap/>
            <w:hideMark/>
          </w:tcPr>
          <w:p w:rsidRPr="00EC788E" w:rsidR="00EC788E" w:rsidP="00EC788E" w:rsidRDefault="00EC788E" w14:paraId="651A7543" w14:textId="7F314EE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0664AC93"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18AF789"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B46FF8A"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0DC61087"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0274B1C9"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51D51BF9"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779F02E3"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2A3EB0BB"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270" w:type="dxa"/>
            <w:noWrap/>
            <w:hideMark/>
          </w:tcPr>
          <w:p w:rsidRPr="00EC788E" w:rsidR="00EC788E" w:rsidP="00EC788E" w:rsidRDefault="00EC788E" w14:paraId="420ECFEC"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4D4B7058"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6221B11D"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990" w:type="dxa"/>
            <w:noWrap/>
            <w:hideMark/>
          </w:tcPr>
          <w:p w:rsidRPr="00EC788E" w:rsidR="00EC788E" w:rsidP="00EC788E" w:rsidRDefault="00EC788E" w14:paraId="41949AE0"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7D064815"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75083D1F"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095" w:type="dxa"/>
            <w:noWrap/>
            <w:hideMark/>
          </w:tcPr>
          <w:p w:rsidRPr="00EC788E" w:rsidR="00EC788E" w:rsidP="00EC788E" w:rsidRDefault="00EC788E" w14:paraId="581DB2E4"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r>
      <w:tr w:rsidRPr="00967B62" w:rsidR="00967B62" w:rsidTr="00CB6D9B" w14:paraId="3D66CDCB"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vMerge w:val="restart"/>
            <w:noWrap/>
            <w:hideMark/>
          </w:tcPr>
          <w:p w:rsidRPr="00EC788E" w:rsidR="0084494B" w:rsidP="00EC788E" w:rsidRDefault="0084494B" w14:paraId="5F3D2B6A" w14:textId="77777777">
            <w:pPr>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Start of Reproductive Activity</w:t>
            </w:r>
          </w:p>
        </w:tc>
        <w:tc>
          <w:tcPr>
            <w:tcW w:w="900" w:type="dxa"/>
            <w:noWrap/>
            <w:hideMark/>
          </w:tcPr>
          <w:p w:rsidRPr="00EC788E" w:rsidR="0084494B" w:rsidP="00EC788E" w:rsidRDefault="0084494B" w14:paraId="48B75B3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84494B" w:rsidP="00EC788E" w:rsidRDefault="0084494B" w14:paraId="3D32774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84494B" w:rsidP="00EC788E" w:rsidRDefault="0084494B" w14:paraId="541626F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8</w:t>
            </w:r>
          </w:p>
        </w:tc>
        <w:tc>
          <w:tcPr>
            <w:tcW w:w="720" w:type="dxa"/>
            <w:noWrap/>
            <w:hideMark/>
          </w:tcPr>
          <w:p w:rsidRPr="00EC788E" w:rsidR="0084494B" w:rsidP="00EC788E" w:rsidRDefault="0084494B" w14:paraId="70E1EBE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w:t>
            </w:r>
          </w:p>
        </w:tc>
        <w:tc>
          <w:tcPr>
            <w:tcW w:w="810" w:type="dxa"/>
            <w:noWrap/>
            <w:hideMark/>
          </w:tcPr>
          <w:p w:rsidRPr="00EC788E" w:rsidR="0084494B" w:rsidP="00EC788E" w:rsidRDefault="0084494B" w14:paraId="2625029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1.9</w:t>
            </w:r>
          </w:p>
        </w:tc>
        <w:tc>
          <w:tcPr>
            <w:tcW w:w="1260" w:type="dxa"/>
            <w:noWrap/>
            <w:hideMark/>
          </w:tcPr>
          <w:p w:rsidRPr="00EC788E" w:rsidR="0084494B" w:rsidP="00EC788E" w:rsidRDefault="0084494B" w14:paraId="74E25CA9" w14:textId="1922FD5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84494B" w:rsidP="00EC788E" w:rsidRDefault="0084494B" w14:paraId="2B09A38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84494B" w:rsidP="00EC788E" w:rsidRDefault="0084494B" w14:paraId="2BD232C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84494B" w:rsidP="00EC788E" w:rsidRDefault="0084494B" w14:paraId="39F1D40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84494B" w:rsidP="00EC788E" w:rsidRDefault="0084494B" w14:paraId="0D5F058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8.95</w:t>
            </w:r>
          </w:p>
        </w:tc>
        <w:tc>
          <w:tcPr>
            <w:tcW w:w="720" w:type="dxa"/>
            <w:noWrap/>
            <w:hideMark/>
          </w:tcPr>
          <w:p w:rsidRPr="00EC788E" w:rsidR="0084494B" w:rsidP="00EC788E" w:rsidRDefault="0084494B" w14:paraId="1164CE3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5</w:t>
            </w:r>
          </w:p>
        </w:tc>
        <w:tc>
          <w:tcPr>
            <w:tcW w:w="720" w:type="dxa"/>
            <w:noWrap/>
            <w:hideMark/>
          </w:tcPr>
          <w:p w:rsidRPr="00EC788E" w:rsidR="0084494B" w:rsidP="00EC788E" w:rsidRDefault="0084494B" w14:paraId="6348AFBB" w14:textId="19E6C95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9.9</w:t>
            </w:r>
          </w:p>
        </w:tc>
        <w:tc>
          <w:tcPr>
            <w:tcW w:w="1095" w:type="dxa"/>
            <w:noWrap/>
            <w:hideMark/>
          </w:tcPr>
          <w:p w:rsidRPr="00EC788E" w:rsidR="0084494B" w:rsidP="00EC788E" w:rsidRDefault="0084494B" w14:paraId="768A9443" w14:textId="6E5D3FCD">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p>
        </w:tc>
      </w:tr>
      <w:tr w:rsidRPr="00967B62" w:rsidR="00967B62" w:rsidTr="00CB6D9B" w14:paraId="7E63E5A1"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84494B" w:rsidP="00EC788E" w:rsidRDefault="0084494B" w14:paraId="2BF1BD8A" w14:textId="77777777">
            <w:pPr>
              <w:rPr>
                <w:rFonts w:ascii="Calibri" w:hAnsi="Calibri" w:eastAsia="Times New Roman" w:cs="Calibri"/>
                <w:color w:val="000000"/>
                <w:sz w:val="22"/>
                <w:szCs w:val="22"/>
                <w:lang w:val="en-US"/>
              </w:rPr>
            </w:pPr>
          </w:p>
        </w:tc>
        <w:tc>
          <w:tcPr>
            <w:tcW w:w="900" w:type="dxa"/>
            <w:noWrap/>
            <w:hideMark/>
          </w:tcPr>
          <w:p w:rsidRPr="00EC788E" w:rsidR="0084494B" w:rsidP="00EC788E" w:rsidRDefault="0084494B" w14:paraId="740113F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84494B" w:rsidP="00EC788E" w:rsidRDefault="0084494B" w14:paraId="6868242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84494B" w:rsidP="00EC788E" w:rsidRDefault="0084494B" w14:paraId="7E40C1C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7</w:t>
            </w:r>
          </w:p>
        </w:tc>
        <w:tc>
          <w:tcPr>
            <w:tcW w:w="720" w:type="dxa"/>
            <w:noWrap/>
            <w:hideMark/>
          </w:tcPr>
          <w:p w:rsidRPr="00EC788E" w:rsidR="0084494B" w:rsidP="00EC788E" w:rsidRDefault="0084494B" w14:paraId="155659D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w:t>
            </w:r>
          </w:p>
        </w:tc>
        <w:tc>
          <w:tcPr>
            <w:tcW w:w="810" w:type="dxa"/>
            <w:noWrap/>
            <w:hideMark/>
          </w:tcPr>
          <w:p w:rsidRPr="00EC788E" w:rsidR="0084494B" w:rsidP="00EC788E" w:rsidRDefault="0084494B" w14:paraId="2CC24F3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1.7</w:t>
            </w:r>
          </w:p>
        </w:tc>
        <w:tc>
          <w:tcPr>
            <w:tcW w:w="1260" w:type="dxa"/>
            <w:noWrap/>
            <w:hideMark/>
          </w:tcPr>
          <w:p w:rsidRPr="00EC788E" w:rsidR="0084494B" w:rsidP="00EC788E" w:rsidRDefault="0084494B" w14:paraId="356612AD" w14:textId="7631D7AE">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c>
          <w:tcPr>
            <w:tcW w:w="270" w:type="dxa"/>
            <w:noWrap/>
            <w:hideMark/>
          </w:tcPr>
          <w:p w:rsidRPr="00EC788E" w:rsidR="0084494B" w:rsidP="00EC788E" w:rsidRDefault="0084494B" w14:paraId="27E74FF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84494B" w:rsidP="00EC788E" w:rsidRDefault="0084494B" w14:paraId="6FF282E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84494B" w:rsidP="00EC788E" w:rsidRDefault="0084494B" w14:paraId="4594B42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84494B" w:rsidP="00EC788E" w:rsidRDefault="0084494B" w14:paraId="74D02D1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4</w:t>
            </w:r>
          </w:p>
        </w:tc>
        <w:tc>
          <w:tcPr>
            <w:tcW w:w="720" w:type="dxa"/>
            <w:noWrap/>
            <w:hideMark/>
          </w:tcPr>
          <w:p w:rsidRPr="00EC788E" w:rsidR="0084494B" w:rsidP="00EC788E" w:rsidRDefault="0084494B" w14:paraId="715E749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8</w:t>
            </w:r>
          </w:p>
        </w:tc>
        <w:tc>
          <w:tcPr>
            <w:tcW w:w="720" w:type="dxa"/>
            <w:noWrap/>
            <w:hideMark/>
          </w:tcPr>
          <w:p w:rsidRPr="00EC788E" w:rsidR="0084494B" w:rsidP="00EC788E" w:rsidRDefault="0084494B" w14:paraId="4FAAB4EB" w14:textId="45C807A5">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7.6</w:t>
            </w:r>
          </w:p>
        </w:tc>
        <w:tc>
          <w:tcPr>
            <w:tcW w:w="1095" w:type="dxa"/>
            <w:noWrap/>
            <w:hideMark/>
          </w:tcPr>
          <w:p w:rsidRPr="00EC788E" w:rsidR="0084494B" w:rsidP="00EC788E" w:rsidRDefault="0084494B" w14:paraId="62EB77E8" w14:textId="712C1D1A">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r>
      <w:tr w:rsidRPr="00967B62" w:rsidR="00967B62" w:rsidTr="00CB6D9B" w14:paraId="2B077B76"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84494B" w:rsidP="00EC788E" w:rsidRDefault="0084494B" w14:paraId="596D5656" w14:textId="77777777">
            <w:pPr>
              <w:rPr>
                <w:rFonts w:ascii="Calibri" w:hAnsi="Calibri" w:eastAsia="Times New Roman" w:cs="Calibri"/>
                <w:color w:val="000000"/>
                <w:sz w:val="22"/>
                <w:szCs w:val="22"/>
                <w:lang w:val="en-US"/>
              </w:rPr>
            </w:pPr>
          </w:p>
        </w:tc>
        <w:tc>
          <w:tcPr>
            <w:tcW w:w="900" w:type="dxa"/>
            <w:noWrap/>
            <w:hideMark/>
          </w:tcPr>
          <w:p w:rsidRPr="00EC788E" w:rsidR="0084494B" w:rsidP="00EC788E" w:rsidRDefault="0084494B" w14:paraId="5295FD0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84494B" w:rsidP="00EC788E" w:rsidRDefault="0084494B" w14:paraId="5F18E2F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84494B" w:rsidP="00EC788E" w:rsidRDefault="0084494B" w14:paraId="58C6F28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3</w:t>
            </w:r>
          </w:p>
        </w:tc>
        <w:tc>
          <w:tcPr>
            <w:tcW w:w="720" w:type="dxa"/>
            <w:noWrap/>
            <w:hideMark/>
          </w:tcPr>
          <w:p w:rsidRPr="00EC788E" w:rsidR="0084494B" w:rsidP="00EC788E" w:rsidRDefault="0084494B" w14:paraId="6352B04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w:t>
            </w:r>
          </w:p>
        </w:tc>
        <w:tc>
          <w:tcPr>
            <w:tcW w:w="810" w:type="dxa"/>
            <w:noWrap/>
            <w:hideMark/>
          </w:tcPr>
          <w:p w:rsidRPr="00EC788E" w:rsidR="0084494B" w:rsidP="00EC788E" w:rsidRDefault="0084494B" w14:paraId="76419D6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2.9</w:t>
            </w:r>
          </w:p>
        </w:tc>
        <w:tc>
          <w:tcPr>
            <w:tcW w:w="1260" w:type="dxa"/>
            <w:noWrap/>
            <w:hideMark/>
          </w:tcPr>
          <w:p w:rsidRPr="00EC788E" w:rsidR="0084494B" w:rsidP="00EC788E" w:rsidRDefault="0084494B" w14:paraId="4E419F03" w14:textId="4C6646C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967B62">
              <w:rPr>
                <w:rFonts w:ascii="Calibri" w:hAnsi="Calibri" w:eastAsia="Times New Roman" w:cs="Calibri"/>
                <w:sz w:val="22"/>
                <w:szCs w:val="22"/>
                <w:lang w:val="en-US"/>
              </w:rPr>
              <w:t>bc</w:t>
            </w:r>
          </w:p>
        </w:tc>
        <w:tc>
          <w:tcPr>
            <w:tcW w:w="270" w:type="dxa"/>
            <w:noWrap/>
            <w:hideMark/>
          </w:tcPr>
          <w:p w:rsidRPr="00EC788E" w:rsidR="0084494B" w:rsidP="00EC788E" w:rsidRDefault="0084494B" w14:paraId="467E215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84494B" w:rsidP="00EC788E" w:rsidRDefault="0084494B" w14:paraId="6FD0D12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84494B" w:rsidP="00EC788E" w:rsidRDefault="0084494B" w14:paraId="38F3BB6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84494B" w:rsidP="00EC788E" w:rsidRDefault="0084494B" w14:paraId="79682A5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0.64</w:t>
            </w:r>
          </w:p>
        </w:tc>
        <w:tc>
          <w:tcPr>
            <w:tcW w:w="720" w:type="dxa"/>
            <w:noWrap/>
            <w:hideMark/>
          </w:tcPr>
          <w:p w:rsidRPr="00EC788E" w:rsidR="0084494B" w:rsidP="00EC788E" w:rsidRDefault="0084494B" w14:paraId="2C2E1F7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0</w:t>
            </w:r>
          </w:p>
        </w:tc>
        <w:tc>
          <w:tcPr>
            <w:tcW w:w="720" w:type="dxa"/>
            <w:noWrap/>
            <w:hideMark/>
          </w:tcPr>
          <w:p w:rsidRPr="00EC788E" w:rsidR="0084494B" w:rsidP="00EC788E" w:rsidRDefault="0084494B" w14:paraId="007A8888" w14:textId="1DEAE8ED">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8.4</w:t>
            </w:r>
          </w:p>
        </w:tc>
        <w:tc>
          <w:tcPr>
            <w:tcW w:w="1095" w:type="dxa"/>
            <w:noWrap/>
            <w:hideMark/>
          </w:tcPr>
          <w:p w:rsidRPr="00EC788E" w:rsidR="0084494B" w:rsidP="00EC788E" w:rsidRDefault="0084494B" w14:paraId="77D46A85" w14:textId="4FD174B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r w:rsidRPr="00967B62" w:rsidR="00967B62" w:rsidTr="00CB6D9B" w14:paraId="2F8A7E67"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91828B8"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EDF064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1D0130D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51BC119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4</w:t>
            </w:r>
          </w:p>
        </w:tc>
        <w:tc>
          <w:tcPr>
            <w:tcW w:w="720" w:type="dxa"/>
            <w:noWrap/>
            <w:hideMark/>
          </w:tcPr>
          <w:p w:rsidRPr="00EC788E" w:rsidR="00EC788E" w:rsidP="00EC788E" w:rsidRDefault="00EC788E" w14:paraId="36FB5AA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8</w:t>
            </w:r>
          </w:p>
        </w:tc>
        <w:tc>
          <w:tcPr>
            <w:tcW w:w="810" w:type="dxa"/>
            <w:noWrap/>
            <w:hideMark/>
          </w:tcPr>
          <w:p w:rsidRPr="00EC788E" w:rsidR="00EC788E" w:rsidP="00EC788E" w:rsidRDefault="00EC788E" w14:paraId="63D22E4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3</w:t>
            </w:r>
          </w:p>
        </w:tc>
        <w:tc>
          <w:tcPr>
            <w:tcW w:w="1260" w:type="dxa"/>
            <w:noWrap/>
            <w:hideMark/>
          </w:tcPr>
          <w:p w:rsidRPr="00EC788E" w:rsidR="00EC788E" w:rsidP="00EC788E" w:rsidRDefault="00C1131C" w14:paraId="11466A08" w14:textId="2EFFC375">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w:t>
            </w:r>
          </w:p>
        </w:tc>
        <w:tc>
          <w:tcPr>
            <w:tcW w:w="270" w:type="dxa"/>
            <w:noWrap/>
            <w:hideMark/>
          </w:tcPr>
          <w:p w:rsidRPr="00EC788E" w:rsidR="00EC788E" w:rsidP="00EC788E" w:rsidRDefault="00EC788E" w14:paraId="555E81A2"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259FFDB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05D440F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3ACD69D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1.36</w:t>
            </w:r>
          </w:p>
        </w:tc>
        <w:tc>
          <w:tcPr>
            <w:tcW w:w="720" w:type="dxa"/>
            <w:noWrap/>
            <w:hideMark/>
          </w:tcPr>
          <w:p w:rsidRPr="00EC788E" w:rsidR="00EC788E" w:rsidP="00EC788E" w:rsidRDefault="00EC788E" w14:paraId="7562780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3</w:t>
            </w:r>
          </w:p>
        </w:tc>
        <w:tc>
          <w:tcPr>
            <w:tcW w:w="720" w:type="dxa"/>
            <w:noWrap/>
            <w:hideMark/>
          </w:tcPr>
          <w:p w:rsidRPr="00EC788E" w:rsidR="00EC788E" w:rsidP="00EC788E" w:rsidRDefault="00EC788E" w14:paraId="5DA4A333" w14:textId="57F6905B">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13.7</w:t>
            </w:r>
          </w:p>
        </w:tc>
        <w:tc>
          <w:tcPr>
            <w:tcW w:w="1095" w:type="dxa"/>
            <w:noWrap/>
            <w:hideMark/>
          </w:tcPr>
          <w:p w:rsidRPr="00EC788E" w:rsidR="00EC788E" w:rsidP="00EC788E" w:rsidRDefault="00EC788E" w14:paraId="1015CDF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a</w:t>
            </w:r>
          </w:p>
        </w:tc>
      </w:tr>
      <w:tr w:rsidRPr="00967B62" w:rsidR="00967B62" w:rsidTr="00CB6D9B" w14:paraId="71E81738"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F2005D0"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3A8BF8F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26DA237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3F3BF2" w14:paraId="198F9E58" w14:textId="211817F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967B62">
              <w:rPr>
                <w:rFonts w:ascii="Calibri" w:hAnsi="Calibri" w:eastAsia="Times New Roman" w:cs="Calibri"/>
                <w:sz w:val="22"/>
                <w:szCs w:val="22"/>
                <w:lang w:val="en-US"/>
              </w:rPr>
              <w:t>NA</w:t>
            </w:r>
          </w:p>
        </w:tc>
        <w:tc>
          <w:tcPr>
            <w:tcW w:w="720" w:type="dxa"/>
            <w:noWrap/>
            <w:hideMark/>
          </w:tcPr>
          <w:p w:rsidRPr="00EC788E" w:rsidR="00EC788E" w:rsidP="00EC788E" w:rsidRDefault="00EC788E" w14:paraId="35BA511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810" w:type="dxa"/>
            <w:noWrap/>
            <w:hideMark/>
          </w:tcPr>
          <w:p w:rsidRPr="00EC788E" w:rsidR="00EC788E" w:rsidP="00EC788E" w:rsidRDefault="00EC788E" w14:paraId="47C59EE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1260" w:type="dxa"/>
            <w:noWrap/>
            <w:hideMark/>
          </w:tcPr>
          <w:p w:rsidRPr="00EC788E" w:rsidR="00EC788E" w:rsidP="00EC788E" w:rsidRDefault="00EC788E" w14:paraId="036D923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270" w:type="dxa"/>
            <w:noWrap/>
            <w:hideMark/>
          </w:tcPr>
          <w:p w:rsidRPr="00EC788E" w:rsidR="00EC788E" w:rsidP="00EC788E" w:rsidRDefault="00EC788E" w14:paraId="1D8FAF83"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2C4CF26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1EFC540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512F642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1.51</w:t>
            </w:r>
          </w:p>
        </w:tc>
        <w:tc>
          <w:tcPr>
            <w:tcW w:w="720" w:type="dxa"/>
            <w:noWrap/>
            <w:hideMark/>
          </w:tcPr>
          <w:p w:rsidRPr="00EC788E" w:rsidR="00EC788E" w:rsidP="00EC788E" w:rsidRDefault="00EC788E" w14:paraId="222147E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1</w:t>
            </w:r>
          </w:p>
        </w:tc>
        <w:tc>
          <w:tcPr>
            <w:tcW w:w="720" w:type="dxa"/>
            <w:noWrap/>
            <w:hideMark/>
          </w:tcPr>
          <w:p w:rsidRPr="00EC788E" w:rsidR="00EC788E" w:rsidP="00EC788E" w:rsidRDefault="00EC788E" w14:paraId="71D0B47F" w14:textId="290CDF1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1.0</w:t>
            </w:r>
          </w:p>
        </w:tc>
        <w:tc>
          <w:tcPr>
            <w:tcW w:w="1095" w:type="dxa"/>
            <w:noWrap/>
            <w:hideMark/>
          </w:tcPr>
          <w:p w:rsidRPr="00EC788E" w:rsidR="00EC788E" w:rsidP="00EC788E" w:rsidRDefault="00EC788E" w14:paraId="6EA959D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a</w:t>
            </w:r>
          </w:p>
        </w:tc>
      </w:tr>
      <w:tr w:rsidRPr="00967B62" w:rsidR="00967B62" w:rsidTr="00CB6D9B" w14:paraId="1D33701A"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FCFAD43"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D36CF2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0AB6406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0CD231A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1</w:t>
            </w:r>
          </w:p>
        </w:tc>
        <w:tc>
          <w:tcPr>
            <w:tcW w:w="720" w:type="dxa"/>
            <w:noWrap/>
            <w:hideMark/>
          </w:tcPr>
          <w:p w:rsidRPr="00EC788E" w:rsidR="00EC788E" w:rsidP="00EC788E" w:rsidRDefault="00EC788E" w14:paraId="76C6780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8</w:t>
            </w:r>
          </w:p>
        </w:tc>
        <w:tc>
          <w:tcPr>
            <w:tcW w:w="810" w:type="dxa"/>
            <w:noWrap/>
            <w:hideMark/>
          </w:tcPr>
          <w:p w:rsidRPr="00EC788E" w:rsidR="00EC788E" w:rsidP="00EC788E" w:rsidRDefault="00EC788E" w14:paraId="36F87C0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3.1</w:t>
            </w:r>
          </w:p>
        </w:tc>
        <w:tc>
          <w:tcPr>
            <w:tcW w:w="1260" w:type="dxa"/>
            <w:noWrap/>
            <w:hideMark/>
          </w:tcPr>
          <w:p w:rsidRPr="00EC788E" w:rsidR="00EC788E" w:rsidP="00EC788E" w:rsidRDefault="00EC788E" w14:paraId="75BA7181" w14:textId="3A6AC16B">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c>
          <w:tcPr>
            <w:tcW w:w="270" w:type="dxa"/>
            <w:noWrap/>
            <w:hideMark/>
          </w:tcPr>
          <w:p w:rsidRPr="00EC788E" w:rsidR="00EC788E" w:rsidP="00EC788E" w:rsidRDefault="00EC788E" w14:paraId="0CA149B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295C20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66416A7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769F6FD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8.67</w:t>
            </w:r>
          </w:p>
        </w:tc>
        <w:tc>
          <w:tcPr>
            <w:tcW w:w="720" w:type="dxa"/>
            <w:noWrap/>
            <w:hideMark/>
          </w:tcPr>
          <w:p w:rsidRPr="00EC788E" w:rsidR="00EC788E" w:rsidP="00EC788E" w:rsidRDefault="00EC788E" w14:paraId="5D916B0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9</w:t>
            </w:r>
          </w:p>
        </w:tc>
        <w:tc>
          <w:tcPr>
            <w:tcW w:w="720" w:type="dxa"/>
            <w:noWrap/>
            <w:hideMark/>
          </w:tcPr>
          <w:p w:rsidRPr="00EC788E" w:rsidR="00EC788E" w:rsidP="00EC788E" w:rsidRDefault="00EC788E" w14:paraId="2EC4F8E4" w14:textId="0AB75F2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99.6</w:t>
            </w:r>
          </w:p>
        </w:tc>
        <w:tc>
          <w:tcPr>
            <w:tcW w:w="1095" w:type="dxa"/>
            <w:noWrap/>
            <w:hideMark/>
          </w:tcPr>
          <w:p w:rsidRPr="00EC788E" w:rsidR="00EC788E" w:rsidP="00EC788E" w:rsidRDefault="00EC788E" w14:paraId="558CFF85" w14:textId="2C8AF080">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r>
      <w:tr w:rsidRPr="00967B62" w:rsidR="00967B62" w:rsidTr="00CB6D9B" w14:paraId="491FC422"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96066AB"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624F841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1F8A40C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15E368B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9</w:t>
            </w:r>
          </w:p>
        </w:tc>
        <w:tc>
          <w:tcPr>
            <w:tcW w:w="720" w:type="dxa"/>
            <w:noWrap/>
            <w:hideMark/>
          </w:tcPr>
          <w:p w:rsidRPr="00EC788E" w:rsidR="00EC788E" w:rsidP="00EC788E" w:rsidRDefault="00EC788E" w14:paraId="5034C8D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w:t>
            </w:r>
          </w:p>
        </w:tc>
        <w:tc>
          <w:tcPr>
            <w:tcW w:w="810" w:type="dxa"/>
            <w:noWrap/>
            <w:hideMark/>
          </w:tcPr>
          <w:p w:rsidRPr="00EC788E" w:rsidR="00EC788E" w:rsidP="00EC788E" w:rsidRDefault="00EC788E" w14:paraId="140A895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3.1</w:t>
            </w:r>
          </w:p>
        </w:tc>
        <w:tc>
          <w:tcPr>
            <w:tcW w:w="1260" w:type="dxa"/>
            <w:noWrap/>
            <w:hideMark/>
          </w:tcPr>
          <w:p w:rsidRPr="00EC788E" w:rsidR="00EC788E" w:rsidP="00EC788E" w:rsidRDefault="00EC788E" w14:paraId="7343E49C" w14:textId="52B4B8F8">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EC788E" w:rsidP="00EC788E" w:rsidRDefault="00EC788E" w14:paraId="0EA6273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173C1EA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7871088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2360A8F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5.08</w:t>
            </w:r>
          </w:p>
        </w:tc>
        <w:tc>
          <w:tcPr>
            <w:tcW w:w="720" w:type="dxa"/>
            <w:noWrap/>
            <w:hideMark/>
          </w:tcPr>
          <w:p w:rsidRPr="00EC788E" w:rsidR="00EC788E" w:rsidP="00EC788E" w:rsidRDefault="00EC788E" w14:paraId="4E3ECCB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7</w:t>
            </w:r>
          </w:p>
        </w:tc>
        <w:tc>
          <w:tcPr>
            <w:tcW w:w="720" w:type="dxa"/>
            <w:noWrap/>
            <w:hideMark/>
          </w:tcPr>
          <w:p w:rsidRPr="00EC788E" w:rsidR="00EC788E" w:rsidP="00EC788E" w:rsidRDefault="00EC788E" w14:paraId="5A3F8EA5" w14:textId="37CAEB0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7.6</w:t>
            </w:r>
          </w:p>
        </w:tc>
        <w:tc>
          <w:tcPr>
            <w:tcW w:w="1095" w:type="dxa"/>
            <w:noWrap/>
            <w:hideMark/>
          </w:tcPr>
          <w:p w:rsidRPr="00EC788E" w:rsidR="00EC788E" w:rsidP="00EC788E" w:rsidRDefault="00EC788E" w14:paraId="535042CE" w14:textId="7A28D0FD">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r w:rsidRPr="00967B62" w:rsidR="00967B62" w:rsidTr="00CB6D9B" w14:paraId="373474AC"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2B42A63"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34CAF03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686EE03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3F3BF2" w14:paraId="009CCDEB" w14:textId="334A04AB">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967B62">
              <w:rPr>
                <w:rFonts w:ascii="Calibri" w:hAnsi="Calibri" w:eastAsia="Times New Roman" w:cs="Calibri"/>
                <w:sz w:val="22"/>
                <w:szCs w:val="22"/>
                <w:lang w:val="en-US"/>
              </w:rPr>
              <w:t>NA</w:t>
            </w:r>
          </w:p>
        </w:tc>
        <w:tc>
          <w:tcPr>
            <w:tcW w:w="720" w:type="dxa"/>
            <w:noWrap/>
            <w:hideMark/>
          </w:tcPr>
          <w:p w:rsidRPr="00EC788E" w:rsidR="00EC788E" w:rsidP="00EC788E" w:rsidRDefault="00EC788E" w14:paraId="1A94505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810" w:type="dxa"/>
            <w:noWrap/>
            <w:hideMark/>
          </w:tcPr>
          <w:p w:rsidRPr="00EC788E" w:rsidR="00EC788E" w:rsidP="00EC788E" w:rsidRDefault="00EC788E" w14:paraId="46DBEF2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1260" w:type="dxa"/>
            <w:noWrap/>
            <w:hideMark/>
          </w:tcPr>
          <w:p w:rsidRPr="00EC788E" w:rsidR="00EC788E" w:rsidP="00EC788E" w:rsidRDefault="00EC788E" w14:paraId="7E71A72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270" w:type="dxa"/>
            <w:noWrap/>
            <w:hideMark/>
          </w:tcPr>
          <w:p w:rsidRPr="00EC788E" w:rsidR="00EC788E" w:rsidP="00EC788E" w:rsidRDefault="00EC788E" w14:paraId="69277E4E"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2B25541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5217194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5B323B8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0.74</w:t>
            </w:r>
          </w:p>
        </w:tc>
        <w:tc>
          <w:tcPr>
            <w:tcW w:w="720" w:type="dxa"/>
            <w:noWrap/>
            <w:hideMark/>
          </w:tcPr>
          <w:p w:rsidRPr="00EC788E" w:rsidR="00EC788E" w:rsidP="00EC788E" w:rsidRDefault="00EC788E" w14:paraId="31223F0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2</w:t>
            </w:r>
          </w:p>
        </w:tc>
        <w:tc>
          <w:tcPr>
            <w:tcW w:w="720" w:type="dxa"/>
            <w:noWrap/>
            <w:hideMark/>
          </w:tcPr>
          <w:p w:rsidRPr="00EC788E" w:rsidR="00EC788E" w:rsidP="00EC788E" w:rsidRDefault="00EC788E" w14:paraId="09D89DA1" w14:textId="7EA6854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98.8</w:t>
            </w:r>
          </w:p>
        </w:tc>
        <w:tc>
          <w:tcPr>
            <w:tcW w:w="1095" w:type="dxa"/>
            <w:noWrap/>
            <w:hideMark/>
          </w:tcPr>
          <w:p w:rsidRPr="00EC788E" w:rsidR="00EC788E" w:rsidP="00EC788E" w:rsidRDefault="00EC788E" w14:paraId="5623D1C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fa</w:t>
            </w:r>
          </w:p>
        </w:tc>
      </w:tr>
      <w:tr w:rsidRPr="00967B62" w:rsidR="00967B62" w:rsidTr="00CB6D9B" w14:paraId="6A73607E"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726CC419"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1ABD63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4845BB7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3634D87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0</w:t>
            </w:r>
          </w:p>
        </w:tc>
        <w:tc>
          <w:tcPr>
            <w:tcW w:w="720" w:type="dxa"/>
            <w:noWrap/>
            <w:hideMark/>
          </w:tcPr>
          <w:p w:rsidRPr="00EC788E" w:rsidR="00EC788E" w:rsidP="00EC788E" w:rsidRDefault="00EC788E" w14:paraId="2461DF3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2</w:t>
            </w:r>
          </w:p>
        </w:tc>
        <w:tc>
          <w:tcPr>
            <w:tcW w:w="810" w:type="dxa"/>
            <w:noWrap/>
            <w:hideMark/>
          </w:tcPr>
          <w:p w:rsidRPr="00EC788E" w:rsidR="00EC788E" w:rsidP="00EC788E" w:rsidRDefault="00EC788E" w14:paraId="59BE315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3.1</w:t>
            </w:r>
          </w:p>
        </w:tc>
        <w:tc>
          <w:tcPr>
            <w:tcW w:w="1260" w:type="dxa"/>
            <w:noWrap/>
            <w:hideMark/>
          </w:tcPr>
          <w:p w:rsidRPr="00EC788E" w:rsidR="00EC788E" w:rsidP="00EC788E" w:rsidRDefault="00EC788E" w14:paraId="70773B41" w14:textId="48714A7D">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EC788E" w:rsidP="00EC788E" w:rsidRDefault="00EC788E" w14:paraId="2929215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9F1538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2A1E807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6F32487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7.56</w:t>
            </w:r>
          </w:p>
        </w:tc>
        <w:tc>
          <w:tcPr>
            <w:tcW w:w="720" w:type="dxa"/>
            <w:noWrap/>
            <w:hideMark/>
          </w:tcPr>
          <w:p w:rsidRPr="00EC788E" w:rsidR="00EC788E" w:rsidP="00EC788E" w:rsidRDefault="00EC788E" w14:paraId="7711E54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7</w:t>
            </w:r>
          </w:p>
        </w:tc>
        <w:tc>
          <w:tcPr>
            <w:tcW w:w="720" w:type="dxa"/>
            <w:noWrap/>
            <w:hideMark/>
          </w:tcPr>
          <w:p w:rsidRPr="00EC788E" w:rsidR="00EC788E" w:rsidP="00EC788E" w:rsidRDefault="00EC788E" w14:paraId="0495A08D" w14:textId="1749BC1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3.6</w:t>
            </w:r>
          </w:p>
        </w:tc>
        <w:tc>
          <w:tcPr>
            <w:tcW w:w="1095" w:type="dxa"/>
            <w:noWrap/>
            <w:hideMark/>
          </w:tcPr>
          <w:p w:rsidRPr="00EC788E" w:rsidR="00EC788E" w:rsidP="00EC788E" w:rsidRDefault="00EC788E" w14:paraId="7B3CE6E9" w14:textId="3D4381A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0759B503"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749B8AF"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23EF58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145E21B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7A407C5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6</w:t>
            </w:r>
          </w:p>
        </w:tc>
        <w:tc>
          <w:tcPr>
            <w:tcW w:w="720" w:type="dxa"/>
            <w:noWrap/>
            <w:hideMark/>
          </w:tcPr>
          <w:p w:rsidRPr="00EC788E" w:rsidR="00EC788E" w:rsidP="00EC788E" w:rsidRDefault="00EC788E" w14:paraId="16EEF00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7</w:t>
            </w:r>
          </w:p>
        </w:tc>
        <w:tc>
          <w:tcPr>
            <w:tcW w:w="810" w:type="dxa"/>
            <w:noWrap/>
            <w:hideMark/>
          </w:tcPr>
          <w:p w:rsidRPr="00EC788E" w:rsidR="00EC788E" w:rsidP="00EC788E" w:rsidRDefault="00EC788E" w14:paraId="677BB92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4.7</w:t>
            </w:r>
          </w:p>
        </w:tc>
        <w:tc>
          <w:tcPr>
            <w:tcW w:w="1260" w:type="dxa"/>
            <w:noWrap/>
            <w:hideMark/>
          </w:tcPr>
          <w:p w:rsidRPr="00EC788E" w:rsidR="00EC788E" w:rsidP="00EC788E" w:rsidRDefault="00EC788E" w14:paraId="1079E661" w14:textId="57D2ECE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p>
        </w:tc>
        <w:tc>
          <w:tcPr>
            <w:tcW w:w="270" w:type="dxa"/>
            <w:noWrap/>
            <w:hideMark/>
          </w:tcPr>
          <w:p w:rsidRPr="00EC788E" w:rsidR="00EC788E" w:rsidP="00EC788E" w:rsidRDefault="00EC788E" w14:paraId="2F87E45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0B4FB3E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0BB6482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6AFB4E8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1.59</w:t>
            </w:r>
          </w:p>
        </w:tc>
        <w:tc>
          <w:tcPr>
            <w:tcW w:w="720" w:type="dxa"/>
            <w:noWrap/>
            <w:hideMark/>
          </w:tcPr>
          <w:p w:rsidRPr="00EC788E" w:rsidR="00EC788E" w:rsidP="00EC788E" w:rsidRDefault="00EC788E" w14:paraId="4600274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7</w:t>
            </w:r>
          </w:p>
        </w:tc>
        <w:tc>
          <w:tcPr>
            <w:tcW w:w="720" w:type="dxa"/>
            <w:noWrap/>
            <w:hideMark/>
          </w:tcPr>
          <w:p w:rsidRPr="00EC788E" w:rsidR="00EC788E" w:rsidP="00EC788E" w:rsidRDefault="00EC788E" w14:paraId="0EF06681" w14:textId="56792702">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5.0</w:t>
            </w:r>
          </w:p>
        </w:tc>
        <w:tc>
          <w:tcPr>
            <w:tcW w:w="1095" w:type="dxa"/>
            <w:noWrap/>
            <w:hideMark/>
          </w:tcPr>
          <w:p w:rsidRPr="00EC788E" w:rsidR="00EC788E" w:rsidP="00EC788E" w:rsidRDefault="00EC788E" w14:paraId="379918D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w:t>
            </w:r>
          </w:p>
        </w:tc>
      </w:tr>
      <w:tr w:rsidRPr="00967B62" w:rsidR="00967B62" w:rsidTr="00CB6D9B" w14:paraId="2107B499"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781F894"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7029F9F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15684FE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5DCE277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8</w:t>
            </w:r>
          </w:p>
        </w:tc>
        <w:tc>
          <w:tcPr>
            <w:tcW w:w="720" w:type="dxa"/>
            <w:noWrap/>
            <w:hideMark/>
          </w:tcPr>
          <w:p w:rsidRPr="00EC788E" w:rsidR="00EC788E" w:rsidP="00EC788E" w:rsidRDefault="00EC788E" w14:paraId="48CCABD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4</w:t>
            </w:r>
          </w:p>
        </w:tc>
        <w:tc>
          <w:tcPr>
            <w:tcW w:w="810" w:type="dxa"/>
            <w:noWrap/>
            <w:hideMark/>
          </w:tcPr>
          <w:p w:rsidRPr="00EC788E" w:rsidR="00EC788E" w:rsidP="00EC788E" w:rsidRDefault="00EC788E" w14:paraId="6EE9260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0.8</w:t>
            </w:r>
          </w:p>
        </w:tc>
        <w:tc>
          <w:tcPr>
            <w:tcW w:w="1260" w:type="dxa"/>
            <w:noWrap/>
            <w:hideMark/>
          </w:tcPr>
          <w:p w:rsidRPr="00EC788E" w:rsidR="00EC788E" w:rsidP="00EC788E" w:rsidRDefault="00EC788E" w14:paraId="0163D879" w14:textId="6AB85A3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c>
          <w:tcPr>
            <w:tcW w:w="270" w:type="dxa"/>
            <w:noWrap/>
            <w:hideMark/>
          </w:tcPr>
          <w:p w:rsidRPr="00EC788E" w:rsidR="00EC788E" w:rsidP="00EC788E" w:rsidRDefault="00EC788E" w14:paraId="6E7440D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7CE882B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7EEBD9E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391480D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4.33</w:t>
            </w:r>
          </w:p>
        </w:tc>
        <w:tc>
          <w:tcPr>
            <w:tcW w:w="720" w:type="dxa"/>
            <w:noWrap/>
            <w:hideMark/>
          </w:tcPr>
          <w:p w:rsidRPr="00EC788E" w:rsidR="00EC788E" w:rsidP="00EC788E" w:rsidRDefault="00EC788E" w14:paraId="62A06C6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0</w:t>
            </w:r>
          </w:p>
        </w:tc>
        <w:tc>
          <w:tcPr>
            <w:tcW w:w="720" w:type="dxa"/>
            <w:noWrap/>
            <w:hideMark/>
          </w:tcPr>
          <w:p w:rsidRPr="00EC788E" w:rsidR="00EC788E" w:rsidP="00EC788E" w:rsidRDefault="00EC788E" w14:paraId="3F6CC979" w14:textId="00DA4C2D">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0.4</w:t>
            </w:r>
          </w:p>
        </w:tc>
        <w:tc>
          <w:tcPr>
            <w:tcW w:w="1095" w:type="dxa"/>
            <w:noWrap/>
            <w:hideMark/>
          </w:tcPr>
          <w:p w:rsidRPr="00EC788E" w:rsidR="00EC788E" w:rsidP="00EC788E" w:rsidRDefault="00EC788E" w14:paraId="4B79F70E" w14:textId="40D202F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r w:rsidRPr="00967B62" w:rsidR="00967B62" w:rsidTr="00CB6D9B" w14:paraId="3050BAD0"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3FA80343"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B91E53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1713AB4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689E880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2</w:t>
            </w:r>
          </w:p>
        </w:tc>
        <w:tc>
          <w:tcPr>
            <w:tcW w:w="720" w:type="dxa"/>
            <w:noWrap/>
            <w:hideMark/>
          </w:tcPr>
          <w:p w:rsidRPr="00EC788E" w:rsidR="00EC788E" w:rsidP="00EC788E" w:rsidRDefault="00EC788E" w14:paraId="24D5481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7</w:t>
            </w:r>
          </w:p>
        </w:tc>
        <w:tc>
          <w:tcPr>
            <w:tcW w:w="810" w:type="dxa"/>
            <w:noWrap/>
            <w:hideMark/>
          </w:tcPr>
          <w:p w:rsidRPr="00EC788E" w:rsidR="00EC788E" w:rsidP="00EC788E" w:rsidRDefault="00EC788E" w14:paraId="253B622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9.6</w:t>
            </w:r>
          </w:p>
        </w:tc>
        <w:tc>
          <w:tcPr>
            <w:tcW w:w="1260" w:type="dxa"/>
            <w:noWrap/>
            <w:hideMark/>
          </w:tcPr>
          <w:p w:rsidRPr="00EC788E" w:rsidR="00EC788E" w:rsidP="00EC788E" w:rsidRDefault="00EC788E" w14:paraId="7230B300" w14:textId="53C899F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EC788E" w:rsidP="00EC788E" w:rsidRDefault="00EC788E" w14:paraId="5150027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057C0FB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0373899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027242D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1.02</w:t>
            </w:r>
          </w:p>
        </w:tc>
        <w:tc>
          <w:tcPr>
            <w:tcW w:w="720" w:type="dxa"/>
            <w:noWrap/>
            <w:hideMark/>
          </w:tcPr>
          <w:p w:rsidRPr="00EC788E" w:rsidR="00EC788E" w:rsidP="00EC788E" w:rsidRDefault="00EC788E" w14:paraId="747B1BE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6</w:t>
            </w:r>
          </w:p>
        </w:tc>
        <w:tc>
          <w:tcPr>
            <w:tcW w:w="720" w:type="dxa"/>
            <w:noWrap/>
            <w:hideMark/>
          </w:tcPr>
          <w:p w:rsidRPr="00EC788E" w:rsidR="00EC788E" w:rsidP="00EC788E" w:rsidRDefault="00EC788E" w14:paraId="31EA590B" w14:textId="51A902A9">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3.5</w:t>
            </w:r>
          </w:p>
        </w:tc>
        <w:tc>
          <w:tcPr>
            <w:tcW w:w="1095" w:type="dxa"/>
            <w:noWrap/>
            <w:hideMark/>
          </w:tcPr>
          <w:p w:rsidRPr="00EC788E" w:rsidR="00EC788E" w:rsidP="00EC788E" w:rsidRDefault="00EC788E" w14:paraId="0666C99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w:t>
            </w:r>
          </w:p>
        </w:tc>
      </w:tr>
      <w:tr w:rsidRPr="00967B62" w:rsidR="00967B62" w:rsidTr="00CB6D9B" w14:paraId="23B54C4D"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41B9B4D"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221955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6D6BFA0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6264F32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0</w:t>
            </w:r>
          </w:p>
        </w:tc>
        <w:tc>
          <w:tcPr>
            <w:tcW w:w="720" w:type="dxa"/>
            <w:noWrap/>
            <w:hideMark/>
          </w:tcPr>
          <w:p w:rsidRPr="00EC788E" w:rsidR="00EC788E" w:rsidP="00EC788E" w:rsidRDefault="00EC788E" w14:paraId="55D119F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7</w:t>
            </w:r>
          </w:p>
        </w:tc>
        <w:tc>
          <w:tcPr>
            <w:tcW w:w="810" w:type="dxa"/>
            <w:noWrap/>
            <w:hideMark/>
          </w:tcPr>
          <w:p w:rsidRPr="00EC788E" w:rsidR="00EC788E" w:rsidP="00EC788E" w:rsidRDefault="00EC788E" w14:paraId="51DE5A7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4.3</w:t>
            </w:r>
          </w:p>
        </w:tc>
        <w:tc>
          <w:tcPr>
            <w:tcW w:w="1260" w:type="dxa"/>
            <w:noWrap/>
            <w:hideMark/>
          </w:tcPr>
          <w:p w:rsidRPr="00EC788E" w:rsidR="00EC788E" w:rsidP="00EC788E" w:rsidRDefault="00EC788E" w14:paraId="5A428956" w14:textId="51C7899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c>
          <w:tcPr>
            <w:tcW w:w="270" w:type="dxa"/>
            <w:noWrap/>
            <w:hideMark/>
          </w:tcPr>
          <w:p w:rsidRPr="00EC788E" w:rsidR="00EC788E" w:rsidP="00EC788E" w:rsidRDefault="00EC788E" w14:paraId="459B81D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79D191A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77CEF2B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59413D8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9.94</w:t>
            </w:r>
          </w:p>
        </w:tc>
        <w:tc>
          <w:tcPr>
            <w:tcW w:w="720" w:type="dxa"/>
            <w:noWrap/>
            <w:hideMark/>
          </w:tcPr>
          <w:p w:rsidRPr="00EC788E" w:rsidR="00EC788E" w:rsidP="00EC788E" w:rsidRDefault="00EC788E" w14:paraId="36E32E8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3</w:t>
            </w:r>
          </w:p>
        </w:tc>
        <w:tc>
          <w:tcPr>
            <w:tcW w:w="720" w:type="dxa"/>
            <w:noWrap/>
            <w:hideMark/>
          </w:tcPr>
          <w:p w:rsidRPr="00EC788E" w:rsidR="00EC788E" w:rsidP="00EC788E" w:rsidRDefault="00EC788E" w14:paraId="447DB961" w14:textId="5BD7DC98">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12.4</w:t>
            </w:r>
          </w:p>
        </w:tc>
        <w:tc>
          <w:tcPr>
            <w:tcW w:w="1095" w:type="dxa"/>
            <w:noWrap/>
            <w:hideMark/>
          </w:tcPr>
          <w:p w:rsidRPr="00EC788E" w:rsidR="00EC788E" w:rsidP="00EC788E" w:rsidRDefault="00EC788E" w14:paraId="263D9622" w14:textId="5E6247F0">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p>
        </w:tc>
      </w:tr>
      <w:tr w:rsidRPr="00967B62" w:rsidR="00967B62" w:rsidTr="00CB6D9B" w14:paraId="1948ACCE"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7D3CF76B"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6ECAEB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60F7A39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174B63B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8</w:t>
            </w:r>
          </w:p>
        </w:tc>
        <w:tc>
          <w:tcPr>
            <w:tcW w:w="720" w:type="dxa"/>
            <w:noWrap/>
            <w:hideMark/>
          </w:tcPr>
          <w:p w:rsidRPr="00EC788E" w:rsidR="00EC788E" w:rsidP="00EC788E" w:rsidRDefault="00EC788E" w14:paraId="423C71F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4</w:t>
            </w:r>
          </w:p>
        </w:tc>
        <w:tc>
          <w:tcPr>
            <w:tcW w:w="810" w:type="dxa"/>
            <w:noWrap/>
            <w:hideMark/>
          </w:tcPr>
          <w:p w:rsidRPr="00EC788E" w:rsidR="00EC788E" w:rsidP="00EC788E" w:rsidRDefault="00EC788E" w14:paraId="23ECE37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0.8</w:t>
            </w:r>
          </w:p>
        </w:tc>
        <w:tc>
          <w:tcPr>
            <w:tcW w:w="1260" w:type="dxa"/>
            <w:noWrap/>
            <w:hideMark/>
          </w:tcPr>
          <w:p w:rsidRPr="00EC788E" w:rsidR="00EC788E" w:rsidP="00EC788E" w:rsidRDefault="00EC788E" w14:paraId="51DEA0FF" w14:textId="7B6EB6B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w:t>
            </w:r>
          </w:p>
        </w:tc>
        <w:tc>
          <w:tcPr>
            <w:tcW w:w="270" w:type="dxa"/>
            <w:noWrap/>
            <w:hideMark/>
          </w:tcPr>
          <w:p w:rsidRPr="00EC788E" w:rsidR="00EC788E" w:rsidP="00EC788E" w:rsidRDefault="00EC788E" w14:paraId="64D337E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16141D3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1CB0A1D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3F3D820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7.77</w:t>
            </w:r>
          </w:p>
        </w:tc>
        <w:tc>
          <w:tcPr>
            <w:tcW w:w="720" w:type="dxa"/>
            <w:noWrap/>
            <w:hideMark/>
          </w:tcPr>
          <w:p w:rsidRPr="00EC788E" w:rsidR="00EC788E" w:rsidP="00EC788E" w:rsidRDefault="00EC788E" w14:paraId="35B341D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1</w:t>
            </w:r>
          </w:p>
        </w:tc>
        <w:tc>
          <w:tcPr>
            <w:tcW w:w="720" w:type="dxa"/>
            <w:noWrap/>
            <w:hideMark/>
          </w:tcPr>
          <w:p w:rsidRPr="00EC788E" w:rsidR="00EC788E" w:rsidP="00EC788E" w:rsidRDefault="00EC788E" w14:paraId="38F14DB0" w14:textId="0336984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8.6</w:t>
            </w:r>
          </w:p>
        </w:tc>
        <w:tc>
          <w:tcPr>
            <w:tcW w:w="1095" w:type="dxa"/>
            <w:noWrap/>
            <w:hideMark/>
          </w:tcPr>
          <w:p w:rsidRPr="00EC788E" w:rsidR="00EC788E" w:rsidP="00EC788E" w:rsidRDefault="00EC788E" w14:paraId="1C3E3374" w14:textId="4F027A98">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p>
        </w:tc>
      </w:tr>
      <w:tr w:rsidRPr="00967B62" w:rsidR="00967B62" w:rsidTr="00CB6D9B" w14:paraId="6255C56E"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41A0F24"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6C3835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5591667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4615756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2</w:t>
            </w:r>
          </w:p>
        </w:tc>
        <w:tc>
          <w:tcPr>
            <w:tcW w:w="720" w:type="dxa"/>
            <w:noWrap/>
            <w:hideMark/>
          </w:tcPr>
          <w:p w:rsidRPr="00EC788E" w:rsidR="00EC788E" w:rsidP="00EC788E" w:rsidRDefault="00EC788E" w14:paraId="40456F1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8</w:t>
            </w:r>
          </w:p>
        </w:tc>
        <w:tc>
          <w:tcPr>
            <w:tcW w:w="810" w:type="dxa"/>
            <w:noWrap/>
            <w:hideMark/>
          </w:tcPr>
          <w:p w:rsidRPr="00EC788E" w:rsidR="00EC788E" w:rsidP="00EC788E" w:rsidRDefault="00EC788E" w14:paraId="42C2D50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9.6</w:t>
            </w:r>
          </w:p>
        </w:tc>
        <w:tc>
          <w:tcPr>
            <w:tcW w:w="1260" w:type="dxa"/>
            <w:noWrap/>
            <w:hideMark/>
          </w:tcPr>
          <w:p w:rsidRPr="00EC788E" w:rsidR="00EC788E" w:rsidP="00EC788E" w:rsidRDefault="00EC788E" w14:paraId="4773AFC2" w14:textId="2700D48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c>
          <w:tcPr>
            <w:tcW w:w="270" w:type="dxa"/>
            <w:noWrap/>
            <w:hideMark/>
          </w:tcPr>
          <w:p w:rsidRPr="00EC788E" w:rsidR="00EC788E" w:rsidP="00EC788E" w:rsidRDefault="00EC788E" w14:paraId="3C2A781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44F248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2B389AF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359DECB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2.65</w:t>
            </w:r>
          </w:p>
        </w:tc>
        <w:tc>
          <w:tcPr>
            <w:tcW w:w="720" w:type="dxa"/>
            <w:noWrap/>
            <w:hideMark/>
          </w:tcPr>
          <w:p w:rsidRPr="00EC788E" w:rsidR="00EC788E" w:rsidP="00EC788E" w:rsidRDefault="00EC788E" w14:paraId="068F136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8</w:t>
            </w:r>
          </w:p>
        </w:tc>
        <w:tc>
          <w:tcPr>
            <w:tcW w:w="720" w:type="dxa"/>
            <w:noWrap/>
            <w:hideMark/>
          </w:tcPr>
          <w:p w:rsidRPr="00EC788E" w:rsidR="00EC788E" w:rsidP="00EC788E" w:rsidRDefault="00EC788E" w14:paraId="39E837FA" w14:textId="607D76B8">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4.6</w:t>
            </w:r>
          </w:p>
        </w:tc>
        <w:tc>
          <w:tcPr>
            <w:tcW w:w="1095" w:type="dxa"/>
            <w:noWrap/>
            <w:hideMark/>
          </w:tcPr>
          <w:p w:rsidRPr="00EC788E" w:rsidR="00EC788E" w:rsidP="00EC788E" w:rsidRDefault="00EC788E" w14:paraId="1CB83855" w14:textId="7225DAA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p>
        </w:tc>
      </w:tr>
      <w:tr w:rsidRPr="00967B62" w:rsidR="00967B62" w:rsidTr="00CB6D9B" w14:paraId="25C30E21"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F8401C7"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644E99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2CC2057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2D1203" w14:paraId="2A58AE9A" w14:textId="56D087B0">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967B62">
              <w:rPr>
                <w:rFonts w:ascii="Calibri" w:hAnsi="Calibri" w:eastAsia="Times New Roman" w:cs="Calibri"/>
                <w:sz w:val="22"/>
                <w:szCs w:val="22"/>
                <w:lang w:val="en-US"/>
              </w:rPr>
              <w:t>NA</w:t>
            </w:r>
          </w:p>
        </w:tc>
        <w:tc>
          <w:tcPr>
            <w:tcW w:w="720" w:type="dxa"/>
            <w:noWrap/>
            <w:hideMark/>
          </w:tcPr>
          <w:p w:rsidRPr="00EC788E" w:rsidR="00EC788E" w:rsidP="00EC788E" w:rsidRDefault="00EC788E" w14:paraId="272F13E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810" w:type="dxa"/>
            <w:noWrap/>
            <w:hideMark/>
          </w:tcPr>
          <w:p w:rsidRPr="00EC788E" w:rsidR="00EC788E" w:rsidP="00EC788E" w:rsidRDefault="00EC788E" w14:paraId="541B431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1260" w:type="dxa"/>
            <w:noWrap/>
            <w:hideMark/>
          </w:tcPr>
          <w:p w:rsidRPr="00EC788E" w:rsidR="00EC788E" w:rsidP="00EC788E" w:rsidRDefault="00EC788E" w14:paraId="34EA59D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270" w:type="dxa"/>
            <w:noWrap/>
            <w:hideMark/>
          </w:tcPr>
          <w:p w:rsidRPr="00EC788E" w:rsidR="00EC788E" w:rsidP="00EC788E" w:rsidRDefault="00EC788E" w14:paraId="1D868B8B"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4DA40A9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293649E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22BEB62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6.39</w:t>
            </w:r>
          </w:p>
        </w:tc>
        <w:tc>
          <w:tcPr>
            <w:tcW w:w="720" w:type="dxa"/>
            <w:noWrap/>
            <w:hideMark/>
          </w:tcPr>
          <w:p w:rsidRPr="00EC788E" w:rsidR="00EC788E" w:rsidP="00EC788E" w:rsidRDefault="00EC788E" w14:paraId="095DF03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3</w:t>
            </w:r>
          </w:p>
        </w:tc>
        <w:tc>
          <w:tcPr>
            <w:tcW w:w="720" w:type="dxa"/>
            <w:noWrap/>
            <w:hideMark/>
          </w:tcPr>
          <w:p w:rsidRPr="00EC788E" w:rsidR="00EC788E" w:rsidP="00EC788E" w:rsidRDefault="00EC788E" w14:paraId="73D490B1" w14:textId="48406C4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9.9</w:t>
            </w:r>
          </w:p>
        </w:tc>
        <w:tc>
          <w:tcPr>
            <w:tcW w:w="1095" w:type="dxa"/>
            <w:noWrap/>
            <w:hideMark/>
          </w:tcPr>
          <w:p w:rsidRPr="00EC788E" w:rsidR="00EC788E" w:rsidP="00EC788E" w:rsidRDefault="00EC788E" w14:paraId="3CBFD10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a</w:t>
            </w:r>
          </w:p>
        </w:tc>
      </w:tr>
      <w:tr w:rsidRPr="00967B62" w:rsidR="00967B62" w:rsidTr="00CB6D9B" w14:paraId="7653FC5F"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701C2E2"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99E291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339B8B7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2D1203" w14:paraId="7142E0FF" w14:textId="081327D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967B62">
              <w:rPr>
                <w:rFonts w:ascii="Calibri" w:hAnsi="Calibri" w:eastAsia="Times New Roman" w:cs="Calibri"/>
                <w:sz w:val="22"/>
                <w:szCs w:val="22"/>
                <w:lang w:val="en-US"/>
              </w:rPr>
              <w:t>NA</w:t>
            </w:r>
          </w:p>
        </w:tc>
        <w:tc>
          <w:tcPr>
            <w:tcW w:w="720" w:type="dxa"/>
            <w:noWrap/>
            <w:hideMark/>
          </w:tcPr>
          <w:p w:rsidRPr="00EC788E" w:rsidR="00EC788E" w:rsidP="00EC788E" w:rsidRDefault="00EC788E" w14:paraId="2DBE856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810" w:type="dxa"/>
            <w:noWrap/>
            <w:hideMark/>
          </w:tcPr>
          <w:p w:rsidRPr="00EC788E" w:rsidR="00EC788E" w:rsidP="00EC788E" w:rsidRDefault="00EC788E" w14:paraId="010FC61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1260" w:type="dxa"/>
            <w:noWrap/>
            <w:hideMark/>
          </w:tcPr>
          <w:p w:rsidRPr="00EC788E" w:rsidR="00EC788E" w:rsidP="00EC788E" w:rsidRDefault="00EC788E" w14:paraId="552E15E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270" w:type="dxa"/>
            <w:noWrap/>
            <w:hideMark/>
          </w:tcPr>
          <w:p w:rsidRPr="00EC788E" w:rsidR="00EC788E" w:rsidP="00EC788E" w:rsidRDefault="00EC788E" w14:paraId="640AFA56"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14329C1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749C13C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22B05E5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7.15</w:t>
            </w:r>
          </w:p>
        </w:tc>
        <w:tc>
          <w:tcPr>
            <w:tcW w:w="720" w:type="dxa"/>
            <w:noWrap/>
            <w:hideMark/>
          </w:tcPr>
          <w:p w:rsidRPr="00EC788E" w:rsidR="00EC788E" w:rsidP="00EC788E" w:rsidRDefault="00EC788E" w14:paraId="631FF25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3</w:t>
            </w:r>
          </w:p>
        </w:tc>
        <w:tc>
          <w:tcPr>
            <w:tcW w:w="720" w:type="dxa"/>
            <w:noWrap/>
            <w:hideMark/>
          </w:tcPr>
          <w:p w:rsidRPr="00EC788E" w:rsidR="00EC788E" w:rsidP="00EC788E" w:rsidRDefault="00EC788E" w14:paraId="5BA1D3EB" w14:textId="4001C04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6.</w:t>
            </w:r>
            <w:r w:rsidRPr="00967B62" w:rsidR="004768C5">
              <w:rPr>
                <w:rFonts w:ascii="Calibri" w:hAnsi="Calibri" w:eastAsia="Times New Roman" w:cs="Calibri"/>
                <w:sz w:val="22"/>
                <w:szCs w:val="22"/>
                <w:lang w:val="en-US"/>
              </w:rPr>
              <w:t>6</w:t>
            </w:r>
          </w:p>
        </w:tc>
        <w:tc>
          <w:tcPr>
            <w:tcW w:w="1095" w:type="dxa"/>
            <w:noWrap/>
            <w:hideMark/>
          </w:tcPr>
          <w:p w:rsidRPr="00EC788E" w:rsidR="00EC788E" w:rsidP="00EC788E" w:rsidRDefault="00EC788E" w14:paraId="6A4BBB0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a</w:t>
            </w:r>
          </w:p>
        </w:tc>
      </w:tr>
      <w:tr w:rsidRPr="00967B62" w:rsidR="00967B62" w:rsidTr="00CB6D9B" w14:paraId="04D7F5F0"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F05C51F"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6B67EC6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0CE644A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78E57F7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2</w:t>
            </w:r>
          </w:p>
        </w:tc>
        <w:tc>
          <w:tcPr>
            <w:tcW w:w="720" w:type="dxa"/>
            <w:noWrap/>
            <w:hideMark/>
          </w:tcPr>
          <w:p w:rsidRPr="00EC788E" w:rsidR="00EC788E" w:rsidP="00EC788E" w:rsidRDefault="00EC788E" w14:paraId="17587B5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3</w:t>
            </w:r>
          </w:p>
        </w:tc>
        <w:tc>
          <w:tcPr>
            <w:tcW w:w="810" w:type="dxa"/>
            <w:noWrap/>
            <w:hideMark/>
          </w:tcPr>
          <w:p w:rsidRPr="00EC788E" w:rsidR="00EC788E" w:rsidP="00EC788E" w:rsidRDefault="00EC788E" w14:paraId="38804A3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8.9</w:t>
            </w:r>
          </w:p>
        </w:tc>
        <w:tc>
          <w:tcPr>
            <w:tcW w:w="1260" w:type="dxa"/>
            <w:noWrap/>
            <w:hideMark/>
          </w:tcPr>
          <w:p w:rsidRPr="00EC788E" w:rsidR="00EC788E" w:rsidP="00EC788E" w:rsidRDefault="00EC788E" w14:paraId="2CABEDC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w:t>
            </w:r>
          </w:p>
        </w:tc>
        <w:tc>
          <w:tcPr>
            <w:tcW w:w="270" w:type="dxa"/>
            <w:noWrap/>
            <w:hideMark/>
          </w:tcPr>
          <w:p w:rsidRPr="00EC788E" w:rsidR="00EC788E" w:rsidP="00EC788E" w:rsidRDefault="00EC788E" w14:paraId="5ACCF3C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03B1245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3DCCBC0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72574EB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19.11</w:t>
            </w:r>
          </w:p>
        </w:tc>
        <w:tc>
          <w:tcPr>
            <w:tcW w:w="720" w:type="dxa"/>
            <w:noWrap/>
            <w:hideMark/>
          </w:tcPr>
          <w:p w:rsidRPr="00EC788E" w:rsidR="00EC788E" w:rsidP="00EC788E" w:rsidRDefault="00EC788E" w14:paraId="1A74607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4</w:t>
            </w:r>
          </w:p>
        </w:tc>
        <w:tc>
          <w:tcPr>
            <w:tcW w:w="720" w:type="dxa"/>
            <w:noWrap/>
            <w:hideMark/>
          </w:tcPr>
          <w:p w:rsidRPr="00EC788E" w:rsidR="00EC788E" w:rsidP="00EC788E" w:rsidRDefault="00EC788E" w14:paraId="7DA634F5" w14:textId="1E3AC42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12.5</w:t>
            </w:r>
          </w:p>
        </w:tc>
        <w:tc>
          <w:tcPr>
            <w:tcW w:w="1095" w:type="dxa"/>
            <w:noWrap/>
            <w:hideMark/>
          </w:tcPr>
          <w:p w:rsidRPr="00EC788E" w:rsidR="00EC788E" w:rsidP="00EC788E" w:rsidRDefault="00EC788E" w14:paraId="6C4A98E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a</w:t>
            </w:r>
          </w:p>
        </w:tc>
      </w:tr>
      <w:tr w:rsidRPr="00967B62" w:rsidR="00967B62" w:rsidTr="00CB6D9B" w14:paraId="2E6A8DCE"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E76EA63" w14:textId="77777777">
            <w:pPr>
              <w:rPr>
                <w:rFonts w:eastAsia="Times New Roman"/>
                <w:sz w:val="20"/>
                <w:szCs w:val="20"/>
                <w:lang w:val="en-US"/>
              </w:rPr>
            </w:pPr>
          </w:p>
        </w:tc>
        <w:tc>
          <w:tcPr>
            <w:tcW w:w="900" w:type="dxa"/>
            <w:noWrap/>
            <w:hideMark/>
          </w:tcPr>
          <w:p w:rsidRPr="00EC788E" w:rsidR="00EC788E" w:rsidP="00EC788E" w:rsidRDefault="00EC788E" w14:paraId="530AA092"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59BEDB40"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09EE1AC4"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0E8595FE"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35D7DB02"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34F9BC3C"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270" w:type="dxa"/>
            <w:noWrap/>
            <w:hideMark/>
          </w:tcPr>
          <w:p w:rsidRPr="00EC788E" w:rsidR="00EC788E" w:rsidP="00EC788E" w:rsidRDefault="00EC788E" w14:paraId="6BB721D6"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6B99F8FD"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0CF1F1A2"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990" w:type="dxa"/>
            <w:noWrap/>
            <w:hideMark/>
          </w:tcPr>
          <w:p w:rsidRPr="00EC788E" w:rsidR="00EC788E" w:rsidP="00EC788E" w:rsidRDefault="00EC788E" w14:paraId="38CF80BC"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0B8A7E92"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5B266B72"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1095" w:type="dxa"/>
            <w:noWrap/>
            <w:hideMark/>
          </w:tcPr>
          <w:p w:rsidRPr="00EC788E" w:rsidR="00EC788E" w:rsidP="00EC788E" w:rsidRDefault="00EC788E" w14:paraId="6BF4EE65"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r>
      <w:tr w:rsidRPr="00967B62" w:rsidR="00967B62" w:rsidTr="00CB6D9B" w14:paraId="58CD18C0"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vMerge w:val="restart"/>
            <w:noWrap/>
            <w:hideMark/>
          </w:tcPr>
          <w:p w:rsidRPr="00EC788E" w:rsidR="00D17E14" w:rsidP="00EC788E" w:rsidRDefault="00D17E14" w14:paraId="48CEEE14" w14:textId="77777777">
            <w:pPr>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End of Reproductive Period</w:t>
            </w:r>
          </w:p>
        </w:tc>
        <w:tc>
          <w:tcPr>
            <w:tcW w:w="900" w:type="dxa"/>
            <w:noWrap/>
            <w:hideMark/>
          </w:tcPr>
          <w:p w:rsidRPr="00EC788E" w:rsidR="00D17E14" w:rsidP="00EC788E" w:rsidRDefault="00D17E14" w14:paraId="459051B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D17E14" w:rsidP="00EC788E" w:rsidRDefault="00D17E14" w14:paraId="4C9C2BF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D17E14" w:rsidP="00EC788E" w:rsidRDefault="00D17E14" w14:paraId="1E4F1240" w14:textId="0E70B9B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7.1</w:t>
            </w:r>
          </w:p>
        </w:tc>
        <w:tc>
          <w:tcPr>
            <w:tcW w:w="720" w:type="dxa"/>
            <w:noWrap/>
            <w:hideMark/>
          </w:tcPr>
          <w:p w:rsidRPr="00EC788E" w:rsidR="00D17E14" w:rsidP="00EC788E" w:rsidRDefault="00D17E14" w14:paraId="5A7BD63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0</w:t>
            </w:r>
          </w:p>
        </w:tc>
        <w:tc>
          <w:tcPr>
            <w:tcW w:w="810" w:type="dxa"/>
            <w:noWrap/>
            <w:hideMark/>
          </w:tcPr>
          <w:p w:rsidRPr="00EC788E" w:rsidR="00D17E14" w:rsidP="00EC788E" w:rsidRDefault="00D17E14" w14:paraId="5BD632A7" w14:textId="0DC69DA6">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5</w:t>
            </w:r>
          </w:p>
        </w:tc>
        <w:tc>
          <w:tcPr>
            <w:tcW w:w="1260" w:type="dxa"/>
            <w:noWrap/>
            <w:hideMark/>
          </w:tcPr>
          <w:p w:rsidRPr="00EC788E" w:rsidR="00D17E14" w:rsidP="00EC788E" w:rsidRDefault="00D17E14" w14:paraId="43622ABA" w14:textId="3142216B">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w:t>
            </w:r>
          </w:p>
        </w:tc>
        <w:tc>
          <w:tcPr>
            <w:tcW w:w="270" w:type="dxa"/>
            <w:noWrap/>
            <w:hideMark/>
          </w:tcPr>
          <w:p w:rsidRPr="00EC788E" w:rsidR="00D17E14" w:rsidP="00EC788E" w:rsidRDefault="00D17E14" w14:paraId="280DF74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D17E14" w:rsidP="00EC788E" w:rsidRDefault="00D17E14" w14:paraId="3AD4A3E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D17E14" w:rsidP="00EC788E" w:rsidRDefault="00D17E14" w14:paraId="0AA1B75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D17E14" w:rsidP="00EC788E" w:rsidRDefault="00D17E14" w14:paraId="7902F17F" w14:textId="053B14D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2.</w:t>
            </w:r>
            <w:r w:rsidRPr="00967B62">
              <w:rPr>
                <w:rFonts w:ascii="Calibri" w:hAnsi="Calibri" w:eastAsia="Times New Roman" w:cs="Calibri"/>
                <w:sz w:val="22"/>
                <w:szCs w:val="22"/>
                <w:lang w:val="en-US"/>
              </w:rPr>
              <w:t>6</w:t>
            </w:r>
          </w:p>
        </w:tc>
        <w:tc>
          <w:tcPr>
            <w:tcW w:w="720" w:type="dxa"/>
            <w:noWrap/>
            <w:hideMark/>
          </w:tcPr>
          <w:p w:rsidRPr="00EC788E" w:rsidR="00D17E14" w:rsidP="00EC788E" w:rsidRDefault="00D17E14" w14:paraId="00F7892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5</w:t>
            </w:r>
          </w:p>
        </w:tc>
        <w:tc>
          <w:tcPr>
            <w:tcW w:w="720" w:type="dxa"/>
            <w:noWrap/>
            <w:hideMark/>
          </w:tcPr>
          <w:p w:rsidRPr="00EC788E" w:rsidR="00D17E14" w:rsidP="00EC788E" w:rsidRDefault="00D17E14" w14:paraId="3354715C" w14:textId="60E36398">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0.2</w:t>
            </w:r>
          </w:p>
        </w:tc>
        <w:tc>
          <w:tcPr>
            <w:tcW w:w="1095" w:type="dxa"/>
            <w:noWrap/>
            <w:hideMark/>
          </w:tcPr>
          <w:p w:rsidRPr="00EC788E" w:rsidR="00D17E14" w:rsidP="00EC788E" w:rsidRDefault="00D17E14" w14:paraId="498D9D01" w14:textId="5C1F1EE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r>
      <w:tr w:rsidRPr="00967B62" w:rsidR="00967B62" w:rsidTr="00CB6D9B" w14:paraId="6E39B7A3"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D17E14" w:rsidP="00EC788E" w:rsidRDefault="00D17E14" w14:paraId="4F3B56C4" w14:textId="77777777">
            <w:pPr>
              <w:rPr>
                <w:rFonts w:ascii="Calibri" w:hAnsi="Calibri" w:eastAsia="Times New Roman" w:cs="Calibri"/>
                <w:color w:val="000000"/>
                <w:sz w:val="22"/>
                <w:szCs w:val="22"/>
                <w:lang w:val="en-US"/>
              </w:rPr>
            </w:pPr>
          </w:p>
        </w:tc>
        <w:tc>
          <w:tcPr>
            <w:tcW w:w="900" w:type="dxa"/>
            <w:noWrap/>
            <w:hideMark/>
          </w:tcPr>
          <w:p w:rsidRPr="00EC788E" w:rsidR="00D17E14" w:rsidP="00EC788E" w:rsidRDefault="00D17E14" w14:paraId="327C6EF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D17E14" w:rsidP="00EC788E" w:rsidRDefault="00D17E14" w14:paraId="6AB940A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D17E14" w:rsidP="00EC788E" w:rsidRDefault="00D17E14" w14:paraId="5FF17751" w14:textId="1590EF0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9.5</w:t>
            </w:r>
          </w:p>
        </w:tc>
        <w:tc>
          <w:tcPr>
            <w:tcW w:w="720" w:type="dxa"/>
            <w:noWrap/>
            <w:hideMark/>
          </w:tcPr>
          <w:p w:rsidRPr="00EC788E" w:rsidR="00D17E14" w:rsidP="00EC788E" w:rsidRDefault="00D17E14" w14:paraId="4D7B50E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5</w:t>
            </w:r>
          </w:p>
        </w:tc>
        <w:tc>
          <w:tcPr>
            <w:tcW w:w="810" w:type="dxa"/>
            <w:noWrap/>
            <w:hideMark/>
          </w:tcPr>
          <w:p w:rsidRPr="00EC788E" w:rsidR="00D17E14" w:rsidP="00EC788E" w:rsidRDefault="00D17E14" w14:paraId="0EDC0FD5" w14:textId="0615CF8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w:t>
            </w:r>
            <w:r w:rsidRPr="00967B62">
              <w:rPr>
                <w:rFonts w:ascii="Calibri" w:hAnsi="Calibri" w:eastAsia="Times New Roman" w:cs="Calibri"/>
                <w:sz w:val="22"/>
                <w:szCs w:val="22"/>
                <w:lang w:val="en-US"/>
              </w:rPr>
              <w:t>4</w:t>
            </w:r>
          </w:p>
        </w:tc>
        <w:tc>
          <w:tcPr>
            <w:tcW w:w="1260" w:type="dxa"/>
            <w:noWrap/>
            <w:hideMark/>
          </w:tcPr>
          <w:p w:rsidRPr="00EC788E" w:rsidR="00D17E14" w:rsidP="00EC788E" w:rsidRDefault="00D17E14" w14:paraId="2B58044B" w14:textId="30F25446">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D17E14" w:rsidP="00EC788E" w:rsidRDefault="00D17E14" w14:paraId="6AA987A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D17E14" w:rsidP="00EC788E" w:rsidRDefault="00D17E14" w14:paraId="04C5629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D17E14" w:rsidP="00EC788E" w:rsidRDefault="00D17E14" w14:paraId="2364F82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D17E14" w:rsidP="00EC788E" w:rsidRDefault="00D17E14" w14:paraId="7391B9B3" w14:textId="02A736F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7.</w:t>
            </w:r>
            <w:r w:rsidRPr="00967B62">
              <w:rPr>
                <w:rFonts w:ascii="Calibri" w:hAnsi="Calibri" w:eastAsia="Times New Roman" w:cs="Calibri"/>
                <w:sz w:val="22"/>
                <w:szCs w:val="22"/>
                <w:lang w:val="en-US"/>
              </w:rPr>
              <w:t>1</w:t>
            </w:r>
          </w:p>
        </w:tc>
        <w:tc>
          <w:tcPr>
            <w:tcW w:w="720" w:type="dxa"/>
            <w:noWrap/>
            <w:hideMark/>
          </w:tcPr>
          <w:p w:rsidRPr="00EC788E" w:rsidR="00D17E14" w:rsidP="00EC788E" w:rsidRDefault="00D17E14" w14:paraId="388E02B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7</w:t>
            </w:r>
          </w:p>
        </w:tc>
        <w:tc>
          <w:tcPr>
            <w:tcW w:w="720" w:type="dxa"/>
            <w:noWrap/>
            <w:hideMark/>
          </w:tcPr>
          <w:p w:rsidRPr="00EC788E" w:rsidR="00D17E14" w:rsidP="00EC788E" w:rsidRDefault="00D17E14" w14:paraId="3B09DAC0" w14:textId="3E9B224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6.</w:t>
            </w:r>
            <w:r w:rsidRPr="00967B62">
              <w:rPr>
                <w:rFonts w:ascii="Calibri" w:hAnsi="Calibri" w:eastAsia="Times New Roman" w:cs="Calibri"/>
                <w:sz w:val="22"/>
                <w:szCs w:val="22"/>
                <w:lang w:val="en-US"/>
              </w:rPr>
              <w:t>4</w:t>
            </w:r>
          </w:p>
        </w:tc>
        <w:tc>
          <w:tcPr>
            <w:tcW w:w="1095" w:type="dxa"/>
            <w:noWrap/>
            <w:hideMark/>
          </w:tcPr>
          <w:p w:rsidRPr="00EC788E" w:rsidR="00D17E14" w:rsidP="00EC788E" w:rsidRDefault="00D17E14" w14:paraId="0419D62A" w14:textId="683A4079">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w:t>
            </w:r>
          </w:p>
        </w:tc>
      </w:tr>
      <w:tr w:rsidRPr="00967B62" w:rsidR="00967B62" w:rsidTr="00CB6D9B" w14:paraId="1CFBC9E6"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D17E14" w:rsidP="00EC788E" w:rsidRDefault="00D17E14" w14:paraId="3746D2C4" w14:textId="77777777">
            <w:pPr>
              <w:rPr>
                <w:rFonts w:ascii="Calibri" w:hAnsi="Calibri" w:eastAsia="Times New Roman" w:cs="Calibri"/>
                <w:color w:val="000000"/>
                <w:sz w:val="22"/>
                <w:szCs w:val="22"/>
                <w:lang w:val="en-US"/>
              </w:rPr>
            </w:pPr>
          </w:p>
        </w:tc>
        <w:tc>
          <w:tcPr>
            <w:tcW w:w="900" w:type="dxa"/>
            <w:noWrap/>
            <w:hideMark/>
          </w:tcPr>
          <w:p w:rsidRPr="00EC788E" w:rsidR="00D17E14" w:rsidP="00EC788E" w:rsidRDefault="00D17E14" w14:paraId="3310681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D17E14" w:rsidP="00EC788E" w:rsidRDefault="00D17E14" w14:paraId="17753D3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D17E14" w:rsidP="00EC788E" w:rsidRDefault="00D17E14" w14:paraId="07BAA6E0" w14:textId="742FBC8E">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0.7</w:t>
            </w:r>
          </w:p>
        </w:tc>
        <w:tc>
          <w:tcPr>
            <w:tcW w:w="720" w:type="dxa"/>
            <w:noWrap/>
            <w:hideMark/>
          </w:tcPr>
          <w:p w:rsidRPr="00EC788E" w:rsidR="00D17E14" w:rsidP="00EC788E" w:rsidRDefault="00D17E14" w14:paraId="1EA099D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0</w:t>
            </w:r>
          </w:p>
        </w:tc>
        <w:tc>
          <w:tcPr>
            <w:tcW w:w="810" w:type="dxa"/>
            <w:noWrap/>
            <w:hideMark/>
          </w:tcPr>
          <w:p w:rsidRPr="00EC788E" w:rsidR="00D17E14" w:rsidP="00EC788E" w:rsidRDefault="00D17E14" w14:paraId="1239DAD8" w14:textId="79919AB5">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1.0</w:t>
            </w:r>
          </w:p>
        </w:tc>
        <w:tc>
          <w:tcPr>
            <w:tcW w:w="1260" w:type="dxa"/>
            <w:noWrap/>
            <w:hideMark/>
          </w:tcPr>
          <w:p w:rsidRPr="00EC788E" w:rsidR="00D17E14" w:rsidP="00EC788E" w:rsidRDefault="00D17E14" w14:paraId="508D43DE" w14:textId="2A6ABC1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w:t>
            </w:r>
          </w:p>
        </w:tc>
        <w:tc>
          <w:tcPr>
            <w:tcW w:w="270" w:type="dxa"/>
            <w:noWrap/>
            <w:hideMark/>
          </w:tcPr>
          <w:p w:rsidRPr="00EC788E" w:rsidR="00D17E14" w:rsidP="00EC788E" w:rsidRDefault="00D17E14" w14:paraId="56718CB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D17E14" w:rsidP="00EC788E" w:rsidRDefault="00D17E14" w14:paraId="5D3025F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D17E14" w:rsidP="00EC788E" w:rsidRDefault="00D17E14" w14:paraId="1B2E4F2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D17E14" w:rsidP="00EC788E" w:rsidRDefault="00D17E14" w14:paraId="5A9E4DE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0.71</w:t>
            </w:r>
          </w:p>
        </w:tc>
        <w:tc>
          <w:tcPr>
            <w:tcW w:w="720" w:type="dxa"/>
            <w:noWrap/>
            <w:hideMark/>
          </w:tcPr>
          <w:p w:rsidRPr="00EC788E" w:rsidR="00D17E14" w:rsidP="00EC788E" w:rsidRDefault="00D17E14" w14:paraId="061F512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0</w:t>
            </w:r>
          </w:p>
        </w:tc>
        <w:tc>
          <w:tcPr>
            <w:tcW w:w="720" w:type="dxa"/>
            <w:noWrap/>
            <w:hideMark/>
          </w:tcPr>
          <w:p w:rsidRPr="00EC788E" w:rsidR="00D17E14" w:rsidP="00EC788E" w:rsidRDefault="00D17E14" w14:paraId="7A788AB8" w14:textId="1ADA488C">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6.</w:t>
            </w:r>
            <w:r w:rsidRPr="00967B62">
              <w:rPr>
                <w:rFonts w:ascii="Calibri" w:hAnsi="Calibri" w:eastAsia="Times New Roman" w:cs="Calibri"/>
                <w:sz w:val="22"/>
                <w:szCs w:val="22"/>
                <w:lang w:val="en-US"/>
              </w:rPr>
              <w:t>2</w:t>
            </w:r>
          </w:p>
        </w:tc>
        <w:tc>
          <w:tcPr>
            <w:tcW w:w="1095" w:type="dxa"/>
            <w:noWrap/>
            <w:hideMark/>
          </w:tcPr>
          <w:p w:rsidRPr="00EC788E" w:rsidR="00D17E14" w:rsidP="00EC788E" w:rsidRDefault="00D17E14" w14:paraId="7D6EC155" w14:textId="260A4C5B">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r>
      <w:tr w:rsidRPr="00967B62" w:rsidR="00967B62" w:rsidTr="00CB6D9B" w14:paraId="73ACDA1E"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27D4550"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AD8CFD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0AAAA41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4F667C58" w14:textId="666196E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1</w:t>
            </w:r>
          </w:p>
        </w:tc>
        <w:tc>
          <w:tcPr>
            <w:tcW w:w="720" w:type="dxa"/>
            <w:noWrap/>
            <w:hideMark/>
          </w:tcPr>
          <w:p w:rsidRPr="00EC788E" w:rsidR="00EC788E" w:rsidP="00EC788E" w:rsidRDefault="00EC788E" w14:paraId="29BD225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0</w:t>
            </w:r>
          </w:p>
        </w:tc>
        <w:tc>
          <w:tcPr>
            <w:tcW w:w="810" w:type="dxa"/>
            <w:noWrap/>
            <w:hideMark/>
          </w:tcPr>
          <w:p w:rsidRPr="00EC788E" w:rsidR="00EC788E" w:rsidP="00EC788E" w:rsidRDefault="00EC788E" w14:paraId="57DA8246" w14:textId="279B2346">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8.2</w:t>
            </w:r>
          </w:p>
        </w:tc>
        <w:tc>
          <w:tcPr>
            <w:tcW w:w="1260" w:type="dxa"/>
            <w:noWrap/>
            <w:hideMark/>
          </w:tcPr>
          <w:p w:rsidRPr="00EC788E" w:rsidR="00EC788E" w:rsidP="00EC788E" w:rsidRDefault="00EC788E" w14:paraId="74C49324" w14:textId="0D45AE4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c>
          <w:tcPr>
            <w:tcW w:w="270" w:type="dxa"/>
            <w:noWrap/>
            <w:hideMark/>
          </w:tcPr>
          <w:p w:rsidRPr="00EC788E" w:rsidR="00EC788E" w:rsidP="00EC788E" w:rsidRDefault="00EC788E" w14:paraId="344DB28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3C5E46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79D7AEE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625D1D2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8.18</w:t>
            </w:r>
          </w:p>
        </w:tc>
        <w:tc>
          <w:tcPr>
            <w:tcW w:w="720" w:type="dxa"/>
            <w:noWrap/>
            <w:hideMark/>
          </w:tcPr>
          <w:p w:rsidRPr="00EC788E" w:rsidR="00EC788E" w:rsidP="00EC788E" w:rsidRDefault="00EC788E" w14:paraId="2933F6D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3</w:t>
            </w:r>
          </w:p>
        </w:tc>
        <w:tc>
          <w:tcPr>
            <w:tcW w:w="720" w:type="dxa"/>
            <w:noWrap/>
            <w:hideMark/>
          </w:tcPr>
          <w:p w:rsidRPr="00EC788E" w:rsidR="00EC788E" w:rsidP="00EC788E" w:rsidRDefault="00EC788E" w14:paraId="4990C316" w14:textId="64EE2BD1">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7.</w:t>
            </w:r>
            <w:r w:rsidRPr="00967B62" w:rsidR="00865648">
              <w:rPr>
                <w:rFonts w:ascii="Calibri" w:hAnsi="Calibri" w:eastAsia="Times New Roman" w:cs="Calibri"/>
                <w:sz w:val="22"/>
                <w:szCs w:val="22"/>
                <w:lang w:val="en-US"/>
              </w:rPr>
              <w:t>8</w:t>
            </w:r>
          </w:p>
        </w:tc>
        <w:tc>
          <w:tcPr>
            <w:tcW w:w="1095" w:type="dxa"/>
            <w:noWrap/>
            <w:hideMark/>
          </w:tcPr>
          <w:p w:rsidRPr="00EC788E" w:rsidR="00EC788E" w:rsidP="00EC788E" w:rsidRDefault="00EC788E" w14:paraId="5198F2F1" w14:textId="2EBAA37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fa</w:t>
            </w:r>
          </w:p>
        </w:tc>
      </w:tr>
      <w:tr w:rsidRPr="00967B62" w:rsidR="00967B62" w:rsidTr="00CB6D9B" w14:paraId="4EB709DE"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938B78B"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FE6391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5E283EC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48FC5C7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720" w:type="dxa"/>
            <w:noWrap/>
            <w:hideMark/>
          </w:tcPr>
          <w:p w:rsidRPr="00EC788E" w:rsidR="00EC788E" w:rsidP="00EC788E" w:rsidRDefault="00EC788E" w14:paraId="147304D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810" w:type="dxa"/>
            <w:noWrap/>
            <w:hideMark/>
          </w:tcPr>
          <w:p w:rsidRPr="00EC788E" w:rsidR="00EC788E" w:rsidP="00EC788E" w:rsidRDefault="00EC788E" w14:paraId="1B8E536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1260" w:type="dxa"/>
            <w:noWrap/>
            <w:hideMark/>
          </w:tcPr>
          <w:p w:rsidRPr="00EC788E" w:rsidR="00EC788E" w:rsidP="00EC788E" w:rsidRDefault="00EC788E" w14:paraId="3E2243F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270" w:type="dxa"/>
            <w:noWrap/>
            <w:hideMark/>
          </w:tcPr>
          <w:p w:rsidRPr="00EC788E" w:rsidR="00EC788E" w:rsidP="00EC788E" w:rsidRDefault="00EC788E" w14:paraId="43969215"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026EF55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75C5D50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418B4F8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7.07</w:t>
            </w:r>
          </w:p>
        </w:tc>
        <w:tc>
          <w:tcPr>
            <w:tcW w:w="720" w:type="dxa"/>
            <w:noWrap/>
            <w:hideMark/>
          </w:tcPr>
          <w:p w:rsidRPr="00EC788E" w:rsidR="00EC788E" w:rsidP="00EC788E" w:rsidRDefault="00EC788E" w14:paraId="1875FB7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1</w:t>
            </w:r>
          </w:p>
        </w:tc>
        <w:tc>
          <w:tcPr>
            <w:tcW w:w="720" w:type="dxa"/>
            <w:noWrap/>
            <w:hideMark/>
          </w:tcPr>
          <w:p w:rsidRPr="00EC788E" w:rsidR="00EC788E" w:rsidP="00EC788E" w:rsidRDefault="00EC788E" w14:paraId="013D5B94" w14:textId="411DE01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14.</w:t>
            </w:r>
            <w:r w:rsidRPr="00967B62" w:rsidR="00865648">
              <w:rPr>
                <w:rFonts w:ascii="Calibri" w:hAnsi="Calibri" w:eastAsia="Times New Roman" w:cs="Calibri"/>
                <w:sz w:val="22"/>
                <w:szCs w:val="22"/>
                <w:lang w:val="en-US"/>
              </w:rPr>
              <w:t>8</w:t>
            </w:r>
          </w:p>
        </w:tc>
        <w:tc>
          <w:tcPr>
            <w:tcW w:w="1095" w:type="dxa"/>
            <w:noWrap/>
            <w:hideMark/>
          </w:tcPr>
          <w:p w:rsidRPr="00EC788E" w:rsidR="00EC788E" w:rsidP="00EC788E" w:rsidRDefault="00EC788E" w14:paraId="29EEF197" w14:textId="491E9E18">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afb</w:t>
            </w:r>
          </w:p>
        </w:tc>
      </w:tr>
      <w:tr w:rsidRPr="00967B62" w:rsidR="00967B62" w:rsidTr="00CB6D9B" w14:paraId="095916BA"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F027116"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7BB93CA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0C58761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38B7E6DD" w14:textId="48E838B3">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6.9</w:t>
            </w:r>
          </w:p>
        </w:tc>
        <w:tc>
          <w:tcPr>
            <w:tcW w:w="720" w:type="dxa"/>
            <w:noWrap/>
            <w:hideMark/>
          </w:tcPr>
          <w:p w:rsidRPr="00EC788E" w:rsidR="00EC788E" w:rsidP="00EC788E" w:rsidRDefault="00EC788E" w14:paraId="02208C3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0</w:t>
            </w:r>
          </w:p>
        </w:tc>
        <w:tc>
          <w:tcPr>
            <w:tcW w:w="810" w:type="dxa"/>
            <w:noWrap/>
            <w:hideMark/>
          </w:tcPr>
          <w:p w:rsidRPr="00EC788E" w:rsidR="00EC788E" w:rsidP="00EC788E" w:rsidRDefault="00EC788E" w14:paraId="35AF20D3" w14:textId="7081A6C3">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8.</w:t>
            </w:r>
            <w:r w:rsidRPr="00967B62" w:rsidR="00F71324">
              <w:rPr>
                <w:rFonts w:ascii="Calibri" w:hAnsi="Calibri" w:eastAsia="Times New Roman" w:cs="Calibri"/>
                <w:sz w:val="22"/>
                <w:szCs w:val="22"/>
                <w:lang w:val="en-US"/>
              </w:rPr>
              <w:t>2</w:t>
            </w:r>
          </w:p>
        </w:tc>
        <w:tc>
          <w:tcPr>
            <w:tcW w:w="1260" w:type="dxa"/>
            <w:noWrap/>
            <w:hideMark/>
          </w:tcPr>
          <w:p w:rsidRPr="00EC788E" w:rsidR="00EC788E" w:rsidP="00EC788E" w:rsidRDefault="00EC788E" w14:paraId="1A8AFD26" w14:textId="461F5E7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EC788E" w:rsidP="00EC788E" w:rsidRDefault="00EC788E" w14:paraId="611E51A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32F4C0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2883C87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62AF1C21" w14:textId="13BF292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5.8</w:t>
            </w:r>
          </w:p>
        </w:tc>
        <w:tc>
          <w:tcPr>
            <w:tcW w:w="720" w:type="dxa"/>
            <w:noWrap/>
            <w:hideMark/>
          </w:tcPr>
          <w:p w:rsidRPr="00EC788E" w:rsidR="00EC788E" w:rsidP="00EC788E" w:rsidRDefault="00EC788E" w14:paraId="72D70B1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4</w:t>
            </w:r>
          </w:p>
        </w:tc>
        <w:tc>
          <w:tcPr>
            <w:tcW w:w="720" w:type="dxa"/>
            <w:noWrap/>
            <w:hideMark/>
          </w:tcPr>
          <w:p w:rsidRPr="00EC788E" w:rsidR="00EC788E" w:rsidP="00EC788E" w:rsidRDefault="00EC788E" w14:paraId="3ED11073" w14:textId="2D2E605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99.9</w:t>
            </w:r>
          </w:p>
        </w:tc>
        <w:tc>
          <w:tcPr>
            <w:tcW w:w="1095" w:type="dxa"/>
            <w:noWrap/>
            <w:hideMark/>
          </w:tcPr>
          <w:p w:rsidRPr="00EC788E" w:rsidR="00EC788E" w:rsidP="00EC788E" w:rsidRDefault="00EC788E" w14:paraId="7570F44D" w14:textId="6BA093A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r w:rsidRPr="00967B62" w:rsidR="00967B62" w:rsidTr="00CB6D9B" w14:paraId="385F5275"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39C98EA6"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4724F2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30540EC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23C86A59" w14:textId="0FD3F7C2">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9.6</w:t>
            </w:r>
          </w:p>
        </w:tc>
        <w:tc>
          <w:tcPr>
            <w:tcW w:w="720" w:type="dxa"/>
            <w:noWrap/>
            <w:hideMark/>
          </w:tcPr>
          <w:p w:rsidRPr="00EC788E" w:rsidR="00EC788E" w:rsidP="00EC788E" w:rsidRDefault="00EC788E" w14:paraId="5AA4A1A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6</w:t>
            </w:r>
          </w:p>
        </w:tc>
        <w:tc>
          <w:tcPr>
            <w:tcW w:w="810" w:type="dxa"/>
            <w:noWrap/>
            <w:hideMark/>
          </w:tcPr>
          <w:p w:rsidRPr="00EC788E" w:rsidR="00EC788E" w:rsidP="00EC788E" w:rsidRDefault="00EC788E" w14:paraId="78DBB01B" w14:textId="657F549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5</w:t>
            </w:r>
          </w:p>
        </w:tc>
        <w:tc>
          <w:tcPr>
            <w:tcW w:w="1260" w:type="dxa"/>
            <w:noWrap/>
            <w:hideMark/>
          </w:tcPr>
          <w:p w:rsidRPr="00EC788E" w:rsidR="00EC788E" w:rsidP="00EC788E" w:rsidRDefault="00EC788E" w14:paraId="1EFFED7A" w14:textId="491A9B80">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EC788E" w:rsidP="00EC788E" w:rsidRDefault="00EC788E" w14:paraId="5B4629E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DC3435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36FA223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34FF5CC4" w14:textId="6BA77EFA">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9.</w:t>
            </w:r>
            <w:r w:rsidRPr="00967B62" w:rsidR="006B60D7">
              <w:rPr>
                <w:rFonts w:ascii="Calibri" w:hAnsi="Calibri" w:eastAsia="Times New Roman" w:cs="Calibri"/>
                <w:sz w:val="22"/>
                <w:szCs w:val="22"/>
                <w:lang w:val="en-US"/>
              </w:rPr>
              <w:t>1</w:t>
            </w:r>
          </w:p>
        </w:tc>
        <w:tc>
          <w:tcPr>
            <w:tcW w:w="720" w:type="dxa"/>
            <w:noWrap/>
            <w:hideMark/>
          </w:tcPr>
          <w:p w:rsidRPr="00EC788E" w:rsidR="00EC788E" w:rsidP="00EC788E" w:rsidRDefault="00EC788E" w14:paraId="43969B4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6</w:t>
            </w:r>
          </w:p>
        </w:tc>
        <w:tc>
          <w:tcPr>
            <w:tcW w:w="720" w:type="dxa"/>
            <w:noWrap/>
            <w:hideMark/>
          </w:tcPr>
          <w:p w:rsidRPr="00EC788E" w:rsidR="00EC788E" w:rsidP="00EC788E" w:rsidRDefault="00EC788E" w14:paraId="03D0B97C" w14:textId="72EDF07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0.</w:t>
            </w:r>
            <w:r w:rsidRPr="00967B62" w:rsidR="00865648">
              <w:rPr>
                <w:rFonts w:ascii="Calibri" w:hAnsi="Calibri" w:eastAsia="Times New Roman" w:cs="Calibri"/>
                <w:sz w:val="22"/>
                <w:szCs w:val="22"/>
                <w:lang w:val="en-US"/>
              </w:rPr>
              <w:t>7</w:t>
            </w:r>
          </w:p>
        </w:tc>
        <w:tc>
          <w:tcPr>
            <w:tcW w:w="1095" w:type="dxa"/>
            <w:noWrap/>
            <w:hideMark/>
          </w:tcPr>
          <w:p w:rsidRPr="00EC788E" w:rsidR="00EC788E" w:rsidP="00EC788E" w:rsidRDefault="00EC788E" w14:paraId="79687BB9" w14:textId="660318FE">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5B54C4B0"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3BEB1BDC"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5989A1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0A5C560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135CECB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720" w:type="dxa"/>
            <w:noWrap/>
            <w:hideMark/>
          </w:tcPr>
          <w:p w:rsidRPr="00EC788E" w:rsidR="00EC788E" w:rsidP="00EC788E" w:rsidRDefault="00EC788E" w14:paraId="6EF1D55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810" w:type="dxa"/>
            <w:noWrap/>
            <w:hideMark/>
          </w:tcPr>
          <w:p w:rsidRPr="00EC788E" w:rsidR="00EC788E" w:rsidP="00EC788E" w:rsidRDefault="00EC788E" w14:paraId="4E93230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1260" w:type="dxa"/>
            <w:noWrap/>
            <w:hideMark/>
          </w:tcPr>
          <w:p w:rsidRPr="00EC788E" w:rsidR="00EC788E" w:rsidP="00EC788E" w:rsidRDefault="00EC788E" w14:paraId="7DB4BB0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270" w:type="dxa"/>
            <w:noWrap/>
            <w:hideMark/>
          </w:tcPr>
          <w:p w:rsidRPr="00EC788E" w:rsidR="00EC788E" w:rsidP="00EC788E" w:rsidRDefault="00EC788E" w14:paraId="19771D49"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09AB402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09C9E33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F71324" w14:paraId="211E081A" w14:textId="712C9026">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967B62">
              <w:rPr>
                <w:rFonts w:ascii="Calibri" w:hAnsi="Calibri" w:eastAsia="Times New Roman" w:cs="Calibri"/>
                <w:sz w:val="22"/>
                <w:szCs w:val="22"/>
                <w:lang w:val="en-US"/>
              </w:rPr>
              <w:t>250.0</w:t>
            </w:r>
          </w:p>
        </w:tc>
        <w:tc>
          <w:tcPr>
            <w:tcW w:w="720" w:type="dxa"/>
            <w:noWrap/>
            <w:hideMark/>
          </w:tcPr>
          <w:p w:rsidRPr="00EC788E" w:rsidR="00EC788E" w:rsidP="00EC788E" w:rsidRDefault="00EC788E" w14:paraId="1829887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4</w:t>
            </w:r>
          </w:p>
        </w:tc>
        <w:tc>
          <w:tcPr>
            <w:tcW w:w="720" w:type="dxa"/>
            <w:noWrap/>
            <w:hideMark/>
          </w:tcPr>
          <w:p w:rsidRPr="00EC788E" w:rsidR="00EC788E" w:rsidP="00EC788E" w:rsidRDefault="00F71324" w14:paraId="0C660259" w14:textId="12FD7FD6">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967B62">
              <w:rPr>
                <w:rFonts w:ascii="Calibri" w:hAnsi="Calibri" w:eastAsia="Times New Roman" w:cs="Calibri"/>
                <w:sz w:val="22"/>
                <w:szCs w:val="22"/>
                <w:lang w:val="en-US"/>
              </w:rPr>
              <w:t>400.0</w:t>
            </w:r>
          </w:p>
        </w:tc>
        <w:tc>
          <w:tcPr>
            <w:tcW w:w="1095" w:type="dxa"/>
            <w:noWrap/>
            <w:hideMark/>
          </w:tcPr>
          <w:p w:rsidRPr="00EC788E" w:rsidR="00EC788E" w:rsidP="00EC788E" w:rsidRDefault="00EC788E" w14:paraId="4074C921" w14:textId="1FE2AB7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f</w:t>
            </w:r>
          </w:p>
        </w:tc>
      </w:tr>
      <w:tr w:rsidRPr="00967B62" w:rsidR="00967B62" w:rsidTr="00CB6D9B" w14:paraId="320C8598"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E0A7BA3"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336050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5A6C2EE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034FCE01" w14:textId="738507A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2.</w:t>
            </w:r>
            <w:r w:rsidRPr="00967B62" w:rsidR="00F71324">
              <w:rPr>
                <w:rFonts w:ascii="Calibri" w:hAnsi="Calibri" w:eastAsia="Times New Roman" w:cs="Calibri"/>
                <w:sz w:val="22"/>
                <w:szCs w:val="22"/>
                <w:lang w:val="en-US"/>
              </w:rPr>
              <w:t>4</w:t>
            </w:r>
          </w:p>
        </w:tc>
        <w:tc>
          <w:tcPr>
            <w:tcW w:w="720" w:type="dxa"/>
            <w:noWrap/>
            <w:hideMark/>
          </w:tcPr>
          <w:p w:rsidRPr="00EC788E" w:rsidR="00EC788E" w:rsidP="00EC788E" w:rsidRDefault="00EC788E" w14:paraId="279EA26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1</w:t>
            </w:r>
          </w:p>
        </w:tc>
        <w:tc>
          <w:tcPr>
            <w:tcW w:w="810" w:type="dxa"/>
            <w:noWrap/>
            <w:hideMark/>
          </w:tcPr>
          <w:p w:rsidRPr="00EC788E" w:rsidR="00EC788E" w:rsidP="00EC788E" w:rsidRDefault="00EC788E" w14:paraId="0BCA13EF" w14:textId="2DE28118">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6.3</w:t>
            </w:r>
          </w:p>
        </w:tc>
        <w:tc>
          <w:tcPr>
            <w:tcW w:w="1260" w:type="dxa"/>
            <w:noWrap/>
            <w:hideMark/>
          </w:tcPr>
          <w:p w:rsidRPr="00EC788E" w:rsidR="00EC788E" w:rsidP="00EC788E" w:rsidRDefault="00EC788E" w14:paraId="626B6441" w14:textId="0D79F2FB">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c>
          <w:tcPr>
            <w:tcW w:w="270" w:type="dxa"/>
            <w:noWrap/>
            <w:hideMark/>
          </w:tcPr>
          <w:p w:rsidRPr="00EC788E" w:rsidR="00EC788E" w:rsidP="00EC788E" w:rsidRDefault="00EC788E" w14:paraId="4CF206C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7BFBC39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048C090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0B43CF0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0.40</w:t>
            </w:r>
          </w:p>
        </w:tc>
        <w:tc>
          <w:tcPr>
            <w:tcW w:w="720" w:type="dxa"/>
            <w:noWrap/>
            <w:hideMark/>
          </w:tcPr>
          <w:p w:rsidRPr="00EC788E" w:rsidR="00EC788E" w:rsidP="00EC788E" w:rsidRDefault="00EC788E" w14:paraId="436A05D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5</w:t>
            </w:r>
          </w:p>
        </w:tc>
        <w:tc>
          <w:tcPr>
            <w:tcW w:w="720" w:type="dxa"/>
            <w:noWrap/>
            <w:hideMark/>
          </w:tcPr>
          <w:p w:rsidRPr="00EC788E" w:rsidR="00EC788E" w:rsidP="00EC788E" w:rsidRDefault="00EC788E" w14:paraId="556E5807" w14:textId="37D2D28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53.</w:t>
            </w:r>
            <w:r w:rsidRPr="00967B62" w:rsidR="006B60D7">
              <w:rPr>
                <w:rFonts w:ascii="Calibri" w:hAnsi="Calibri" w:eastAsia="Times New Roman" w:cs="Calibri"/>
                <w:sz w:val="22"/>
                <w:szCs w:val="22"/>
                <w:lang w:val="en-US"/>
              </w:rPr>
              <w:t>7</w:t>
            </w:r>
          </w:p>
        </w:tc>
        <w:tc>
          <w:tcPr>
            <w:tcW w:w="1095" w:type="dxa"/>
            <w:noWrap/>
            <w:hideMark/>
          </w:tcPr>
          <w:p w:rsidRPr="00EC788E" w:rsidR="00EC788E" w:rsidP="00EC788E" w:rsidRDefault="00EC788E" w14:paraId="0533DF5C" w14:textId="1E3D7C80">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0E275454"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56DE266"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393362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41913A8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7B7E3383" w14:textId="63B72DC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4.5</w:t>
            </w:r>
          </w:p>
        </w:tc>
        <w:tc>
          <w:tcPr>
            <w:tcW w:w="720" w:type="dxa"/>
            <w:noWrap/>
            <w:hideMark/>
          </w:tcPr>
          <w:p w:rsidRPr="00EC788E" w:rsidR="00EC788E" w:rsidP="00EC788E" w:rsidRDefault="00EC788E" w14:paraId="338B21D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3</w:t>
            </w:r>
          </w:p>
        </w:tc>
        <w:tc>
          <w:tcPr>
            <w:tcW w:w="810" w:type="dxa"/>
            <w:noWrap/>
            <w:hideMark/>
          </w:tcPr>
          <w:p w:rsidRPr="00EC788E" w:rsidR="00EC788E" w:rsidP="00EC788E" w:rsidRDefault="00EC788E" w14:paraId="7B9D7197" w14:textId="72E8B00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3.</w:t>
            </w:r>
            <w:r w:rsidRPr="00967B62" w:rsidR="009C2FDB">
              <w:rPr>
                <w:rFonts w:ascii="Calibri" w:hAnsi="Calibri" w:eastAsia="Times New Roman" w:cs="Calibri"/>
                <w:sz w:val="22"/>
                <w:szCs w:val="22"/>
                <w:lang w:val="en-US"/>
              </w:rPr>
              <w:t>5</w:t>
            </w:r>
          </w:p>
        </w:tc>
        <w:tc>
          <w:tcPr>
            <w:tcW w:w="1260" w:type="dxa"/>
            <w:noWrap/>
            <w:hideMark/>
          </w:tcPr>
          <w:p w:rsidRPr="00EC788E" w:rsidR="00EC788E" w:rsidP="00EC788E" w:rsidRDefault="00EC788E" w14:paraId="621BBB2B" w14:textId="37DE0129">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c>
          <w:tcPr>
            <w:tcW w:w="270" w:type="dxa"/>
            <w:noWrap/>
            <w:hideMark/>
          </w:tcPr>
          <w:p w:rsidRPr="00EC788E" w:rsidR="00EC788E" w:rsidP="00EC788E" w:rsidRDefault="00EC788E" w14:paraId="5CE850A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576A6C4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28C8012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1BE14BE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5.01</w:t>
            </w:r>
          </w:p>
        </w:tc>
        <w:tc>
          <w:tcPr>
            <w:tcW w:w="720" w:type="dxa"/>
            <w:noWrap/>
            <w:hideMark/>
          </w:tcPr>
          <w:p w:rsidRPr="00EC788E" w:rsidR="00EC788E" w:rsidP="00EC788E" w:rsidRDefault="00EC788E" w14:paraId="2D2A884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8</w:t>
            </w:r>
          </w:p>
        </w:tc>
        <w:tc>
          <w:tcPr>
            <w:tcW w:w="720" w:type="dxa"/>
            <w:noWrap/>
            <w:hideMark/>
          </w:tcPr>
          <w:p w:rsidRPr="00EC788E" w:rsidR="00EC788E" w:rsidP="00EC788E" w:rsidRDefault="00EC788E" w14:paraId="53BA188D" w14:textId="0AB9A09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5.</w:t>
            </w:r>
            <w:r w:rsidRPr="00967B62" w:rsidR="009C2FDB">
              <w:rPr>
                <w:rFonts w:ascii="Calibri" w:hAnsi="Calibri" w:eastAsia="Times New Roman" w:cs="Calibri"/>
                <w:sz w:val="22"/>
                <w:szCs w:val="22"/>
                <w:lang w:val="en-US"/>
              </w:rPr>
              <w:t>6</w:t>
            </w:r>
          </w:p>
        </w:tc>
        <w:tc>
          <w:tcPr>
            <w:tcW w:w="1095" w:type="dxa"/>
            <w:noWrap/>
            <w:hideMark/>
          </w:tcPr>
          <w:p w:rsidRPr="00EC788E" w:rsidR="00EC788E" w:rsidP="00EC788E" w:rsidRDefault="00EC788E" w14:paraId="254CCB7E" w14:textId="41B5DC2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w:t>
            </w:r>
          </w:p>
        </w:tc>
      </w:tr>
      <w:tr w:rsidRPr="00967B62" w:rsidR="00967B62" w:rsidTr="00CB6D9B" w14:paraId="655CAC23"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5DACCCC"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5EF5D0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4AD0310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2FF6AE51" w14:textId="0AB4773C">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2.1</w:t>
            </w:r>
          </w:p>
        </w:tc>
        <w:tc>
          <w:tcPr>
            <w:tcW w:w="720" w:type="dxa"/>
            <w:noWrap/>
            <w:hideMark/>
          </w:tcPr>
          <w:p w:rsidRPr="00EC788E" w:rsidR="00EC788E" w:rsidP="00EC788E" w:rsidRDefault="00EC788E" w14:paraId="258A372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6</w:t>
            </w:r>
          </w:p>
        </w:tc>
        <w:tc>
          <w:tcPr>
            <w:tcW w:w="810" w:type="dxa"/>
            <w:noWrap/>
            <w:hideMark/>
          </w:tcPr>
          <w:p w:rsidRPr="00EC788E" w:rsidR="00EC788E" w:rsidP="00EC788E" w:rsidRDefault="00EC788E" w14:paraId="427302A6" w14:textId="613AF02A">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6.</w:t>
            </w:r>
            <w:r w:rsidRPr="00967B62" w:rsidR="00857AD5">
              <w:rPr>
                <w:rFonts w:ascii="Calibri" w:hAnsi="Calibri" w:eastAsia="Times New Roman" w:cs="Calibri"/>
                <w:sz w:val="22"/>
                <w:szCs w:val="22"/>
                <w:lang w:val="en-US"/>
              </w:rPr>
              <w:t>9</w:t>
            </w:r>
          </w:p>
        </w:tc>
        <w:tc>
          <w:tcPr>
            <w:tcW w:w="1260" w:type="dxa"/>
            <w:noWrap/>
            <w:hideMark/>
          </w:tcPr>
          <w:p w:rsidRPr="00EC788E" w:rsidR="00EC788E" w:rsidP="00EC788E" w:rsidRDefault="00EC788E" w14:paraId="51398394" w14:textId="78CC656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w:t>
            </w:r>
          </w:p>
        </w:tc>
        <w:tc>
          <w:tcPr>
            <w:tcW w:w="270" w:type="dxa"/>
            <w:noWrap/>
            <w:hideMark/>
          </w:tcPr>
          <w:p w:rsidRPr="00EC788E" w:rsidR="00EC788E" w:rsidP="00EC788E" w:rsidRDefault="00EC788E" w14:paraId="2679A67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3F4446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6CF0F21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728451E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6.52</w:t>
            </w:r>
          </w:p>
        </w:tc>
        <w:tc>
          <w:tcPr>
            <w:tcW w:w="720" w:type="dxa"/>
            <w:noWrap/>
            <w:hideMark/>
          </w:tcPr>
          <w:p w:rsidRPr="00EC788E" w:rsidR="00EC788E" w:rsidP="00EC788E" w:rsidRDefault="00EC788E" w14:paraId="59477E0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0</w:t>
            </w:r>
          </w:p>
        </w:tc>
        <w:tc>
          <w:tcPr>
            <w:tcW w:w="720" w:type="dxa"/>
            <w:noWrap/>
            <w:hideMark/>
          </w:tcPr>
          <w:p w:rsidRPr="00EC788E" w:rsidR="00EC788E" w:rsidP="00EC788E" w:rsidRDefault="00EC788E" w14:paraId="26BBEFA0" w14:textId="1FE03D75">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2.</w:t>
            </w:r>
            <w:r w:rsidRPr="00967B62" w:rsidR="00857AD5">
              <w:rPr>
                <w:rFonts w:ascii="Calibri" w:hAnsi="Calibri" w:eastAsia="Times New Roman" w:cs="Calibri"/>
                <w:sz w:val="22"/>
                <w:szCs w:val="22"/>
                <w:lang w:val="en-US"/>
              </w:rPr>
              <w:t>7</w:t>
            </w:r>
          </w:p>
        </w:tc>
        <w:tc>
          <w:tcPr>
            <w:tcW w:w="1095" w:type="dxa"/>
            <w:noWrap/>
            <w:hideMark/>
          </w:tcPr>
          <w:p w:rsidRPr="00EC788E" w:rsidR="00EC788E" w:rsidP="00EC788E" w:rsidRDefault="00EC788E" w14:paraId="12E48F5D" w14:textId="30C3C59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w:t>
            </w:r>
          </w:p>
        </w:tc>
      </w:tr>
      <w:tr w:rsidRPr="00967B62" w:rsidR="00967B62" w:rsidTr="00CB6D9B" w14:paraId="069A3075"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F44B440"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79C3C68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66A4FE1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62B59824" w14:textId="484EECF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6.5</w:t>
            </w:r>
          </w:p>
        </w:tc>
        <w:tc>
          <w:tcPr>
            <w:tcW w:w="720" w:type="dxa"/>
            <w:noWrap/>
            <w:hideMark/>
          </w:tcPr>
          <w:p w:rsidRPr="00EC788E" w:rsidR="00EC788E" w:rsidP="00EC788E" w:rsidRDefault="00EC788E" w14:paraId="6B9A95B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5</w:t>
            </w:r>
          </w:p>
        </w:tc>
        <w:tc>
          <w:tcPr>
            <w:tcW w:w="810" w:type="dxa"/>
            <w:noWrap/>
            <w:hideMark/>
          </w:tcPr>
          <w:p w:rsidRPr="00EC788E" w:rsidR="00EC788E" w:rsidP="00EC788E" w:rsidRDefault="00EC788E" w14:paraId="246E51E4" w14:textId="16E4E9F1">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7.0</w:t>
            </w:r>
          </w:p>
        </w:tc>
        <w:tc>
          <w:tcPr>
            <w:tcW w:w="1260" w:type="dxa"/>
            <w:noWrap/>
            <w:hideMark/>
          </w:tcPr>
          <w:p w:rsidRPr="00EC788E" w:rsidR="00EC788E" w:rsidP="00EC788E" w:rsidRDefault="00EC788E" w14:paraId="37486B86" w14:textId="617F6D1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w:t>
            </w:r>
          </w:p>
        </w:tc>
        <w:tc>
          <w:tcPr>
            <w:tcW w:w="270" w:type="dxa"/>
            <w:noWrap/>
            <w:hideMark/>
          </w:tcPr>
          <w:p w:rsidRPr="00EC788E" w:rsidR="00EC788E" w:rsidP="00EC788E" w:rsidRDefault="00EC788E" w14:paraId="7051C96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0CA8201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28E45B6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5B92CBE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0.89</w:t>
            </w:r>
          </w:p>
        </w:tc>
        <w:tc>
          <w:tcPr>
            <w:tcW w:w="720" w:type="dxa"/>
            <w:noWrap/>
            <w:hideMark/>
          </w:tcPr>
          <w:p w:rsidRPr="00EC788E" w:rsidR="00EC788E" w:rsidP="00EC788E" w:rsidRDefault="00EC788E" w14:paraId="29A5BFE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8</w:t>
            </w:r>
          </w:p>
        </w:tc>
        <w:tc>
          <w:tcPr>
            <w:tcW w:w="720" w:type="dxa"/>
            <w:noWrap/>
            <w:hideMark/>
          </w:tcPr>
          <w:p w:rsidRPr="00EC788E" w:rsidR="00EC788E" w:rsidP="00EC788E" w:rsidRDefault="00EC788E" w14:paraId="56BED57B" w14:textId="1E67DF68">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7.</w:t>
            </w:r>
            <w:r w:rsidRPr="00967B62" w:rsidR="00971F38">
              <w:rPr>
                <w:rFonts w:ascii="Calibri" w:hAnsi="Calibri" w:eastAsia="Times New Roman" w:cs="Calibri"/>
                <w:sz w:val="22"/>
                <w:szCs w:val="22"/>
                <w:lang w:val="en-US"/>
              </w:rPr>
              <w:t>7</w:t>
            </w:r>
          </w:p>
        </w:tc>
        <w:tc>
          <w:tcPr>
            <w:tcW w:w="1095" w:type="dxa"/>
            <w:noWrap/>
            <w:hideMark/>
          </w:tcPr>
          <w:p w:rsidRPr="00EC788E" w:rsidR="00EC788E" w:rsidP="00EC788E" w:rsidRDefault="00EC788E" w14:paraId="7210B91B" w14:textId="70882F1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ghi</w:t>
            </w:r>
          </w:p>
        </w:tc>
      </w:tr>
      <w:tr w:rsidRPr="00967B62" w:rsidR="00967B62" w:rsidTr="00CB6D9B" w14:paraId="26B51265"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4419E7E"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46A252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371F6FA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4C0A4B01" w14:textId="3869677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5.</w:t>
            </w:r>
            <w:r w:rsidRPr="00967B62" w:rsidR="00971F38">
              <w:rPr>
                <w:rFonts w:ascii="Calibri" w:hAnsi="Calibri" w:eastAsia="Times New Roman" w:cs="Calibri"/>
                <w:sz w:val="22"/>
                <w:szCs w:val="22"/>
                <w:lang w:val="en-US"/>
              </w:rPr>
              <w:t>7</w:t>
            </w:r>
          </w:p>
        </w:tc>
        <w:tc>
          <w:tcPr>
            <w:tcW w:w="720" w:type="dxa"/>
            <w:noWrap/>
            <w:hideMark/>
          </w:tcPr>
          <w:p w:rsidRPr="00EC788E" w:rsidR="00EC788E" w:rsidP="00EC788E" w:rsidRDefault="00EC788E" w14:paraId="41EC453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4</w:t>
            </w:r>
          </w:p>
        </w:tc>
        <w:tc>
          <w:tcPr>
            <w:tcW w:w="810" w:type="dxa"/>
            <w:noWrap/>
            <w:hideMark/>
          </w:tcPr>
          <w:p w:rsidRPr="00EC788E" w:rsidR="00EC788E" w:rsidP="00EC788E" w:rsidRDefault="00EC788E" w14:paraId="20277538" w14:textId="2050EF7B">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w:t>
            </w:r>
            <w:r w:rsidRPr="00967B62" w:rsidR="00971F38">
              <w:rPr>
                <w:rFonts w:ascii="Calibri" w:hAnsi="Calibri" w:eastAsia="Times New Roman" w:cs="Calibri"/>
                <w:sz w:val="22"/>
                <w:szCs w:val="22"/>
                <w:lang w:val="en-US"/>
              </w:rPr>
              <w:t>3.0</w:t>
            </w:r>
          </w:p>
        </w:tc>
        <w:tc>
          <w:tcPr>
            <w:tcW w:w="1260" w:type="dxa"/>
            <w:noWrap/>
            <w:hideMark/>
          </w:tcPr>
          <w:p w:rsidRPr="00EC788E" w:rsidR="00EC788E" w:rsidP="00EC788E" w:rsidRDefault="00EC788E" w14:paraId="24C8A7F5" w14:textId="7C7348D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p>
        </w:tc>
        <w:tc>
          <w:tcPr>
            <w:tcW w:w="270" w:type="dxa"/>
            <w:noWrap/>
            <w:hideMark/>
          </w:tcPr>
          <w:p w:rsidRPr="00EC788E" w:rsidR="00EC788E" w:rsidP="00EC788E" w:rsidRDefault="00EC788E" w14:paraId="40E027D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726521A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2CC990A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4BBF80D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10.45</w:t>
            </w:r>
          </w:p>
        </w:tc>
        <w:tc>
          <w:tcPr>
            <w:tcW w:w="720" w:type="dxa"/>
            <w:noWrap/>
            <w:hideMark/>
          </w:tcPr>
          <w:p w:rsidRPr="00EC788E" w:rsidR="00EC788E" w:rsidP="00EC788E" w:rsidRDefault="00EC788E" w14:paraId="0CBE324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1</w:t>
            </w:r>
          </w:p>
        </w:tc>
        <w:tc>
          <w:tcPr>
            <w:tcW w:w="720" w:type="dxa"/>
            <w:noWrap/>
            <w:hideMark/>
          </w:tcPr>
          <w:p w:rsidRPr="00EC788E" w:rsidR="00EC788E" w:rsidP="00EC788E" w:rsidRDefault="00EC788E" w14:paraId="779B07BB" w14:textId="11F24F8F">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68.1</w:t>
            </w:r>
          </w:p>
        </w:tc>
        <w:tc>
          <w:tcPr>
            <w:tcW w:w="1095" w:type="dxa"/>
            <w:noWrap/>
            <w:hideMark/>
          </w:tcPr>
          <w:p w:rsidRPr="00EC788E" w:rsidR="00EC788E" w:rsidP="00EC788E" w:rsidRDefault="00EC788E" w14:paraId="11849782" w14:textId="18D2380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r w:rsidRPr="00967B62" w:rsidR="00967B62" w:rsidTr="00CB6D9B" w14:paraId="48FA57C6"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B8F8110"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B570A8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753B63A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026A3D75" w14:textId="048202D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16.1</w:t>
            </w:r>
          </w:p>
        </w:tc>
        <w:tc>
          <w:tcPr>
            <w:tcW w:w="720" w:type="dxa"/>
            <w:noWrap/>
            <w:hideMark/>
          </w:tcPr>
          <w:p w:rsidRPr="00EC788E" w:rsidR="00EC788E" w:rsidP="00EC788E" w:rsidRDefault="00EC788E" w14:paraId="40C471D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6</w:t>
            </w:r>
          </w:p>
        </w:tc>
        <w:tc>
          <w:tcPr>
            <w:tcW w:w="810" w:type="dxa"/>
            <w:noWrap/>
            <w:hideMark/>
          </w:tcPr>
          <w:p w:rsidRPr="00EC788E" w:rsidR="00EC788E" w:rsidP="00EC788E" w:rsidRDefault="00EC788E" w14:paraId="4B512C9D" w14:textId="70BC57D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6.</w:t>
            </w:r>
            <w:r w:rsidRPr="00967B62" w:rsidR="00857AD5">
              <w:rPr>
                <w:rFonts w:ascii="Calibri" w:hAnsi="Calibri" w:eastAsia="Times New Roman" w:cs="Calibri"/>
                <w:sz w:val="22"/>
                <w:szCs w:val="22"/>
                <w:lang w:val="en-US"/>
              </w:rPr>
              <w:t>9</w:t>
            </w:r>
          </w:p>
        </w:tc>
        <w:tc>
          <w:tcPr>
            <w:tcW w:w="1260" w:type="dxa"/>
            <w:noWrap/>
            <w:hideMark/>
          </w:tcPr>
          <w:p w:rsidRPr="00EC788E" w:rsidR="00EC788E" w:rsidP="00EC788E" w:rsidRDefault="00EC788E" w14:paraId="04296126" w14:textId="53BB857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w:t>
            </w:r>
          </w:p>
        </w:tc>
        <w:tc>
          <w:tcPr>
            <w:tcW w:w="270" w:type="dxa"/>
            <w:noWrap/>
            <w:hideMark/>
          </w:tcPr>
          <w:p w:rsidRPr="00EC788E" w:rsidR="00EC788E" w:rsidP="00EC788E" w:rsidRDefault="00EC788E" w14:paraId="4280A7A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5CAD6C8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0428E78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3047359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7.34</w:t>
            </w:r>
          </w:p>
        </w:tc>
        <w:tc>
          <w:tcPr>
            <w:tcW w:w="720" w:type="dxa"/>
            <w:noWrap/>
            <w:hideMark/>
          </w:tcPr>
          <w:p w:rsidRPr="00EC788E" w:rsidR="00EC788E" w:rsidP="00EC788E" w:rsidRDefault="00EC788E" w14:paraId="36E0560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8</w:t>
            </w:r>
          </w:p>
        </w:tc>
        <w:tc>
          <w:tcPr>
            <w:tcW w:w="720" w:type="dxa"/>
            <w:noWrap/>
            <w:hideMark/>
          </w:tcPr>
          <w:p w:rsidRPr="00EC788E" w:rsidR="00EC788E" w:rsidP="00EC788E" w:rsidRDefault="00EC788E" w14:paraId="5751E2EC" w14:textId="7CB9FDB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47.</w:t>
            </w:r>
            <w:r w:rsidRPr="00967B62" w:rsidR="00857AD5">
              <w:rPr>
                <w:rFonts w:ascii="Calibri" w:hAnsi="Calibri" w:eastAsia="Times New Roman" w:cs="Calibri"/>
                <w:sz w:val="22"/>
                <w:szCs w:val="22"/>
                <w:lang w:val="en-US"/>
              </w:rPr>
              <w:t>3</w:t>
            </w:r>
          </w:p>
        </w:tc>
        <w:tc>
          <w:tcPr>
            <w:tcW w:w="1095" w:type="dxa"/>
            <w:noWrap/>
            <w:hideMark/>
          </w:tcPr>
          <w:p w:rsidRPr="00EC788E" w:rsidR="00EC788E" w:rsidP="00EC788E" w:rsidRDefault="00EC788E" w14:paraId="7B7B6C65" w14:textId="64F907A9">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r>
      <w:tr w:rsidRPr="00967B62" w:rsidR="00967B62" w:rsidTr="00CB6D9B" w14:paraId="6535D66C"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7063526"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431D41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16A13AD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4259FE9A" w14:textId="5F720C52">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3.0</w:t>
            </w:r>
          </w:p>
        </w:tc>
        <w:tc>
          <w:tcPr>
            <w:tcW w:w="720" w:type="dxa"/>
            <w:noWrap/>
            <w:hideMark/>
          </w:tcPr>
          <w:p w:rsidRPr="00EC788E" w:rsidR="00EC788E" w:rsidP="00EC788E" w:rsidRDefault="00EC788E" w14:paraId="118926E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5</w:t>
            </w:r>
          </w:p>
        </w:tc>
        <w:tc>
          <w:tcPr>
            <w:tcW w:w="810" w:type="dxa"/>
            <w:noWrap/>
            <w:hideMark/>
          </w:tcPr>
          <w:p w:rsidRPr="00EC788E" w:rsidR="00EC788E" w:rsidP="00EC788E" w:rsidRDefault="00EC788E" w14:paraId="55A60DEF" w14:textId="240E9B8C">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3.</w:t>
            </w:r>
            <w:r w:rsidRPr="00967B62" w:rsidR="00857AD5">
              <w:rPr>
                <w:rFonts w:ascii="Calibri" w:hAnsi="Calibri" w:eastAsia="Times New Roman" w:cs="Calibri"/>
                <w:sz w:val="22"/>
                <w:szCs w:val="22"/>
                <w:lang w:val="en-US"/>
              </w:rPr>
              <w:t>1</w:t>
            </w:r>
          </w:p>
        </w:tc>
        <w:tc>
          <w:tcPr>
            <w:tcW w:w="1260" w:type="dxa"/>
            <w:noWrap/>
            <w:hideMark/>
          </w:tcPr>
          <w:p w:rsidRPr="00EC788E" w:rsidR="00EC788E" w:rsidP="00EC788E" w:rsidRDefault="00EC788E" w14:paraId="5E71757F" w14:textId="40A7CF16">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p>
        </w:tc>
        <w:tc>
          <w:tcPr>
            <w:tcW w:w="270" w:type="dxa"/>
            <w:noWrap/>
            <w:hideMark/>
          </w:tcPr>
          <w:p w:rsidRPr="00EC788E" w:rsidR="00EC788E" w:rsidP="00EC788E" w:rsidRDefault="00EC788E" w14:paraId="41B563A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6BCC15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72518E2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3DC84C4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34.40</w:t>
            </w:r>
          </w:p>
        </w:tc>
        <w:tc>
          <w:tcPr>
            <w:tcW w:w="720" w:type="dxa"/>
            <w:noWrap/>
            <w:hideMark/>
          </w:tcPr>
          <w:p w:rsidRPr="00EC788E" w:rsidR="00EC788E" w:rsidP="00EC788E" w:rsidRDefault="00EC788E" w14:paraId="4824453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0</w:t>
            </w:r>
          </w:p>
        </w:tc>
        <w:tc>
          <w:tcPr>
            <w:tcW w:w="720" w:type="dxa"/>
            <w:noWrap/>
            <w:hideMark/>
          </w:tcPr>
          <w:p w:rsidRPr="00EC788E" w:rsidR="00EC788E" w:rsidP="00EC788E" w:rsidRDefault="00EC788E" w14:paraId="327F687B" w14:textId="354F840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13.1</w:t>
            </w:r>
          </w:p>
        </w:tc>
        <w:tc>
          <w:tcPr>
            <w:tcW w:w="1095" w:type="dxa"/>
            <w:noWrap/>
            <w:hideMark/>
          </w:tcPr>
          <w:p w:rsidRPr="00EC788E" w:rsidR="00EC788E" w:rsidP="00EC788E" w:rsidRDefault="00EC788E" w14:paraId="5CD7FDF0" w14:textId="6F30A8A2">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w:t>
            </w:r>
          </w:p>
        </w:tc>
      </w:tr>
      <w:tr w:rsidRPr="00967B62" w:rsidR="00967B62" w:rsidTr="00CB6D9B" w14:paraId="591DC5A3"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D6FDF33"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7D28BE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534F129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1B88D84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720" w:type="dxa"/>
            <w:noWrap/>
            <w:hideMark/>
          </w:tcPr>
          <w:p w:rsidRPr="00EC788E" w:rsidR="00EC788E" w:rsidP="00EC788E" w:rsidRDefault="00EC788E" w14:paraId="6BDD5F0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810" w:type="dxa"/>
            <w:noWrap/>
            <w:hideMark/>
          </w:tcPr>
          <w:p w:rsidRPr="00EC788E" w:rsidR="00EC788E" w:rsidP="00EC788E" w:rsidRDefault="00EC788E" w14:paraId="26935D7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1260" w:type="dxa"/>
            <w:noWrap/>
            <w:hideMark/>
          </w:tcPr>
          <w:p w:rsidRPr="00EC788E" w:rsidR="00EC788E" w:rsidP="00EC788E" w:rsidRDefault="00EC788E" w14:paraId="7E759AD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270" w:type="dxa"/>
            <w:noWrap/>
            <w:hideMark/>
          </w:tcPr>
          <w:p w:rsidRPr="00EC788E" w:rsidR="00EC788E" w:rsidP="00EC788E" w:rsidRDefault="00EC788E" w14:paraId="00C1E035" w14:textId="77777777">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28C30A6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5D73C1C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3CDDCDE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3.95</w:t>
            </w:r>
          </w:p>
        </w:tc>
        <w:tc>
          <w:tcPr>
            <w:tcW w:w="720" w:type="dxa"/>
            <w:noWrap/>
            <w:hideMark/>
          </w:tcPr>
          <w:p w:rsidRPr="00EC788E" w:rsidR="00EC788E" w:rsidP="00EC788E" w:rsidRDefault="00EC788E" w14:paraId="243076D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4</w:t>
            </w:r>
          </w:p>
        </w:tc>
        <w:tc>
          <w:tcPr>
            <w:tcW w:w="720" w:type="dxa"/>
            <w:noWrap/>
            <w:hideMark/>
          </w:tcPr>
          <w:p w:rsidRPr="00EC788E" w:rsidR="00EC788E" w:rsidP="00EC788E" w:rsidRDefault="00EC788E" w14:paraId="724C468F" w14:textId="40092F20">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71.7</w:t>
            </w:r>
          </w:p>
        </w:tc>
        <w:tc>
          <w:tcPr>
            <w:tcW w:w="1095" w:type="dxa"/>
            <w:noWrap/>
            <w:hideMark/>
          </w:tcPr>
          <w:p w:rsidRPr="00EC788E" w:rsidR="00EC788E" w:rsidP="00EC788E" w:rsidRDefault="00EC788E" w14:paraId="733BD31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ghi</w:t>
            </w:r>
          </w:p>
        </w:tc>
      </w:tr>
      <w:tr w:rsidRPr="00967B62" w:rsidR="00967B62" w:rsidTr="00CB6D9B" w14:paraId="43D2BB36"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6633E58A"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6FF9CB7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5CFFFA2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632DC87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720" w:type="dxa"/>
            <w:noWrap/>
            <w:hideMark/>
          </w:tcPr>
          <w:p w:rsidRPr="00EC788E" w:rsidR="00EC788E" w:rsidP="00EC788E" w:rsidRDefault="00EC788E" w14:paraId="6E6FA26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810" w:type="dxa"/>
            <w:noWrap/>
            <w:hideMark/>
          </w:tcPr>
          <w:p w:rsidRPr="00EC788E" w:rsidR="00EC788E" w:rsidP="00EC788E" w:rsidRDefault="00EC788E" w14:paraId="4BB6B70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NA</w:t>
            </w:r>
          </w:p>
        </w:tc>
        <w:tc>
          <w:tcPr>
            <w:tcW w:w="1260" w:type="dxa"/>
            <w:noWrap/>
            <w:hideMark/>
          </w:tcPr>
          <w:p w:rsidRPr="00EC788E" w:rsidR="00EC788E" w:rsidP="00EC788E" w:rsidRDefault="00EC788E" w14:paraId="3B97EDB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270" w:type="dxa"/>
            <w:noWrap/>
            <w:hideMark/>
          </w:tcPr>
          <w:p w:rsidRPr="00EC788E" w:rsidR="00EC788E" w:rsidP="00EC788E" w:rsidRDefault="00EC788E" w14:paraId="4E8685F4"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19CDB5A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03BDF97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2A174BF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6.15</w:t>
            </w:r>
          </w:p>
        </w:tc>
        <w:tc>
          <w:tcPr>
            <w:tcW w:w="720" w:type="dxa"/>
            <w:noWrap/>
            <w:hideMark/>
          </w:tcPr>
          <w:p w:rsidRPr="00EC788E" w:rsidR="00EC788E" w:rsidP="00EC788E" w:rsidRDefault="00EC788E" w14:paraId="5ACA8D2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3</w:t>
            </w:r>
          </w:p>
        </w:tc>
        <w:tc>
          <w:tcPr>
            <w:tcW w:w="720" w:type="dxa"/>
            <w:noWrap/>
            <w:hideMark/>
          </w:tcPr>
          <w:p w:rsidRPr="00EC788E" w:rsidR="00EC788E" w:rsidP="00EC788E" w:rsidRDefault="00EC788E" w14:paraId="27973C56" w14:textId="14C40BE6">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18.1</w:t>
            </w:r>
          </w:p>
        </w:tc>
        <w:tc>
          <w:tcPr>
            <w:tcW w:w="1095" w:type="dxa"/>
            <w:noWrap/>
            <w:hideMark/>
          </w:tcPr>
          <w:p w:rsidRPr="00EC788E" w:rsidR="00EC788E" w:rsidP="00EC788E" w:rsidRDefault="00EC788E" w14:paraId="6FF2772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ghi</w:t>
            </w:r>
          </w:p>
        </w:tc>
      </w:tr>
      <w:tr w:rsidRPr="00967B62" w:rsidR="00967B62" w:rsidTr="00CB6D9B" w14:paraId="3B1E948F"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664D393"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6515506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7DBB048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0AAA2303" w14:textId="6DA79CA9">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9.</w:t>
            </w:r>
            <w:r w:rsidRPr="00967B62" w:rsidR="008355E2">
              <w:rPr>
                <w:rFonts w:ascii="Calibri" w:hAnsi="Calibri" w:eastAsia="Times New Roman" w:cs="Calibri"/>
                <w:sz w:val="22"/>
                <w:szCs w:val="22"/>
                <w:lang w:val="en-US"/>
              </w:rPr>
              <w:t>9</w:t>
            </w:r>
          </w:p>
        </w:tc>
        <w:tc>
          <w:tcPr>
            <w:tcW w:w="720" w:type="dxa"/>
            <w:noWrap/>
            <w:hideMark/>
          </w:tcPr>
          <w:p w:rsidRPr="00EC788E" w:rsidR="00EC788E" w:rsidP="00EC788E" w:rsidRDefault="00EC788E" w14:paraId="3C0DEDC0"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5.6</w:t>
            </w:r>
          </w:p>
        </w:tc>
        <w:tc>
          <w:tcPr>
            <w:tcW w:w="810" w:type="dxa"/>
            <w:noWrap/>
            <w:hideMark/>
          </w:tcPr>
          <w:p w:rsidRPr="00EC788E" w:rsidR="00EC788E" w:rsidP="00EC788E" w:rsidRDefault="00EC788E" w14:paraId="7D66B969" w14:textId="2C113FD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6.6</w:t>
            </w:r>
          </w:p>
        </w:tc>
        <w:tc>
          <w:tcPr>
            <w:tcW w:w="1260" w:type="dxa"/>
            <w:noWrap/>
            <w:hideMark/>
          </w:tcPr>
          <w:p w:rsidRPr="00EC788E" w:rsidR="00EC788E" w:rsidP="00EC788E" w:rsidRDefault="00EC788E" w14:paraId="68E3E91A" w14:textId="38C2429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w:t>
            </w:r>
          </w:p>
        </w:tc>
        <w:tc>
          <w:tcPr>
            <w:tcW w:w="270" w:type="dxa"/>
            <w:noWrap/>
            <w:hideMark/>
          </w:tcPr>
          <w:p w:rsidRPr="00EC788E" w:rsidR="00EC788E" w:rsidP="00EC788E" w:rsidRDefault="00EC788E" w14:paraId="0A72834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62420A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13056DE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5256ECF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3.43</w:t>
            </w:r>
          </w:p>
        </w:tc>
        <w:tc>
          <w:tcPr>
            <w:tcW w:w="720" w:type="dxa"/>
            <w:noWrap/>
            <w:hideMark/>
          </w:tcPr>
          <w:p w:rsidRPr="00EC788E" w:rsidR="00EC788E" w:rsidP="00EC788E" w:rsidRDefault="00EC788E" w14:paraId="6BCDD80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6</w:t>
            </w:r>
          </w:p>
        </w:tc>
        <w:tc>
          <w:tcPr>
            <w:tcW w:w="720" w:type="dxa"/>
            <w:noWrap/>
            <w:hideMark/>
          </w:tcPr>
          <w:p w:rsidRPr="00EC788E" w:rsidR="00EC788E" w:rsidP="00EC788E" w:rsidRDefault="00EC788E" w14:paraId="52E69BDA" w14:textId="012E128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9.</w:t>
            </w:r>
            <w:r w:rsidRPr="00967B62" w:rsidR="008355E2">
              <w:rPr>
                <w:rFonts w:ascii="Calibri" w:hAnsi="Calibri" w:eastAsia="Times New Roman" w:cs="Calibri"/>
                <w:sz w:val="22"/>
                <w:szCs w:val="22"/>
                <w:lang w:val="en-US"/>
              </w:rPr>
              <w:t>2</w:t>
            </w:r>
          </w:p>
        </w:tc>
        <w:tc>
          <w:tcPr>
            <w:tcW w:w="1095" w:type="dxa"/>
            <w:noWrap/>
            <w:hideMark/>
          </w:tcPr>
          <w:p w:rsidRPr="00EC788E" w:rsidR="00EC788E" w:rsidP="00EC788E" w:rsidRDefault="00EC788E" w14:paraId="73F5E35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ghi</w:t>
            </w:r>
          </w:p>
        </w:tc>
      </w:tr>
      <w:tr w:rsidRPr="00967B62" w:rsidR="00967B62" w:rsidTr="00CB6D9B" w14:paraId="786A2670"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F360ECA"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77E210E1"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36AE7C1A"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5EDBCEBB"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3196BB3E"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810" w:type="dxa"/>
            <w:noWrap/>
            <w:hideMark/>
          </w:tcPr>
          <w:p w:rsidRPr="00EC788E" w:rsidR="00EC788E" w:rsidP="00EC788E" w:rsidRDefault="00EC788E" w14:paraId="7E9A1528"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782AA55A"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270" w:type="dxa"/>
            <w:noWrap/>
            <w:hideMark/>
          </w:tcPr>
          <w:p w:rsidRPr="00EC788E" w:rsidR="00EC788E" w:rsidP="00EC788E" w:rsidRDefault="00EC788E" w14:paraId="1716576C"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4F248919"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260" w:type="dxa"/>
            <w:noWrap/>
            <w:hideMark/>
          </w:tcPr>
          <w:p w:rsidRPr="00EC788E" w:rsidR="00EC788E" w:rsidP="00EC788E" w:rsidRDefault="00EC788E" w14:paraId="47AC6D22"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990" w:type="dxa"/>
            <w:noWrap/>
            <w:hideMark/>
          </w:tcPr>
          <w:p w:rsidRPr="00EC788E" w:rsidR="00EC788E" w:rsidP="00EC788E" w:rsidRDefault="00EC788E" w14:paraId="3CE37E27"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7E6B7EF9"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720" w:type="dxa"/>
            <w:noWrap/>
            <w:hideMark/>
          </w:tcPr>
          <w:p w:rsidRPr="00EC788E" w:rsidR="00EC788E" w:rsidP="00EC788E" w:rsidRDefault="00EC788E" w14:paraId="7CF30A5E"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c>
          <w:tcPr>
            <w:tcW w:w="1095" w:type="dxa"/>
            <w:noWrap/>
            <w:hideMark/>
          </w:tcPr>
          <w:p w:rsidRPr="00EC788E" w:rsidR="00EC788E" w:rsidP="00EC788E" w:rsidRDefault="00EC788E" w14:paraId="12E1B85B" w14:textId="77777777">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p>
        </w:tc>
      </w:tr>
      <w:tr w:rsidRPr="00967B62" w:rsidR="00967B62" w:rsidTr="00CB6D9B" w14:paraId="7643139A"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vMerge w:val="restart"/>
            <w:noWrap/>
            <w:hideMark/>
          </w:tcPr>
          <w:p w:rsidRPr="00EC788E" w:rsidR="004768C5" w:rsidP="00EC788E" w:rsidRDefault="004768C5" w14:paraId="1B519D69" w14:textId="77777777">
            <w:pPr>
              <w:rPr>
                <w:rFonts w:ascii="Calibri" w:hAnsi="Calibri" w:eastAsia="Times New Roman" w:cs="Calibri"/>
                <w:color w:val="000000"/>
                <w:sz w:val="22"/>
                <w:szCs w:val="22"/>
                <w:lang w:val="en-US"/>
              </w:rPr>
            </w:pPr>
            <w:r w:rsidRPr="00EC788E">
              <w:rPr>
                <w:rFonts w:ascii="Calibri" w:hAnsi="Calibri" w:eastAsia="Times New Roman" w:cs="Calibri"/>
                <w:color w:val="000000"/>
                <w:sz w:val="22"/>
                <w:szCs w:val="22"/>
                <w:lang w:val="en-US"/>
              </w:rPr>
              <w:t>Reproductive Activity Length</w:t>
            </w:r>
          </w:p>
        </w:tc>
        <w:tc>
          <w:tcPr>
            <w:tcW w:w="900" w:type="dxa"/>
            <w:noWrap/>
            <w:hideMark/>
          </w:tcPr>
          <w:p w:rsidRPr="00EC788E" w:rsidR="004768C5" w:rsidP="00EC788E" w:rsidRDefault="004768C5" w14:paraId="25108F6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4768C5" w:rsidP="00EC788E" w:rsidRDefault="004768C5" w14:paraId="075A161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4768C5" w:rsidP="00EC788E" w:rsidRDefault="004768C5" w14:paraId="260F637A" w14:textId="2CCA344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86.9</w:t>
            </w:r>
          </w:p>
        </w:tc>
        <w:tc>
          <w:tcPr>
            <w:tcW w:w="720" w:type="dxa"/>
            <w:noWrap/>
            <w:hideMark/>
          </w:tcPr>
          <w:p w:rsidRPr="00EC788E" w:rsidR="004768C5" w:rsidP="00EC788E" w:rsidRDefault="004768C5" w14:paraId="37680C5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p>
        </w:tc>
        <w:tc>
          <w:tcPr>
            <w:tcW w:w="810" w:type="dxa"/>
            <w:noWrap/>
            <w:hideMark/>
          </w:tcPr>
          <w:p w:rsidRPr="00EC788E" w:rsidR="004768C5" w:rsidP="00EC788E" w:rsidRDefault="004768C5" w14:paraId="2DAE81AF" w14:textId="0DE883B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r w:rsidRPr="00967B62" w:rsidR="0007662C">
              <w:rPr>
                <w:rFonts w:ascii="Calibri" w:hAnsi="Calibri" w:eastAsia="Times New Roman" w:cs="Calibri"/>
                <w:sz w:val="22"/>
                <w:szCs w:val="22"/>
                <w:lang w:val="en-US"/>
              </w:rPr>
              <w:t>7</w:t>
            </w:r>
          </w:p>
        </w:tc>
        <w:tc>
          <w:tcPr>
            <w:tcW w:w="1260" w:type="dxa"/>
            <w:noWrap/>
            <w:hideMark/>
          </w:tcPr>
          <w:p w:rsidRPr="00EC788E" w:rsidR="004768C5" w:rsidP="00EC788E" w:rsidRDefault="004768C5" w14:paraId="1AB1D7C4" w14:textId="1C48D6F9">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c>
          <w:tcPr>
            <w:tcW w:w="270" w:type="dxa"/>
            <w:noWrap/>
            <w:hideMark/>
          </w:tcPr>
          <w:p w:rsidRPr="00EC788E" w:rsidR="004768C5" w:rsidP="00EC788E" w:rsidRDefault="004768C5" w14:paraId="33AF2EB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4768C5" w:rsidP="00EC788E" w:rsidRDefault="004768C5" w14:paraId="62A07C1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4768C5" w:rsidP="00EC788E" w:rsidRDefault="004768C5" w14:paraId="41C4AAF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4768C5" w:rsidP="00EC788E" w:rsidRDefault="004768C5" w14:paraId="30DF72D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44</w:t>
            </w:r>
          </w:p>
        </w:tc>
        <w:tc>
          <w:tcPr>
            <w:tcW w:w="720" w:type="dxa"/>
            <w:noWrap/>
            <w:hideMark/>
          </w:tcPr>
          <w:p w:rsidRPr="00EC788E" w:rsidR="004768C5" w:rsidP="00EC788E" w:rsidRDefault="004768C5" w14:paraId="074562E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p>
        </w:tc>
        <w:tc>
          <w:tcPr>
            <w:tcW w:w="720" w:type="dxa"/>
            <w:noWrap/>
            <w:hideMark/>
          </w:tcPr>
          <w:p w:rsidRPr="00EC788E" w:rsidR="004768C5" w:rsidP="00EC788E" w:rsidRDefault="004768C5" w14:paraId="0BF0AFC9" w14:textId="2A39E4F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9.9</w:t>
            </w:r>
          </w:p>
        </w:tc>
        <w:tc>
          <w:tcPr>
            <w:tcW w:w="1095" w:type="dxa"/>
            <w:noWrap/>
            <w:hideMark/>
          </w:tcPr>
          <w:p w:rsidRPr="00EC788E" w:rsidR="004768C5" w:rsidP="00EC788E" w:rsidRDefault="004768C5" w14:paraId="2B946067" w14:textId="316BD24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 ghij</w:t>
            </w:r>
          </w:p>
        </w:tc>
      </w:tr>
      <w:tr w:rsidRPr="00967B62" w:rsidR="00967B62" w:rsidTr="00CB6D9B" w14:paraId="20AAE59E"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vMerge/>
            <w:noWrap/>
            <w:hideMark/>
          </w:tcPr>
          <w:p w:rsidRPr="00EC788E" w:rsidR="004768C5" w:rsidP="00EC788E" w:rsidRDefault="004768C5" w14:paraId="0653E007" w14:textId="77777777">
            <w:pPr>
              <w:rPr>
                <w:rFonts w:ascii="Calibri" w:hAnsi="Calibri" w:eastAsia="Times New Roman" w:cs="Calibri"/>
                <w:color w:val="000000"/>
                <w:sz w:val="22"/>
                <w:szCs w:val="22"/>
                <w:lang w:val="en-US"/>
              </w:rPr>
            </w:pPr>
          </w:p>
        </w:tc>
        <w:tc>
          <w:tcPr>
            <w:tcW w:w="900" w:type="dxa"/>
            <w:noWrap/>
            <w:hideMark/>
          </w:tcPr>
          <w:p w:rsidRPr="00EC788E" w:rsidR="004768C5" w:rsidP="00EC788E" w:rsidRDefault="004768C5" w14:paraId="5AC6215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4768C5" w:rsidP="00EC788E" w:rsidRDefault="004768C5" w14:paraId="7DFAEF2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4768C5" w:rsidP="00EC788E" w:rsidRDefault="004768C5" w14:paraId="1EB5D3D5" w14:textId="618D9B0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r w:rsidRPr="00967B62" w:rsidR="0007662C">
              <w:rPr>
                <w:rFonts w:ascii="Calibri" w:hAnsi="Calibri" w:eastAsia="Times New Roman" w:cs="Calibri"/>
                <w:sz w:val="22"/>
                <w:szCs w:val="22"/>
                <w:lang w:val="en-US"/>
              </w:rPr>
              <w:t>7</w:t>
            </w:r>
          </w:p>
        </w:tc>
        <w:tc>
          <w:tcPr>
            <w:tcW w:w="720" w:type="dxa"/>
            <w:noWrap/>
            <w:hideMark/>
          </w:tcPr>
          <w:p w:rsidRPr="00EC788E" w:rsidR="004768C5" w:rsidP="00EC788E" w:rsidRDefault="004768C5" w14:paraId="408C676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8</w:t>
            </w:r>
          </w:p>
        </w:tc>
        <w:tc>
          <w:tcPr>
            <w:tcW w:w="810" w:type="dxa"/>
            <w:noWrap/>
            <w:hideMark/>
          </w:tcPr>
          <w:p w:rsidRPr="00EC788E" w:rsidR="004768C5" w:rsidP="00EC788E" w:rsidRDefault="004768C5" w14:paraId="65687A4A" w14:textId="72D634A8">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8.3</w:t>
            </w:r>
          </w:p>
        </w:tc>
        <w:tc>
          <w:tcPr>
            <w:tcW w:w="1260" w:type="dxa"/>
            <w:noWrap/>
            <w:hideMark/>
          </w:tcPr>
          <w:p w:rsidRPr="00EC788E" w:rsidR="004768C5" w:rsidP="00EC788E" w:rsidRDefault="004768C5" w14:paraId="742863D6" w14:textId="75E470B0">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p>
        </w:tc>
        <w:tc>
          <w:tcPr>
            <w:tcW w:w="270" w:type="dxa"/>
            <w:noWrap/>
            <w:hideMark/>
          </w:tcPr>
          <w:p w:rsidRPr="00EC788E" w:rsidR="004768C5" w:rsidP="00EC788E" w:rsidRDefault="004768C5" w14:paraId="4C8B0BB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4768C5" w:rsidP="00EC788E" w:rsidRDefault="004768C5" w14:paraId="0D4D58C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4768C5" w:rsidP="00EC788E" w:rsidRDefault="004768C5" w14:paraId="6B548AD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4768C5" w:rsidP="00EC788E" w:rsidRDefault="004768C5" w14:paraId="255F0FD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1.88</w:t>
            </w:r>
          </w:p>
        </w:tc>
        <w:tc>
          <w:tcPr>
            <w:tcW w:w="720" w:type="dxa"/>
            <w:noWrap/>
            <w:hideMark/>
          </w:tcPr>
          <w:p w:rsidRPr="00EC788E" w:rsidR="004768C5" w:rsidP="00EC788E" w:rsidRDefault="004768C5" w14:paraId="4AEF1AF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p>
        </w:tc>
        <w:tc>
          <w:tcPr>
            <w:tcW w:w="720" w:type="dxa"/>
            <w:noWrap/>
            <w:hideMark/>
          </w:tcPr>
          <w:p w:rsidRPr="00EC788E" w:rsidR="004768C5" w:rsidP="00EC788E" w:rsidRDefault="004768C5" w14:paraId="51EB8074" w14:textId="0A120D96">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7.8</w:t>
            </w:r>
          </w:p>
        </w:tc>
        <w:tc>
          <w:tcPr>
            <w:tcW w:w="1095" w:type="dxa"/>
            <w:noWrap/>
            <w:hideMark/>
          </w:tcPr>
          <w:p w:rsidRPr="00EC788E" w:rsidR="004768C5" w:rsidP="00EC788E" w:rsidRDefault="004768C5" w14:paraId="52ABB77C" w14:textId="57C40978">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ghij</w:t>
            </w:r>
          </w:p>
        </w:tc>
      </w:tr>
      <w:tr w:rsidRPr="00967B62" w:rsidR="00967B62" w:rsidTr="00CB6D9B" w14:paraId="5C582C41"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737A282"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C62335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EC788E" w:rsidP="00EC788E" w:rsidRDefault="00EC788E" w14:paraId="2E58497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0C07A1FE" w14:textId="72FDC6C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7.</w:t>
            </w:r>
            <w:r w:rsidRPr="00967B62" w:rsidR="0007662C">
              <w:rPr>
                <w:rFonts w:ascii="Calibri" w:hAnsi="Calibri" w:eastAsia="Times New Roman" w:cs="Calibri"/>
                <w:sz w:val="22"/>
                <w:szCs w:val="22"/>
                <w:lang w:val="en-US"/>
              </w:rPr>
              <w:t>7</w:t>
            </w:r>
          </w:p>
        </w:tc>
        <w:tc>
          <w:tcPr>
            <w:tcW w:w="720" w:type="dxa"/>
            <w:noWrap/>
            <w:hideMark/>
          </w:tcPr>
          <w:p w:rsidRPr="00EC788E" w:rsidR="00EC788E" w:rsidP="00EC788E" w:rsidRDefault="00EC788E" w14:paraId="1BDE4A7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8</w:t>
            </w:r>
          </w:p>
        </w:tc>
        <w:tc>
          <w:tcPr>
            <w:tcW w:w="810" w:type="dxa"/>
            <w:noWrap/>
            <w:hideMark/>
          </w:tcPr>
          <w:p w:rsidRPr="00EC788E" w:rsidR="00EC788E" w:rsidP="00EC788E" w:rsidRDefault="00EC788E" w14:paraId="39DC869C" w14:textId="521E6359">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8.3</w:t>
            </w:r>
          </w:p>
        </w:tc>
        <w:tc>
          <w:tcPr>
            <w:tcW w:w="1260" w:type="dxa"/>
            <w:noWrap/>
            <w:hideMark/>
          </w:tcPr>
          <w:p w:rsidRPr="00EC788E" w:rsidR="00EC788E" w:rsidP="00EC788E" w:rsidRDefault="00EC788E" w14:paraId="5C24E969" w14:textId="6716BC9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c>
          <w:tcPr>
            <w:tcW w:w="270" w:type="dxa"/>
            <w:noWrap/>
            <w:hideMark/>
          </w:tcPr>
          <w:p w:rsidRPr="00EC788E" w:rsidR="00EC788E" w:rsidP="00EC788E" w:rsidRDefault="00EC788E" w14:paraId="0F1B39B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281C96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6</w:t>
            </w:r>
          </w:p>
        </w:tc>
        <w:tc>
          <w:tcPr>
            <w:tcW w:w="1260" w:type="dxa"/>
            <w:noWrap/>
            <w:hideMark/>
          </w:tcPr>
          <w:p w:rsidRPr="00EC788E" w:rsidR="00EC788E" w:rsidP="00EC788E" w:rsidRDefault="00EC788E" w14:paraId="6818E09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1D6CEF1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8.50</w:t>
            </w:r>
          </w:p>
        </w:tc>
        <w:tc>
          <w:tcPr>
            <w:tcW w:w="720" w:type="dxa"/>
            <w:noWrap/>
            <w:hideMark/>
          </w:tcPr>
          <w:p w:rsidRPr="00EC788E" w:rsidR="00EC788E" w:rsidP="00EC788E" w:rsidRDefault="00EC788E" w14:paraId="771C8D2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p>
        </w:tc>
        <w:tc>
          <w:tcPr>
            <w:tcW w:w="720" w:type="dxa"/>
            <w:noWrap/>
            <w:hideMark/>
          </w:tcPr>
          <w:p w:rsidRPr="00EC788E" w:rsidR="00EC788E" w:rsidP="00EC788E" w:rsidRDefault="00EC788E" w14:paraId="1D602EE5" w14:textId="719FE0E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7.8</w:t>
            </w:r>
          </w:p>
        </w:tc>
        <w:tc>
          <w:tcPr>
            <w:tcW w:w="1095" w:type="dxa"/>
            <w:noWrap/>
            <w:hideMark/>
          </w:tcPr>
          <w:p w:rsidRPr="00EC788E" w:rsidR="00EC788E" w:rsidP="00EC788E" w:rsidRDefault="00EC788E" w14:paraId="0DF3C84F" w14:textId="5911B8A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fg i</w:t>
            </w:r>
          </w:p>
        </w:tc>
      </w:tr>
      <w:tr w:rsidRPr="00967B62" w:rsidR="00967B62" w:rsidTr="00CB6D9B" w14:paraId="067CF4CC"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3DA6A43D"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3CF77DD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7DA39E7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0902EA4A" w14:textId="0C21F46F">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0.</w:t>
            </w:r>
            <w:r w:rsidRPr="00967B62" w:rsidR="0007662C">
              <w:rPr>
                <w:rFonts w:ascii="Calibri" w:hAnsi="Calibri" w:eastAsia="Times New Roman" w:cs="Calibri"/>
                <w:sz w:val="22"/>
                <w:szCs w:val="22"/>
                <w:lang w:val="en-US"/>
              </w:rPr>
              <w:t>7</w:t>
            </w:r>
          </w:p>
        </w:tc>
        <w:tc>
          <w:tcPr>
            <w:tcW w:w="720" w:type="dxa"/>
            <w:noWrap/>
            <w:hideMark/>
          </w:tcPr>
          <w:p w:rsidRPr="00EC788E" w:rsidR="00EC788E" w:rsidP="00EC788E" w:rsidRDefault="00EC788E" w14:paraId="4FE2CF0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p>
        </w:tc>
        <w:tc>
          <w:tcPr>
            <w:tcW w:w="810" w:type="dxa"/>
            <w:noWrap/>
            <w:hideMark/>
          </w:tcPr>
          <w:p w:rsidRPr="00EC788E" w:rsidR="00EC788E" w:rsidP="00EC788E" w:rsidRDefault="00EC788E" w14:paraId="4B2E3270" w14:textId="424E54F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r w:rsidRPr="00967B62" w:rsidR="0007662C">
              <w:rPr>
                <w:rFonts w:ascii="Calibri" w:hAnsi="Calibri" w:eastAsia="Times New Roman" w:cs="Calibri"/>
                <w:sz w:val="22"/>
                <w:szCs w:val="22"/>
                <w:lang w:val="en-US"/>
              </w:rPr>
              <w:t>7</w:t>
            </w:r>
          </w:p>
        </w:tc>
        <w:tc>
          <w:tcPr>
            <w:tcW w:w="1260" w:type="dxa"/>
            <w:noWrap/>
            <w:hideMark/>
          </w:tcPr>
          <w:p w:rsidRPr="00EC788E" w:rsidR="00EC788E" w:rsidP="00EC788E" w:rsidRDefault="00EC788E" w14:paraId="4651D12C" w14:textId="17E5C266">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gh</w:t>
            </w:r>
          </w:p>
        </w:tc>
        <w:tc>
          <w:tcPr>
            <w:tcW w:w="270" w:type="dxa"/>
            <w:noWrap/>
            <w:hideMark/>
          </w:tcPr>
          <w:p w:rsidRPr="00EC788E" w:rsidR="00EC788E" w:rsidP="00EC788E" w:rsidRDefault="00EC788E" w14:paraId="4BD260B2"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0D4731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51501EC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09BAC2C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8.12</w:t>
            </w:r>
          </w:p>
        </w:tc>
        <w:tc>
          <w:tcPr>
            <w:tcW w:w="720" w:type="dxa"/>
            <w:noWrap/>
            <w:hideMark/>
          </w:tcPr>
          <w:p w:rsidRPr="00EC788E" w:rsidR="00EC788E" w:rsidP="00EC788E" w:rsidRDefault="00EC788E" w14:paraId="5CCFA62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0</w:t>
            </w:r>
          </w:p>
        </w:tc>
        <w:tc>
          <w:tcPr>
            <w:tcW w:w="720" w:type="dxa"/>
            <w:noWrap/>
            <w:hideMark/>
          </w:tcPr>
          <w:p w:rsidRPr="00EC788E" w:rsidR="00EC788E" w:rsidP="00EC788E" w:rsidRDefault="00EC788E" w14:paraId="25273B02" w14:textId="6E03FDE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4.</w:t>
            </w:r>
            <w:r w:rsidRPr="00967B62" w:rsidR="007B6F8C">
              <w:rPr>
                <w:rFonts w:ascii="Calibri" w:hAnsi="Calibri" w:eastAsia="Times New Roman" w:cs="Calibri"/>
                <w:sz w:val="22"/>
                <w:szCs w:val="22"/>
                <w:lang w:val="en-US"/>
              </w:rPr>
              <w:t>7</w:t>
            </w:r>
          </w:p>
        </w:tc>
        <w:tc>
          <w:tcPr>
            <w:tcW w:w="1095" w:type="dxa"/>
            <w:noWrap/>
            <w:hideMark/>
          </w:tcPr>
          <w:p w:rsidRPr="00EC788E" w:rsidR="00EC788E" w:rsidP="00EC788E" w:rsidRDefault="00EC788E" w14:paraId="6D0F7EB6" w14:textId="645F93D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ghij</w:t>
            </w:r>
          </w:p>
        </w:tc>
      </w:tr>
      <w:tr w:rsidRPr="00967B62" w:rsidR="00967B62" w:rsidTr="00CB6D9B" w14:paraId="6F8121D4"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2C7E026"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8EEC17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0A80936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01A498FD" w14:textId="0DAAFF33">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w:t>
            </w:r>
          </w:p>
        </w:tc>
        <w:tc>
          <w:tcPr>
            <w:tcW w:w="720" w:type="dxa"/>
            <w:noWrap/>
            <w:hideMark/>
          </w:tcPr>
          <w:p w:rsidRPr="00EC788E" w:rsidR="00EC788E" w:rsidP="00EC788E" w:rsidRDefault="00EC788E" w14:paraId="228DD3F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2</w:t>
            </w:r>
          </w:p>
        </w:tc>
        <w:tc>
          <w:tcPr>
            <w:tcW w:w="810" w:type="dxa"/>
            <w:noWrap/>
            <w:hideMark/>
          </w:tcPr>
          <w:p w:rsidRPr="00EC788E" w:rsidR="00EC788E" w:rsidP="00EC788E" w:rsidRDefault="00EC788E" w14:paraId="36096B19" w14:textId="7DFA2439">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15.6</w:t>
            </w:r>
          </w:p>
        </w:tc>
        <w:tc>
          <w:tcPr>
            <w:tcW w:w="1260" w:type="dxa"/>
            <w:noWrap/>
            <w:hideMark/>
          </w:tcPr>
          <w:p w:rsidRPr="00EC788E" w:rsidR="00EC788E" w:rsidP="00EC788E" w:rsidRDefault="00EC788E" w14:paraId="225E5E2F" w14:textId="41B6FE83">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gh</w:t>
            </w:r>
          </w:p>
        </w:tc>
        <w:tc>
          <w:tcPr>
            <w:tcW w:w="270" w:type="dxa"/>
            <w:noWrap/>
            <w:hideMark/>
          </w:tcPr>
          <w:p w:rsidRPr="00EC788E" w:rsidR="00EC788E" w:rsidP="00EC788E" w:rsidRDefault="00EC788E" w14:paraId="195006C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E216BC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5331209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1EBD070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0.20</w:t>
            </w:r>
          </w:p>
        </w:tc>
        <w:tc>
          <w:tcPr>
            <w:tcW w:w="720" w:type="dxa"/>
            <w:noWrap/>
            <w:hideMark/>
          </w:tcPr>
          <w:p w:rsidRPr="00EC788E" w:rsidR="00EC788E" w:rsidP="00EC788E" w:rsidRDefault="00EC788E" w14:paraId="54C3187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3</w:t>
            </w:r>
          </w:p>
        </w:tc>
        <w:tc>
          <w:tcPr>
            <w:tcW w:w="720" w:type="dxa"/>
            <w:noWrap/>
            <w:hideMark/>
          </w:tcPr>
          <w:p w:rsidRPr="00EC788E" w:rsidR="00EC788E" w:rsidP="00EC788E" w:rsidRDefault="00EC788E" w14:paraId="5B8D87C8" w14:textId="6C16EA5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1.0</w:t>
            </w:r>
          </w:p>
        </w:tc>
        <w:tc>
          <w:tcPr>
            <w:tcW w:w="1095" w:type="dxa"/>
            <w:noWrap/>
            <w:hideMark/>
          </w:tcPr>
          <w:p w:rsidRPr="00EC788E" w:rsidR="00EC788E" w:rsidP="00EC788E" w:rsidRDefault="00EC788E" w14:paraId="5F9EF09A" w14:textId="7C4B4B89">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fgh</w:t>
            </w:r>
          </w:p>
        </w:tc>
      </w:tr>
      <w:tr w:rsidRPr="00967B62" w:rsidR="00967B62" w:rsidTr="00CB6D9B" w14:paraId="06DAFC69"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7FBB2B5"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E03AAC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0DBBC37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7746ECB8" w14:textId="740CF5D5">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w:t>
            </w:r>
          </w:p>
        </w:tc>
        <w:tc>
          <w:tcPr>
            <w:tcW w:w="720" w:type="dxa"/>
            <w:noWrap/>
            <w:hideMark/>
          </w:tcPr>
          <w:p w:rsidRPr="00EC788E" w:rsidR="00EC788E" w:rsidP="00EC788E" w:rsidRDefault="00EC788E" w14:paraId="76F4410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w:t>
            </w:r>
          </w:p>
        </w:tc>
        <w:tc>
          <w:tcPr>
            <w:tcW w:w="810" w:type="dxa"/>
            <w:noWrap/>
            <w:hideMark/>
          </w:tcPr>
          <w:p w:rsidRPr="00EC788E" w:rsidR="00EC788E" w:rsidP="00EC788E" w:rsidRDefault="00EC788E" w14:paraId="136FC938" w14:textId="0FC7C5C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2.3</w:t>
            </w:r>
          </w:p>
        </w:tc>
        <w:tc>
          <w:tcPr>
            <w:tcW w:w="1260" w:type="dxa"/>
            <w:noWrap/>
            <w:hideMark/>
          </w:tcPr>
          <w:p w:rsidRPr="00EC788E" w:rsidR="00EC788E" w:rsidP="00EC788E" w:rsidRDefault="00EC788E" w14:paraId="42871FD1" w14:textId="6F9DBD0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 h</w:t>
            </w:r>
          </w:p>
        </w:tc>
        <w:tc>
          <w:tcPr>
            <w:tcW w:w="270" w:type="dxa"/>
            <w:noWrap/>
            <w:hideMark/>
          </w:tcPr>
          <w:p w:rsidRPr="00EC788E" w:rsidR="00EC788E" w:rsidP="00EC788E" w:rsidRDefault="00EC788E" w14:paraId="54DC70C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7DFC36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7</w:t>
            </w:r>
          </w:p>
        </w:tc>
        <w:tc>
          <w:tcPr>
            <w:tcW w:w="1260" w:type="dxa"/>
            <w:noWrap/>
            <w:hideMark/>
          </w:tcPr>
          <w:p w:rsidRPr="00EC788E" w:rsidR="00EC788E" w:rsidP="00EC788E" w:rsidRDefault="00EC788E" w14:paraId="4E5763D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099CFAE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96</w:t>
            </w:r>
          </w:p>
        </w:tc>
        <w:tc>
          <w:tcPr>
            <w:tcW w:w="720" w:type="dxa"/>
            <w:noWrap/>
            <w:hideMark/>
          </w:tcPr>
          <w:p w:rsidRPr="00EC788E" w:rsidR="00EC788E" w:rsidP="00EC788E" w:rsidRDefault="00EC788E" w14:paraId="66524FA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0</w:t>
            </w:r>
          </w:p>
        </w:tc>
        <w:tc>
          <w:tcPr>
            <w:tcW w:w="720" w:type="dxa"/>
            <w:noWrap/>
            <w:hideMark/>
          </w:tcPr>
          <w:p w:rsidRPr="00EC788E" w:rsidR="00EC788E" w:rsidP="00EC788E" w:rsidRDefault="00EC788E" w14:paraId="7EC77EEE" w14:textId="462836B6">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2.2</w:t>
            </w:r>
          </w:p>
        </w:tc>
        <w:tc>
          <w:tcPr>
            <w:tcW w:w="1095" w:type="dxa"/>
            <w:noWrap/>
            <w:hideMark/>
          </w:tcPr>
          <w:p w:rsidRPr="00EC788E" w:rsidR="00EC788E" w:rsidP="00EC788E" w:rsidRDefault="00EC788E" w14:paraId="465D5D8E" w14:textId="1168C17B">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h j</w:t>
            </w:r>
          </w:p>
        </w:tc>
      </w:tr>
      <w:tr w:rsidRPr="00967B62" w:rsidR="00967B62" w:rsidTr="00CB6D9B" w14:paraId="19FCD6C0"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A120A3C"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11F5B37"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6AFB286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4049753F" w14:textId="303FCFF6">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3.7</w:t>
            </w:r>
          </w:p>
        </w:tc>
        <w:tc>
          <w:tcPr>
            <w:tcW w:w="720" w:type="dxa"/>
            <w:noWrap/>
            <w:hideMark/>
          </w:tcPr>
          <w:p w:rsidRPr="00EC788E" w:rsidR="00EC788E" w:rsidP="00EC788E" w:rsidRDefault="00EC788E" w14:paraId="5D23C18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3</w:t>
            </w:r>
          </w:p>
        </w:tc>
        <w:tc>
          <w:tcPr>
            <w:tcW w:w="810" w:type="dxa"/>
            <w:noWrap/>
            <w:hideMark/>
          </w:tcPr>
          <w:p w:rsidRPr="00EC788E" w:rsidR="00EC788E" w:rsidP="00EC788E" w:rsidRDefault="00EC788E" w14:paraId="3FC481D5" w14:textId="4EF68A3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5.</w:t>
            </w:r>
            <w:r w:rsidRPr="00967B62" w:rsidR="00D67B85">
              <w:rPr>
                <w:rFonts w:ascii="Calibri" w:hAnsi="Calibri" w:eastAsia="Times New Roman" w:cs="Calibri"/>
                <w:sz w:val="22"/>
                <w:szCs w:val="22"/>
                <w:lang w:val="en-US"/>
              </w:rPr>
              <w:t>3</w:t>
            </w:r>
          </w:p>
        </w:tc>
        <w:tc>
          <w:tcPr>
            <w:tcW w:w="1260" w:type="dxa"/>
            <w:noWrap/>
            <w:hideMark/>
          </w:tcPr>
          <w:p w:rsidRPr="00EC788E" w:rsidR="00EC788E" w:rsidP="00EC788E" w:rsidRDefault="00EC788E" w14:paraId="70B592C8" w14:textId="18D9AF26">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f</w:t>
            </w:r>
          </w:p>
        </w:tc>
        <w:tc>
          <w:tcPr>
            <w:tcW w:w="270" w:type="dxa"/>
            <w:noWrap/>
            <w:hideMark/>
          </w:tcPr>
          <w:p w:rsidRPr="00EC788E" w:rsidR="00EC788E" w:rsidP="00EC788E" w:rsidRDefault="00EC788E" w14:paraId="00CCEAA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50530D5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1D349CE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067503D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92</w:t>
            </w:r>
          </w:p>
        </w:tc>
        <w:tc>
          <w:tcPr>
            <w:tcW w:w="720" w:type="dxa"/>
            <w:noWrap/>
            <w:hideMark/>
          </w:tcPr>
          <w:p w:rsidRPr="00EC788E" w:rsidR="00EC788E" w:rsidP="00EC788E" w:rsidRDefault="00EC788E" w14:paraId="5222385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1</w:t>
            </w:r>
          </w:p>
        </w:tc>
        <w:tc>
          <w:tcPr>
            <w:tcW w:w="720" w:type="dxa"/>
            <w:noWrap/>
            <w:hideMark/>
          </w:tcPr>
          <w:p w:rsidRPr="00EC788E" w:rsidR="00EC788E" w:rsidP="00EC788E" w:rsidRDefault="00EC788E" w14:paraId="05D8092C" w14:textId="1042765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9.</w:t>
            </w:r>
            <w:r w:rsidRPr="00967B62" w:rsidR="00D67B85">
              <w:rPr>
                <w:rFonts w:ascii="Calibri" w:hAnsi="Calibri" w:eastAsia="Times New Roman" w:cs="Calibri"/>
                <w:sz w:val="22"/>
                <w:szCs w:val="22"/>
                <w:lang w:val="en-US"/>
              </w:rPr>
              <w:t>8</w:t>
            </w:r>
          </w:p>
        </w:tc>
        <w:tc>
          <w:tcPr>
            <w:tcW w:w="1095" w:type="dxa"/>
            <w:noWrap/>
            <w:hideMark/>
          </w:tcPr>
          <w:p w:rsidRPr="00EC788E" w:rsidR="00EC788E" w:rsidP="00EC788E" w:rsidRDefault="00EC788E" w14:paraId="4BE48CDD" w14:textId="7221155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 ghij</w:t>
            </w:r>
          </w:p>
        </w:tc>
      </w:tr>
      <w:tr w:rsidRPr="00967B62" w:rsidR="00967B62" w:rsidTr="00CB6D9B" w14:paraId="44C1CF4B"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13C73CC6"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D73342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27A5575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0D13CEBE" w14:textId="3576FEF2">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w:t>
            </w:r>
            <w:r w:rsidRPr="00967B62" w:rsidR="0007662C">
              <w:rPr>
                <w:rFonts w:ascii="Calibri" w:hAnsi="Calibri" w:eastAsia="Times New Roman" w:cs="Calibri"/>
                <w:sz w:val="22"/>
                <w:szCs w:val="22"/>
                <w:lang w:val="en-US"/>
              </w:rPr>
              <w:t>8</w:t>
            </w:r>
          </w:p>
        </w:tc>
        <w:tc>
          <w:tcPr>
            <w:tcW w:w="720" w:type="dxa"/>
            <w:noWrap/>
            <w:hideMark/>
          </w:tcPr>
          <w:p w:rsidRPr="00EC788E" w:rsidR="00EC788E" w:rsidP="00EC788E" w:rsidRDefault="00EC788E" w14:paraId="4BEEFC5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7</w:t>
            </w:r>
          </w:p>
        </w:tc>
        <w:tc>
          <w:tcPr>
            <w:tcW w:w="810" w:type="dxa"/>
            <w:noWrap/>
            <w:hideMark/>
          </w:tcPr>
          <w:p w:rsidRPr="00EC788E" w:rsidR="00EC788E" w:rsidP="00EC788E" w:rsidRDefault="00EC788E" w14:paraId="2A5404C7" w14:textId="057AF70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6.</w:t>
            </w:r>
            <w:r w:rsidRPr="00967B62" w:rsidR="00C16FDC">
              <w:rPr>
                <w:rFonts w:ascii="Calibri" w:hAnsi="Calibri" w:eastAsia="Times New Roman" w:cs="Calibri"/>
                <w:sz w:val="22"/>
                <w:szCs w:val="22"/>
                <w:lang w:val="en-US"/>
              </w:rPr>
              <w:t>9</w:t>
            </w:r>
          </w:p>
        </w:tc>
        <w:tc>
          <w:tcPr>
            <w:tcW w:w="1260" w:type="dxa"/>
            <w:noWrap/>
            <w:hideMark/>
          </w:tcPr>
          <w:p w:rsidRPr="00EC788E" w:rsidR="00EC788E" w:rsidP="00EC788E" w:rsidRDefault="00EC788E" w14:paraId="74481856" w14:textId="7A3D01A5">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fgh</w:t>
            </w:r>
          </w:p>
        </w:tc>
        <w:tc>
          <w:tcPr>
            <w:tcW w:w="270" w:type="dxa"/>
            <w:noWrap/>
            <w:hideMark/>
          </w:tcPr>
          <w:p w:rsidRPr="00EC788E" w:rsidR="00EC788E" w:rsidP="00EC788E" w:rsidRDefault="00EC788E" w14:paraId="0CDA977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38F1DD1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31BB96E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04998DD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4</w:t>
            </w:r>
          </w:p>
        </w:tc>
        <w:tc>
          <w:tcPr>
            <w:tcW w:w="720" w:type="dxa"/>
            <w:noWrap/>
            <w:hideMark/>
          </w:tcPr>
          <w:p w:rsidRPr="00EC788E" w:rsidR="00EC788E" w:rsidP="00EC788E" w:rsidRDefault="00EC788E" w14:paraId="11E41E9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5</w:t>
            </w:r>
          </w:p>
        </w:tc>
        <w:tc>
          <w:tcPr>
            <w:tcW w:w="720" w:type="dxa"/>
            <w:noWrap/>
            <w:hideMark/>
          </w:tcPr>
          <w:p w:rsidRPr="00EC788E" w:rsidR="00EC788E" w:rsidP="00EC788E" w:rsidRDefault="00EC788E" w14:paraId="77776A3D" w14:textId="221F713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8.</w:t>
            </w:r>
            <w:r w:rsidRPr="00967B62" w:rsidR="00C16FDC">
              <w:rPr>
                <w:rFonts w:ascii="Calibri" w:hAnsi="Calibri" w:eastAsia="Times New Roman" w:cs="Calibri"/>
                <w:sz w:val="22"/>
                <w:szCs w:val="22"/>
                <w:lang w:val="en-US"/>
              </w:rPr>
              <w:t>4</w:t>
            </w:r>
          </w:p>
        </w:tc>
        <w:tc>
          <w:tcPr>
            <w:tcW w:w="1095" w:type="dxa"/>
            <w:noWrap/>
            <w:hideMark/>
          </w:tcPr>
          <w:p w:rsidRPr="00EC788E" w:rsidR="00EC788E" w:rsidP="00EC788E" w:rsidRDefault="00EC788E" w14:paraId="3B339401" w14:textId="1175232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ij</w:t>
            </w:r>
          </w:p>
        </w:tc>
      </w:tr>
      <w:tr w:rsidRPr="00967B62" w:rsidR="00967B62" w:rsidTr="00CB6D9B" w14:paraId="28D828AB"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5A3A3D6C"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7533586"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1E390EA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0DF2EBC4" w14:textId="1722BAB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2.</w:t>
            </w:r>
            <w:r w:rsidRPr="00967B62" w:rsidR="0007662C">
              <w:rPr>
                <w:rFonts w:ascii="Calibri" w:hAnsi="Calibri" w:eastAsia="Times New Roman" w:cs="Calibri"/>
                <w:sz w:val="22"/>
                <w:szCs w:val="22"/>
                <w:lang w:val="en-US"/>
              </w:rPr>
              <w:t>6</w:t>
            </w:r>
          </w:p>
        </w:tc>
        <w:tc>
          <w:tcPr>
            <w:tcW w:w="720" w:type="dxa"/>
            <w:noWrap/>
            <w:hideMark/>
          </w:tcPr>
          <w:p w:rsidRPr="00EC788E" w:rsidR="00EC788E" w:rsidP="00EC788E" w:rsidRDefault="00EC788E" w14:paraId="3B4B774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4</w:t>
            </w:r>
          </w:p>
        </w:tc>
        <w:tc>
          <w:tcPr>
            <w:tcW w:w="810" w:type="dxa"/>
            <w:noWrap/>
            <w:hideMark/>
          </w:tcPr>
          <w:p w:rsidRPr="00EC788E" w:rsidR="00EC788E" w:rsidP="00EC788E" w:rsidRDefault="00EC788E" w14:paraId="592C882F" w14:textId="5A8FB18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8.</w:t>
            </w:r>
            <w:r w:rsidRPr="00967B62" w:rsidR="00C16FDC">
              <w:rPr>
                <w:rFonts w:ascii="Calibri" w:hAnsi="Calibri" w:eastAsia="Times New Roman" w:cs="Calibri"/>
                <w:sz w:val="22"/>
                <w:szCs w:val="22"/>
                <w:lang w:val="en-US"/>
              </w:rPr>
              <w:t>1</w:t>
            </w:r>
          </w:p>
        </w:tc>
        <w:tc>
          <w:tcPr>
            <w:tcW w:w="1260" w:type="dxa"/>
            <w:noWrap/>
            <w:hideMark/>
          </w:tcPr>
          <w:p w:rsidRPr="00EC788E" w:rsidR="00EC788E" w:rsidP="00EC788E" w:rsidRDefault="00EC788E" w14:paraId="1C714A4B" w14:textId="50F14C2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de</w:t>
            </w:r>
            <w:r w:rsidR="00967B62">
              <w:rPr>
                <w:rFonts w:ascii="Calibri" w:hAnsi="Calibri" w:eastAsia="Times New Roman" w:cs="Calibri"/>
                <w:sz w:val="22"/>
                <w:szCs w:val="22"/>
                <w:lang w:val="en-US"/>
              </w:rPr>
              <w:t>f</w:t>
            </w:r>
            <w:r w:rsidRPr="00EC788E">
              <w:rPr>
                <w:rFonts w:ascii="Calibri" w:hAnsi="Calibri" w:eastAsia="Times New Roman" w:cs="Calibri"/>
                <w:sz w:val="22"/>
                <w:szCs w:val="22"/>
                <w:lang w:val="en-US"/>
              </w:rPr>
              <w:t>g</w:t>
            </w:r>
          </w:p>
        </w:tc>
        <w:tc>
          <w:tcPr>
            <w:tcW w:w="270" w:type="dxa"/>
            <w:noWrap/>
            <w:hideMark/>
          </w:tcPr>
          <w:p w:rsidRPr="00EC788E" w:rsidR="00EC788E" w:rsidP="00EC788E" w:rsidRDefault="00EC788E" w14:paraId="413BE33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3188386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8</w:t>
            </w:r>
          </w:p>
        </w:tc>
        <w:tc>
          <w:tcPr>
            <w:tcW w:w="1260" w:type="dxa"/>
            <w:noWrap/>
            <w:hideMark/>
          </w:tcPr>
          <w:p w:rsidRPr="00EC788E" w:rsidR="00EC788E" w:rsidP="00EC788E" w:rsidRDefault="00EC788E" w14:paraId="51E9951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0908CDD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36</w:t>
            </w:r>
          </w:p>
        </w:tc>
        <w:tc>
          <w:tcPr>
            <w:tcW w:w="720" w:type="dxa"/>
            <w:noWrap/>
            <w:hideMark/>
          </w:tcPr>
          <w:p w:rsidRPr="00EC788E" w:rsidR="00EC788E" w:rsidP="00EC788E" w:rsidRDefault="00EC788E" w14:paraId="31CCDBE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2</w:t>
            </w:r>
          </w:p>
        </w:tc>
        <w:tc>
          <w:tcPr>
            <w:tcW w:w="720" w:type="dxa"/>
            <w:noWrap/>
            <w:hideMark/>
          </w:tcPr>
          <w:p w:rsidRPr="00EC788E" w:rsidR="00EC788E" w:rsidP="00EC788E" w:rsidRDefault="00EC788E" w14:paraId="1B1D65B2" w14:textId="5599A92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15.0</w:t>
            </w:r>
          </w:p>
        </w:tc>
        <w:tc>
          <w:tcPr>
            <w:tcW w:w="1095" w:type="dxa"/>
            <w:noWrap/>
            <w:hideMark/>
          </w:tcPr>
          <w:p w:rsidRPr="00EC788E" w:rsidR="00EC788E" w:rsidP="00EC788E" w:rsidRDefault="00EC788E" w14:paraId="51D30E4B" w14:textId="750321A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fghij</w:t>
            </w:r>
          </w:p>
        </w:tc>
      </w:tr>
      <w:tr w:rsidRPr="00967B62" w:rsidR="00967B62" w:rsidTr="00CB6D9B" w14:paraId="0133DB76"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79CDE4C"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2808C99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742AD11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29A354E4" w14:textId="2A614829">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2.9</w:t>
            </w:r>
          </w:p>
        </w:tc>
        <w:tc>
          <w:tcPr>
            <w:tcW w:w="720" w:type="dxa"/>
            <w:noWrap/>
            <w:hideMark/>
          </w:tcPr>
          <w:p w:rsidRPr="00EC788E" w:rsidR="00EC788E" w:rsidP="00EC788E" w:rsidRDefault="00EC788E" w14:paraId="79FC6EE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1.6</w:t>
            </w:r>
          </w:p>
        </w:tc>
        <w:tc>
          <w:tcPr>
            <w:tcW w:w="810" w:type="dxa"/>
            <w:noWrap/>
            <w:hideMark/>
          </w:tcPr>
          <w:p w:rsidRPr="00EC788E" w:rsidR="00EC788E" w:rsidP="00EC788E" w:rsidRDefault="00EC788E" w14:paraId="64370647" w14:textId="3A7D4A2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39.4</w:t>
            </w:r>
          </w:p>
        </w:tc>
        <w:tc>
          <w:tcPr>
            <w:tcW w:w="1260" w:type="dxa"/>
            <w:noWrap/>
            <w:hideMark/>
          </w:tcPr>
          <w:p w:rsidRPr="00EC788E" w:rsidR="00EC788E" w:rsidP="00EC788E" w:rsidRDefault="00EC788E" w14:paraId="2DF8CFE6" w14:textId="142F0226">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fgh</w:t>
            </w:r>
          </w:p>
        </w:tc>
        <w:tc>
          <w:tcPr>
            <w:tcW w:w="270" w:type="dxa"/>
            <w:noWrap/>
            <w:hideMark/>
          </w:tcPr>
          <w:p w:rsidRPr="00EC788E" w:rsidR="00EC788E" w:rsidP="00EC788E" w:rsidRDefault="00EC788E" w14:paraId="3D4C78E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39C81C2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4CECC7E7"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32BDCA8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6.32</w:t>
            </w:r>
          </w:p>
        </w:tc>
        <w:tc>
          <w:tcPr>
            <w:tcW w:w="720" w:type="dxa"/>
            <w:noWrap/>
            <w:hideMark/>
          </w:tcPr>
          <w:p w:rsidRPr="00EC788E" w:rsidR="00EC788E" w:rsidP="00EC788E" w:rsidRDefault="00EC788E" w14:paraId="361050B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5</w:t>
            </w:r>
          </w:p>
        </w:tc>
        <w:tc>
          <w:tcPr>
            <w:tcW w:w="720" w:type="dxa"/>
            <w:noWrap/>
            <w:hideMark/>
          </w:tcPr>
          <w:p w:rsidRPr="00EC788E" w:rsidR="00EC788E" w:rsidP="00EC788E" w:rsidRDefault="00EC788E" w14:paraId="2AF4B5D3" w14:textId="17BFF74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4.9</w:t>
            </w:r>
          </w:p>
        </w:tc>
        <w:tc>
          <w:tcPr>
            <w:tcW w:w="1095" w:type="dxa"/>
            <w:noWrap/>
            <w:hideMark/>
          </w:tcPr>
          <w:p w:rsidRPr="00EC788E" w:rsidR="00EC788E" w:rsidP="00EC788E" w:rsidRDefault="00EC788E" w14:paraId="08F02E7B" w14:textId="3E093AE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r w:rsidRPr="00967B62" w:rsidR="00D67B85">
              <w:rPr>
                <w:rFonts w:ascii="Calibri" w:hAnsi="Calibri" w:eastAsia="Times New Roman" w:cs="Calibri"/>
                <w:sz w:val="22"/>
                <w:szCs w:val="22"/>
                <w:lang w:val="en-US"/>
              </w:rPr>
              <w:t>e</w:t>
            </w:r>
            <w:r w:rsidRPr="00EC788E">
              <w:rPr>
                <w:rFonts w:ascii="Calibri" w:hAnsi="Calibri" w:eastAsia="Times New Roman" w:cs="Calibri"/>
                <w:sz w:val="22"/>
                <w:szCs w:val="22"/>
                <w:lang w:val="en-US"/>
              </w:rPr>
              <w:t>f</w:t>
            </w:r>
          </w:p>
        </w:tc>
      </w:tr>
      <w:tr w:rsidRPr="00967B62" w:rsidR="00967B62" w:rsidTr="00CB6D9B" w14:paraId="48593912"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3D76E8E0"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5D0BD4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03F950CA"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0E9D179F" w14:textId="711A0C48">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3.1</w:t>
            </w:r>
          </w:p>
        </w:tc>
        <w:tc>
          <w:tcPr>
            <w:tcW w:w="720" w:type="dxa"/>
            <w:noWrap/>
            <w:hideMark/>
          </w:tcPr>
          <w:p w:rsidRPr="00EC788E" w:rsidR="00EC788E" w:rsidP="00EC788E" w:rsidRDefault="00EC788E" w14:paraId="3B9FF81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5</w:t>
            </w:r>
          </w:p>
        </w:tc>
        <w:tc>
          <w:tcPr>
            <w:tcW w:w="810" w:type="dxa"/>
            <w:noWrap/>
            <w:hideMark/>
          </w:tcPr>
          <w:p w:rsidRPr="00EC788E" w:rsidR="00EC788E" w:rsidP="00EC788E" w:rsidRDefault="00EC788E" w14:paraId="02FE6A13" w14:textId="043976D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02.2</w:t>
            </w:r>
          </w:p>
        </w:tc>
        <w:tc>
          <w:tcPr>
            <w:tcW w:w="1260" w:type="dxa"/>
            <w:noWrap/>
            <w:hideMark/>
          </w:tcPr>
          <w:p w:rsidRPr="00EC788E" w:rsidR="00EC788E" w:rsidP="00EC788E" w:rsidRDefault="00EC788E" w14:paraId="7537FFD7" w14:textId="4F10524B">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fgh</w:t>
            </w:r>
          </w:p>
        </w:tc>
        <w:tc>
          <w:tcPr>
            <w:tcW w:w="270" w:type="dxa"/>
            <w:noWrap/>
            <w:hideMark/>
          </w:tcPr>
          <w:p w:rsidRPr="00EC788E" w:rsidR="00EC788E" w:rsidP="00EC788E" w:rsidRDefault="00EC788E" w14:paraId="005ECA0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4F784C5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5514DC5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1C55520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2.95</w:t>
            </w:r>
          </w:p>
        </w:tc>
        <w:tc>
          <w:tcPr>
            <w:tcW w:w="720" w:type="dxa"/>
            <w:noWrap/>
            <w:hideMark/>
          </w:tcPr>
          <w:p w:rsidRPr="00EC788E" w:rsidR="00EC788E" w:rsidP="00EC788E" w:rsidRDefault="00EC788E" w14:paraId="10383295"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8</w:t>
            </w:r>
          </w:p>
        </w:tc>
        <w:tc>
          <w:tcPr>
            <w:tcW w:w="720" w:type="dxa"/>
            <w:noWrap/>
            <w:hideMark/>
          </w:tcPr>
          <w:p w:rsidRPr="00EC788E" w:rsidR="00EC788E" w:rsidP="00EC788E" w:rsidRDefault="00EC788E" w14:paraId="56F92A69" w14:textId="2B9072B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6.1</w:t>
            </w:r>
          </w:p>
        </w:tc>
        <w:tc>
          <w:tcPr>
            <w:tcW w:w="1095" w:type="dxa"/>
            <w:noWrap/>
            <w:hideMark/>
          </w:tcPr>
          <w:p w:rsidRPr="00EC788E" w:rsidR="00EC788E" w:rsidP="00EC788E" w:rsidRDefault="00EC788E" w14:paraId="2FDCE566" w14:textId="6972A510">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w:t>
            </w:r>
            <w:r w:rsidRPr="00967B62" w:rsidR="00CF4D47">
              <w:rPr>
                <w:rFonts w:ascii="Calibri" w:hAnsi="Calibri" w:eastAsia="Times New Roman" w:cs="Calibri"/>
                <w:sz w:val="22"/>
                <w:szCs w:val="22"/>
                <w:lang w:val="en-US"/>
              </w:rPr>
              <w:t>d</w:t>
            </w:r>
            <w:r w:rsidRPr="00EC788E">
              <w:rPr>
                <w:rFonts w:ascii="Calibri" w:hAnsi="Calibri" w:eastAsia="Times New Roman" w:cs="Calibri"/>
                <w:sz w:val="22"/>
                <w:szCs w:val="22"/>
                <w:lang w:val="en-US"/>
              </w:rPr>
              <w:t>e</w:t>
            </w:r>
          </w:p>
        </w:tc>
      </w:tr>
      <w:tr w:rsidRPr="00967B62" w:rsidR="00967B62" w:rsidTr="00CB6D9B" w14:paraId="20F31783"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1EF382A"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714A67D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4E7D9E7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4435C1B4" w14:textId="0F5619A0">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9.9</w:t>
            </w:r>
          </w:p>
        </w:tc>
        <w:tc>
          <w:tcPr>
            <w:tcW w:w="720" w:type="dxa"/>
            <w:noWrap/>
            <w:hideMark/>
          </w:tcPr>
          <w:p w:rsidRPr="00EC788E" w:rsidR="00EC788E" w:rsidP="00EC788E" w:rsidRDefault="00EC788E" w14:paraId="5D54FB3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1.7</w:t>
            </w:r>
          </w:p>
        </w:tc>
        <w:tc>
          <w:tcPr>
            <w:tcW w:w="810" w:type="dxa"/>
            <w:noWrap/>
            <w:hideMark/>
          </w:tcPr>
          <w:p w:rsidRPr="00EC788E" w:rsidR="00EC788E" w:rsidP="00EC788E" w:rsidRDefault="00EC788E" w14:paraId="20376619" w14:textId="1A532EDC">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27.</w:t>
            </w:r>
            <w:r w:rsidRPr="00967B62" w:rsidR="00C16FDC">
              <w:rPr>
                <w:rFonts w:ascii="Calibri" w:hAnsi="Calibri" w:eastAsia="Times New Roman" w:cs="Calibri"/>
                <w:sz w:val="22"/>
                <w:szCs w:val="22"/>
                <w:lang w:val="en-US"/>
              </w:rPr>
              <w:t>7</w:t>
            </w:r>
          </w:p>
        </w:tc>
        <w:tc>
          <w:tcPr>
            <w:tcW w:w="1260" w:type="dxa"/>
            <w:noWrap/>
            <w:hideMark/>
          </w:tcPr>
          <w:p w:rsidRPr="00EC788E" w:rsidR="00EC788E" w:rsidP="00EC788E" w:rsidRDefault="00EC788E" w14:paraId="08548821" w14:textId="6C14C6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p>
        </w:tc>
        <w:tc>
          <w:tcPr>
            <w:tcW w:w="270" w:type="dxa"/>
            <w:noWrap/>
            <w:hideMark/>
          </w:tcPr>
          <w:p w:rsidRPr="00EC788E" w:rsidR="00EC788E" w:rsidP="00EC788E" w:rsidRDefault="00EC788E" w14:paraId="2DF7129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7A8FD71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19</w:t>
            </w:r>
          </w:p>
        </w:tc>
        <w:tc>
          <w:tcPr>
            <w:tcW w:w="1260" w:type="dxa"/>
            <w:noWrap/>
            <w:hideMark/>
          </w:tcPr>
          <w:p w:rsidRPr="00EC788E" w:rsidR="00EC788E" w:rsidP="00EC788E" w:rsidRDefault="00EC788E" w14:paraId="7B3C1AD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4BDFC4C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7.94</w:t>
            </w:r>
          </w:p>
        </w:tc>
        <w:tc>
          <w:tcPr>
            <w:tcW w:w="720" w:type="dxa"/>
            <w:noWrap/>
            <w:hideMark/>
          </w:tcPr>
          <w:p w:rsidRPr="00EC788E" w:rsidR="00EC788E" w:rsidP="00EC788E" w:rsidRDefault="00EC788E" w14:paraId="628D42E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4</w:t>
            </w:r>
          </w:p>
        </w:tc>
        <w:tc>
          <w:tcPr>
            <w:tcW w:w="720" w:type="dxa"/>
            <w:noWrap/>
            <w:hideMark/>
          </w:tcPr>
          <w:p w:rsidRPr="00EC788E" w:rsidR="00EC788E" w:rsidP="00EC788E" w:rsidRDefault="00EC788E" w14:paraId="604BDF92" w14:textId="00CD7882">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0.</w:t>
            </w:r>
            <w:r w:rsidRPr="00967B62" w:rsidR="00C16FDC">
              <w:rPr>
                <w:rFonts w:ascii="Calibri" w:hAnsi="Calibri" w:eastAsia="Times New Roman" w:cs="Calibri"/>
                <w:sz w:val="22"/>
                <w:szCs w:val="22"/>
                <w:lang w:val="en-US"/>
              </w:rPr>
              <w:t>9</w:t>
            </w:r>
          </w:p>
        </w:tc>
        <w:tc>
          <w:tcPr>
            <w:tcW w:w="1095" w:type="dxa"/>
            <w:noWrap/>
            <w:hideMark/>
          </w:tcPr>
          <w:p w:rsidRPr="00EC788E" w:rsidR="00EC788E" w:rsidP="00EC788E" w:rsidRDefault="00EC788E" w14:paraId="59CCCD76" w14:textId="73782192">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w:t>
            </w:r>
          </w:p>
        </w:tc>
      </w:tr>
      <w:tr w:rsidRPr="00967B62" w:rsidR="00967B62" w:rsidTr="00CB6D9B" w14:paraId="0803AC1F"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8D9C8CB"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5F8E32C"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782FD72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5E5D56D8" w14:textId="7521BF2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2</w:t>
            </w:r>
          </w:p>
        </w:tc>
        <w:tc>
          <w:tcPr>
            <w:tcW w:w="720" w:type="dxa"/>
            <w:noWrap/>
            <w:hideMark/>
          </w:tcPr>
          <w:p w:rsidRPr="00EC788E" w:rsidR="00EC788E" w:rsidP="00EC788E" w:rsidRDefault="00EC788E" w14:paraId="3DD9837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1.2</w:t>
            </w:r>
          </w:p>
        </w:tc>
        <w:tc>
          <w:tcPr>
            <w:tcW w:w="810" w:type="dxa"/>
            <w:noWrap/>
            <w:hideMark/>
          </w:tcPr>
          <w:p w:rsidRPr="00EC788E" w:rsidR="00EC788E" w:rsidP="00EC788E" w:rsidRDefault="00EC788E" w14:paraId="5C966F9C" w14:textId="6B0B723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21.4</w:t>
            </w:r>
          </w:p>
        </w:tc>
        <w:tc>
          <w:tcPr>
            <w:tcW w:w="1260" w:type="dxa"/>
            <w:noWrap/>
            <w:hideMark/>
          </w:tcPr>
          <w:p w:rsidRPr="00EC788E" w:rsidR="00EC788E" w:rsidP="00EC788E" w:rsidRDefault="00EC788E" w14:paraId="124490A9" w14:textId="62ACD8FF">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efgh</w:t>
            </w:r>
          </w:p>
        </w:tc>
        <w:tc>
          <w:tcPr>
            <w:tcW w:w="270" w:type="dxa"/>
            <w:noWrap/>
            <w:hideMark/>
          </w:tcPr>
          <w:p w:rsidRPr="00EC788E" w:rsidR="00EC788E" w:rsidP="00EC788E" w:rsidRDefault="00EC788E" w14:paraId="6B6E66D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056BBF2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11907FC1"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6F81C10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5.93</w:t>
            </w:r>
          </w:p>
        </w:tc>
        <w:tc>
          <w:tcPr>
            <w:tcW w:w="720" w:type="dxa"/>
            <w:noWrap/>
            <w:hideMark/>
          </w:tcPr>
          <w:p w:rsidRPr="00EC788E" w:rsidR="00EC788E" w:rsidP="00EC788E" w:rsidRDefault="00EC788E" w14:paraId="5FD68F3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8</w:t>
            </w:r>
          </w:p>
        </w:tc>
        <w:tc>
          <w:tcPr>
            <w:tcW w:w="720" w:type="dxa"/>
            <w:noWrap/>
            <w:hideMark/>
          </w:tcPr>
          <w:p w:rsidRPr="00EC788E" w:rsidR="00EC788E" w:rsidP="00EC788E" w:rsidRDefault="00EC788E" w14:paraId="454220CE" w14:textId="6594C7C0">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61.6</w:t>
            </w:r>
          </w:p>
        </w:tc>
        <w:tc>
          <w:tcPr>
            <w:tcW w:w="1095" w:type="dxa"/>
            <w:noWrap/>
            <w:hideMark/>
          </w:tcPr>
          <w:p w:rsidRPr="00EC788E" w:rsidR="00EC788E" w:rsidP="00EC788E" w:rsidRDefault="00EC788E" w14:paraId="14F14C2A" w14:textId="1C0D8B53">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ghij</w:t>
            </w:r>
          </w:p>
        </w:tc>
      </w:tr>
      <w:tr w:rsidRPr="00967B62" w:rsidR="00967B62" w:rsidTr="00CB6D9B" w14:paraId="2841D9A3"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FEED1F8"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57F9CD1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253ED05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75CA73C9" w14:textId="2AAF259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4.5</w:t>
            </w:r>
          </w:p>
        </w:tc>
        <w:tc>
          <w:tcPr>
            <w:tcW w:w="720" w:type="dxa"/>
            <w:noWrap/>
            <w:hideMark/>
          </w:tcPr>
          <w:p w:rsidRPr="00EC788E" w:rsidR="00EC788E" w:rsidP="00EC788E" w:rsidRDefault="00EC788E" w14:paraId="72C8E75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4</w:t>
            </w:r>
          </w:p>
        </w:tc>
        <w:tc>
          <w:tcPr>
            <w:tcW w:w="810" w:type="dxa"/>
            <w:noWrap/>
            <w:hideMark/>
          </w:tcPr>
          <w:p w:rsidRPr="00EC788E" w:rsidR="00EC788E" w:rsidP="00EC788E" w:rsidRDefault="00EC788E" w14:paraId="20600897" w14:textId="679C1CD8">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31.4</w:t>
            </w:r>
          </w:p>
        </w:tc>
        <w:tc>
          <w:tcPr>
            <w:tcW w:w="1260" w:type="dxa"/>
            <w:noWrap/>
            <w:hideMark/>
          </w:tcPr>
          <w:p w:rsidRPr="00EC788E" w:rsidR="00EC788E" w:rsidP="00EC788E" w:rsidRDefault="00EC788E" w14:paraId="1F3658CE" w14:textId="4EA6BD1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fgh</w:t>
            </w:r>
          </w:p>
        </w:tc>
        <w:tc>
          <w:tcPr>
            <w:tcW w:w="270" w:type="dxa"/>
            <w:noWrap/>
            <w:hideMark/>
          </w:tcPr>
          <w:p w:rsidRPr="00EC788E" w:rsidR="00EC788E" w:rsidP="00EC788E" w:rsidRDefault="00EC788E" w14:paraId="02F9A96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3EE4DB11"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6CB4DE5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71C18A50"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70</w:t>
            </w:r>
          </w:p>
        </w:tc>
        <w:tc>
          <w:tcPr>
            <w:tcW w:w="720" w:type="dxa"/>
            <w:noWrap/>
            <w:hideMark/>
          </w:tcPr>
          <w:p w:rsidRPr="00EC788E" w:rsidR="00EC788E" w:rsidP="00EC788E" w:rsidRDefault="00EC788E" w14:paraId="28E40498"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0</w:t>
            </w:r>
          </w:p>
        </w:tc>
        <w:tc>
          <w:tcPr>
            <w:tcW w:w="720" w:type="dxa"/>
            <w:noWrap/>
            <w:hideMark/>
          </w:tcPr>
          <w:p w:rsidRPr="00EC788E" w:rsidR="00EC788E" w:rsidP="00EC788E" w:rsidRDefault="00EC788E" w14:paraId="4E90F37D" w14:textId="2E28A058">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6.</w:t>
            </w:r>
            <w:r w:rsidRPr="00967B62" w:rsidR="00C16FDC">
              <w:rPr>
                <w:rFonts w:ascii="Calibri" w:hAnsi="Calibri" w:eastAsia="Times New Roman" w:cs="Calibri"/>
                <w:sz w:val="22"/>
                <w:szCs w:val="22"/>
                <w:lang w:val="en-US"/>
              </w:rPr>
              <w:t>7</w:t>
            </w:r>
          </w:p>
        </w:tc>
        <w:tc>
          <w:tcPr>
            <w:tcW w:w="1095" w:type="dxa"/>
            <w:noWrap/>
            <w:hideMark/>
          </w:tcPr>
          <w:p w:rsidRPr="00EC788E" w:rsidR="00EC788E" w:rsidP="00EC788E" w:rsidRDefault="00EC788E" w14:paraId="29D9EC10" w14:textId="6DB07E81">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d fghij</w:t>
            </w:r>
          </w:p>
        </w:tc>
      </w:tr>
      <w:tr w:rsidRPr="00967B62" w:rsidR="00967B62" w:rsidTr="00CB6D9B" w14:paraId="3ED9C872"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0147020F"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1C26A3A3"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116061C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39950D04" w14:textId="1C4102D2">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6.1</w:t>
            </w:r>
          </w:p>
        </w:tc>
        <w:tc>
          <w:tcPr>
            <w:tcW w:w="720" w:type="dxa"/>
            <w:noWrap/>
            <w:hideMark/>
          </w:tcPr>
          <w:p w:rsidRPr="00EC788E" w:rsidR="00EC788E" w:rsidP="00EC788E" w:rsidRDefault="00EC788E" w14:paraId="2621273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8</w:t>
            </w:r>
          </w:p>
        </w:tc>
        <w:tc>
          <w:tcPr>
            <w:tcW w:w="810" w:type="dxa"/>
            <w:noWrap/>
            <w:hideMark/>
          </w:tcPr>
          <w:p w:rsidRPr="00EC788E" w:rsidR="00EC788E" w:rsidP="00EC788E" w:rsidRDefault="00EC788E" w14:paraId="60EB039C" w14:textId="2AA3116A">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51.1</w:t>
            </w:r>
          </w:p>
        </w:tc>
        <w:tc>
          <w:tcPr>
            <w:tcW w:w="1260" w:type="dxa"/>
            <w:noWrap/>
            <w:hideMark/>
          </w:tcPr>
          <w:p w:rsidRPr="00EC788E" w:rsidR="00EC788E" w:rsidP="00EC788E" w:rsidRDefault="00EC788E" w14:paraId="32F65735" w14:textId="26F21DB1">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fgh</w:t>
            </w:r>
          </w:p>
        </w:tc>
        <w:tc>
          <w:tcPr>
            <w:tcW w:w="270" w:type="dxa"/>
            <w:noWrap/>
            <w:hideMark/>
          </w:tcPr>
          <w:p w:rsidRPr="00EC788E" w:rsidR="00EC788E" w:rsidP="00EC788E" w:rsidRDefault="00EC788E" w14:paraId="2F7C566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500CB36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0</w:t>
            </w:r>
          </w:p>
        </w:tc>
        <w:tc>
          <w:tcPr>
            <w:tcW w:w="1260" w:type="dxa"/>
            <w:noWrap/>
            <w:hideMark/>
          </w:tcPr>
          <w:p w:rsidRPr="00EC788E" w:rsidR="00EC788E" w:rsidP="00EC788E" w:rsidRDefault="00EC788E" w14:paraId="124BFA9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07D87FB2"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53.57</w:t>
            </w:r>
          </w:p>
        </w:tc>
        <w:tc>
          <w:tcPr>
            <w:tcW w:w="720" w:type="dxa"/>
            <w:noWrap/>
            <w:hideMark/>
          </w:tcPr>
          <w:p w:rsidRPr="00EC788E" w:rsidR="00EC788E" w:rsidP="00EC788E" w:rsidRDefault="00EC788E" w14:paraId="17A77C2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5</w:t>
            </w:r>
          </w:p>
        </w:tc>
        <w:tc>
          <w:tcPr>
            <w:tcW w:w="720" w:type="dxa"/>
            <w:noWrap/>
            <w:hideMark/>
          </w:tcPr>
          <w:p w:rsidRPr="00EC788E" w:rsidR="00EC788E" w:rsidP="00EC788E" w:rsidRDefault="00EC788E" w14:paraId="0F5379C8" w14:textId="5E8E61C5">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4.5</w:t>
            </w:r>
          </w:p>
        </w:tc>
        <w:tc>
          <w:tcPr>
            <w:tcW w:w="1095" w:type="dxa"/>
            <w:noWrap/>
            <w:hideMark/>
          </w:tcPr>
          <w:p w:rsidRPr="00EC788E" w:rsidR="00EC788E" w:rsidP="00EC788E" w:rsidRDefault="00EC788E" w14:paraId="1073A050" w14:textId="423C9423">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w:t>
            </w:r>
          </w:p>
        </w:tc>
      </w:tr>
      <w:tr w:rsidRPr="00967B62" w:rsidR="00967B62" w:rsidTr="00CB6D9B" w14:paraId="71AD63FE"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43EB9DC6"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41107F09"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30E6486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810" w:type="dxa"/>
            <w:noWrap/>
            <w:hideMark/>
          </w:tcPr>
          <w:p w:rsidRPr="00EC788E" w:rsidR="00EC788E" w:rsidP="00EC788E" w:rsidRDefault="00EC788E" w14:paraId="0D743984" w14:textId="0515EF49">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7</w:t>
            </w:r>
          </w:p>
        </w:tc>
        <w:tc>
          <w:tcPr>
            <w:tcW w:w="720" w:type="dxa"/>
            <w:noWrap/>
            <w:hideMark/>
          </w:tcPr>
          <w:p w:rsidRPr="00EC788E" w:rsidR="00EC788E" w:rsidP="00EC788E" w:rsidRDefault="00EC788E" w14:paraId="3ECF22DE"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2.1</w:t>
            </w:r>
          </w:p>
        </w:tc>
        <w:tc>
          <w:tcPr>
            <w:tcW w:w="810" w:type="dxa"/>
            <w:noWrap/>
            <w:hideMark/>
          </w:tcPr>
          <w:p w:rsidRPr="00EC788E" w:rsidR="00EC788E" w:rsidP="00EC788E" w:rsidRDefault="00EC788E" w14:paraId="2B79750B" w14:textId="036DE97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42.</w:t>
            </w:r>
            <w:r w:rsidRPr="00967B62" w:rsidR="00C16FDC">
              <w:rPr>
                <w:rFonts w:ascii="Calibri" w:hAnsi="Calibri" w:eastAsia="Times New Roman" w:cs="Calibri"/>
                <w:sz w:val="22"/>
                <w:szCs w:val="22"/>
                <w:lang w:val="en-US"/>
              </w:rPr>
              <w:t>6</w:t>
            </w:r>
          </w:p>
        </w:tc>
        <w:tc>
          <w:tcPr>
            <w:tcW w:w="1260" w:type="dxa"/>
            <w:noWrap/>
            <w:hideMark/>
          </w:tcPr>
          <w:p w:rsidRPr="00EC788E" w:rsidR="00EC788E" w:rsidP="00EC788E" w:rsidRDefault="00EC788E" w14:paraId="6D8BEB07" w14:textId="290BD5D0">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gh</w:t>
            </w:r>
          </w:p>
        </w:tc>
        <w:tc>
          <w:tcPr>
            <w:tcW w:w="270" w:type="dxa"/>
            <w:noWrap/>
            <w:hideMark/>
          </w:tcPr>
          <w:p w:rsidRPr="00EC788E" w:rsidR="00EC788E" w:rsidP="00EC788E" w:rsidRDefault="00EC788E" w14:paraId="2BC4690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28FED4C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533624A5"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mbient</w:t>
            </w:r>
          </w:p>
        </w:tc>
        <w:tc>
          <w:tcPr>
            <w:tcW w:w="990" w:type="dxa"/>
            <w:noWrap/>
            <w:hideMark/>
          </w:tcPr>
          <w:p w:rsidRPr="00EC788E" w:rsidR="00EC788E" w:rsidP="00EC788E" w:rsidRDefault="00EC788E" w14:paraId="5F28B0E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7.44</w:t>
            </w:r>
          </w:p>
        </w:tc>
        <w:tc>
          <w:tcPr>
            <w:tcW w:w="720" w:type="dxa"/>
            <w:noWrap/>
            <w:hideMark/>
          </w:tcPr>
          <w:p w:rsidRPr="00EC788E" w:rsidR="00EC788E" w:rsidP="00EC788E" w:rsidRDefault="00EC788E" w14:paraId="3718258D"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2</w:t>
            </w:r>
          </w:p>
        </w:tc>
        <w:tc>
          <w:tcPr>
            <w:tcW w:w="720" w:type="dxa"/>
            <w:noWrap/>
            <w:hideMark/>
          </w:tcPr>
          <w:p w:rsidRPr="00EC788E" w:rsidR="00EC788E" w:rsidP="00EC788E" w:rsidRDefault="00EC788E" w14:paraId="34656791" w14:textId="5F7C2F0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91.</w:t>
            </w:r>
            <w:r w:rsidRPr="00967B62" w:rsidR="00C16FDC">
              <w:rPr>
                <w:rFonts w:ascii="Calibri" w:hAnsi="Calibri" w:eastAsia="Times New Roman" w:cs="Calibri"/>
                <w:sz w:val="22"/>
                <w:szCs w:val="22"/>
                <w:lang w:val="en-US"/>
              </w:rPr>
              <w:t>4</w:t>
            </w:r>
          </w:p>
        </w:tc>
        <w:tc>
          <w:tcPr>
            <w:tcW w:w="1095" w:type="dxa"/>
            <w:noWrap/>
            <w:hideMark/>
          </w:tcPr>
          <w:p w:rsidRPr="00EC788E" w:rsidR="00EC788E" w:rsidP="00EC788E" w:rsidRDefault="00EC788E" w14:paraId="3142FB3F" w14:textId="612A5434">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fg</w:t>
            </w:r>
          </w:p>
        </w:tc>
      </w:tr>
      <w:tr w:rsidRPr="00967B62" w:rsidR="00967B62" w:rsidTr="00CB6D9B" w14:paraId="23EF233A" w14:textId="777777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3E20BC0"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31E97D9F"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6585116E"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810" w:type="dxa"/>
            <w:noWrap/>
            <w:hideMark/>
          </w:tcPr>
          <w:p w:rsidRPr="00EC788E" w:rsidR="00EC788E" w:rsidP="00EC788E" w:rsidRDefault="00EC788E" w14:paraId="3CFA8C8B" w14:textId="3E83A22E">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9.</w:t>
            </w:r>
            <w:r w:rsidRPr="00967B62" w:rsidR="0007662C">
              <w:rPr>
                <w:rFonts w:ascii="Calibri" w:hAnsi="Calibri" w:eastAsia="Times New Roman" w:cs="Calibri"/>
                <w:sz w:val="22"/>
                <w:szCs w:val="22"/>
                <w:lang w:val="en-US"/>
              </w:rPr>
              <w:t>5</w:t>
            </w:r>
          </w:p>
        </w:tc>
        <w:tc>
          <w:tcPr>
            <w:tcW w:w="720" w:type="dxa"/>
            <w:noWrap/>
            <w:hideMark/>
          </w:tcPr>
          <w:p w:rsidRPr="00EC788E" w:rsidR="00EC788E" w:rsidP="00EC788E" w:rsidRDefault="00EC788E" w14:paraId="72EE735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6.3</w:t>
            </w:r>
          </w:p>
        </w:tc>
        <w:tc>
          <w:tcPr>
            <w:tcW w:w="810" w:type="dxa"/>
            <w:noWrap/>
            <w:hideMark/>
          </w:tcPr>
          <w:p w:rsidRPr="00EC788E" w:rsidR="00EC788E" w:rsidP="00EC788E" w:rsidRDefault="00EC788E" w14:paraId="40CB5E9E" w14:textId="439E8B3C">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419.</w:t>
            </w:r>
            <w:r w:rsidRPr="00967B62" w:rsidR="00C16FDC">
              <w:rPr>
                <w:rFonts w:ascii="Calibri" w:hAnsi="Calibri" w:eastAsia="Times New Roman" w:cs="Calibri"/>
                <w:sz w:val="22"/>
                <w:szCs w:val="22"/>
                <w:lang w:val="en-US"/>
              </w:rPr>
              <w:t>3</w:t>
            </w:r>
          </w:p>
        </w:tc>
        <w:tc>
          <w:tcPr>
            <w:tcW w:w="1260" w:type="dxa"/>
            <w:noWrap/>
            <w:hideMark/>
          </w:tcPr>
          <w:p w:rsidRPr="00EC788E" w:rsidR="00EC788E" w:rsidP="00EC788E" w:rsidRDefault="00EC788E" w14:paraId="54F9AC0A" w14:textId="2FED4820">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cdefgh</w:t>
            </w:r>
          </w:p>
        </w:tc>
        <w:tc>
          <w:tcPr>
            <w:tcW w:w="270" w:type="dxa"/>
            <w:noWrap/>
            <w:hideMark/>
          </w:tcPr>
          <w:p w:rsidRPr="00EC788E" w:rsidR="00EC788E" w:rsidP="00EC788E" w:rsidRDefault="00EC788E" w14:paraId="0949D0E8"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6FDFFC84"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7EE7428B"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cool</w:t>
            </w:r>
          </w:p>
        </w:tc>
        <w:tc>
          <w:tcPr>
            <w:tcW w:w="990" w:type="dxa"/>
            <w:noWrap/>
            <w:hideMark/>
          </w:tcPr>
          <w:p w:rsidRPr="00EC788E" w:rsidR="00EC788E" w:rsidP="00EC788E" w:rsidRDefault="00EC788E" w14:paraId="08F0D299"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7.85</w:t>
            </w:r>
          </w:p>
        </w:tc>
        <w:tc>
          <w:tcPr>
            <w:tcW w:w="720" w:type="dxa"/>
            <w:noWrap/>
            <w:hideMark/>
          </w:tcPr>
          <w:p w:rsidRPr="00EC788E" w:rsidR="00EC788E" w:rsidP="00EC788E" w:rsidRDefault="00EC788E" w14:paraId="19CBF40D" w14:textId="77777777">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0</w:t>
            </w:r>
          </w:p>
        </w:tc>
        <w:tc>
          <w:tcPr>
            <w:tcW w:w="720" w:type="dxa"/>
            <w:noWrap/>
            <w:hideMark/>
          </w:tcPr>
          <w:p w:rsidRPr="00EC788E" w:rsidR="00EC788E" w:rsidP="00EC788E" w:rsidRDefault="00EC788E" w14:paraId="405E609A" w14:textId="0363E52D">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71.</w:t>
            </w:r>
            <w:r w:rsidRPr="00967B62" w:rsidR="00C16FDC">
              <w:rPr>
                <w:rFonts w:ascii="Calibri" w:hAnsi="Calibri" w:eastAsia="Times New Roman" w:cs="Calibri"/>
                <w:sz w:val="22"/>
                <w:szCs w:val="22"/>
                <w:lang w:val="en-US"/>
              </w:rPr>
              <w:t>2</w:t>
            </w:r>
          </w:p>
        </w:tc>
        <w:tc>
          <w:tcPr>
            <w:tcW w:w="1095" w:type="dxa"/>
            <w:noWrap/>
            <w:hideMark/>
          </w:tcPr>
          <w:p w:rsidRPr="00EC788E" w:rsidR="00EC788E" w:rsidP="00EC788E" w:rsidRDefault="00EC788E" w14:paraId="7FACD187" w14:textId="15DFE6E4">
            <w:pPr>
              <w:jc w:val="center"/>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bcdefg</w:t>
            </w:r>
          </w:p>
        </w:tc>
      </w:tr>
      <w:tr w:rsidRPr="00967B62" w:rsidR="00967B62" w:rsidTr="00CB6D9B" w14:paraId="7528EBD5" w14:textId="77777777">
        <w:trPr>
          <w:trHeight w:val="290"/>
        </w:trPr>
        <w:tc>
          <w:tcPr>
            <w:cnfStyle w:val="001000000000" w:firstRow="0" w:lastRow="0" w:firstColumn="1" w:lastColumn="0" w:oddVBand="0" w:evenVBand="0" w:oddHBand="0" w:evenHBand="0" w:firstRowFirstColumn="0" w:firstRowLastColumn="0" w:lastRowFirstColumn="0" w:lastRowLastColumn="0"/>
            <w:tcW w:w="1548" w:type="dxa"/>
            <w:noWrap/>
            <w:hideMark/>
          </w:tcPr>
          <w:p w:rsidRPr="00EC788E" w:rsidR="00EC788E" w:rsidP="00EC788E" w:rsidRDefault="00EC788E" w14:paraId="2827333A" w14:textId="77777777">
            <w:pPr>
              <w:rPr>
                <w:rFonts w:ascii="Calibri" w:hAnsi="Calibri" w:eastAsia="Times New Roman" w:cs="Calibri"/>
                <w:color w:val="000000"/>
                <w:sz w:val="22"/>
                <w:szCs w:val="22"/>
                <w:lang w:val="en-US"/>
              </w:rPr>
            </w:pPr>
          </w:p>
        </w:tc>
        <w:tc>
          <w:tcPr>
            <w:tcW w:w="900" w:type="dxa"/>
            <w:noWrap/>
            <w:hideMark/>
          </w:tcPr>
          <w:p w:rsidRPr="00EC788E" w:rsidR="00EC788E" w:rsidP="00EC788E" w:rsidRDefault="00EC788E" w14:paraId="02E4F2A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243E3F3F"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810" w:type="dxa"/>
            <w:noWrap/>
            <w:hideMark/>
          </w:tcPr>
          <w:p w:rsidRPr="00EC788E" w:rsidR="00EC788E" w:rsidP="00EC788E" w:rsidRDefault="00EC788E" w14:paraId="030D256A" w14:textId="5AF197A6">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0.4</w:t>
            </w:r>
          </w:p>
        </w:tc>
        <w:tc>
          <w:tcPr>
            <w:tcW w:w="720" w:type="dxa"/>
            <w:noWrap/>
            <w:hideMark/>
          </w:tcPr>
          <w:p w:rsidRPr="00EC788E" w:rsidR="00EC788E" w:rsidP="00EC788E" w:rsidRDefault="00EC788E" w14:paraId="2A610F9A"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4.3</w:t>
            </w:r>
          </w:p>
        </w:tc>
        <w:tc>
          <w:tcPr>
            <w:tcW w:w="810" w:type="dxa"/>
            <w:noWrap/>
            <w:hideMark/>
          </w:tcPr>
          <w:p w:rsidRPr="00EC788E" w:rsidR="00EC788E" w:rsidP="00EC788E" w:rsidRDefault="00EC788E" w14:paraId="68A05459" w14:textId="5F9DD993">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376.7</w:t>
            </w:r>
          </w:p>
        </w:tc>
        <w:tc>
          <w:tcPr>
            <w:tcW w:w="1260" w:type="dxa"/>
            <w:noWrap/>
            <w:hideMark/>
          </w:tcPr>
          <w:p w:rsidRPr="00EC788E" w:rsidR="00EC788E" w:rsidP="00EC788E" w:rsidRDefault="00EC788E" w14:paraId="69D0BD29" w14:textId="49A96436">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efgh</w:t>
            </w:r>
          </w:p>
        </w:tc>
        <w:tc>
          <w:tcPr>
            <w:tcW w:w="270" w:type="dxa"/>
            <w:noWrap/>
            <w:hideMark/>
          </w:tcPr>
          <w:p w:rsidRPr="00EC788E" w:rsidR="00EC788E" w:rsidP="00EC788E" w:rsidRDefault="00EC788E" w14:paraId="07F5BE24"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p>
        </w:tc>
        <w:tc>
          <w:tcPr>
            <w:tcW w:w="720" w:type="dxa"/>
            <w:noWrap/>
            <w:hideMark/>
          </w:tcPr>
          <w:p w:rsidRPr="00EC788E" w:rsidR="00EC788E" w:rsidP="00EC788E" w:rsidRDefault="00EC788E" w14:paraId="798C224C"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2021</w:t>
            </w:r>
          </w:p>
        </w:tc>
        <w:tc>
          <w:tcPr>
            <w:tcW w:w="1260" w:type="dxa"/>
            <w:noWrap/>
            <w:hideMark/>
          </w:tcPr>
          <w:p w:rsidRPr="00EC788E" w:rsidR="00EC788E" w:rsidP="00EC788E" w:rsidRDefault="00EC788E" w14:paraId="100CB8CB"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warm</w:t>
            </w:r>
          </w:p>
        </w:tc>
        <w:tc>
          <w:tcPr>
            <w:tcW w:w="990" w:type="dxa"/>
            <w:noWrap/>
            <w:hideMark/>
          </w:tcPr>
          <w:p w:rsidRPr="00EC788E" w:rsidR="00EC788E" w:rsidP="00EC788E" w:rsidRDefault="00EC788E" w14:paraId="531A0EE6"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72.47</w:t>
            </w:r>
          </w:p>
        </w:tc>
        <w:tc>
          <w:tcPr>
            <w:tcW w:w="720" w:type="dxa"/>
            <w:noWrap/>
            <w:hideMark/>
          </w:tcPr>
          <w:p w:rsidRPr="00EC788E" w:rsidR="00EC788E" w:rsidP="00EC788E" w:rsidRDefault="00EC788E" w14:paraId="29BA6E83" w14:textId="77777777">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6.5</w:t>
            </w:r>
          </w:p>
        </w:tc>
        <w:tc>
          <w:tcPr>
            <w:tcW w:w="720" w:type="dxa"/>
            <w:noWrap/>
            <w:hideMark/>
          </w:tcPr>
          <w:p w:rsidRPr="00EC788E" w:rsidR="00EC788E" w:rsidP="00EC788E" w:rsidRDefault="00EC788E" w14:paraId="702E7313" w14:textId="10106275">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134.8</w:t>
            </w:r>
          </w:p>
        </w:tc>
        <w:tc>
          <w:tcPr>
            <w:tcW w:w="1095" w:type="dxa"/>
            <w:noWrap/>
            <w:hideMark/>
          </w:tcPr>
          <w:p w:rsidRPr="00EC788E" w:rsidR="00EC788E" w:rsidP="00EC788E" w:rsidRDefault="00EC788E" w14:paraId="410197CA" w14:textId="0F4D7FED">
            <w:pPr>
              <w:jc w:val="center"/>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sz w:val="22"/>
                <w:szCs w:val="22"/>
                <w:lang w:val="en-US"/>
              </w:rPr>
            </w:pPr>
            <w:r w:rsidRPr="00EC788E">
              <w:rPr>
                <w:rFonts w:ascii="Calibri" w:hAnsi="Calibri" w:eastAsia="Times New Roman" w:cs="Calibri"/>
                <w:sz w:val="22"/>
                <w:szCs w:val="22"/>
                <w:lang w:val="en-US"/>
              </w:rPr>
              <w:t>ab</w:t>
            </w:r>
          </w:p>
        </w:tc>
      </w:tr>
    </w:tbl>
    <w:p w:rsidRPr="00F550E9" w:rsidR="00EC788E" w:rsidP="008A4751" w:rsidRDefault="00EC788E" w14:paraId="0051BE55" w14:textId="77777777">
      <w:pPr>
        <w:widowControl w:val="0"/>
        <w:autoSpaceDE w:val="0"/>
        <w:autoSpaceDN w:val="0"/>
        <w:adjustRightInd w:val="0"/>
        <w:spacing w:line="360" w:lineRule="auto"/>
        <w:rPr>
          <w:rFonts w:asciiTheme="minorHAnsi" w:hAnsiTheme="minorHAnsi" w:cstheme="minorHAnsi"/>
          <w:b/>
        </w:rPr>
      </w:pPr>
    </w:p>
    <w:sectPr w:rsidRPr="00F550E9" w:rsidR="00EC788E" w:rsidSect="00BE0D69">
      <w:headerReference w:type="default" r:id="rId13"/>
      <w:pgSz w:w="15840" w:h="12240"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EA012" w14:textId="77777777" w:rsidR="005F1A52" w:rsidRDefault="005F1A52">
      <w:r>
        <w:separator/>
      </w:r>
    </w:p>
  </w:endnote>
  <w:endnote w:type="continuationSeparator" w:id="0">
    <w:p w14:paraId="05564C0D" w14:textId="77777777" w:rsidR="005F1A52" w:rsidRDefault="005F1A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CDE057" w14:textId="77777777" w:rsidR="005F1A52" w:rsidRDefault="005F1A52">
      <w:r>
        <w:separator/>
      </w:r>
    </w:p>
  </w:footnote>
  <w:footnote w:type="continuationSeparator" w:id="0">
    <w:p w14:paraId="0F6A3C05" w14:textId="77777777" w:rsidR="005F1A52" w:rsidRDefault="005F1A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CEB61" w14:textId="77777777" w:rsidR="004E6A7C" w:rsidRDefault="004E6A7C">
    <w:pPr>
      <w:pStyle w:val="Header"/>
      <w:rPr>
        <w:b/>
        <w:bCs/>
        <w:color w:val="999999"/>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CEB62" w14:textId="77777777" w:rsidR="004E6A7C" w:rsidRDefault="004E6A7C">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DBB7D7B"/>
    <w:multiLevelType w:val="hybridMultilevel"/>
    <w:tmpl w:val="43BCDC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1925458328">
    <w:abstractNumId w:val="3"/>
  </w:num>
  <w:num w:numId="2" w16cid:durableId="900679433">
    <w:abstractNumId w:val="0"/>
  </w:num>
  <w:num w:numId="3" w16cid:durableId="1942226609">
    <w:abstractNumId w:val="6"/>
  </w:num>
  <w:num w:numId="4" w16cid:durableId="1031495026">
    <w:abstractNumId w:val="7"/>
  </w:num>
  <w:num w:numId="5" w16cid:durableId="272131569">
    <w:abstractNumId w:val="5"/>
  </w:num>
  <w:num w:numId="6" w16cid:durableId="1826968441">
    <w:abstractNumId w:val="2"/>
  </w:num>
  <w:num w:numId="7" w16cid:durableId="1536117688">
    <w:abstractNumId w:val="4"/>
  </w:num>
  <w:num w:numId="8" w16cid:durableId="20071257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0091"/>
    <w:rsid w:val="00004E22"/>
    <w:rsid w:val="00006774"/>
    <w:rsid w:val="00034FB7"/>
    <w:rsid w:val="00052A10"/>
    <w:rsid w:val="0007662C"/>
    <w:rsid w:val="000A1EDC"/>
    <w:rsid w:val="000B21A8"/>
    <w:rsid w:val="000B5527"/>
    <w:rsid w:val="000E36EF"/>
    <w:rsid w:val="000E42EB"/>
    <w:rsid w:val="000E4DE6"/>
    <w:rsid w:val="000F77CC"/>
    <w:rsid w:val="001333A4"/>
    <w:rsid w:val="00173409"/>
    <w:rsid w:val="001811B0"/>
    <w:rsid w:val="00192894"/>
    <w:rsid w:val="00193043"/>
    <w:rsid w:val="001D5F62"/>
    <w:rsid w:val="00217EE3"/>
    <w:rsid w:val="00221300"/>
    <w:rsid w:val="00226049"/>
    <w:rsid w:val="002438E8"/>
    <w:rsid w:val="0026112D"/>
    <w:rsid w:val="00296B26"/>
    <w:rsid w:val="002A1C23"/>
    <w:rsid w:val="002D1203"/>
    <w:rsid w:val="002E57B7"/>
    <w:rsid w:val="002F4884"/>
    <w:rsid w:val="002F5957"/>
    <w:rsid w:val="00314BC7"/>
    <w:rsid w:val="00355F41"/>
    <w:rsid w:val="003609EB"/>
    <w:rsid w:val="00370ED9"/>
    <w:rsid w:val="00372704"/>
    <w:rsid w:val="003F3BF2"/>
    <w:rsid w:val="003F7938"/>
    <w:rsid w:val="00433FCF"/>
    <w:rsid w:val="00461196"/>
    <w:rsid w:val="00464116"/>
    <w:rsid w:val="004768C5"/>
    <w:rsid w:val="0048161A"/>
    <w:rsid w:val="004901A7"/>
    <w:rsid w:val="004A4A4F"/>
    <w:rsid w:val="004E6A7C"/>
    <w:rsid w:val="004F6EAC"/>
    <w:rsid w:val="00503C7E"/>
    <w:rsid w:val="00584C9A"/>
    <w:rsid w:val="00594FD0"/>
    <w:rsid w:val="005A520E"/>
    <w:rsid w:val="005F1A52"/>
    <w:rsid w:val="0066500A"/>
    <w:rsid w:val="006B4DF5"/>
    <w:rsid w:val="006B60D7"/>
    <w:rsid w:val="006D16B7"/>
    <w:rsid w:val="006D295E"/>
    <w:rsid w:val="00726364"/>
    <w:rsid w:val="00732C79"/>
    <w:rsid w:val="00750E63"/>
    <w:rsid w:val="00793BD7"/>
    <w:rsid w:val="007A5E0B"/>
    <w:rsid w:val="007B5215"/>
    <w:rsid w:val="007B6F8C"/>
    <w:rsid w:val="007C36D4"/>
    <w:rsid w:val="007C5C26"/>
    <w:rsid w:val="007C680B"/>
    <w:rsid w:val="00811555"/>
    <w:rsid w:val="008355E2"/>
    <w:rsid w:val="00840019"/>
    <w:rsid w:val="0084081A"/>
    <w:rsid w:val="008427D7"/>
    <w:rsid w:val="0084494B"/>
    <w:rsid w:val="00857AD5"/>
    <w:rsid w:val="008610AD"/>
    <w:rsid w:val="00865648"/>
    <w:rsid w:val="00876224"/>
    <w:rsid w:val="0088056F"/>
    <w:rsid w:val="008806BF"/>
    <w:rsid w:val="00886BEA"/>
    <w:rsid w:val="008A4751"/>
    <w:rsid w:val="008B0091"/>
    <w:rsid w:val="008D6B38"/>
    <w:rsid w:val="008F1325"/>
    <w:rsid w:val="00936E39"/>
    <w:rsid w:val="00967B62"/>
    <w:rsid w:val="00971F38"/>
    <w:rsid w:val="0097561E"/>
    <w:rsid w:val="009804D9"/>
    <w:rsid w:val="00986CF6"/>
    <w:rsid w:val="009C2FDB"/>
    <w:rsid w:val="009C6E4E"/>
    <w:rsid w:val="009E0C02"/>
    <w:rsid w:val="009E4DEA"/>
    <w:rsid w:val="009E4E04"/>
    <w:rsid w:val="00A35AC5"/>
    <w:rsid w:val="00A533E6"/>
    <w:rsid w:val="00A94381"/>
    <w:rsid w:val="00AA4226"/>
    <w:rsid w:val="00B20CAD"/>
    <w:rsid w:val="00B24C49"/>
    <w:rsid w:val="00B436CB"/>
    <w:rsid w:val="00B8743E"/>
    <w:rsid w:val="00B903EB"/>
    <w:rsid w:val="00B94BE1"/>
    <w:rsid w:val="00BA19A1"/>
    <w:rsid w:val="00BB6A89"/>
    <w:rsid w:val="00BD4E4C"/>
    <w:rsid w:val="00BD7E1F"/>
    <w:rsid w:val="00BE0D69"/>
    <w:rsid w:val="00BE2389"/>
    <w:rsid w:val="00C025DD"/>
    <w:rsid w:val="00C1131C"/>
    <w:rsid w:val="00C16FDC"/>
    <w:rsid w:val="00C31CDF"/>
    <w:rsid w:val="00C34422"/>
    <w:rsid w:val="00C434FA"/>
    <w:rsid w:val="00C57DF4"/>
    <w:rsid w:val="00C62929"/>
    <w:rsid w:val="00C71E84"/>
    <w:rsid w:val="00C72DAE"/>
    <w:rsid w:val="00C76B03"/>
    <w:rsid w:val="00C97BD2"/>
    <w:rsid w:val="00CA561F"/>
    <w:rsid w:val="00CB6D9B"/>
    <w:rsid w:val="00CC0C12"/>
    <w:rsid w:val="00CC2503"/>
    <w:rsid w:val="00CF4D47"/>
    <w:rsid w:val="00D17E14"/>
    <w:rsid w:val="00D32A8A"/>
    <w:rsid w:val="00D32F27"/>
    <w:rsid w:val="00D36CE6"/>
    <w:rsid w:val="00D538A0"/>
    <w:rsid w:val="00D656D7"/>
    <w:rsid w:val="00D67B85"/>
    <w:rsid w:val="00E25522"/>
    <w:rsid w:val="00E419C7"/>
    <w:rsid w:val="00E5744E"/>
    <w:rsid w:val="00E75024"/>
    <w:rsid w:val="00E91313"/>
    <w:rsid w:val="00E9614D"/>
    <w:rsid w:val="00EB354F"/>
    <w:rsid w:val="00EC788E"/>
    <w:rsid w:val="00EE260F"/>
    <w:rsid w:val="00EF3EA5"/>
    <w:rsid w:val="00F07CA9"/>
    <w:rsid w:val="00F341A5"/>
    <w:rsid w:val="00F50DEA"/>
    <w:rsid w:val="00F5205A"/>
    <w:rsid w:val="00F550E9"/>
    <w:rsid w:val="00F56564"/>
    <w:rsid w:val="00F71324"/>
    <w:rsid w:val="00FD63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432CEB2B"/>
  <w15:docId w15:val="{4FAB99CA-7A38-4C99-8C73-479E2A6D1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uiPriority w:val="99"/>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ui-provider">
    <w:name w:val="ui-provider"/>
    <w:basedOn w:val="DefaultParagraphFont"/>
    <w:rsid w:val="007C36D4"/>
  </w:style>
  <w:style w:type="table" w:styleId="PlainTable3">
    <w:name w:val="Plain Table 3"/>
    <w:basedOn w:val="TableNormal"/>
    <w:uiPriority w:val="43"/>
    <w:rsid w:val="00B436C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sonormal0">
    <w:name w:val="msonormal"/>
    <w:basedOn w:val="Normal"/>
    <w:rsid w:val="00EC788E"/>
    <w:pPr>
      <w:spacing w:before="100" w:beforeAutospacing="1" w:after="100" w:afterAutospacing="1"/>
    </w:pPr>
    <w:rPr>
      <w:rFonts w:eastAsia="Times New Roman"/>
      <w:lang w:val="en-US"/>
    </w:rPr>
  </w:style>
  <w:style w:type="paragraph" w:customStyle="1" w:styleId="xl65">
    <w:name w:val="xl65"/>
    <w:basedOn w:val="Normal"/>
    <w:rsid w:val="00EC788E"/>
    <w:pPr>
      <w:spacing w:before="100" w:beforeAutospacing="1" w:after="100" w:afterAutospacing="1"/>
    </w:pPr>
    <w:rPr>
      <w:rFonts w:eastAsia="Times New Roman"/>
      <w:b/>
      <w:bCs/>
      <w:lang w:val="en-US"/>
    </w:rPr>
  </w:style>
  <w:style w:type="paragraph" w:customStyle="1" w:styleId="xl66">
    <w:name w:val="xl66"/>
    <w:basedOn w:val="Normal"/>
    <w:rsid w:val="00EC788E"/>
    <w:pPr>
      <w:spacing w:before="100" w:beforeAutospacing="1" w:after="100" w:afterAutospacing="1"/>
      <w:jc w:val="center"/>
    </w:pPr>
    <w:rPr>
      <w:rFonts w:eastAsia="Times New Roman"/>
      <w:lang w:val="en-US"/>
    </w:rPr>
  </w:style>
  <w:style w:type="paragraph" w:customStyle="1" w:styleId="xl67">
    <w:name w:val="xl67"/>
    <w:basedOn w:val="Normal"/>
    <w:rsid w:val="00EC788E"/>
    <w:pPr>
      <w:spacing w:before="100" w:beforeAutospacing="1" w:after="100" w:afterAutospacing="1"/>
    </w:pPr>
    <w:rPr>
      <w:rFonts w:eastAsia="Times New Roman"/>
      <w:i/>
      <w:iCs/>
      <w:u w:val="single"/>
      <w:lang w:val="en-US"/>
    </w:rPr>
  </w:style>
  <w:style w:type="paragraph" w:customStyle="1" w:styleId="xl69">
    <w:name w:val="xl69"/>
    <w:basedOn w:val="Normal"/>
    <w:rsid w:val="00EC788E"/>
    <w:pPr>
      <w:spacing w:before="100" w:beforeAutospacing="1" w:after="100" w:afterAutospacing="1"/>
    </w:pPr>
    <w:rPr>
      <w:rFonts w:eastAsia="Times New Roman"/>
      <w:color w:val="4472C4"/>
      <w:lang w:val="en-US"/>
    </w:rPr>
  </w:style>
  <w:style w:type="paragraph" w:customStyle="1" w:styleId="xl70">
    <w:name w:val="xl70"/>
    <w:basedOn w:val="Normal"/>
    <w:rsid w:val="00EC788E"/>
    <w:pPr>
      <w:spacing w:before="100" w:beforeAutospacing="1" w:after="100" w:afterAutospacing="1"/>
    </w:pPr>
    <w:rPr>
      <w:rFonts w:eastAsia="Times New Roman"/>
      <w:color w:val="FF0000"/>
      <w:lang w:val="en-US"/>
    </w:rPr>
  </w:style>
  <w:style w:type="paragraph" w:customStyle="1" w:styleId="xl71">
    <w:name w:val="xl71"/>
    <w:basedOn w:val="Normal"/>
    <w:rsid w:val="00EC788E"/>
    <w:pPr>
      <w:spacing w:before="100" w:beforeAutospacing="1" w:after="100" w:afterAutospacing="1"/>
      <w:textAlignment w:val="center"/>
    </w:pPr>
    <w:rPr>
      <w:rFonts w:eastAsia="Times New Roman"/>
      <w:lang w:val="en-US"/>
    </w:rPr>
  </w:style>
  <w:style w:type="paragraph" w:customStyle="1" w:styleId="xl72">
    <w:name w:val="xl72"/>
    <w:basedOn w:val="Normal"/>
    <w:rsid w:val="00EC788E"/>
    <w:pPr>
      <w:spacing w:before="100" w:beforeAutospacing="1" w:after="100" w:afterAutospacing="1"/>
      <w:jc w:val="center"/>
    </w:pPr>
    <w:rPr>
      <w:rFonts w:eastAsia="Times New Roman"/>
      <w:lang w:val="en-US"/>
    </w:rPr>
  </w:style>
  <w:style w:type="paragraph" w:customStyle="1" w:styleId="xl73">
    <w:name w:val="xl73"/>
    <w:basedOn w:val="Normal"/>
    <w:rsid w:val="00EC788E"/>
    <w:pPr>
      <w:spacing w:before="100" w:beforeAutospacing="1" w:after="100" w:afterAutospacing="1"/>
    </w:pPr>
    <w:rPr>
      <w:rFonts w:eastAsia="Times New Roman"/>
      <w:b/>
      <w:bCs/>
      <w:lang w:val="en-US"/>
    </w:rPr>
  </w:style>
  <w:style w:type="paragraph" w:customStyle="1" w:styleId="xl75">
    <w:name w:val="xl75"/>
    <w:basedOn w:val="Normal"/>
    <w:rsid w:val="00EC788E"/>
    <w:pPr>
      <w:spacing w:before="100" w:beforeAutospacing="1" w:after="100" w:afterAutospacing="1"/>
    </w:pPr>
    <w:rPr>
      <w:rFonts w:eastAsia="Times New Roman"/>
      <w:color w:val="4472C4"/>
      <w:lang w:val="en-US"/>
    </w:rPr>
  </w:style>
  <w:style w:type="paragraph" w:customStyle="1" w:styleId="xl76">
    <w:name w:val="xl76"/>
    <w:basedOn w:val="Normal"/>
    <w:rsid w:val="00EC788E"/>
    <w:pPr>
      <w:spacing w:before="100" w:beforeAutospacing="1" w:after="100" w:afterAutospacing="1"/>
    </w:pPr>
    <w:rPr>
      <w:rFonts w:eastAsia="Times New Roman"/>
      <w:color w:val="FF0000"/>
      <w:lang w:val="en-US"/>
    </w:rPr>
  </w:style>
  <w:style w:type="character" w:styleId="UnresolvedMention">
    <w:name w:val="Unresolved Mention"/>
    <w:basedOn w:val="DefaultParagraphFont"/>
    <w:uiPriority w:val="99"/>
    <w:semiHidden/>
    <w:unhideWhenUsed/>
    <w:rsid w:val="00F50D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028073">
      <w:bodyDiv w:val="1"/>
      <w:marLeft w:val="0"/>
      <w:marRight w:val="0"/>
      <w:marTop w:val="0"/>
      <w:marBottom w:val="0"/>
      <w:divBdr>
        <w:top w:val="none" w:sz="0" w:space="0" w:color="auto"/>
        <w:left w:val="none" w:sz="0" w:space="0" w:color="auto"/>
        <w:bottom w:val="none" w:sz="0" w:space="0" w:color="auto"/>
        <w:right w:val="none" w:sz="0" w:space="0" w:color="auto"/>
      </w:divBdr>
    </w:div>
    <w:div w:id="2011056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79191AFBD904B07A09720AE891BA5BA"/>
        <w:category>
          <w:name w:val="General"/>
          <w:gallery w:val="placeholder"/>
        </w:category>
        <w:types>
          <w:type w:val="bbPlcHdr"/>
        </w:types>
        <w:behaviors>
          <w:behavior w:val="content"/>
        </w:behaviors>
        <w:guid w:val="{A865CA50-DB83-4273-B128-84D7146C9CB7}"/>
      </w:docPartPr>
      <w:docPartBody>
        <w:p w:rsidR="007E3267" w:rsidRDefault="00EF77DA">
          <w:pPr>
            <w:pStyle w:val="F79191AFBD904B07A09720AE891BA5BA"/>
          </w:pPr>
          <w:r w:rsidRPr="00F550E9">
            <w:rPr>
              <w:rStyle w:val="PlaceholderText"/>
              <w:rFonts w:cstheme="minorHAnsi"/>
            </w:rPr>
            <w:t>Click here to enter text.</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7E3267" w:rsidRDefault="00EF77DA">
          <w:pPr>
            <w:pStyle w:val="82A829FFD2EC4F2A8384EBCF56D2C758"/>
          </w:pPr>
          <w:r w:rsidRPr="00F550E9">
            <w:rPr>
              <w:rStyle w:val="PlaceholderText"/>
              <w:rFonts w:cstheme="minorHAnsi"/>
            </w:rPr>
            <w:t>Click here to enter text.</w:t>
          </w:r>
        </w:p>
      </w:docPartBody>
    </w:docPart>
    <w:docPart>
      <w:docPartPr>
        <w:name w:val="A169A1B320D14F47893D6969BABC2327"/>
        <w:category>
          <w:name w:val="General"/>
          <w:gallery w:val="placeholder"/>
        </w:category>
        <w:types>
          <w:type w:val="bbPlcHdr"/>
        </w:types>
        <w:behaviors>
          <w:behavior w:val="content"/>
        </w:behaviors>
        <w:guid w:val="{40205616-4487-4AAC-A8A3-4C5D5276AA6E}"/>
      </w:docPartPr>
      <w:docPartBody>
        <w:p w:rsidR="007E3267" w:rsidRDefault="00EF77DA">
          <w:pPr>
            <w:pStyle w:val="A169A1B320D14F47893D6969BABC2327"/>
          </w:pPr>
          <w:r w:rsidRPr="008A4751">
            <w:rPr>
              <w:rStyle w:val="PlaceholderText"/>
              <w:rFonts w:cstheme="minorHAnsi"/>
            </w:rPr>
            <w:t>Click here to enter text.</w:t>
          </w:r>
        </w:p>
      </w:docPartBody>
    </w:docPart>
    <w:docPart>
      <w:docPartPr>
        <w:name w:val="37BABB803F2E452CA04FF1836FDBB3BE"/>
        <w:category>
          <w:name w:val="General"/>
          <w:gallery w:val="placeholder"/>
        </w:category>
        <w:types>
          <w:type w:val="bbPlcHdr"/>
        </w:types>
        <w:behaviors>
          <w:behavior w:val="content"/>
        </w:behaviors>
        <w:guid w:val="{32F1FDDA-17B4-48D6-A355-1E636379E343}"/>
      </w:docPartPr>
      <w:docPartBody>
        <w:p w:rsidR="00CD36AE" w:rsidRDefault="00CD36AE" w:rsidP="00CD36AE">
          <w:pPr>
            <w:pStyle w:val="37BABB803F2E452CA04FF1836FDBB3BE"/>
          </w:pPr>
          <w:r w:rsidRPr="00F550E9">
            <w:rPr>
              <w:rStyle w:val="PlaceholderText"/>
              <w:rFonts w:cstheme="minorHAnsi"/>
            </w:rPr>
            <w:t>Click here to enter text.</w:t>
          </w:r>
        </w:p>
      </w:docPartBody>
    </w:docPart>
    <w:docPart>
      <w:docPartPr>
        <w:name w:val="CE163240F03640D8A749E973179803BD"/>
        <w:category>
          <w:name w:val="General"/>
          <w:gallery w:val="placeholder"/>
        </w:category>
        <w:types>
          <w:type w:val="bbPlcHdr"/>
        </w:types>
        <w:behaviors>
          <w:behavior w:val="content"/>
        </w:behaviors>
        <w:guid w:val="{E3C7544D-47AC-45C5-B9A4-C54432EA6E8D}"/>
      </w:docPartPr>
      <w:docPartBody>
        <w:p w:rsidR="00CD36AE" w:rsidRDefault="00CD36AE" w:rsidP="00CD36AE">
          <w:pPr>
            <w:pStyle w:val="CE163240F03640D8A749E973179803BD"/>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48161A"/>
    <w:rsid w:val="007328D5"/>
    <w:rsid w:val="007E3267"/>
    <w:rsid w:val="008427D7"/>
    <w:rsid w:val="00A530AF"/>
    <w:rsid w:val="00A61B18"/>
    <w:rsid w:val="00B44D31"/>
    <w:rsid w:val="00CD36AE"/>
    <w:rsid w:val="00EF7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36AE"/>
    <w:rPr>
      <w:color w:val="808080"/>
    </w:rPr>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37BABB803F2E452CA04FF1836FDBB3BE">
    <w:name w:val="37BABB803F2E452CA04FF1836FDBB3BE"/>
    <w:rsid w:val="00CD36AE"/>
    <w:pPr>
      <w:spacing w:after="160" w:line="259" w:lineRule="auto"/>
    </w:pPr>
    <w:rPr>
      <w:kern w:val="2"/>
      <w:lang w:val="en-US" w:eastAsia="en-US"/>
      <w14:ligatures w14:val="standardContextual"/>
    </w:rPr>
  </w:style>
  <w:style w:type="paragraph" w:customStyle="1" w:styleId="A169A1B320D14F47893D6969BABC2327">
    <w:name w:val="A169A1B320D14F47893D6969BABC2327"/>
  </w:style>
  <w:style w:type="paragraph" w:customStyle="1" w:styleId="CE163240F03640D8A749E973179803BD">
    <w:name w:val="CE163240F03640D8A749E973179803BD"/>
    <w:rsid w:val="00CD36AE"/>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88A6CBE26CBF41BFE362BEC34502BA" ma:contentTypeVersion="18" ma:contentTypeDescription="Create a new document." ma:contentTypeScope="" ma:versionID="97a52b91f3b962db3029e81f66c2d3a7">
  <xsd:schema xmlns:xsd="http://www.w3.org/2001/XMLSchema" xmlns:xs="http://www.w3.org/2001/XMLSchema" xmlns:p="http://schemas.microsoft.com/office/2006/metadata/properties" xmlns:ns2="e2c843f9-3b2b-47f3-8277-ec7d36bcd5c9" xmlns:ns3="3618cbaa-901d-4c6b-9f1a-f53e3aa15701" xmlns:ns4="31062a0d-ede8-4112-b4bb-00a9c1bc8e16" targetNamespace="http://schemas.microsoft.com/office/2006/metadata/properties" ma:root="true" ma:fieldsID="d3b572f6f0d0397ce7a2c4709ee6514b" ns2:_="" ns3:_="" ns4:_="">
    <xsd:import namespace="e2c843f9-3b2b-47f3-8277-ec7d36bcd5c9"/>
    <xsd:import namespace="3618cbaa-901d-4c6b-9f1a-f53e3aa15701"/>
    <xsd:import namespace="31062a0d-ede8-4112-b4bb-00a9c1bc8e1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MediaServiceObjectDetectorVersions" minOccurs="0"/>
                <xsd:element ref="ns4:TaxCatchAll" minOccurs="0"/>
                <xsd:element ref="ns2:lcf76f155ced4ddcb4097134ff3c332f"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c843f9-3b2b-47f3-8277-ec7d36bcd5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c5df3ad-b4e5-45d1-88c9-23db5f1fe618"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18cbaa-901d-4c6b-9f1a-f53e3aa1570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062a0d-ede8-4112-b4bb-00a9c1bc8e16"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95599a7b-e7a8-455e-8e6b-4e4664a82ba7}" ma:internalName="TaxCatchAll" ma:showField="CatchAllData" ma:web="3618cbaa-901d-4c6b-9f1a-f53e3aa157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31062a0d-ede8-4112-b4bb-00a9c1bc8e16" xsi:nil="true"/>
    <lcf76f155ced4ddcb4097134ff3c332f xmlns="e2c843f9-3b2b-47f3-8277-ec7d36bcd5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14EDA3F-0613-4BFB-8263-6824D3FC23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c843f9-3b2b-47f3-8277-ec7d36bcd5c9"/>
    <ds:schemaRef ds:uri="3618cbaa-901d-4c6b-9f1a-f53e3aa15701"/>
    <ds:schemaRef ds:uri="31062a0d-ede8-4112-b4bb-00a9c1bc8e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EBD63D-1C56-485C-8A8D-FDEBCDD5998C}">
  <ds:schemaRefs>
    <ds:schemaRef ds:uri="http://schemas.openxmlformats.org/officeDocument/2006/bibliography"/>
  </ds:schemaRefs>
</ds:datastoreItem>
</file>

<file path=customXml/itemProps3.xml><?xml version="1.0" encoding="utf-8"?>
<ds:datastoreItem xmlns:ds="http://schemas.openxmlformats.org/officeDocument/2006/customXml" ds:itemID="{99990B45-3D17-409D-B52B-E465DABB6FFE}">
  <ds:schemaRefs>
    <ds:schemaRef ds:uri="http://schemas.microsoft.com/sharepoint/v3/contenttype/forms"/>
  </ds:schemaRefs>
</ds:datastoreItem>
</file>

<file path=customXml/itemProps4.xml><?xml version="1.0" encoding="utf-8"?>
<ds:datastoreItem xmlns:ds="http://schemas.openxmlformats.org/officeDocument/2006/customXml" ds:itemID="{2B22CACB-DBEF-4FED-8FA2-15C05516A8A1}">
  <ds:schemaRefs>
    <ds:schemaRef ds:uri="http://schemas.microsoft.com/office/2006/metadata/properties"/>
    <ds:schemaRef ds:uri="http://schemas.microsoft.com/office/infopath/2007/PartnerControls"/>
    <ds:schemaRef ds:uri="31062a0d-ede8-4112-b4bb-00a9c1bc8e16"/>
    <ds:schemaRef ds:uri="e2c843f9-3b2b-47f3-8277-ec7d36bcd5c9"/>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184</TotalTime>
  <Pages>10</Pages>
  <Words>1946</Words>
  <Characters>1109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Finger-Higgens, Rebecca A</cp:lastModifiedBy>
  <cp:revision>106</cp:revision>
  <cp:lastPrinted>2006-09-15T11:41:00Z</cp:lastPrinted>
  <dcterms:created xsi:type="dcterms:W3CDTF">2015-05-20T15:15:00Z</dcterms:created>
  <dcterms:modified xsi:type="dcterms:W3CDTF">2025-04-14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88A6CBE26CBF41BFE362BEC34502BA</vt:lpwstr>
  </property>
  <property fmtid="{D5CDD505-2E9C-101B-9397-08002B2CF9AE}" pid="3" name="MediaServiceImageTags">
    <vt:lpwstr/>
  </property>
</Properties>
</file>